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2C90B" w14:textId="2D5D6E8B" w:rsidR="002868E2" w:rsidRPr="001C0947" w:rsidRDefault="00925D4D" w:rsidP="00B60A08">
      <w:pPr>
        <w:pStyle w:val="Title"/>
      </w:pPr>
      <w:r>
        <w:rPr>
          <w:rFonts w:hint="eastAsia"/>
          <w:lang w:eastAsia="ja-JP"/>
        </w:rPr>
        <w:t>L</w:t>
      </w:r>
      <w:r>
        <w:rPr>
          <w:lang w:eastAsia="ja-JP"/>
        </w:rPr>
        <w:t>egends for Supplementary Figures 1-5</w:t>
      </w:r>
      <w:r w:rsidR="00B60A08">
        <w:rPr>
          <w:lang w:eastAsia="ja-JP"/>
        </w:rPr>
        <w:br/>
      </w:r>
      <w:r w:rsidR="00010469">
        <w:t xml:space="preserve">in </w:t>
      </w:r>
      <w:r w:rsidR="00B60A08">
        <w:t>“</w:t>
      </w:r>
      <w:r w:rsidR="00A23C1F">
        <w:t>A Reinforcement Learning Model with Choice Traces for a Progressive Ratio Schedule</w:t>
      </w:r>
      <w:r w:rsidR="00B60A08">
        <w:t xml:space="preserve">” </w:t>
      </w:r>
      <w:r w:rsidR="00B60A08">
        <w:br/>
        <w:t xml:space="preserve">by </w:t>
      </w:r>
      <w:r w:rsidR="002855FF" w:rsidRPr="001C0947">
        <w:t>Keiko Ihara</w:t>
      </w:r>
      <w:r w:rsidR="002868E2" w:rsidRPr="001C0947">
        <w:t xml:space="preserve">, </w:t>
      </w:r>
      <w:r w:rsidR="002855FF" w:rsidRPr="001C0947">
        <w:t xml:space="preserve">Yu </w:t>
      </w:r>
      <w:proofErr w:type="spellStart"/>
      <w:r w:rsidR="002855FF" w:rsidRPr="001C0947">
        <w:t>Shikano</w:t>
      </w:r>
      <w:proofErr w:type="spellEnd"/>
      <w:r w:rsidR="002868E2" w:rsidRPr="001C0947">
        <w:t xml:space="preserve">, </w:t>
      </w:r>
      <w:proofErr w:type="spellStart"/>
      <w:r w:rsidR="002855FF" w:rsidRPr="001C0947">
        <w:t>Sae</w:t>
      </w:r>
      <w:proofErr w:type="spellEnd"/>
      <w:r w:rsidR="002855FF" w:rsidRPr="001C0947">
        <w:t xml:space="preserve"> Kato</w:t>
      </w:r>
      <w:r w:rsidR="00CF5326" w:rsidRPr="001C0947">
        <w:t xml:space="preserve">, Sho </w:t>
      </w:r>
      <w:proofErr w:type="spellStart"/>
      <w:r w:rsidR="00CF5326" w:rsidRPr="001C0947">
        <w:t>Yagishita</w:t>
      </w:r>
      <w:proofErr w:type="spellEnd"/>
      <w:r w:rsidR="00CF5326" w:rsidRPr="001C0947">
        <w:t>, Kenji F. Tanaka, Norio Takata</w:t>
      </w:r>
    </w:p>
    <w:p w14:paraId="592A4D53" w14:textId="53D8D659" w:rsidR="00117666" w:rsidRPr="001C0947" w:rsidRDefault="009E5E61" w:rsidP="00ED2995">
      <w:pPr>
        <w:pStyle w:val="Heading1"/>
      </w:pPr>
      <w:r w:rsidRPr="001C0947">
        <w:t>FIGURE LEGENDS</w:t>
      </w:r>
    </w:p>
    <w:p w14:paraId="772F0961" w14:textId="27229F02" w:rsidR="008D3692" w:rsidRDefault="008D3692" w:rsidP="00ED2995">
      <w:pPr>
        <w:pStyle w:val="Heading2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</w:t>
      </w:r>
      <w:r>
        <w:rPr>
          <w:rFonts w:eastAsiaTheme="minorEastAsia"/>
          <w:lang w:eastAsia="ja-JP"/>
        </w:rPr>
        <w:t xml:space="preserve">upplementary Figure 1. Correlation matrix of choice behaviors during </w:t>
      </w:r>
      <w:r w:rsidR="000E7144">
        <w:rPr>
          <w:rFonts w:eastAsiaTheme="minorEastAsia"/>
          <w:lang w:eastAsia="ja-JP"/>
        </w:rPr>
        <w:t>PR tasks.</w:t>
      </w:r>
    </w:p>
    <w:p w14:paraId="166FAD8A" w14:textId="21B59F37" w:rsidR="00A6485E" w:rsidRPr="00BA26F2" w:rsidRDefault="00185A26" w:rsidP="00BA26F2">
      <w:pPr>
        <w:rPr>
          <w:lang w:eastAsia="ja-JP"/>
        </w:rPr>
      </w:pPr>
      <w:r>
        <w:rPr>
          <w:lang w:eastAsia="ja-JP"/>
        </w:rPr>
        <w:t xml:space="preserve">Pearson’s </w:t>
      </w:r>
      <w:r w:rsidR="001F7D2C">
        <w:rPr>
          <w:lang w:eastAsia="ja-JP"/>
        </w:rPr>
        <w:t>correlation coefficients</w:t>
      </w:r>
      <w:r w:rsidR="00684982">
        <w:rPr>
          <w:lang w:eastAsia="ja-JP"/>
        </w:rPr>
        <w:t xml:space="preserve"> </w:t>
      </w:r>
      <w:r>
        <w:rPr>
          <w:lang w:eastAsia="ja-JP"/>
        </w:rPr>
        <w:t>between</w:t>
      </w:r>
      <w:r w:rsidR="00684982">
        <w:rPr>
          <w:lang w:eastAsia="ja-JP"/>
        </w:rPr>
        <w:t xml:space="preserve"> c</w:t>
      </w:r>
      <w:r w:rsidR="0051146E">
        <w:rPr>
          <w:lang w:eastAsia="ja-JP"/>
        </w:rPr>
        <w:t xml:space="preserve">ounts of </w:t>
      </w:r>
      <w:r w:rsidR="001D49CE">
        <w:rPr>
          <w:lang w:eastAsia="ja-JP"/>
        </w:rPr>
        <w:t>reward</w:t>
      </w:r>
      <w:r w:rsidR="00A03A8E">
        <w:rPr>
          <w:lang w:eastAsia="ja-JP"/>
        </w:rPr>
        <w:t xml:space="preserve"> (RW), </w:t>
      </w:r>
      <w:r w:rsidR="004F20ED">
        <w:rPr>
          <w:lang w:eastAsia="ja-JP"/>
        </w:rPr>
        <w:t xml:space="preserve">active lever press (ALP), </w:t>
      </w:r>
      <w:r w:rsidR="00463DBB">
        <w:rPr>
          <w:lang w:eastAsia="ja-JP"/>
        </w:rPr>
        <w:t xml:space="preserve">magazine </w:t>
      </w:r>
      <w:proofErr w:type="spellStart"/>
      <w:r w:rsidR="00463DBB">
        <w:rPr>
          <w:lang w:eastAsia="ja-JP"/>
        </w:rPr>
        <w:t>nosepoke</w:t>
      </w:r>
      <w:r w:rsidR="00481515">
        <w:rPr>
          <w:lang w:eastAsia="ja-JP"/>
        </w:rPr>
        <w:t>s</w:t>
      </w:r>
      <w:proofErr w:type="spellEnd"/>
      <w:r w:rsidR="00463DBB">
        <w:rPr>
          <w:lang w:eastAsia="ja-JP"/>
        </w:rPr>
        <w:t xml:space="preserve"> (MNP), and inactive lever press</w:t>
      </w:r>
      <w:r w:rsidR="00481515">
        <w:rPr>
          <w:lang w:eastAsia="ja-JP"/>
        </w:rPr>
        <w:t>es</w:t>
      </w:r>
      <w:r w:rsidR="00463DBB">
        <w:rPr>
          <w:lang w:eastAsia="ja-JP"/>
        </w:rPr>
        <w:t xml:space="preserve"> (ILP) </w:t>
      </w:r>
      <w:r w:rsidR="00C42855">
        <w:rPr>
          <w:lang w:eastAsia="ja-JP"/>
        </w:rPr>
        <w:t xml:space="preserve">during </w:t>
      </w:r>
      <w:r w:rsidR="00E82F09">
        <w:rPr>
          <w:lang w:eastAsia="ja-JP"/>
        </w:rPr>
        <w:t>a progressive ratio (PR) lever press task</w:t>
      </w:r>
      <w:r w:rsidR="001F7D2C">
        <w:rPr>
          <w:lang w:eastAsia="ja-JP"/>
        </w:rPr>
        <w:t xml:space="preserve"> are shown in the upper </w:t>
      </w:r>
      <w:r w:rsidR="004A0FE3">
        <w:rPr>
          <w:lang w:eastAsia="ja-JP"/>
        </w:rPr>
        <w:t>triangular matrix</w:t>
      </w:r>
      <w:r w:rsidR="00684982">
        <w:rPr>
          <w:lang w:eastAsia="ja-JP"/>
        </w:rPr>
        <w:t>.</w:t>
      </w:r>
      <w:r w:rsidR="00F4658F">
        <w:rPr>
          <w:lang w:eastAsia="ja-JP"/>
        </w:rPr>
        <w:t xml:space="preserve"> </w:t>
      </w:r>
      <w:r w:rsidR="003D2C4D">
        <w:rPr>
          <w:lang w:eastAsia="ja-JP"/>
        </w:rPr>
        <w:t xml:space="preserve">Each dot </w:t>
      </w:r>
      <w:r w:rsidR="00517E1A">
        <w:rPr>
          <w:lang w:eastAsia="ja-JP"/>
        </w:rPr>
        <w:t xml:space="preserve">in the lower triangular matrix </w:t>
      </w:r>
      <w:r w:rsidR="003D2C4D">
        <w:rPr>
          <w:lang w:eastAsia="ja-JP"/>
        </w:rPr>
        <w:t xml:space="preserve">represents </w:t>
      </w:r>
      <w:r w:rsidR="00481515">
        <w:rPr>
          <w:lang w:eastAsia="ja-JP"/>
        </w:rPr>
        <w:t xml:space="preserve">the </w:t>
      </w:r>
      <w:r w:rsidR="006D13EE">
        <w:rPr>
          <w:lang w:eastAsia="ja-JP"/>
        </w:rPr>
        <w:t xml:space="preserve">mean </w:t>
      </w:r>
      <w:r w:rsidR="009C5C1E">
        <w:rPr>
          <w:lang w:eastAsia="ja-JP"/>
        </w:rPr>
        <w:t>count</w:t>
      </w:r>
      <w:r w:rsidR="00C71DBB">
        <w:rPr>
          <w:lang w:eastAsia="ja-JP"/>
        </w:rPr>
        <w:t xml:space="preserve"> of </w:t>
      </w:r>
      <w:r w:rsidR="00B741BD">
        <w:rPr>
          <w:lang w:eastAsia="ja-JP"/>
        </w:rPr>
        <w:t xml:space="preserve">a </w:t>
      </w:r>
      <w:r w:rsidR="00C71DBB">
        <w:rPr>
          <w:lang w:eastAsia="ja-JP"/>
        </w:rPr>
        <w:t>behavior</w:t>
      </w:r>
      <w:r w:rsidR="009C5C1E">
        <w:rPr>
          <w:lang w:eastAsia="ja-JP"/>
        </w:rPr>
        <w:t xml:space="preserve"> per</w:t>
      </w:r>
      <w:r w:rsidR="006D13EE">
        <w:rPr>
          <w:lang w:eastAsia="ja-JP"/>
        </w:rPr>
        <w:t xml:space="preserve"> session </w:t>
      </w:r>
      <w:r w:rsidR="003D2C4D">
        <w:rPr>
          <w:lang w:eastAsia="ja-JP"/>
        </w:rPr>
        <w:t>fo</w:t>
      </w:r>
      <w:r w:rsidR="00616C0F">
        <w:rPr>
          <w:lang w:eastAsia="ja-JP"/>
        </w:rPr>
        <w:t>r</w:t>
      </w:r>
      <w:r w:rsidR="003D2C4D">
        <w:rPr>
          <w:lang w:eastAsia="ja-JP"/>
        </w:rPr>
        <w:t xml:space="preserve"> </w:t>
      </w:r>
      <w:r w:rsidR="00B753F2">
        <w:rPr>
          <w:lang w:eastAsia="ja-JP"/>
        </w:rPr>
        <w:t xml:space="preserve">each mouse. </w:t>
      </w:r>
      <w:r w:rsidR="00CE5A4B">
        <w:rPr>
          <w:lang w:eastAsia="ja-JP"/>
        </w:rPr>
        <w:t xml:space="preserve">Strong positive correlation was observed between </w:t>
      </w:r>
      <w:r w:rsidR="00A94C68">
        <w:rPr>
          <w:lang w:eastAsia="ja-JP"/>
        </w:rPr>
        <w:t xml:space="preserve">RW and ALP, and MNP and ILP, respectively. </w:t>
      </w:r>
      <w:r w:rsidR="009D2EE4">
        <w:rPr>
          <w:lang w:eastAsia="ja-JP"/>
        </w:rPr>
        <w:t xml:space="preserve">The image was generated using the </w:t>
      </w:r>
      <w:proofErr w:type="spellStart"/>
      <w:proofErr w:type="gramStart"/>
      <w:r w:rsidR="009D2EE4">
        <w:rPr>
          <w:lang w:eastAsia="ja-JP"/>
        </w:rPr>
        <w:t>chart.Correlation</w:t>
      </w:r>
      <w:proofErr w:type="spellEnd"/>
      <w:proofErr w:type="gramEnd"/>
      <w:r w:rsidR="009D2EE4">
        <w:rPr>
          <w:lang w:eastAsia="ja-JP"/>
        </w:rPr>
        <w:t xml:space="preserve"> function from the </w:t>
      </w:r>
      <w:proofErr w:type="spellStart"/>
      <w:r w:rsidR="009D2EE4">
        <w:rPr>
          <w:lang w:eastAsia="ja-JP"/>
        </w:rPr>
        <w:t>PerformanceAnalytics</w:t>
      </w:r>
      <w:proofErr w:type="spellEnd"/>
      <w:r w:rsidR="009D2EE4">
        <w:rPr>
          <w:lang w:eastAsia="ja-JP"/>
        </w:rPr>
        <w:t xml:space="preserve"> package in R. </w:t>
      </w:r>
      <w:r w:rsidR="00DE2BC0">
        <w:rPr>
          <w:lang w:eastAsia="ja-JP"/>
        </w:rPr>
        <w:t xml:space="preserve">Significance of the </w:t>
      </w:r>
      <w:r w:rsidR="00902F74">
        <w:rPr>
          <w:lang w:eastAsia="ja-JP"/>
        </w:rPr>
        <w:t xml:space="preserve">correlation coefficients: </w:t>
      </w:r>
      <w:r w:rsidR="00A818D1">
        <w:rPr>
          <w:lang w:eastAsia="ja-JP"/>
        </w:rPr>
        <w:t xml:space="preserve">**, p &lt; 0.01, </w:t>
      </w:r>
      <w:r w:rsidR="00F4658F">
        <w:rPr>
          <w:lang w:eastAsia="ja-JP"/>
        </w:rPr>
        <w:t>***, p &lt; 0.00</w:t>
      </w:r>
      <w:r w:rsidR="00A818D1">
        <w:rPr>
          <w:lang w:eastAsia="ja-JP"/>
        </w:rPr>
        <w:t>1.</w:t>
      </w:r>
    </w:p>
    <w:p w14:paraId="4A0DC210" w14:textId="55328702" w:rsidR="00504601" w:rsidRPr="001C0947" w:rsidRDefault="00504601" w:rsidP="00ED2995">
      <w:pPr>
        <w:pStyle w:val="Heading2"/>
      </w:pPr>
      <w:r w:rsidRPr="001C0947">
        <w:t xml:space="preserve">Supplementary Figure </w:t>
      </w:r>
      <w:r w:rsidR="0020149F">
        <w:t>2</w:t>
      </w:r>
      <w:r w:rsidRPr="001C0947">
        <w:t xml:space="preserve">. </w:t>
      </w:r>
      <w:r w:rsidR="000A4E53">
        <w:t>Parameter r</w:t>
      </w:r>
      <w:r w:rsidR="00822459" w:rsidRPr="001C0947">
        <w:t>ecovery and correlation</w:t>
      </w:r>
      <w:r w:rsidR="00022126">
        <w:t xml:space="preserve"> of the Perseverance model</w:t>
      </w:r>
      <w:r w:rsidR="00852F90">
        <w:t>.</w:t>
      </w:r>
    </w:p>
    <w:p w14:paraId="7B578065" w14:textId="4EB9A062" w:rsidR="008A3160" w:rsidRPr="001C0947" w:rsidRDefault="00B412BF">
      <w:pPr>
        <w:pStyle w:val="ListParagraph"/>
        <w:numPr>
          <w:ilvl w:val="0"/>
          <w:numId w:val="37"/>
        </w:numPr>
        <w:rPr>
          <w:rFonts w:eastAsia="MS Mincho" w:cs="Arial"/>
          <w:lang w:eastAsia="en-GB"/>
        </w:rPr>
      </w:pPr>
      <w:r>
        <w:rPr>
          <w:lang w:eastAsia="en-GB"/>
        </w:rPr>
        <w:t xml:space="preserve">Parameter recovery of the Perseverance model. </w:t>
      </w:r>
      <w:r w:rsidR="00303EC6">
        <w:rPr>
          <w:lang w:eastAsia="en-GB"/>
        </w:rPr>
        <w:t xml:space="preserve">The Perseverance model was fitted to the choice behavior </w:t>
      </w:r>
      <w:r w:rsidR="006464AF">
        <w:rPr>
          <w:lang w:eastAsia="en-GB"/>
        </w:rPr>
        <w:t xml:space="preserve">that was </w:t>
      </w:r>
      <w:r w:rsidR="00DE7A4C">
        <w:rPr>
          <w:lang w:eastAsia="en-GB"/>
        </w:rPr>
        <w:t>generated</w:t>
      </w:r>
      <w:r w:rsidR="006464AF">
        <w:rPr>
          <w:lang w:eastAsia="en-GB"/>
        </w:rPr>
        <w:t xml:space="preserve"> using</w:t>
      </w:r>
      <w:r w:rsidR="00DE7A4C">
        <w:rPr>
          <w:lang w:eastAsia="en-GB"/>
        </w:rPr>
        <w:t xml:space="preserve"> </w:t>
      </w:r>
      <w:r w:rsidR="006464AF">
        <w:rPr>
          <w:lang w:eastAsia="en-GB"/>
        </w:rPr>
        <w:t>a</w:t>
      </w:r>
      <w:r w:rsidR="00DE7A4C">
        <w:rPr>
          <w:lang w:eastAsia="en-GB"/>
        </w:rPr>
        <w:t xml:space="preserve"> Perseverance model with </w:t>
      </w:r>
      <w:r w:rsidR="007B1CFB">
        <w:rPr>
          <w:lang w:eastAsia="en-GB"/>
        </w:rPr>
        <w:t>arbitrary</w:t>
      </w:r>
      <w:r w:rsidR="00DE7A4C">
        <w:rPr>
          <w:lang w:eastAsia="en-GB"/>
        </w:rPr>
        <w:t xml:space="preserve"> chosen free parameters</w:t>
      </w:r>
      <w:r w:rsidR="00E51C2F">
        <w:rPr>
          <w:lang w:eastAsia="en-GB"/>
        </w:rPr>
        <w:t xml:space="preserve"> for 1,000 sessions</w:t>
      </w:r>
      <w:r w:rsidR="00DE7A4C">
        <w:rPr>
          <w:lang w:eastAsia="en-GB"/>
        </w:rPr>
        <w:t xml:space="preserve">. </w:t>
      </w:r>
      <w:r w:rsidR="7E9FCF71">
        <w:rPr>
          <w:lang w:eastAsia="en-GB"/>
        </w:rPr>
        <w:t>C</w:t>
      </w:r>
      <w:r w:rsidR="00126428">
        <w:rPr>
          <w:lang w:eastAsia="en-GB"/>
        </w:rPr>
        <w:t xml:space="preserve">orrelation coefficients </w:t>
      </w:r>
      <w:r w:rsidR="00545A01">
        <w:rPr>
          <w:lang w:eastAsia="en-GB"/>
        </w:rPr>
        <w:t>between chosen and fitted parameters wer</w:t>
      </w:r>
      <w:r w:rsidR="00545A01" w:rsidRPr="00E40E62">
        <w:rPr>
          <w:lang w:eastAsia="en-GB"/>
        </w:rPr>
        <w:t>e</w:t>
      </w:r>
      <w:r w:rsidR="00E51C2F">
        <w:rPr>
          <w:lang w:eastAsia="en-GB"/>
        </w:rPr>
        <w:t xml:space="preserve"> </w:t>
      </w:r>
      <w:r w:rsidR="00065681">
        <w:rPr>
          <w:lang w:eastAsia="en-GB"/>
        </w:rPr>
        <w:t xml:space="preserve">comparable </w:t>
      </w:r>
      <w:r w:rsidR="009B3AB8">
        <w:rPr>
          <w:lang w:eastAsia="en-GB"/>
        </w:rPr>
        <w:t xml:space="preserve">to </w:t>
      </w:r>
      <w:r w:rsidR="00193D3B">
        <w:rPr>
          <w:lang w:eastAsia="en-GB"/>
        </w:rPr>
        <w:t>reported values</w:t>
      </w:r>
      <w:r w:rsidR="00CE3B2F">
        <w:rPr>
          <w:lang w:eastAsia="en-GB"/>
        </w:rPr>
        <w:t xml:space="preserve"> </w:t>
      </w:r>
      <w:r w:rsidR="008E1B5C">
        <w:rPr>
          <w:lang w:eastAsia="en-GB"/>
        </w:rPr>
        <w:fldChar w:fldCharType="begin"/>
      </w:r>
      <w:r w:rsidR="00D56B48">
        <w:rPr>
          <w:lang w:eastAsia="en-GB"/>
        </w:rPr>
        <w:instrText xml:space="preserve"> ADDIN ZOTERO_ITEM CSL_CITATION {"citationID":"i6WWWNsi","properties":{"formattedCitation":"(Daw et al., 2011)","plainCitation":"(Daw et al., 2011)","noteIndex":0},"citationItems":[{"id":35888,"uris":["http://zotero.org/groups/4731386/items/3TTHNVH7"],"itemData":{"id":35888,"type":"article-journal","container-title":"Neuron","DOI":"10.1016/j.neuron.2011.02.027","ISSN":"08966273","issue":"6","journalAbbreviation":"Neuron","language":"en","page":"1204-1215","source":"DOI.org (Crossref)","title":"Model-Based Influences on Humans' Choices and Striatal Prediction Errors","volume":"69","author":[{"family":"Daw","given":"Nathaniel D."},{"family":"Gershman","given":"Samuel J."},{"family":"Seymour","given":"Ben"},{"family":"Dayan","given":"Peter"},{"family":"Dolan","given":"Raymond J."}],"issued":{"date-parts":[["2011",3]]},"citation-key":"dawModelBasedInfluencesHumans2011"}}],"schema":"https://github.com/citation-style-language/schema/raw/master/csl-citation.json"} </w:instrText>
      </w:r>
      <w:r w:rsidR="008E1B5C">
        <w:rPr>
          <w:lang w:eastAsia="en-GB"/>
        </w:rPr>
        <w:fldChar w:fldCharType="separate"/>
      </w:r>
      <w:r w:rsidR="008E1B5C" w:rsidRPr="008E1B5C">
        <w:t>(Daw et al., 2011)</w:t>
      </w:r>
      <w:r w:rsidR="008E1B5C">
        <w:rPr>
          <w:lang w:eastAsia="en-GB"/>
        </w:rPr>
        <w:fldChar w:fldCharType="end"/>
      </w:r>
      <w:r w:rsidR="00193D3B">
        <w:rPr>
          <w:lang w:eastAsia="en-GB"/>
        </w:rPr>
        <w:t xml:space="preserve">, </w:t>
      </w:r>
      <w:r w:rsidR="007742B5">
        <w:rPr>
          <w:lang w:eastAsia="en-GB"/>
        </w:rPr>
        <w:t xml:space="preserve">justifying </w:t>
      </w:r>
      <w:r w:rsidR="006404D7">
        <w:rPr>
          <w:lang w:eastAsia="en-GB"/>
        </w:rPr>
        <w:t>our</w:t>
      </w:r>
      <w:r w:rsidR="007742B5">
        <w:rPr>
          <w:lang w:eastAsia="en-GB"/>
        </w:rPr>
        <w:t xml:space="preserve"> parameter fitting</w:t>
      </w:r>
      <w:r w:rsidR="00E3030E">
        <w:rPr>
          <w:lang w:eastAsia="en-GB"/>
        </w:rPr>
        <w:t>:</w:t>
      </w:r>
      <w:r w:rsidR="00545A01" w:rsidRPr="00E40E62">
        <w:rPr>
          <w:lang w:eastAsia="en-GB"/>
        </w:rPr>
        <w:t xml:space="preserve"> </w:t>
      </w:r>
      <w:r w:rsidR="004F1FDB" w:rsidRPr="00E40E62">
        <w:rPr>
          <w:lang w:eastAsia="en-GB"/>
        </w:rPr>
        <w:t>α</w:t>
      </w:r>
      <w:r w:rsidR="00EF3BA1" w:rsidRPr="0059627C">
        <w:rPr>
          <w:lang w:eastAsia="en-GB"/>
        </w:rPr>
        <w:t>,</w:t>
      </w:r>
      <w:r w:rsidR="004F1FDB" w:rsidRPr="00E40E62">
        <w:rPr>
          <w:lang w:eastAsia="en-GB"/>
        </w:rPr>
        <w:t xml:space="preserve"> </w:t>
      </w:r>
      <w:r w:rsidR="4394D69E" w:rsidRPr="0059627C">
        <w:rPr>
          <w:lang w:eastAsia="en-GB"/>
        </w:rPr>
        <w:t>0.50</w:t>
      </w:r>
      <w:r w:rsidR="00EF3BA1" w:rsidRPr="0059627C">
        <w:rPr>
          <w:lang w:eastAsia="en-GB"/>
        </w:rPr>
        <w:t>;</w:t>
      </w:r>
      <w:r w:rsidR="007E5441" w:rsidRPr="00E40E62">
        <w:rPr>
          <w:lang w:eastAsia="en-GB"/>
        </w:rPr>
        <w:t xml:space="preserve"> β</w:t>
      </w:r>
      <w:r w:rsidR="00EF3BA1" w:rsidRPr="0059627C">
        <w:rPr>
          <w:lang w:eastAsia="en-GB"/>
        </w:rPr>
        <w:t>,</w:t>
      </w:r>
      <w:r w:rsidR="007E5441" w:rsidRPr="00E40E62">
        <w:rPr>
          <w:lang w:eastAsia="en-GB"/>
        </w:rPr>
        <w:t xml:space="preserve"> </w:t>
      </w:r>
      <w:r w:rsidR="6BDCA22E" w:rsidRPr="0059627C">
        <w:rPr>
          <w:lang w:eastAsia="en-GB"/>
        </w:rPr>
        <w:t>0.38</w:t>
      </w:r>
      <w:r w:rsidR="00EF3BA1" w:rsidRPr="0059627C">
        <w:rPr>
          <w:lang w:eastAsia="en-GB"/>
        </w:rPr>
        <w:t>;</w:t>
      </w:r>
      <w:r w:rsidR="007E5441" w:rsidRPr="00E40E62">
        <w:rPr>
          <w:lang w:eastAsia="en-GB"/>
        </w:rPr>
        <w:t xml:space="preserve"> </w:t>
      </w:r>
      <w:r w:rsidR="00E41A8A" w:rsidRPr="00E40E62">
        <w:rPr>
          <w:lang w:eastAsia="en-GB"/>
        </w:rPr>
        <w:t>τ</w:t>
      </w:r>
      <w:r w:rsidR="00EF3BA1" w:rsidRPr="0059627C">
        <w:rPr>
          <w:lang w:eastAsia="en-GB"/>
        </w:rPr>
        <w:t>,</w:t>
      </w:r>
      <w:r w:rsidR="00E41A8A" w:rsidRPr="00E40E62">
        <w:rPr>
          <w:lang w:eastAsia="en-GB"/>
        </w:rPr>
        <w:t xml:space="preserve"> </w:t>
      </w:r>
      <w:r w:rsidR="18849A40" w:rsidRPr="0059627C">
        <w:rPr>
          <w:lang w:eastAsia="en-GB"/>
        </w:rPr>
        <w:t>0.7</w:t>
      </w:r>
      <w:r w:rsidR="00EF3BA1" w:rsidRPr="0059627C">
        <w:rPr>
          <w:lang w:eastAsia="en-GB"/>
        </w:rPr>
        <w:t>8;</w:t>
      </w:r>
      <w:r w:rsidR="00E41A8A" w:rsidRPr="00E40E62">
        <w:rPr>
          <w:lang w:eastAsia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eastAsia="en-GB"/>
              </w:rPr>
            </m:ctrlPr>
          </m:sSubSupPr>
          <m:e>
            <m:r>
              <w:rPr>
                <w:rFonts w:ascii="Cambria Math" w:hAnsi="Cambria Math"/>
                <w:lang w:eastAsia="en-GB"/>
              </w:rPr>
              <m:t>Q</m:t>
            </m:r>
          </m:e>
          <m:sub>
            <m:r>
              <w:rPr>
                <w:rFonts w:ascii="Cambria Math" w:hAnsi="Cambria Math"/>
                <w:lang w:eastAsia="en-GB"/>
              </w:rPr>
              <m:t>0</m:t>
            </m:r>
          </m:sub>
          <m:sup>
            <m:r>
              <m:rPr>
                <m:nor/>
              </m:rPr>
              <w:rPr>
                <w:rFonts w:ascii="Cambria Math" w:hAnsi="Cambria Math"/>
                <w:lang w:eastAsia="en-GB"/>
              </w:rPr>
              <m:t>ALP</m:t>
            </m:r>
          </m:sup>
        </m:sSubSup>
      </m:oMath>
      <w:r w:rsidR="00413809" w:rsidRPr="0059627C">
        <w:rPr>
          <w:lang w:eastAsia="en-GB"/>
        </w:rPr>
        <w:t>,</w:t>
      </w:r>
      <w:r w:rsidR="00E41A8A" w:rsidRPr="00E40E62">
        <w:rPr>
          <w:lang w:eastAsia="en-GB"/>
        </w:rPr>
        <w:t xml:space="preserve"> </w:t>
      </w:r>
      <w:r w:rsidR="3A10C868" w:rsidRPr="0059627C">
        <w:rPr>
          <w:lang w:eastAsia="en-GB"/>
        </w:rPr>
        <w:t>0.4</w:t>
      </w:r>
      <w:r w:rsidR="00413809" w:rsidRPr="0059627C">
        <w:rPr>
          <w:lang w:eastAsia="en-GB"/>
        </w:rPr>
        <w:t>5</w:t>
      </w:r>
      <w:r w:rsidR="00E41A8A" w:rsidRPr="00E40E62">
        <w:rPr>
          <w:lang w:eastAsia="en-GB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eastAsia="en-GB"/>
              </w:rPr>
            </m:ctrlPr>
          </m:sSubSupPr>
          <m:e>
            <m:r>
              <w:rPr>
                <w:rFonts w:ascii="Cambria Math" w:hAnsi="Cambria Math"/>
                <w:lang w:eastAsia="en-GB"/>
              </w:rPr>
              <m:t>Q</m:t>
            </m:r>
          </m:e>
          <m:sub>
            <m:r>
              <w:rPr>
                <w:rFonts w:ascii="Cambria Math" w:hAnsi="Cambria Math"/>
                <w:lang w:eastAsia="en-GB"/>
              </w:rPr>
              <m:t>0</m:t>
            </m:r>
          </m:sub>
          <m:sup>
            <m:r>
              <m:rPr>
                <m:nor/>
              </m:rPr>
              <w:rPr>
                <w:rFonts w:ascii="Cambria Math" w:hAnsi="Cambria Math"/>
                <w:lang w:eastAsia="en-GB"/>
              </w:rPr>
              <m:t>MNP</m:t>
            </m:r>
          </m:sup>
        </m:sSubSup>
      </m:oMath>
      <w:r w:rsidR="00413809" w:rsidRPr="0059627C">
        <w:rPr>
          <w:lang w:eastAsia="en-GB"/>
        </w:rPr>
        <w:t>,</w:t>
      </w:r>
      <w:r w:rsidR="2247EFEB" w:rsidRPr="0059627C">
        <w:rPr>
          <w:lang w:eastAsia="en-GB"/>
        </w:rPr>
        <w:t xml:space="preserve"> 0.43</w:t>
      </w:r>
      <w:r w:rsidR="00E41A8A" w:rsidRPr="00E40E62">
        <w:rPr>
          <w:lang w:eastAsia="en-GB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eastAsia="en-GB"/>
              </w:rPr>
            </m:ctrlPr>
          </m:sSubSupPr>
          <m:e>
            <m:r>
              <w:rPr>
                <w:rFonts w:ascii="Cambria Math" w:hAnsi="Cambria Math"/>
                <w:lang w:eastAsia="en-GB"/>
              </w:rPr>
              <m:t>Q</m:t>
            </m:r>
          </m:e>
          <m:sub>
            <m:r>
              <w:rPr>
                <w:rFonts w:ascii="Cambria Math" w:hAnsi="Cambria Math"/>
                <w:lang w:eastAsia="en-GB"/>
              </w:rPr>
              <m:t>0</m:t>
            </m:r>
          </m:sub>
          <m:sup>
            <m:r>
              <m:rPr>
                <m:nor/>
              </m:rPr>
              <w:rPr>
                <w:rFonts w:ascii="Cambria Math" w:hAnsi="Cambria Math"/>
                <w:lang w:eastAsia="en-GB"/>
              </w:rPr>
              <m:t>ILP</m:t>
            </m:r>
          </m:sup>
        </m:sSubSup>
      </m:oMath>
      <w:r w:rsidR="00413809" w:rsidRPr="0059627C">
        <w:rPr>
          <w:lang w:eastAsia="en-GB"/>
        </w:rPr>
        <w:t>,</w:t>
      </w:r>
      <w:r w:rsidR="00E41A8A" w:rsidRPr="00E40E62">
        <w:rPr>
          <w:lang w:eastAsia="en-GB"/>
        </w:rPr>
        <w:t xml:space="preserve"> </w:t>
      </w:r>
      <w:r w:rsidR="5BFED12A" w:rsidRPr="0059627C">
        <w:rPr>
          <w:lang w:eastAsia="en-GB"/>
        </w:rPr>
        <w:t>0.58</w:t>
      </w:r>
      <w:r w:rsidR="00E41A8A" w:rsidRPr="00E40E62">
        <w:rPr>
          <w:lang w:eastAsia="en-GB"/>
        </w:rPr>
        <w:t xml:space="preserve">, </w:t>
      </w:r>
      <w:proofErr w:type="spellStart"/>
      <w:r w:rsidR="00E40E62" w:rsidRPr="1544C66A">
        <w:rPr>
          <w:i/>
          <w:iCs/>
          <w:lang w:eastAsia="en-GB"/>
        </w:rPr>
        <w:t>φ</w:t>
      </w:r>
      <w:r w:rsidR="00E41A8A" w:rsidRPr="0059627C">
        <w:rPr>
          <w:vertAlign w:val="superscript"/>
          <w:lang w:eastAsia="en-GB"/>
        </w:rPr>
        <w:t>ALP</w:t>
      </w:r>
      <w:proofErr w:type="spellEnd"/>
      <w:r w:rsidR="00E40E62" w:rsidRPr="0059627C">
        <w:rPr>
          <w:lang w:eastAsia="en-GB"/>
        </w:rPr>
        <w:t xml:space="preserve">, </w:t>
      </w:r>
      <w:r w:rsidR="48A8605F" w:rsidRPr="0059627C">
        <w:rPr>
          <w:lang w:eastAsia="en-GB"/>
        </w:rPr>
        <w:t>0.6</w:t>
      </w:r>
      <w:r w:rsidR="00E40E62" w:rsidRPr="0059627C">
        <w:rPr>
          <w:lang w:eastAsia="en-GB"/>
        </w:rPr>
        <w:t>7;</w:t>
      </w:r>
      <w:r w:rsidR="00E41A8A" w:rsidRPr="00E40E62">
        <w:rPr>
          <w:lang w:eastAsia="en-GB"/>
        </w:rPr>
        <w:t xml:space="preserve"> </w:t>
      </w:r>
      <w:proofErr w:type="spellStart"/>
      <w:r w:rsidR="00E40E62" w:rsidRPr="1544C66A">
        <w:rPr>
          <w:i/>
          <w:iCs/>
          <w:lang w:eastAsia="en-GB"/>
        </w:rPr>
        <w:t>φ</w:t>
      </w:r>
      <w:r w:rsidR="00E40E62" w:rsidRPr="0059627C">
        <w:rPr>
          <w:vertAlign w:val="superscript"/>
          <w:lang w:eastAsia="en-GB"/>
        </w:rPr>
        <w:t>MNP</w:t>
      </w:r>
      <w:proofErr w:type="spellEnd"/>
      <w:r w:rsidR="00E40E62" w:rsidRPr="0059627C">
        <w:rPr>
          <w:lang w:eastAsia="en-GB"/>
        </w:rPr>
        <w:t xml:space="preserve">, </w:t>
      </w:r>
      <w:r w:rsidR="45554667" w:rsidRPr="0059627C">
        <w:rPr>
          <w:lang w:eastAsia="en-GB"/>
        </w:rPr>
        <w:t>0.54</w:t>
      </w:r>
      <w:r w:rsidR="00E40E62" w:rsidRPr="0059627C">
        <w:rPr>
          <w:lang w:eastAsia="en-GB"/>
        </w:rPr>
        <w:t>;</w:t>
      </w:r>
      <w:r w:rsidR="00E41A8A" w:rsidRPr="00E40E62">
        <w:rPr>
          <w:lang w:eastAsia="en-GB"/>
        </w:rPr>
        <w:t xml:space="preserve"> </w:t>
      </w:r>
      <w:proofErr w:type="spellStart"/>
      <w:r w:rsidR="00E40E62" w:rsidRPr="1544C66A">
        <w:rPr>
          <w:i/>
          <w:iCs/>
          <w:lang w:eastAsia="en-GB"/>
        </w:rPr>
        <w:t>φ</w:t>
      </w:r>
      <w:r w:rsidR="00E40E62" w:rsidRPr="0059627C">
        <w:rPr>
          <w:vertAlign w:val="superscript"/>
          <w:lang w:eastAsia="en-GB"/>
        </w:rPr>
        <w:t>ILP</w:t>
      </w:r>
      <w:proofErr w:type="spellEnd"/>
      <w:r w:rsidR="00E40E62" w:rsidRPr="0059627C">
        <w:rPr>
          <w:lang w:eastAsia="en-GB"/>
        </w:rPr>
        <w:t>,</w:t>
      </w:r>
      <w:r w:rsidR="00E41A8A" w:rsidRPr="00E40E62">
        <w:rPr>
          <w:lang w:eastAsia="en-GB"/>
        </w:rPr>
        <w:t xml:space="preserve"> </w:t>
      </w:r>
      <w:r w:rsidR="48D67C10" w:rsidRPr="0059627C">
        <w:rPr>
          <w:lang w:eastAsia="en-GB"/>
        </w:rPr>
        <w:t>0.65</w:t>
      </w:r>
      <w:r w:rsidR="00E41A8A" w:rsidRPr="00E40E62">
        <w:rPr>
          <w:lang w:eastAsia="en-GB"/>
        </w:rPr>
        <w:t>.</w:t>
      </w:r>
    </w:p>
    <w:p w14:paraId="290E21D5" w14:textId="37010781" w:rsidR="00504601" w:rsidRPr="00BB5442" w:rsidRDefault="00783655">
      <w:pPr>
        <w:pStyle w:val="ListParagraph"/>
        <w:numPr>
          <w:ilvl w:val="0"/>
          <w:numId w:val="37"/>
        </w:numPr>
        <w:rPr>
          <w:rFonts w:eastAsia="Times New Roman"/>
          <w:lang w:eastAsia="en-GB"/>
        </w:rPr>
      </w:pPr>
      <w:r w:rsidRPr="1544C66A">
        <w:rPr>
          <w:rFonts w:eastAsia="Times New Roman"/>
          <w:lang w:eastAsia="en-GB"/>
        </w:rPr>
        <w:t>C</w:t>
      </w:r>
      <w:r w:rsidR="008B7AF8" w:rsidRPr="1544C66A">
        <w:rPr>
          <w:rFonts w:eastAsia="Times New Roman"/>
          <w:lang w:eastAsia="en-GB"/>
        </w:rPr>
        <w:t xml:space="preserve">orrelation </w:t>
      </w:r>
      <w:r w:rsidRPr="1544C66A">
        <w:rPr>
          <w:rFonts w:eastAsia="Times New Roman"/>
          <w:lang w:eastAsia="en-GB"/>
        </w:rPr>
        <w:t>between</w:t>
      </w:r>
      <w:r w:rsidR="008B7AF8" w:rsidRPr="1544C66A">
        <w:rPr>
          <w:rFonts w:eastAsia="Times New Roman"/>
          <w:lang w:eastAsia="en-GB"/>
        </w:rPr>
        <w:t xml:space="preserve"> estimated parameters</w:t>
      </w:r>
      <w:r w:rsidRPr="1544C66A">
        <w:rPr>
          <w:rFonts w:eastAsia="Times New Roman"/>
          <w:lang w:eastAsia="en-GB"/>
        </w:rPr>
        <w:t xml:space="preserve"> in the Perseverance model</w:t>
      </w:r>
      <w:r w:rsidR="0034650F" w:rsidRPr="1544C66A">
        <w:rPr>
          <w:rFonts w:eastAsia="Times New Roman"/>
          <w:lang w:eastAsia="en-GB"/>
        </w:rPr>
        <w:t xml:space="preserve"> </w:t>
      </w:r>
      <w:r w:rsidR="00CE3B2F" w:rsidRPr="1544C66A">
        <w:rPr>
          <w:rFonts w:eastAsia="Times New Roman"/>
          <w:lang w:eastAsia="en-GB"/>
        </w:rPr>
        <w:t>to</w:t>
      </w:r>
      <w:r w:rsidR="0034650F" w:rsidRPr="1544C66A">
        <w:rPr>
          <w:rFonts w:eastAsia="Times New Roman"/>
          <w:lang w:eastAsia="en-GB"/>
        </w:rPr>
        <w:t xml:space="preserve"> assess independence of the parameters</w:t>
      </w:r>
      <w:r w:rsidR="008B7AF8" w:rsidRPr="1544C66A">
        <w:rPr>
          <w:rFonts w:eastAsia="Times New Roman"/>
          <w:lang w:eastAsia="en-GB"/>
        </w:rPr>
        <w:t xml:space="preserve">. </w:t>
      </w:r>
      <w:r w:rsidR="774D6E9F" w:rsidRPr="1544C66A">
        <w:rPr>
          <w:rFonts w:eastAsia="Times New Roman"/>
          <w:lang w:eastAsia="en-GB"/>
        </w:rPr>
        <w:t>C</w:t>
      </w:r>
      <w:r w:rsidR="00B64A5C" w:rsidRPr="1544C66A">
        <w:rPr>
          <w:rFonts w:eastAsia="Times New Roman"/>
          <w:lang w:eastAsia="en-GB"/>
        </w:rPr>
        <w:t xml:space="preserve">orrelation coefficients were </w:t>
      </w:r>
      <w:r w:rsidR="005F5F03" w:rsidRPr="1544C66A">
        <w:rPr>
          <w:rFonts w:eastAsia="Times New Roman"/>
          <w:lang w:eastAsia="en-GB"/>
        </w:rPr>
        <w:t xml:space="preserve">acceptably small </w:t>
      </w:r>
      <w:r w:rsidR="1C97273C" w:rsidRPr="1544C66A">
        <w:rPr>
          <w:rFonts w:eastAsia="Times New Roman"/>
          <w:lang w:eastAsia="en-GB"/>
        </w:rPr>
        <w:t>(</w:t>
      </w:r>
      <w:r w:rsidR="699B5FD5" w:rsidRPr="1544C66A">
        <w:rPr>
          <w:rFonts w:eastAsia="Times New Roman"/>
          <w:lang w:eastAsia="en-GB"/>
        </w:rPr>
        <w:t>0.002</w:t>
      </w:r>
      <w:r w:rsidR="001D60C9" w:rsidRPr="1544C66A">
        <w:rPr>
          <w:rFonts w:eastAsia="Times New Roman"/>
          <w:lang w:eastAsia="en-GB"/>
        </w:rPr>
        <w:t>3</w:t>
      </w:r>
      <w:r w:rsidR="00B64A5C" w:rsidRPr="1544C66A">
        <w:rPr>
          <w:rFonts w:eastAsia="Times New Roman"/>
          <w:lang w:eastAsia="en-GB"/>
        </w:rPr>
        <w:t xml:space="preserve"> to</w:t>
      </w:r>
      <w:r w:rsidR="42F2BBF3" w:rsidRPr="1544C66A">
        <w:rPr>
          <w:rFonts w:eastAsia="Times New Roman"/>
          <w:lang w:eastAsia="en-GB"/>
        </w:rPr>
        <w:t xml:space="preserve"> 0.2</w:t>
      </w:r>
      <w:r w:rsidR="001D60C9" w:rsidRPr="1544C66A">
        <w:rPr>
          <w:rFonts w:eastAsia="Times New Roman"/>
          <w:lang w:eastAsia="en-GB"/>
        </w:rPr>
        <w:t>6</w:t>
      </w:r>
      <w:r w:rsidR="4A8CC981" w:rsidRPr="1544C66A">
        <w:rPr>
          <w:rFonts w:eastAsia="Times New Roman"/>
          <w:lang w:eastAsia="en-GB"/>
        </w:rPr>
        <w:t>)</w:t>
      </w:r>
      <w:r w:rsidR="00B64A5C" w:rsidRPr="1544C66A">
        <w:rPr>
          <w:rFonts w:eastAsia="Times New Roman"/>
          <w:lang w:eastAsia="en-GB"/>
        </w:rPr>
        <w:t xml:space="preserve"> </w:t>
      </w:r>
      <w:r w:rsidR="00DC63E1" w:rsidRPr="1544C66A">
        <w:rPr>
          <w:rFonts w:eastAsia="Times New Roman"/>
          <w:lang w:eastAsia="en-GB"/>
        </w:rPr>
        <w:t>impl</w:t>
      </w:r>
      <w:r w:rsidR="245DF74A" w:rsidRPr="1544C66A">
        <w:rPr>
          <w:rFonts w:eastAsia="Times New Roman"/>
          <w:lang w:eastAsia="en-GB"/>
        </w:rPr>
        <w:t>ying</w:t>
      </w:r>
      <w:r w:rsidR="00B64A5C" w:rsidRPr="1544C66A">
        <w:rPr>
          <w:rFonts w:eastAsia="Times New Roman"/>
          <w:lang w:eastAsia="en-GB"/>
        </w:rPr>
        <w:t xml:space="preserve"> </w:t>
      </w:r>
      <w:r w:rsidR="00DC63E1" w:rsidRPr="1544C66A">
        <w:rPr>
          <w:rFonts w:eastAsia="Times New Roman"/>
          <w:lang w:eastAsia="en-GB"/>
        </w:rPr>
        <w:t xml:space="preserve">independence </w:t>
      </w:r>
      <w:r w:rsidR="00BB5442" w:rsidRPr="1544C66A">
        <w:rPr>
          <w:rFonts w:eastAsia="Times New Roman"/>
          <w:lang w:eastAsia="en-GB"/>
        </w:rPr>
        <w:t>between</w:t>
      </w:r>
      <w:r w:rsidR="00DC63E1" w:rsidRPr="1544C66A">
        <w:rPr>
          <w:rFonts w:eastAsia="Times New Roman"/>
          <w:lang w:eastAsia="en-GB"/>
        </w:rPr>
        <w:t xml:space="preserve"> free parameters.</w:t>
      </w:r>
    </w:p>
    <w:p w14:paraId="7A5B4547" w14:textId="0E72437A" w:rsidR="00983332" w:rsidRPr="001C0947" w:rsidRDefault="00983332" w:rsidP="00ED2995">
      <w:pPr>
        <w:pStyle w:val="Heading2"/>
      </w:pPr>
      <w:r w:rsidRPr="00BB5442">
        <w:t>Sup</w:t>
      </w:r>
      <w:r w:rsidRPr="001C0947">
        <w:t xml:space="preserve">plementary Figure </w:t>
      </w:r>
      <w:r w:rsidR="0020149F">
        <w:t>3</w:t>
      </w:r>
      <w:r w:rsidRPr="001C0947">
        <w:t xml:space="preserve">. </w:t>
      </w:r>
      <w:r w:rsidR="00135B41">
        <w:t>Mouse b</w:t>
      </w:r>
      <w:r w:rsidRPr="001C0947">
        <w:t xml:space="preserve">rain sections </w:t>
      </w:r>
      <w:r w:rsidR="001C6B94">
        <w:t>showing</w:t>
      </w:r>
      <w:r w:rsidR="00F16829">
        <w:t xml:space="preserve"> DA sensor expression and </w:t>
      </w:r>
      <w:r w:rsidR="00792E18">
        <w:t xml:space="preserve">an </w:t>
      </w:r>
      <w:r w:rsidR="00F16829">
        <w:t xml:space="preserve">optic fiber </w:t>
      </w:r>
      <w:r w:rsidR="00792E18">
        <w:t>tr</w:t>
      </w:r>
      <w:r w:rsidR="00B274AC">
        <w:t>a</w:t>
      </w:r>
      <w:r w:rsidR="00792E18">
        <w:t>ck</w:t>
      </w:r>
      <w:r w:rsidR="00852F90">
        <w:t>.</w:t>
      </w:r>
    </w:p>
    <w:p w14:paraId="1A7DAE41" w14:textId="6FF6177F" w:rsidR="00983332" w:rsidRPr="001C0947" w:rsidRDefault="00983332" w:rsidP="1544C66A">
      <w:pPr>
        <w:rPr>
          <w:rFonts w:cs="Times New Roman"/>
        </w:rPr>
      </w:pPr>
      <w:r w:rsidRPr="1544C66A">
        <w:rPr>
          <w:rFonts w:cs="Times New Roman"/>
        </w:rPr>
        <w:t xml:space="preserve">Coronal brain sections </w:t>
      </w:r>
      <w:r w:rsidR="00792E18" w:rsidRPr="1544C66A">
        <w:rPr>
          <w:rFonts w:cs="Times New Roman"/>
        </w:rPr>
        <w:t xml:space="preserve">of mice </w:t>
      </w:r>
      <w:r w:rsidRPr="1544C66A">
        <w:rPr>
          <w:rFonts w:cs="Times New Roman"/>
        </w:rPr>
        <w:t xml:space="preserve">showing </w:t>
      </w:r>
      <w:r w:rsidR="00792E18" w:rsidRPr="1544C66A">
        <w:rPr>
          <w:rFonts w:cs="Times New Roman"/>
        </w:rPr>
        <w:t xml:space="preserve">expression pattern of </w:t>
      </w:r>
      <w:r w:rsidR="00A267DF" w:rsidRPr="1544C66A">
        <w:rPr>
          <w:rFonts w:cs="Times New Roman"/>
        </w:rPr>
        <w:t>the DA sensor</w:t>
      </w:r>
      <w:r w:rsidR="004C5211" w:rsidRPr="1544C66A">
        <w:rPr>
          <w:rFonts w:cs="Times New Roman"/>
        </w:rPr>
        <w:t>, GRAB</w:t>
      </w:r>
      <w:r w:rsidR="004C5211" w:rsidRPr="1544C66A">
        <w:rPr>
          <w:rFonts w:cs="Times New Roman"/>
          <w:vertAlign w:val="subscript"/>
        </w:rPr>
        <w:t>DA2</w:t>
      </w:r>
      <w:r w:rsidR="00A566ED" w:rsidRPr="1544C66A">
        <w:rPr>
          <w:rFonts w:cs="Times New Roman"/>
          <w:vertAlign w:val="subscript"/>
        </w:rPr>
        <w:t>m</w:t>
      </w:r>
      <w:r w:rsidR="004C5211" w:rsidRPr="1544C66A">
        <w:rPr>
          <w:rFonts w:cs="Times New Roman"/>
          <w:vertAlign w:val="subscript"/>
        </w:rPr>
        <w:t>,</w:t>
      </w:r>
      <w:r w:rsidR="00A267DF" w:rsidRPr="1544C66A">
        <w:rPr>
          <w:rFonts w:cs="Times New Roman"/>
        </w:rPr>
        <w:t xml:space="preserve"> </w:t>
      </w:r>
      <w:r w:rsidR="001C6B94" w:rsidRPr="1544C66A">
        <w:rPr>
          <w:rFonts w:cs="Times New Roman"/>
        </w:rPr>
        <w:t xml:space="preserve">(white area) </w:t>
      </w:r>
      <w:r w:rsidR="00A267DF" w:rsidRPr="1544C66A">
        <w:rPr>
          <w:rFonts w:cs="Times New Roman"/>
        </w:rPr>
        <w:t xml:space="preserve">and </w:t>
      </w:r>
      <w:r w:rsidRPr="1544C66A">
        <w:rPr>
          <w:rFonts w:cs="Times New Roman"/>
        </w:rPr>
        <w:t xml:space="preserve">the </w:t>
      </w:r>
      <w:r w:rsidR="001C6B94" w:rsidRPr="1544C66A">
        <w:rPr>
          <w:rFonts w:cs="Times New Roman"/>
        </w:rPr>
        <w:t>insertion tr</w:t>
      </w:r>
      <w:r w:rsidR="00B274AC" w:rsidRPr="1544C66A">
        <w:rPr>
          <w:rFonts w:cs="Times New Roman"/>
        </w:rPr>
        <w:t>a</w:t>
      </w:r>
      <w:r w:rsidR="001C6B94" w:rsidRPr="1544C66A">
        <w:rPr>
          <w:rFonts w:cs="Times New Roman"/>
        </w:rPr>
        <w:t xml:space="preserve">ck </w:t>
      </w:r>
      <w:r w:rsidRPr="1544C66A">
        <w:rPr>
          <w:rFonts w:cs="Times New Roman"/>
        </w:rPr>
        <w:t xml:space="preserve">of the optic fiber </w:t>
      </w:r>
      <w:r w:rsidR="004C5211" w:rsidRPr="1544C66A">
        <w:rPr>
          <w:rFonts w:cs="Times New Roman"/>
        </w:rPr>
        <w:t xml:space="preserve">targeted at the </w:t>
      </w:r>
      <w:r w:rsidR="001C6B94" w:rsidRPr="1544C66A">
        <w:rPr>
          <w:rFonts w:cs="Times New Roman"/>
        </w:rPr>
        <w:t>VS</w:t>
      </w:r>
      <w:r w:rsidR="004C5211" w:rsidRPr="1544C66A">
        <w:rPr>
          <w:rFonts w:cs="Times New Roman"/>
        </w:rPr>
        <w:t xml:space="preserve">. </w:t>
      </w:r>
      <w:r w:rsidR="00950711" w:rsidRPr="1544C66A">
        <w:rPr>
          <w:rFonts w:cs="Times New Roman"/>
        </w:rPr>
        <w:t>Animal ID</w:t>
      </w:r>
      <w:r w:rsidR="00FD31E6" w:rsidRPr="1544C66A">
        <w:rPr>
          <w:rFonts w:cs="Times New Roman"/>
        </w:rPr>
        <w:t>s</w:t>
      </w:r>
      <w:r w:rsidR="00950711" w:rsidRPr="1544C66A">
        <w:rPr>
          <w:rFonts w:cs="Times New Roman"/>
        </w:rPr>
        <w:t xml:space="preserve"> </w:t>
      </w:r>
      <w:r w:rsidR="00FD31E6" w:rsidRPr="1544C66A">
        <w:rPr>
          <w:rFonts w:cs="Times New Roman"/>
        </w:rPr>
        <w:t>are</w:t>
      </w:r>
      <w:r w:rsidR="00950711" w:rsidRPr="1544C66A">
        <w:rPr>
          <w:rFonts w:cs="Times New Roman"/>
        </w:rPr>
        <w:t xml:space="preserve"> indicated at </w:t>
      </w:r>
      <w:r w:rsidR="00FD31E6" w:rsidRPr="1544C66A">
        <w:rPr>
          <w:rFonts w:cs="Times New Roman"/>
        </w:rPr>
        <w:t xml:space="preserve">the </w:t>
      </w:r>
      <w:r w:rsidR="00950711" w:rsidRPr="1544C66A">
        <w:rPr>
          <w:rFonts w:cs="Times New Roman"/>
        </w:rPr>
        <w:t xml:space="preserve">upper left of each image. </w:t>
      </w:r>
      <w:r w:rsidR="423B4E77" w:rsidRPr="1544C66A">
        <w:rPr>
          <w:rFonts w:cs="Times New Roman"/>
        </w:rPr>
        <w:t xml:space="preserve">The </w:t>
      </w:r>
      <w:r w:rsidR="00A4086D">
        <w:rPr>
          <w:rFonts w:cs="Times New Roman"/>
        </w:rPr>
        <w:t>dashed</w:t>
      </w:r>
      <w:r w:rsidRPr="1544C66A">
        <w:rPr>
          <w:rFonts w:cs="Times New Roman"/>
        </w:rPr>
        <w:t xml:space="preserve"> line</w:t>
      </w:r>
      <w:r w:rsidR="00E269A3" w:rsidRPr="1544C66A">
        <w:rPr>
          <w:rFonts w:cs="Times New Roman"/>
        </w:rPr>
        <w:t xml:space="preserve"> </w:t>
      </w:r>
      <w:r w:rsidR="00C70112">
        <w:rPr>
          <w:rFonts w:cs="Times New Roman"/>
        </w:rPr>
        <w:t>shows</w:t>
      </w:r>
      <w:r w:rsidR="00E269A3" w:rsidRPr="1544C66A">
        <w:rPr>
          <w:rFonts w:cs="Times New Roman"/>
        </w:rPr>
        <w:t xml:space="preserve"> an optical </w:t>
      </w:r>
      <w:r w:rsidRPr="1544C66A">
        <w:rPr>
          <w:rFonts w:cs="Times New Roman"/>
        </w:rPr>
        <w:t>fiber t</w:t>
      </w:r>
      <w:r w:rsidR="00E269A3" w:rsidRPr="1544C66A">
        <w:rPr>
          <w:rFonts w:cs="Times New Roman"/>
        </w:rPr>
        <w:t>r</w:t>
      </w:r>
      <w:r w:rsidRPr="1544C66A">
        <w:rPr>
          <w:rFonts w:cs="Times New Roman"/>
        </w:rPr>
        <w:t>ack.</w:t>
      </w:r>
      <w:r w:rsidR="00A1200E">
        <w:rPr>
          <w:rFonts w:cs="Times New Roman"/>
        </w:rPr>
        <w:t xml:space="preserve"> Scale bar, </w:t>
      </w:r>
      <w:r w:rsidR="00643CD6">
        <w:rPr>
          <w:rFonts w:cs="Times New Roman"/>
        </w:rPr>
        <w:t xml:space="preserve">500 </w:t>
      </w:r>
      <w:r w:rsidR="00954043">
        <w:rPr>
          <w:rFonts w:cs="Times New Roman"/>
        </w:rPr>
        <w:t>µm.</w:t>
      </w:r>
    </w:p>
    <w:p w14:paraId="6292B805" w14:textId="5CC585E1" w:rsidR="00983332" w:rsidRDefault="009D432C" w:rsidP="00BA26F2">
      <w:pPr>
        <w:pStyle w:val="Heading2"/>
        <w:rPr>
          <w:lang w:eastAsia="ja-JP"/>
        </w:rPr>
      </w:pPr>
      <w:r>
        <w:rPr>
          <w:rFonts w:hint="eastAsia"/>
          <w:lang w:eastAsia="ja-JP"/>
        </w:rPr>
        <w:t>S</w:t>
      </w:r>
      <w:r>
        <w:rPr>
          <w:lang w:eastAsia="ja-JP"/>
        </w:rPr>
        <w:t xml:space="preserve">upplementary Figure </w:t>
      </w:r>
      <w:r w:rsidR="0020149F">
        <w:rPr>
          <w:lang w:eastAsia="ja-JP"/>
        </w:rPr>
        <w:t>4</w:t>
      </w:r>
      <w:r>
        <w:rPr>
          <w:lang w:eastAsia="ja-JP"/>
        </w:rPr>
        <w:t xml:space="preserve">. </w:t>
      </w:r>
      <w:r w:rsidR="00201464">
        <w:rPr>
          <w:lang w:eastAsia="ja-JP"/>
        </w:rPr>
        <w:t xml:space="preserve">Detection of magazine </w:t>
      </w:r>
      <w:proofErr w:type="spellStart"/>
      <w:r w:rsidR="00201464">
        <w:rPr>
          <w:lang w:eastAsia="ja-JP"/>
        </w:rPr>
        <w:t>nosepokes</w:t>
      </w:r>
      <w:proofErr w:type="spellEnd"/>
    </w:p>
    <w:p w14:paraId="6A622FC5" w14:textId="4D553159" w:rsidR="00250789" w:rsidRPr="00BA26F2" w:rsidRDefault="00250789" w:rsidP="00250789">
      <w:pPr>
        <w:pStyle w:val="ListParagraph"/>
        <w:numPr>
          <w:ilvl w:val="0"/>
          <w:numId w:val="40"/>
        </w:numPr>
        <w:rPr>
          <w:lang w:eastAsia="ja-JP"/>
        </w:rPr>
      </w:pPr>
      <w:r>
        <w:rPr>
          <w:rFonts w:eastAsiaTheme="minorEastAsia" w:hint="eastAsia"/>
          <w:lang w:eastAsia="ja-JP"/>
        </w:rPr>
        <w:t>I</w:t>
      </w:r>
      <w:r>
        <w:rPr>
          <w:rFonts w:eastAsiaTheme="minorEastAsia"/>
          <w:lang w:eastAsia="ja-JP"/>
        </w:rPr>
        <w:t xml:space="preserve">nside of an operant chamber. </w:t>
      </w:r>
      <w:r w:rsidR="0066604F">
        <w:rPr>
          <w:rFonts w:eastAsiaTheme="minorEastAsia"/>
          <w:lang w:eastAsia="ja-JP"/>
        </w:rPr>
        <w:t xml:space="preserve">Dotted half circle shows the border </w:t>
      </w:r>
      <w:r w:rsidR="000E3B7F">
        <w:rPr>
          <w:rFonts w:eastAsiaTheme="minorEastAsia"/>
          <w:lang w:eastAsia="ja-JP"/>
        </w:rPr>
        <w:t xml:space="preserve">line for magazine </w:t>
      </w:r>
      <w:proofErr w:type="spellStart"/>
      <w:r w:rsidR="000E3B7F">
        <w:rPr>
          <w:rFonts w:eastAsiaTheme="minorEastAsia"/>
          <w:lang w:eastAsia="ja-JP"/>
        </w:rPr>
        <w:t>nosepoke</w:t>
      </w:r>
      <w:proofErr w:type="spellEnd"/>
      <w:r w:rsidR="000E3B7F">
        <w:rPr>
          <w:rFonts w:eastAsiaTheme="minorEastAsia"/>
          <w:lang w:eastAsia="ja-JP"/>
        </w:rPr>
        <w:t xml:space="preserve"> detection. </w:t>
      </w:r>
      <w:r>
        <w:rPr>
          <w:rFonts w:eastAsiaTheme="minorEastAsia"/>
          <w:lang w:eastAsia="ja-JP"/>
        </w:rPr>
        <w:t xml:space="preserve">Arrows </w:t>
      </w:r>
      <w:r w:rsidR="00056997">
        <w:rPr>
          <w:rFonts w:eastAsiaTheme="minorEastAsia"/>
          <w:lang w:eastAsia="ja-JP"/>
        </w:rPr>
        <w:t xml:space="preserve">indicate lever-ports (levers are retracted). </w:t>
      </w:r>
      <w:r w:rsidR="000E3B7F">
        <w:rPr>
          <w:rFonts w:eastAsiaTheme="minorEastAsia"/>
          <w:lang w:eastAsia="ja-JP"/>
        </w:rPr>
        <w:t>An a</w:t>
      </w:r>
      <w:r w:rsidR="00056997">
        <w:rPr>
          <w:rFonts w:eastAsiaTheme="minorEastAsia"/>
          <w:lang w:eastAsia="ja-JP"/>
        </w:rPr>
        <w:t xml:space="preserve">rrowhead </w:t>
      </w:r>
      <w:r w:rsidR="0066604F">
        <w:rPr>
          <w:rFonts w:eastAsiaTheme="minorEastAsia"/>
          <w:lang w:eastAsia="ja-JP"/>
        </w:rPr>
        <w:t xml:space="preserve">shows the magazine. Scale bar: 2.5 cm. </w:t>
      </w:r>
    </w:p>
    <w:p w14:paraId="26C46B2D" w14:textId="00FB675A" w:rsidR="00250789" w:rsidRPr="00BA26F2" w:rsidRDefault="008609A3" w:rsidP="00250789">
      <w:pPr>
        <w:pStyle w:val="ListParagraph"/>
        <w:numPr>
          <w:ilvl w:val="0"/>
          <w:numId w:val="40"/>
        </w:numPr>
        <w:rPr>
          <w:lang w:eastAsia="ja-JP"/>
        </w:rPr>
      </w:pPr>
      <w:r>
        <w:rPr>
          <w:rFonts w:eastAsiaTheme="minorEastAsia"/>
          <w:lang w:eastAsia="ja-JP"/>
        </w:rPr>
        <w:lastRenderedPageBreak/>
        <w:t xml:space="preserve">Mice in an operant chamber. </w:t>
      </w:r>
      <w:r w:rsidR="00B8636A">
        <w:rPr>
          <w:rFonts w:eastAsiaTheme="minorEastAsia"/>
          <w:lang w:eastAsia="ja-JP"/>
        </w:rPr>
        <w:t>T</w:t>
      </w:r>
      <w:r w:rsidR="00B8636A" w:rsidRPr="00B8636A">
        <w:rPr>
          <w:rFonts w:eastAsiaTheme="minorEastAsia"/>
          <w:lang w:eastAsia="ja-JP"/>
        </w:rPr>
        <w:t xml:space="preserve">he distance of </w:t>
      </w:r>
      <w:r w:rsidR="008219DD">
        <w:rPr>
          <w:rFonts w:eastAsiaTheme="minorEastAsia"/>
          <w:lang w:eastAsia="ja-JP"/>
        </w:rPr>
        <w:t>an</w:t>
      </w:r>
      <w:r w:rsidR="008219DD" w:rsidRPr="00B8636A">
        <w:rPr>
          <w:rFonts w:eastAsiaTheme="minorEastAsia"/>
          <w:lang w:eastAsia="ja-JP"/>
        </w:rPr>
        <w:t xml:space="preserve"> </w:t>
      </w:r>
      <w:r w:rsidR="00B8636A" w:rsidRPr="00B8636A">
        <w:rPr>
          <w:rFonts w:eastAsiaTheme="minorEastAsia"/>
          <w:lang w:eastAsia="ja-JP"/>
        </w:rPr>
        <w:t>animal’s head to the center of the magazine</w:t>
      </w:r>
      <w:r w:rsidR="00B8636A">
        <w:rPr>
          <w:rFonts w:eastAsiaTheme="minorEastAsia"/>
          <w:lang w:eastAsia="ja-JP"/>
        </w:rPr>
        <w:t xml:space="preserve"> was measured using the reflective tape on the </w:t>
      </w:r>
      <w:r w:rsidR="00781CC0">
        <w:rPr>
          <w:rFonts w:eastAsiaTheme="minorEastAsia"/>
          <w:lang w:eastAsia="ja-JP"/>
        </w:rPr>
        <w:t>mouse’s</w:t>
      </w:r>
      <w:r w:rsidR="00B8636A">
        <w:rPr>
          <w:rFonts w:eastAsiaTheme="minorEastAsia"/>
          <w:lang w:eastAsia="ja-JP"/>
        </w:rPr>
        <w:t xml:space="preserve"> head.</w:t>
      </w:r>
      <w:r w:rsidR="0013684C">
        <w:rPr>
          <w:rFonts w:eastAsiaTheme="minorEastAsia"/>
          <w:lang w:eastAsia="ja-JP"/>
        </w:rPr>
        <w:t xml:space="preserve"> Left</w:t>
      </w:r>
      <w:r w:rsidR="00DE6396">
        <w:rPr>
          <w:rFonts w:eastAsiaTheme="minorEastAsia"/>
          <w:lang w:eastAsia="ja-JP"/>
        </w:rPr>
        <w:t xml:space="preserve">, lever pressing. Middle, </w:t>
      </w:r>
      <w:r w:rsidR="00E34FCD">
        <w:rPr>
          <w:rFonts w:eastAsiaTheme="minorEastAsia"/>
          <w:lang w:eastAsia="ja-JP"/>
        </w:rPr>
        <w:t xml:space="preserve">timing of a </w:t>
      </w:r>
      <w:proofErr w:type="spellStart"/>
      <w:r w:rsidR="00F86D44">
        <w:rPr>
          <w:rFonts w:eastAsiaTheme="minorEastAsia"/>
          <w:lang w:eastAsia="ja-JP"/>
        </w:rPr>
        <w:t>nosepoke</w:t>
      </w:r>
      <w:proofErr w:type="spellEnd"/>
      <w:r w:rsidR="00F86D44">
        <w:rPr>
          <w:rFonts w:eastAsiaTheme="minorEastAsia"/>
          <w:lang w:eastAsia="ja-JP"/>
        </w:rPr>
        <w:t xml:space="preserve"> detection. Right, </w:t>
      </w:r>
      <w:r w:rsidR="00843217">
        <w:rPr>
          <w:rFonts w:eastAsiaTheme="minorEastAsia"/>
          <w:lang w:eastAsia="ja-JP"/>
        </w:rPr>
        <w:t xml:space="preserve">putative starting time of </w:t>
      </w:r>
      <w:r w:rsidR="00E63CDC">
        <w:rPr>
          <w:rFonts w:eastAsiaTheme="minorEastAsia"/>
          <w:lang w:eastAsia="ja-JP"/>
        </w:rPr>
        <w:t>magazine checking for a food reward.</w:t>
      </w:r>
    </w:p>
    <w:p w14:paraId="1055B3F7" w14:textId="51C19EF1" w:rsidR="00250789" w:rsidRDefault="004E041C" w:rsidP="004E041C">
      <w:pPr>
        <w:pStyle w:val="Heading2"/>
        <w:rPr>
          <w:lang w:eastAsia="ja-JP"/>
        </w:rPr>
      </w:pPr>
      <w:r>
        <w:rPr>
          <w:rFonts w:hint="eastAsia"/>
          <w:lang w:eastAsia="ja-JP"/>
        </w:rPr>
        <w:t>S</w:t>
      </w:r>
      <w:r>
        <w:rPr>
          <w:lang w:eastAsia="ja-JP"/>
        </w:rPr>
        <w:t xml:space="preserve">upplementary Figure 5. Original behavioral data for </w:t>
      </w:r>
      <w:r w:rsidR="00563DD7">
        <w:rPr>
          <w:lang w:eastAsia="ja-JP"/>
        </w:rPr>
        <w:t>METH experiments</w:t>
      </w:r>
    </w:p>
    <w:p w14:paraId="1756DDBE" w14:textId="09AA4DEA" w:rsidR="00AA2173" w:rsidRPr="00010469" w:rsidRDefault="00563DD7" w:rsidP="00010469">
      <w:pPr>
        <w:rPr>
          <w:lang w:eastAsia="ja-JP"/>
        </w:rPr>
      </w:pPr>
      <w:r>
        <w:rPr>
          <w:rFonts w:hint="eastAsia"/>
          <w:lang w:eastAsia="ja-JP"/>
        </w:rPr>
        <w:t>T</w:t>
      </w:r>
      <w:r>
        <w:rPr>
          <w:lang w:eastAsia="ja-JP"/>
        </w:rPr>
        <w:t>h</w:t>
      </w:r>
      <w:r w:rsidR="00B63EA4">
        <w:rPr>
          <w:lang w:eastAsia="ja-JP"/>
        </w:rPr>
        <w:t>ese</w:t>
      </w:r>
      <w:r>
        <w:rPr>
          <w:lang w:eastAsia="ja-JP"/>
        </w:rPr>
        <w:t xml:space="preserve"> </w:t>
      </w:r>
      <w:r w:rsidR="00B63EA4">
        <w:rPr>
          <w:lang w:eastAsia="ja-JP"/>
        </w:rPr>
        <w:t>panels</w:t>
      </w:r>
      <w:r>
        <w:rPr>
          <w:lang w:eastAsia="ja-JP"/>
        </w:rPr>
        <w:t xml:space="preserve"> </w:t>
      </w:r>
      <w:r w:rsidR="003B1147">
        <w:rPr>
          <w:lang w:eastAsia="ja-JP"/>
        </w:rPr>
        <w:t>show original data for</w:t>
      </w:r>
      <w:r>
        <w:rPr>
          <w:lang w:eastAsia="ja-JP"/>
        </w:rPr>
        <w:t xml:space="preserve"> Figure 4</w:t>
      </w:r>
      <w:r w:rsidR="003B1147">
        <w:rPr>
          <w:lang w:eastAsia="ja-JP"/>
        </w:rPr>
        <w:t xml:space="preserve">C. </w:t>
      </w:r>
      <w:r w:rsidR="00265ADE">
        <w:rPr>
          <w:lang w:eastAsia="ja-JP"/>
        </w:rPr>
        <w:t xml:space="preserve">Each dot represents counts of each behavior </w:t>
      </w:r>
      <w:r w:rsidR="00B63EA4">
        <w:rPr>
          <w:lang w:eastAsia="ja-JP"/>
        </w:rPr>
        <w:t>during a session for PR lever press tasks.</w:t>
      </w:r>
      <w:r w:rsidR="0090418B">
        <w:rPr>
          <w:lang w:eastAsia="ja-JP"/>
        </w:rPr>
        <w:t xml:space="preserve"> </w:t>
      </w:r>
      <w:r w:rsidR="002D2ADB">
        <w:rPr>
          <w:lang w:eastAsia="ja-JP"/>
        </w:rPr>
        <w:t xml:space="preserve">Out of 16 mice, one </w:t>
      </w:r>
      <w:r w:rsidR="00972035">
        <w:rPr>
          <w:lang w:eastAsia="ja-JP"/>
        </w:rPr>
        <w:t xml:space="preserve">data point is missing for each of three mice, </w:t>
      </w:r>
      <w:r w:rsidR="00F71E65">
        <w:rPr>
          <w:lang w:eastAsia="ja-JP"/>
        </w:rPr>
        <w:t>due</w:t>
      </w:r>
      <w:r w:rsidR="00972035">
        <w:rPr>
          <w:lang w:eastAsia="ja-JP"/>
        </w:rPr>
        <w:t xml:space="preserve"> to </w:t>
      </w:r>
      <w:r w:rsidR="00841FCF">
        <w:rPr>
          <w:lang w:eastAsia="ja-JP"/>
        </w:rPr>
        <w:t xml:space="preserve">malfunctions </w:t>
      </w:r>
      <w:r w:rsidR="00F71E65">
        <w:rPr>
          <w:lang w:eastAsia="ja-JP"/>
        </w:rPr>
        <w:t xml:space="preserve">in the </w:t>
      </w:r>
      <w:r w:rsidR="00841FCF">
        <w:rPr>
          <w:lang w:eastAsia="ja-JP"/>
        </w:rPr>
        <w:t xml:space="preserve">measuring </w:t>
      </w:r>
      <w:r w:rsidR="00E03889">
        <w:rPr>
          <w:lang w:eastAsia="ja-JP"/>
        </w:rPr>
        <w:t xml:space="preserve">devices or </w:t>
      </w:r>
      <w:r w:rsidR="00DC41E1">
        <w:rPr>
          <w:lang w:eastAsia="ja-JP"/>
        </w:rPr>
        <w:t xml:space="preserve">damage to </w:t>
      </w:r>
      <w:r w:rsidR="00972035">
        <w:rPr>
          <w:lang w:eastAsia="ja-JP"/>
        </w:rPr>
        <w:t xml:space="preserve">the </w:t>
      </w:r>
      <w:r w:rsidR="00E03889">
        <w:rPr>
          <w:lang w:eastAsia="ja-JP"/>
        </w:rPr>
        <w:t xml:space="preserve">optical fiber. </w:t>
      </w:r>
      <w:r w:rsidR="0090418B">
        <w:rPr>
          <w:lang w:eastAsia="ja-JP"/>
        </w:rPr>
        <w:t xml:space="preserve">ALP, active lever press; MNP, magazine </w:t>
      </w:r>
      <w:proofErr w:type="spellStart"/>
      <w:r w:rsidR="0090418B">
        <w:rPr>
          <w:lang w:eastAsia="ja-JP"/>
        </w:rPr>
        <w:t>nosepoke</w:t>
      </w:r>
      <w:proofErr w:type="spellEnd"/>
      <w:r w:rsidR="0090418B">
        <w:rPr>
          <w:lang w:eastAsia="ja-JP"/>
        </w:rPr>
        <w:t>; ILP, inactive lever press.</w:t>
      </w:r>
    </w:p>
    <w:p w14:paraId="31AA91CD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7A83438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AE844E1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BA71B06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4C459E6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BB9802F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6774452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884CEF0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A039C2A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78ABBF8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059E239" w14:textId="77777777" w:rsidR="00983332" w:rsidRPr="001C0947" w:rsidRDefault="00983332" w:rsidP="00983332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1AC3DAD" w14:textId="636EC029" w:rsidR="000C5232" w:rsidRDefault="000C5232" w:rsidP="0027472F">
      <w:pPr>
        <w:pStyle w:val="Heading1"/>
        <w:rPr>
          <w:rFonts w:asciiTheme="majorHAnsi" w:hAnsiTheme="majorHAnsi"/>
          <w:sz w:val="22"/>
          <w:lang w:eastAsia="ja-JP"/>
        </w:rPr>
      </w:pPr>
    </w:p>
    <w:sectPr w:rsidR="000C5232" w:rsidSect="00DF4FDE">
      <w:footerReference w:type="even" r:id="rId12"/>
      <w:footerReference w:type="default" r:id="rId13"/>
      <w:headerReference w:type="first" r:id="rId14"/>
      <w:pgSz w:w="16838" w:h="11906" w:orient="landscape" w:code="9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BF7D6" w14:textId="77777777" w:rsidR="005E6545" w:rsidRPr="001C0947" w:rsidRDefault="005E6545" w:rsidP="00117666">
      <w:pPr>
        <w:spacing w:after="0"/>
      </w:pPr>
      <w:r w:rsidRPr="001C0947">
        <w:separator/>
      </w:r>
    </w:p>
  </w:endnote>
  <w:endnote w:type="continuationSeparator" w:id="0">
    <w:p w14:paraId="30200E12" w14:textId="77777777" w:rsidR="005E6545" w:rsidRPr="001C0947" w:rsidRDefault="005E6545" w:rsidP="00117666">
      <w:pPr>
        <w:spacing w:after="0"/>
      </w:pPr>
      <w:r w:rsidRPr="001C0947">
        <w:continuationSeparator/>
      </w:r>
    </w:p>
  </w:endnote>
  <w:endnote w:type="continuationNotice" w:id="1">
    <w:p w14:paraId="23DC36FB" w14:textId="77777777" w:rsidR="005E6545" w:rsidRPr="001C0947" w:rsidRDefault="005E654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DAE26C6" w:rsidR="00686C9D" w:rsidRPr="001C0947" w:rsidRDefault="00C52A7B">
    <w:pPr>
      <w:pStyle w:val="Footer"/>
      <w:rPr>
        <w:color w:val="C00000"/>
        <w:szCs w:val="24"/>
      </w:rPr>
    </w:pPr>
    <w:r w:rsidRPr="0059627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6D123F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テキスト ボックス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1C0947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59627C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1C0947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1C0947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1C0947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1C0947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59627C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1C0947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1C0947" w:rsidRDefault="00C52A7B">
    <w:pPr>
      <w:pStyle w:val="Footer"/>
      <w:rPr>
        <w:b/>
        <w:sz w:val="20"/>
        <w:szCs w:val="24"/>
      </w:rPr>
    </w:pPr>
    <w:r w:rsidRPr="0059627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テキスト ボックス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1C0947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59627C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1C0947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テキスト ボックス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1C0947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1C0947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1C0947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1C0947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59627C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1C0947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574C4" w14:textId="77777777" w:rsidR="005E6545" w:rsidRPr="001C0947" w:rsidRDefault="005E6545" w:rsidP="00117666">
      <w:pPr>
        <w:spacing w:after="0"/>
      </w:pPr>
      <w:r w:rsidRPr="001C0947">
        <w:separator/>
      </w:r>
    </w:p>
  </w:footnote>
  <w:footnote w:type="continuationSeparator" w:id="0">
    <w:p w14:paraId="5301FD4E" w14:textId="77777777" w:rsidR="005E6545" w:rsidRPr="001C0947" w:rsidRDefault="005E6545" w:rsidP="00117666">
      <w:pPr>
        <w:spacing w:after="0"/>
      </w:pPr>
      <w:r w:rsidRPr="001C0947">
        <w:continuationSeparator/>
      </w:r>
    </w:p>
  </w:footnote>
  <w:footnote w:type="continuationNotice" w:id="1">
    <w:p w14:paraId="7FF1CA15" w14:textId="77777777" w:rsidR="005E6545" w:rsidRPr="001C0947" w:rsidRDefault="005E654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Pr="001C0947" w:rsidRDefault="005A1D84" w:rsidP="00A53000">
    <w:pPr>
      <w:pStyle w:val="Header"/>
    </w:pPr>
    <w:r w:rsidRPr="0059627C">
      <w:rPr>
        <w:noProof/>
        <w:color w:val="A6A6A6" w:themeColor="background1" w:themeShade="A6"/>
        <w:lang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104341804" name="図 210434180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1C0947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K38W3AgmhvCrv" int2:id="6iM3qtDy">
      <int2:state int2:value="Rejected" int2:type="AugLoop_Text_Critique"/>
    </int2:textHash>
    <int2:textHash int2:hashCode="198sdU8WF8eJhn" int2:id="qUMdsnzw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06CB2"/>
    <w:multiLevelType w:val="hybridMultilevel"/>
    <w:tmpl w:val="74C87B8C"/>
    <w:lvl w:ilvl="0" w:tplc="0A7A5D14">
      <w:start w:val="1"/>
      <w:numFmt w:val="upperLetter"/>
      <w:lvlText w:val="%1.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2A60FC8"/>
    <w:multiLevelType w:val="hybridMultilevel"/>
    <w:tmpl w:val="EBA0E860"/>
    <w:lvl w:ilvl="0" w:tplc="FCEC80A6">
      <w:start w:val="1"/>
      <w:numFmt w:val="upperLetter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8BD35DA"/>
    <w:multiLevelType w:val="hybridMultilevel"/>
    <w:tmpl w:val="437C63FA"/>
    <w:lvl w:ilvl="0" w:tplc="0A7A5D14">
      <w:start w:val="1"/>
      <w:numFmt w:val="upperLetter"/>
      <w:lvlText w:val="%1.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A0C726C"/>
    <w:multiLevelType w:val="hybridMultilevel"/>
    <w:tmpl w:val="B86EFE88"/>
    <w:lvl w:ilvl="0" w:tplc="859C5936">
      <w:start w:val="6"/>
      <w:numFmt w:val="upperLetter"/>
      <w:lvlText w:val="%1.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59F43A5E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3DF2D65"/>
    <w:multiLevelType w:val="hybridMultilevel"/>
    <w:tmpl w:val="1990ED10"/>
    <w:lvl w:ilvl="0" w:tplc="DB76DC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A745D4"/>
    <w:multiLevelType w:val="hybridMultilevel"/>
    <w:tmpl w:val="31E2F918"/>
    <w:lvl w:ilvl="0" w:tplc="0A7A5D14">
      <w:start w:val="1"/>
      <w:numFmt w:val="upperLetter"/>
      <w:lvlText w:val="%1.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381245"/>
    <w:multiLevelType w:val="hybridMultilevel"/>
    <w:tmpl w:val="3E603C30"/>
    <w:lvl w:ilvl="0" w:tplc="90CE9FF6">
      <w:start w:val="1"/>
      <w:numFmt w:val="upperLetter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EC0935"/>
    <w:multiLevelType w:val="hybridMultilevel"/>
    <w:tmpl w:val="A6C21326"/>
    <w:lvl w:ilvl="0" w:tplc="CEE252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5B7662"/>
    <w:multiLevelType w:val="hybridMultilevel"/>
    <w:tmpl w:val="5A7CDDCE"/>
    <w:lvl w:ilvl="0" w:tplc="B7CED9E8">
      <w:start w:val="1"/>
      <w:numFmt w:val="upperLetter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762E2429"/>
    <w:multiLevelType w:val="hybridMultilevel"/>
    <w:tmpl w:val="D02013C4"/>
    <w:lvl w:ilvl="0" w:tplc="0A7A5D14">
      <w:start w:val="1"/>
      <w:numFmt w:val="upperLetter"/>
      <w:lvlText w:val="%1.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7CB74D1B"/>
    <w:multiLevelType w:val="hybridMultilevel"/>
    <w:tmpl w:val="893C6D12"/>
    <w:lvl w:ilvl="0" w:tplc="0A7A5D14">
      <w:start w:val="1"/>
      <w:numFmt w:val="upperLetter"/>
      <w:lvlText w:val="%1.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0"/>
  </w:num>
  <w:num w:numId="3" w16cid:durableId="1144352800">
    <w:abstractNumId w:val="1"/>
  </w:num>
  <w:num w:numId="4" w16cid:durableId="769737119">
    <w:abstractNumId w:val="23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6"/>
  </w:num>
  <w:num w:numId="7" w16cid:durableId="773479634">
    <w:abstractNumId w:val="13"/>
  </w:num>
  <w:num w:numId="8" w16cid:durableId="2072000685">
    <w:abstractNumId w:val="11"/>
  </w:num>
  <w:num w:numId="9" w16cid:durableId="1213807494">
    <w:abstractNumId w:val="15"/>
  </w:num>
  <w:num w:numId="10" w16cid:durableId="308825289">
    <w:abstractNumId w:val="12"/>
  </w:num>
  <w:num w:numId="11" w16cid:durableId="372848954">
    <w:abstractNumId w:val="6"/>
  </w:num>
  <w:num w:numId="12" w16cid:durableId="213006365">
    <w:abstractNumId w:val="28"/>
  </w:num>
  <w:num w:numId="13" w16cid:durableId="1411196366">
    <w:abstractNumId w:val="19"/>
  </w:num>
  <w:num w:numId="14" w16cid:durableId="944966812">
    <w:abstractNumId w:val="8"/>
  </w:num>
  <w:num w:numId="15" w16cid:durableId="1662200756">
    <w:abstractNumId w:val="17"/>
  </w:num>
  <w:num w:numId="16" w16cid:durableId="2141485750">
    <w:abstractNumId w:val="22"/>
  </w:num>
  <w:num w:numId="17" w16cid:durableId="2002923295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7"/>
  </w:num>
  <w:num w:numId="21" w16cid:durableId="490292411">
    <w:abstractNumId w:val="7"/>
  </w:num>
  <w:num w:numId="22" w16cid:durableId="1120419941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05567901">
    <w:abstractNumId w:val="7"/>
  </w:num>
  <w:num w:numId="24" w16cid:durableId="1978604913">
    <w:abstractNumId w:val="8"/>
  </w:num>
  <w:num w:numId="25" w16cid:durableId="1228803462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810371089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206170993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661465441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92695814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25855640">
    <w:abstractNumId w:val="26"/>
  </w:num>
  <w:num w:numId="31" w16cid:durableId="1492911636">
    <w:abstractNumId w:val="21"/>
  </w:num>
  <w:num w:numId="32" w16cid:durableId="1792748247">
    <w:abstractNumId w:val="14"/>
  </w:num>
  <w:num w:numId="33" w16cid:durableId="545918451">
    <w:abstractNumId w:val="24"/>
  </w:num>
  <w:num w:numId="34" w16cid:durableId="951208371">
    <w:abstractNumId w:val="4"/>
  </w:num>
  <w:num w:numId="35" w16cid:durableId="513113836">
    <w:abstractNumId w:val="3"/>
  </w:num>
  <w:num w:numId="36" w16cid:durableId="1836072623">
    <w:abstractNumId w:val="25"/>
  </w:num>
  <w:num w:numId="37" w16cid:durableId="1204633787">
    <w:abstractNumId w:val="2"/>
  </w:num>
  <w:num w:numId="38" w16cid:durableId="846361822">
    <w:abstractNumId w:val="18"/>
  </w:num>
  <w:num w:numId="39" w16cid:durableId="2052419491">
    <w:abstractNumId w:val="5"/>
  </w:num>
  <w:num w:numId="40" w16cid:durableId="4206824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328"/>
    <w:rsid w:val="0000050B"/>
    <w:rsid w:val="0000059B"/>
    <w:rsid w:val="00000983"/>
    <w:rsid w:val="000011A3"/>
    <w:rsid w:val="000014E8"/>
    <w:rsid w:val="000018B1"/>
    <w:rsid w:val="00001E05"/>
    <w:rsid w:val="00001E35"/>
    <w:rsid w:val="00002162"/>
    <w:rsid w:val="000023DF"/>
    <w:rsid w:val="00002412"/>
    <w:rsid w:val="00002667"/>
    <w:rsid w:val="00003084"/>
    <w:rsid w:val="00003974"/>
    <w:rsid w:val="00003BE1"/>
    <w:rsid w:val="00004085"/>
    <w:rsid w:val="000045B8"/>
    <w:rsid w:val="00004782"/>
    <w:rsid w:val="00004795"/>
    <w:rsid w:val="0000486D"/>
    <w:rsid w:val="0000494D"/>
    <w:rsid w:val="00004C65"/>
    <w:rsid w:val="00005106"/>
    <w:rsid w:val="00005344"/>
    <w:rsid w:val="00005927"/>
    <w:rsid w:val="00005CB5"/>
    <w:rsid w:val="00006C63"/>
    <w:rsid w:val="000075C0"/>
    <w:rsid w:val="00007764"/>
    <w:rsid w:val="0001037E"/>
    <w:rsid w:val="00010469"/>
    <w:rsid w:val="00010896"/>
    <w:rsid w:val="00010C54"/>
    <w:rsid w:val="00010C9D"/>
    <w:rsid w:val="000110E1"/>
    <w:rsid w:val="000111CF"/>
    <w:rsid w:val="0001130D"/>
    <w:rsid w:val="00011D83"/>
    <w:rsid w:val="0001206D"/>
    <w:rsid w:val="000120A7"/>
    <w:rsid w:val="000124EE"/>
    <w:rsid w:val="000128CE"/>
    <w:rsid w:val="00013181"/>
    <w:rsid w:val="0001368C"/>
    <w:rsid w:val="00013920"/>
    <w:rsid w:val="00014909"/>
    <w:rsid w:val="00014BDF"/>
    <w:rsid w:val="00014CDE"/>
    <w:rsid w:val="00014D50"/>
    <w:rsid w:val="00014D5B"/>
    <w:rsid w:val="0001524D"/>
    <w:rsid w:val="0001587E"/>
    <w:rsid w:val="00015C7E"/>
    <w:rsid w:val="00015D7B"/>
    <w:rsid w:val="00015D9B"/>
    <w:rsid w:val="00015E21"/>
    <w:rsid w:val="0001664D"/>
    <w:rsid w:val="00016A21"/>
    <w:rsid w:val="00017215"/>
    <w:rsid w:val="0001768F"/>
    <w:rsid w:val="0001777E"/>
    <w:rsid w:val="00017C8C"/>
    <w:rsid w:val="00017DBF"/>
    <w:rsid w:val="00017F02"/>
    <w:rsid w:val="00017F17"/>
    <w:rsid w:val="00017F2B"/>
    <w:rsid w:val="00017F2F"/>
    <w:rsid w:val="00017F66"/>
    <w:rsid w:val="00020291"/>
    <w:rsid w:val="0002048D"/>
    <w:rsid w:val="000206AF"/>
    <w:rsid w:val="00020D3F"/>
    <w:rsid w:val="00020EDA"/>
    <w:rsid w:val="00020F7B"/>
    <w:rsid w:val="0002203E"/>
    <w:rsid w:val="000220CF"/>
    <w:rsid w:val="00022126"/>
    <w:rsid w:val="000224FA"/>
    <w:rsid w:val="000225A4"/>
    <w:rsid w:val="00022680"/>
    <w:rsid w:val="000226B0"/>
    <w:rsid w:val="0002273A"/>
    <w:rsid w:val="00022DF9"/>
    <w:rsid w:val="00022FA3"/>
    <w:rsid w:val="00023243"/>
    <w:rsid w:val="000239A8"/>
    <w:rsid w:val="00023CDB"/>
    <w:rsid w:val="00023E4F"/>
    <w:rsid w:val="000244E6"/>
    <w:rsid w:val="00024AAE"/>
    <w:rsid w:val="0002534A"/>
    <w:rsid w:val="0002538A"/>
    <w:rsid w:val="000255CF"/>
    <w:rsid w:val="00025906"/>
    <w:rsid w:val="0002590A"/>
    <w:rsid w:val="00025C7E"/>
    <w:rsid w:val="000267BB"/>
    <w:rsid w:val="00026B14"/>
    <w:rsid w:val="000273EB"/>
    <w:rsid w:val="000275E1"/>
    <w:rsid w:val="00027DC8"/>
    <w:rsid w:val="0003006C"/>
    <w:rsid w:val="00030327"/>
    <w:rsid w:val="00030B22"/>
    <w:rsid w:val="000311D1"/>
    <w:rsid w:val="000311D8"/>
    <w:rsid w:val="000317EB"/>
    <w:rsid w:val="0003190D"/>
    <w:rsid w:val="0003194D"/>
    <w:rsid w:val="00031BBA"/>
    <w:rsid w:val="00032540"/>
    <w:rsid w:val="00032937"/>
    <w:rsid w:val="00032AC1"/>
    <w:rsid w:val="00032EEE"/>
    <w:rsid w:val="00033033"/>
    <w:rsid w:val="00033257"/>
    <w:rsid w:val="000334BA"/>
    <w:rsid w:val="00033CEB"/>
    <w:rsid w:val="00034083"/>
    <w:rsid w:val="00034304"/>
    <w:rsid w:val="00034511"/>
    <w:rsid w:val="00034666"/>
    <w:rsid w:val="00034CA3"/>
    <w:rsid w:val="00035434"/>
    <w:rsid w:val="00035CA7"/>
    <w:rsid w:val="00036604"/>
    <w:rsid w:val="000368AE"/>
    <w:rsid w:val="00036A10"/>
    <w:rsid w:val="00036A8D"/>
    <w:rsid w:val="00036CC9"/>
    <w:rsid w:val="000375C6"/>
    <w:rsid w:val="000375FD"/>
    <w:rsid w:val="0004056C"/>
    <w:rsid w:val="00040594"/>
    <w:rsid w:val="0004061C"/>
    <w:rsid w:val="00040953"/>
    <w:rsid w:val="00040958"/>
    <w:rsid w:val="00040A19"/>
    <w:rsid w:val="00040B23"/>
    <w:rsid w:val="00040D87"/>
    <w:rsid w:val="00040E30"/>
    <w:rsid w:val="000413C3"/>
    <w:rsid w:val="00041E75"/>
    <w:rsid w:val="000426F8"/>
    <w:rsid w:val="000429FD"/>
    <w:rsid w:val="00042E8F"/>
    <w:rsid w:val="000430D7"/>
    <w:rsid w:val="000433B1"/>
    <w:rsid w:val="0004348A"/>
    <w:rsid w:val="000434E1"/>
    <w:rsid w:val="0004379A"/>
    <w:rsid w:val="000438B7"/>
    <w:rsid w:val="00043B60"/>
    <w:rsid w:val="00043B82"/>
    <w:rsid w:val="000445BA"/>
    <w:rsid w:val="000448A0"/>
    <w:rsid w:val="00044918"/>
    <w:rsid w:val="00044BC3"/>
    <w:rsid w:val="00044C53"/>
    <w:rsid w:val="000454B2"/>
    <w:rsid w:val="0004550C"/>
    <w:rsid w:val="00045575"/>
    <w:rsid w:val="00045678"/>
    <w:rsid w:val="000458E4"/>
    <w:rsid w:val="00045A7A"/>
    <w:rsid w:val="000464C8"/>
    <w:rsid w:val="0004684A"/>
    <w:rsid w:val="00046B99"/>
    <w:rsid w:val="00046C9C"/>
    <w:rsid w:val="0004724F"/>
    <w:rsid w:val="000476C8"/>
    <w:rsid w:val="00047D81"/>
    <w:rsid w:val="00047ECA"/>
    <w:rsid w:val="0005024D"/>
    <w:rsid w:val="00050592"/>
    <w:rsid w:val="0005064F"/>
    <w:rsid w:val="0005067F"/>
    <w:rsid w:val="0005092C"/>
    <w:rsid w:val="00050B27"/>
    <w:rsid w:val="00051244"/>
    <w:rsid w:val="00051A8A"/>
    <w:rsid w:val="000528FE"/>
    <w:rsid w:val="00052D5A"/>
    <w:rsid w:val="00052D62"/>
    <w:rsid w:val="00052E1C"/>
    <w:rsid w:val="00052E2D"/>
    <w:rsid w:val="0005379C"/>
    <w:rsid w:val="00053C8D"/>
    <w:rsid w:val="000549B7"/>
    <w:rsid w:val="00054DFC"/>
    <w:rsid w:val="000552ED"/>
    <w:rsid w:val="00055992"/>
    <w:rsid w:val="00056103"/>
    <w:rsid w:val="000564EA"/>
    <w:rsid w:val="00056997"/>
    <w:rsid w:val="00056BC2"/>
    <w:rsid w:val="00056C46"/>
    <w:rsid w:val="00056CE4"/>
    <w:rsid w:val="00056F93"/>
    <w:rsid w:val="0005708C"/>
    <w:rsid w:val="0005729F"/>
    <w:rsid w:val="000572CF"/>
    <w:rsid w:val="0005745F"/>
    <w:rsid w:val="0005751D"/>
    <w:rsid w:val="000575FD"/>
    <w:rsid w:val="00057A46"/>
    <w:rsid w:val="00057DDF"/>
    <w:rsid w:val="00060A26"/>
    <w:rsid w:val="000610F6"/>
    <w:rsid w:val="000611C5"/>
    <w:rsid w:val="000612B3"/>
    <w:rsid w:val="000617BA"/>
    <w:rsid w:val="0006197D"/>
    <w:rsid w:val="00061ED9"/>
    <w:rsid w:val="00061FF3"/>
    <w:rsid w:val="000621E0"/>
    <w:rsid w:val="0006225A"/>
    <w:rsid w:val="000627FB"/>
    <w:rsid w:val="00062C1B"/>
    <w:rsid w:val="00062E56"/>
    <w:rsid w:val="00062F52"/>
    <w:rsid w:val="00063624"/>
    <w:rsid w:val="00063756"/>
    <w:rsid w:val="00063CFC"/>
    <w:rsid w:val="00063D84"/>
    <w:rsid w:val="000641DD"/>
    <w:rsid w:val="000645B7"/>
    <w:rsid w:val="00064BAA"/>
    <w:rsid w:val="0006524F"/>
    <w:rsid w:val="00065681"/>
    <w:rsid w:val="0006577D"/>
    <w:rsid w:val="00065C0B"/>
    <w:rsid w:val="00065E0B"/>
    <w:rsid w:val="0006628B"/>
    <w:rsid w:val="00066350"/>
    <w:rsid w:val="0006636D"/>
    <w:rsid w:val="00066744"/>
    <w:rsid w:val="00066806"/>
    <w:rsid w:val="00066FA5"/>
    <w:rsid w:val="00067456"/>
    <w:rsid w:val="000674C9"/>
    <w:rsid w:val="0006785B"/>
    <w:rsid w:val="000679DD"/>
    <w:rsid w:val="00067C50"/>
    <w:rsid w:val="00067D49"/>
    <w:rsid w:val="00067DAC"/>
    <w:rsid w:val="00067E4F"/>
    <w:rsid w:val="00070146"/>
    <w:rsid w:val="00070590"/>
    <w:rsid w:val="00070CB9"/>
    <w:rsid w:val="00071317"/>
    <w:rsid w:val="00071B7A"/>
    <w:rsid w:val="00071CF7"/>
    <w:rsid w:val="00072359"/>
    <w:rsid w:val="00072B7B"/>
    <w:rsid w:val="00072E00"/>
    <w:rsid w:val="000731B6"/>
    <w:rsid w:val="00073461"/>
    <w:rsid w:val="00073473"/>
    <w:rsid w:val="00073869"/>
    <w:rsid w:val="000738A4"/>
    <w:rsid w:val="0007457D"/>
    <w:rsid w:val="000746EC"/>
    <w:rsid w:val="0007476A"/>
    <w:rsid w:val="00075278"/>
    <w:rsid w:val="00075398"/>
    <w:rsid w:val="00075533"/>
    <w:rsid w:val="0007590F"/>
    <w:rsid w:val="00075CA8"/>
    <w:rsid w:val="00075F50"/>
    <w:rsid w:val="00075FCB"/>
    <w:rsid w:val="0007607F"/>
    <w:rsid w:val="00076300"/>
    <w:rsid w:val="000765C6"/>
    <w:rsid w:val="00076901"/>
    <w:rsid w:val="000771CB"/>
    <w:rsid w:val="00077715"/>
    <w:rsid w:val="00077905"/>
    <w:rsid w:val="00077D53"/>
    <w:rsid w:val="00077F4D"/>
    <w:rsid w:val="0008007B"/>
    <w:rsid w:val="000801F1"/>
    <w:rsid w:val="00080227"/>
    <w:rsid w:val="000802D5"/>
    <w:rsid w:val="00080C92"/>
    <w:rsid w:val="00080DFA"/>
    <w:rsid w:val="000812D3"/>
    <w:rsid w:val="00081394"/>
    <w:rsid w:val="000814E2"/>
    <w:rsid w:val="00081B9D"/>
    <w:rsid w:val="00081F45"/>
    <w:rsid w:val="00082004"/>
    <w:rsid w:val="000827FB"/>
    <w:rsid w:val="0008349F"/>
    <w:rsid w:val="000835BA"/>
    <w:rsid w:val="000836C0"/>
    <w:rsid w:val="00083828"/>
    <w:rsid w:val="00083FAF"/>
    <w:rsid w:val="00084434"/>
    <w:rsid w:val="00084558"/>
    <w:rsid w:val="000845B1"/>
    <w:rsid w:val="00084ED2"/>
    <w:rsid w:val="0008507E"/>
    <w:rsid w:val="000851E1"/>
    <w:rsid w:val="000857E0"/>
    <w:rsid w:val="00085D02"/>
    <w:rsid w:val="00085FB9"/>
    <w:rsid w:val="00086179"/>
    <w:rsid w:val="000867BF"/>
    <w:rsid w:val="00086AD4"/>
    <w:rsid w:val="00086F5F"/>
    <w:rsid w:val="000871D6"/>
    <w:rsid w:val="000877DB"/>
    <w:rsid w:val="00087852"/>
    <w:rsid w:val="000878D0"/>
    <w:rsid w:val="00087B17"/>
    <w:rsid w:val="000900BD"/>
    <w:rsid w:val="000906DA"/>
    <w:rsid w:val="00090747"/>
    <w:rsid w:val="00090776"/>
    <w:rsid w:val="00090F1A"/>
    <w:rsid w:val="00091444"/>
    <w:rsid w:val="00092196"/>
    <w:rsid w:val="00092BB5"/>
    <w:rsid w:val="00092CE7"/>
    <w:rsid w:val="000932CF"/>
    <w:rsid w:val="0009338B"/>
    <w:rsid w:val="000934D8"/>
    <w:rsid w:val="0009366E"/>
    <w:rsid w:val="000937D3"/>
    <w:rsid w:val="00093B7A"/>
    <w:rsid w:val="00093BDE"/>
    <w:rsid w:val="00093F3E"/>
    <w:rsid w:val="000940A1"/>
    <w:rsid w:val="00094B93"/>
    <w:rsid w:val="00094E33"/>
    <w:rsid w:val="00095222"/>
    <w:rsid w:val="00095942"/>
    <w:rsid w:val="00095CEF"/>
    <w:rsid w:val="00096AFD"/>
    <w:rsid w:val="00096B72"/>
    <w:rsid w:val="00096E3F"/>
    <w:rsid w:val="00096E95"/>
    <w:rsid w:val="00096EF5"/>
    <w:rsid w:val="00096FAB"/>
    <w:rsid w:val="0009AA18"/>
    <w:rsid w:val="000A06CF"/>
    <w:rsid w:val="000A0B37"/>
    <w:rsid w:val="000A0BBD"/>
    <w:rsid w:val="000A0D08"/>
    <w:rsid w:val="000A1523"/>
    <w:rsid w:val="000A1F6A"/>
    <w:rsid w:val="000A229E"/>
    <w:rsid w:val="000A23A9"/>
    <w:rsid w:val="000A27E3"/>
    <w:rsid w:val="000A2A29"/>
    <w:rsid w:val="000A2AD2"/>
    <w:rsid w:val="000A30F7"/>
    <w:rsid w:val="000A34B8"/>
    <w:rsid w:val="000A3721"/>
    <w:rsid w:val="000A3B2F"/>
    <w:rsid w:val="000A4358"/>
    <w:rsid w:val="000A457A"/>
    <w:rsid w:val="000A4E53"/>
    <w:rsid w:val="000A5229"/>
    <w:rsid w:val="000A5645"/>
    <w:rsid w:val="000A5B16"/>
    <w:rsid w:val="000A60A6"/>
    <w:rsid w:val="000A6329"/>
    <w:rsid w:val="000A65F3"/>
    <w:rsid w:val="000A6691"/>
    <w:rsid w:val="000A66BD"/>
    <w:rsid w:val="000A6AA8"/>
    <w:rsid w:val="000A6DBA"/>
    <w:rsid w:val="000A705A"/>
    <w:rsid w:val="000A71BB"/>
    <w:rsid w:val="000A7B5B"/>
    <w:rsid w:val="000A7CC9"/>
    <w:rsid w:val="000B033A"/>
    <w:rsid w:val="000B03E3"/>
    <w:rsid w:val="000B05EB"/>
    <w:rsid w:val="000B0666"/>
    <w:rsid w:val="000B08C4"/>
    <w:rsid w:val="000B0922"/>
    <w:rsid w:val="000B0ADA"/>
    <w:rsid w:val="000B1069"/>
    <w:rsid w:val="000B1075"/>
    <w:rsid w:val="000B15F2"/>
    <w:rsid w:val="000B1A5D"/>
    <w:rsid w:val="000B1DEC"/>
    <w:rsid w:val="000B1E0C"/>
    <w:rsid w:val="000B20D1"/>
    <w:rsid w:val="000B29F6"/>
    <w:rsid w:val="000B2AA1"/>
    <w:rsid w:val="000B2BEA"/>
    <w:rsid w:val="000B2DC6"/>
    <w:rsid w:val="000B34BD"/>
    <w:rsid w:val="000B36FE"/>
    <w:rsid w:val="000B37F9"/>
    <w:rsid w:val="000B39A5"/>
    <w:rsid w:val="000B4144"/>
    <w:rsid w:val="000B4707"/>
    <w:rsid w:val="000B4A59"/>
    <w:rsid w:val="000B4AB5"/>
    <w:rsid w:val="000B4D3A"/>
    <w:rsid w:val="000B4FD4"/>
    <w:rsid w:val="000B5B12"/>
    <w:rsid w:val="000B5BBF"/>
    <w:rsid w:val="000B5D83"/>
    <w:rsid w:val="000B60BC"/>
    <w:rsid w:val="000B63F6"/>
    <w:rsid w:val="000B6407"/>
    <w:rsid w:val="000B6DD0"/>
    <w:rsid w:val="000B717D"/>
    <w:rsid w:val="000B74CA"/>
    <w:rsid w:val="000B7F4B"/>
    <w:rsid w:val="000C0DD8"/>
    <w:rsid w:val="000C0EE2"/>
    <w:rsid w:val="000C10AD"/>
    <w:rsid w:val="000C150C"/>
    <w:rsid w:val="000C208D"/>
    <w:rsid w:val="000C225D"/>
    <w:rsid w:val="000C2292"/>
    <w:rsid w:val="000C252F"/>
    <w:rsid w:val="000C2C10"/>
    <w:rsid w:val="000C2EA4"/>
    <w:rsid w:val="000C3589"/>
    <w:rsid w:val="000C3C39"/>
    <w:rsid w:val="000C3F9F"/>
    <w:rsid w:val="000C4076"/>
    <w:rsid w:val="000C4485"/>
    <w:rsid w:val="000C48FA"/>
    <w:rsid w:val="000C4AFA"/>
    <w:rsid w:val="000C4FDC"/>
    <w:rsid w:val="000C5232"/>
    <w:rsid w:val="000C5448"/>
    <w:rsid w:val="000C59F3"/>
    <w:rsid w:val="000C5A46"/>
    <w:rsid w:val="000C5C19"/>
    <w:rsid w:val="000C64F6"/>
    <w:rsid w:val="000C691C"/>
    <w:rsid w:val="000C6A0B"/>
    <w:rsid w:val="000C7205"/>
    <w:rsid w:val="000C74B2"/>
    <w:rsid w:val="000C7E2A"/>
    <w:rsid w:val="000D0114"/>
    <w:rsid w:val="000D0768"/>
    <w:rsid w:val="000D0B2D"/>
    <w:rsid w:val="000D0E0A"/>
    <w:rsid w:val="000D1027"/>
    <w:rsid w:val="000D132E"/>
    <w:rsid w:val="000D13FC"/>
    <w:rsid w:val="000D1AD5"/>
    <w:rsid w:val="000D1B28"/>
    <w:rsid w:val="000D20DF"/>
    <w:rsid w:val="000D2390"/>
    <w:rsid w:val="000D2846"/>
    <w:rsid w:val="000D2974"/>
    <w:rsid w:val="000D3849"/>
    <w:rsid w:val="000D3B5B"/>
    <w:rsid w:val="000D3D1E"/>
    <w:rsid w:val="000D3D8D"/>
    <w:rsid w:val="000D4595"/>
    <w:rsid w:val="000D4C31"/>
    <w:rsid w:val="000D4FDB"/>
    <w:rsid w:val="000D531E"/>
    <w:rsid w:val="000D54EB"/>
    <w:rsid w:val="000D5772"/>
    <w:rsid w:val="000D6EF5"/>
    <w:rsid w:val="000D6F3A"/>
    <w:rsid w:val="000D77F1"/>
    <w:rsid w:val="000D790D"/>
    <w:rsid w:val="000D7AB7"/>
    <w:rsid w:val="000D7B9D"/>
    <w:rsid w:val="000D7C4C"/>
    <w:rsid w:val="000D7FC0"/>
    <w:rsid w:val="000E0EEB"/>
    <w:rsid w:val="000E1002"/>
    <w:rsid w:val="000E1136"/>
    <w:rsid w:val="000E1405"/>
    <w:rsid w:val="000E18CA"/>
    <w:rsid w:val="000E1A58"/>
    <w:rsid w:val="000E1DC8"/>
    <w:rsid w:val="000E230D"/>
    <w:rsid w:val="000E284D"/>
    <w:rsid w:val="000E2BE9"/>
    <w:rsid w:val="000E2C8E"/>
    <w:rsid w:val="000E2DBC"/>
    <w:rsid w:val="000E352E"/>
    <w:rsid w:val="000E3B7F"/>
    <w:rsid w:val="000E409B"/>
    <w:rsid w:val="000E45E9"/>
    <w:rsid w:val="000E52C9"/>
    <w:rsid w:val="000E556B"/>
    <w:rsid w:val="000E56B3"/>
    <w:rsid w:val="000E5817"/>
    <w:rsid w:val="000E5C5B"/>
    <w:rsid w:val="000E5DBF"/>
    <w:rsid w:val="000E6970"/>
    <w:rsid w:val="000E69A0"/>
    <w:rsid w:val="000E69DF"/>
    <w:rsid w:val="000E69FF"/>
    <w:rsid w:val="000E6F18"/>
    <w:rsid w:val="000E7144"/>
    <w:rsid w:val="000E7342"/>
    <w:rsid w:val="000F0539"/>
    <w:rsid w:val="000F086C"/>
    <w:rsid w:val="000F111D"/>
    <w:rsid w:val="000F12FE"/>
    <w:rsid w:val="000F1490"/>
    <w:rsid w:val="000F192C"/>
    <w:rsid w:val="000F20F9"/>
    <w:rsid w:val="000F2730"/>
    <w:rsid w:val="000F2A4A"/>
    <w:rsid w:val="000F379C"/>
    <w:rsid w:val="000F3A08"/>
    <w:rsid w:val="000F3AD3"/>
    <w:rsid w:val="000F3D7A"/>
    <w:rsid w:val="000F3DD4"/>
    <w:rsid w:val="000F3FFF"/>
    <w:rsid w:val="000F4028"/>
    <w:rsid w:val="000F4211"/>
    <w:rsid w:val="000F4915"/>
    <w:rsid w:val="000F49B6"/>
    <w:rsid w:val="000F4CFB"/>
    <w:rsid w:val="000F513E"/>
    <w:rsid w:val="000F6343"/>
    <w:rsid w:val="000F635B"/>
    <w:rsid w:val="000F6751"/>
    <w:rsid w:val="000F6D1A"/>
    <w:rsid w:val="000F6D7A"/>
    <w:rsid w:val="000F71B5"/>
    <w:rsid w:val="000F7471"/>
    <w:rsid w:val="00100801"/>
    <w:rsid w:val="001009B1"/>
    <w:rsid w:val="00100CD7"/>
    <w:rsid w:val="00100E00"/>
    <w:rsid w:val="0010182B"/>
    <w:rsid w:val="001018FA"/>
    <w:rsid w:val="00101C93"/>
    <w:rsid w:val="0010207C"/>
    <w:rsid w:val="0010231C"/>
    <w:rsid w:val="0010236F"/>
    <w:rsid w:val="00102BF5"/>
    <w:rsid w:val="00102CBE"/>
    <w:rsid w:val="00103115"/>
    <w:rsid w:val="00103612"/>
    <w:rsid w:val="00103A69"/>
    <w:rsid w:val="00103FA8"/>
    <w:rsid w:val="00104269"/>
    <w:rsid w:val="00104C7B"/>
    <w:rsid w:val="00104CD0"/>
    <w:rsid w:val="00104E8E"/>
    <w:rsid w:val="00105447"/>
    <w:rsid w:val="00105497"/>
    <w:rsid w:val="00105644"/>
    <w:rsid w:val="00105BD8"/>
    <w:rsid w:val="00105C6D"/>
    <w:rsid w:val="00105E0D"/>
    <w:rsid w:val="001067A7"/>
    <w:rsid w:val="001068BD"/>
    <w:rsid w:val="001068D0"/>
    <w:rsid w:val="00106927"/>
    <w:rsid w:val="00106A8C"/>
    <w:rsid w:val="00107165"/>
    <w:rsid w:val="00107222"/>
    <w:rsid w:val="001073A1"/>
    <w:rsid w:val="00107C5D"/>
    <w:rsid w:val="001106D9"/>
    <w:rsid w:val="00110820"/>
    <w:rsid w:val="00110B85"/>
    <w:rsid w:val="00110C2B"/>
    <w:rsid w:val="0011154F"/>
    <w:rsid w:val="001117FB"/>
    <w:rsid w:val="0011197B"/>
    <w:rsid w:val="00111BF8"/>
    <w:rsid w:val="00111E59"/>
    <w:rsid w:val="00111EA3"/>
    <w:rsid w:val="001120FC"/>
    <w:rsid w:val="001125F2"/>
    <w:rsid w:val="00112B0C"/>
    <w:rsid w:val="001142ED"/>
    <w:rsid w:val="0011432E"/>
    <w:rsid w:val="0011590A"/>
    <w:rsid w:val="00115F4E"/>
    <w:rsid w:val="0011625D"/>
    <w:rsid w:val="0011651B"/>
    <w:rsid w:val="00116548"/>
    <w:rsid w:val="001168AD"/>
    <w:rsid w:val="0011693B"/>
    <w:rsid w:val="001169A0"/>
    <w:rsid w:val="001171C2"/>
    <w:rsid w:val="001174C3"/>
    <w:rsid w:val="00117666"/>
    <w:rsid w:val="0011780C"/>
    <w:rsid w:val="001178BD"/>
    <w:rsid w:val="00120744"/>
    <w:rsid w:val="00120E28"/>
    <w:rsid w:val="00121085"/>
    <w:rsid w:val="001215B6"/>
    <w:rsid w:val="001223A7"/>
    <w:rsid w:val="001225A1"/>
    <w:rsid w:val="00122C45"/>
    <w:rsid w:val="00122C8B"/>
    <w:rsid w:val="00122DB4"/>
    <w:rsid w:val="001232A3"/>
    <w:rsid w:val="00123948"/>
    <w:rsid w:val="00123F50"/>
    <w:rsid w:val="00123FDC"/>
    <w:rsid w:val="001248B9"/>
    <w:rsid w:val="00124B83"/>
    <w:rsid w:val="0012530C"/>
    <w:rsid w:val="00125635"/>
    <w:rsid w:val="001256BF"/>
    <w:rsid w:val="00125E7C"/>
    <w:rsid w:val="00126428"/>
    <w:rsid w:val="001267D7"/>
    <w:rsid w:val="00126A49"/>
    <w:rsid w:val="0012749B"/>
    <w:rsid w:val="001276E3"/>
    <w:rsid w:val="001276E8"/>
    <w:rsid w:val="00127AC8"/>
    <w:rsid w:val="00127C5E"/>
    <w:rsid w:val="00130297"/>
    <w:rsid w:val="001308F6"/>
    <w:rsid w:val="00130B2F"/>
    <w:rsid w:val="00130B7D"/>
    <w:rsid w:val="00130CBF"/>
    <w:rsid w:val="0013155C"/>
    <w:rsid w:val="00131604"/>
    <w:rsid w:val="00131927"/>
    <w:rsid w:val="00131AD5"/>
    <w:rsid w:val="00131ED8"/>
    <w:rsid w:val="00132626"/>
    <w:rsid w:val="001328F8"/>
    <w:rsid w:val="00132939"/>
    <w:rsid w:val="00132C10"/>
    <w:rsid w:val="00132FE3"/>
    <w:rsid w:val="00133071"/>
    <w:rsid w:val="001332A3"/>
    <w:rsid w:val="0013335D"/>
    <w:rsid w:val="001333AA"/>
    <w:rsid w:val="001338A4"/>
    <w:rsid w:val="00133C50"/>
    <w:rsid w:val="00134108"/>
    <w:rsid w:val="0013412B"/>
    <w:rsid w:val="00134256"/>
    <w:rsid w:val="0013469D"/>
    <w:rsid w:val="00134D36"/>
    <w:rsid w:val="00134F9C"/>
    <w:rsid w:val="001354D7"/>
    <w:rsid w:val="001357DA"/>
    <w:rsid w:val="00135B41"/>
    <w:rsid w:val="00135C4D"/>
    <w:rsid w:val="00135E7D"/>
    <w:rsid w:val="001361E1"/>
    <w:rsid w:val="00136661"/>
    <w:rsid w:val="001367E7"/>
    <w:rsid w:val="0013684C"/>
    <w:rsid w:val="00136C9A"/>
    <w:rsid w:val="00136EA7"/>
    <w:rsid w:val="0013717F"/>
    <w:rsid w:val="00137299"/>
    <w:rsid w:val="00137E84"/>
    <w:rsid w:val="00140BAF"/>
    <w:rsid w:val="00140FD4"/>
    <w:rsid w:val="00141138"/>
    <w:rsid w:val="00141201"/>
    <w:rsid w:val="001416D9"/>
    <w:rsid w:val="00141744"/>
    <w:rsid w:val="001421E1"/>
    <w:rsid w:val="00142455"/>
    <w:rsid w:val="00142E86"/>
    <w:rsid w:val="001432AE"/>
    <w:rsid w:val="001433F0"/>
    <w:rsid w:val="0014350F"/>
    <w:rsid w:val="00143A4A"/>
    <w:rsid w:val="00143B79"/>
    <w:rsid w:val="00143E67"/>
    <w:rsid w:val="00144046"/>
    <w:rsid w:val="001446CB"/>
    <w:rsid w:val="0014492B"/>
    <w:rsid w:val="0014549D"/>
    <w:rsid w:val="0014553C"/>
    <w:rsid w:val="001459B9"/>
    <w:rsid w:val="00145BD2"/>
    <w:rsid w:val="00145E1A"/>
    <w:rsid w:val="00145E4E"/>
    <w:rsid w:val="00145F43"/>
    <w:rsid w:val="001462B1"/>
    <w:rsid w:val="00146E48"/>
    <w:rsid w:val="00147395"/>
    <w:rsid w:val="00147845"/>
    <w:rsid w:val="00147DEE"/>
    <w:rsid w:val="00147EC5"/>
    <w:rsid w:val="001509F9"/>
    <w:rsid w:val="00150C92"/>
    <w:rsid w:val="00150CB5"/>
    <w:rsid w:val="001514C9"/>
    <w:rsid w:val="00151E77"/>
    <w:rsid w:val="00152161"/>
    <w:rsid w:val="00152A73"/>
    <w:rsid w:val="001539A6"/>
    <w:rsid w:val="00153E3A"/>
    <w:rsid w:val="00153FA2"/>
    <w:rsid w:val="00153FCB"/>
    <w:rsid w:val="00154737"/>
    <w:rsid w:val="00154C4A"/>
    <w:rsid w:val="00154D3D"/>
    <w:rsid w:val="00154F03"/>
    <w:rsid w:val="0015516E"/>
    <w:rsid w:val="001552C9"/>
    <w:rsid w:val="001554A0"/>
    <w:rsid w:val="001554C5"/>
    <w:rsid w:val="00155592"/>
    <w:rsid w:val="001556E9"/>
    <w:rsid w:val="001557F9"/>
    <w:rsid w:val="001559E6"/>
    <w:rsid w:val="001561E8"/>
    <w:rsid w:val="00156A7E"/>
    <w:rsid w:val="0015737B"/>
    <w:rsid w:val="001579CF"/>
    <w:rsid w:val="001602BF"/>
    <w:rsid w:val="001604D4"/>
    <w:rsid w:val="001607B3"/>
    <w:rsid w:val="00160B41"/>
    <w:rsid w:val="00160BFA"/>
    <w:rsid w:val="00160CF4"/>
    <w:rsid w:val="001611BA"/>
    <w:rsid w:val="0016139B"/>
    <w:rsid w:val="00161C1B"/>
    <w:rsid w:val="00162514"/>
    <w:rsid w:val="001630C3"/>
    <w:rsid w:val="00163130"/>
    <w:rsid w:val="001638EE"/>
    <w:rsid w:val="00163F46"/>
    <w:rsid w:val="00164093"/>
    <w:rsid w:val="001640A1"/>
    <w:rsid w:val="00164DD2"/>
    <w:rsid w:val="001651F1"/>
    <w:rsid w:val="0016521F"/>
    <w:rsid w:val="001652EB"/>
    <w:rsid w:val="001655F0"/>
    <w:rsid w:val="001656B7"/>
    <w:rsid w:val="001656B9"/>
    <w:rsid w:val="001657B4"/>
    <w:rsid w:val="00165DF8"/>
    <w:rsid w:val="00166112"/>
    <w:rsid w:val="0016630A"/>
    <w:rsid w:val="00166A00"/>
    <w:rsid w:val="00166A5B"/>
    <w:rsid w:val="00166EE1"/>
    <w:rsid w:val="001676A9"/>
    <w:rsid w:val="00167895"/>
    <w:rsid w:val="00167A04"/>
    <w:rsid w:val="00167F29"/>
    <w:rsid w:val="0017015C"/>
    <w:rsid w:val="0017043F"/>
    <w:rsid w:val="00170A32"/>
    <w:rsid w:val="00170D32"/>
    <w:rsid w:val="00170EC9"/>
    <w:rsid w:val="00170F7A"/>
    <w:rsid w:val="00170F96"/>
    <w:rsid w:val="001710E0"/>
    <w:rsid w:val="00171387"/>
    <w:rsid w:val="00171BFD"/>
    <w:rsid w:val="00171D17"/>
    <w:rsid w:val="00171ED0"/>
    <w:rsid w:val="00172001"/>
    <w:rsid w:val="00172253"/>
    <w:rsid w:val="00172560"/>
    <w:rsid w:val="00172E10"/>
    <w:rsid w:val="00172FC3"/>
    <w:rsid w:val="001731CD"/>
    <w:rsid w:val="001731FD"/>
    <w:rsid w:val="00173322"/>
    <w:rsid w:val="001733C2"/>
    <w:rsid w:val="00173E4F"/>
    <w:rsid w:val="0017425B"/>
    <w:rsid w:val="001742D8"/>
    <w:rsid w:val="00174958"/>
    <w:rsid w:val="00174E65"/>
    <w:rsid w:val="001754AF"/>
    <w:rsid w:val="0017582C"/>
    <w:rsid w:val="00175A96"/>
    <w:rsid w:val="00175FF2"/>
    <w:rsid w:val="001761D3"/>
    <w:rsid w:val="00176BFD"/>
    <w:rsid w:val="00176D19"/>
    <w:rsid w:val="001771AE"/>
    <w:rsid w:val="00177D84"/>
    <w:rsid w:val="00180046"/>
    <w:rsid w:val="001808A7"/>
    <w:rsid w:val="00180D01"/>
    <w:rsid w:val="00181734"/>
    <w:rsid w:val="00182DFB"/>
    <w:rsid w:val="00183031"/>
    <w:rsid w:val="0018313C"/>
    <w:rsid w:val="00183277"/>
    <w:rsid w:val="001832FD"/>
    <w:rsid w:val="001833DB"/>
    <w:rsid w:val="00183869"/>
    <w:rsid w:val="00183D24"/>
    <w:rsid w:val="00183F7B"/>
    <w:rsid w:val="001847F0"/>
    <w:rsid w:val="00184917"/>
    <w:rsid w:val="00184D98"/>
    <w:rsid w:val="00185221"/>
    <w:rsid w:val="0018539A"/>
    <w:rsid w:val="001858F6"/>
    <w:rsid w:val="00185A26"/>
    <w:rsid w:val="00186883"/>
    <w:rsid w:val="001869DB"/>
    <w:rsid w:val="00186E49"/>
    <w:rsid w:val="00186E55"/>
    <w:rsid w:val="00187307"/>
    <w:rsid w:val="00187B8F"/>
    <w:rsid w:val="00187E04"/>
    <w:rsid w:val="00190844"/>
    <w:rsid w:val="00190F98"/>
    <w:rsid w:val="001913BA"/>
    <w:rsid w:val="0019160B"/>
    <w:rsid w:val="00191783"/>
    <w:rsid w:val="001917D3"/>
    <w:rsid w:val="001919DF"/>
    <w:rsid w:val="00191A43"/>
    <w:rsid w:val="00191CAB"/>
    <w:rsid w:val="00191CB0"/>
    <w:rsid w:val="001921B2"/>
    <w:rsid w:val="0019227A"/>
    <w:rsid w:val="001922A0"/>
    <w:rsid w:val="00192926"/>
    <w:rsid w:val="00192937"/>
    <w:rsid w:val="00192E4F"/>
    <w:rsid w:val="00192F73"/>
    <w:rsid w:val="00193A88"/>
    <w:rsid w:val="00193D3B"/>
    <w:rsid w:val="00193F48"/>
    <w:rsid w:val="0019438D"/>
    <w:rsid w:val="00194493"/>
    <w:rsid w:val="0019499A"/>
    <w:rsid w:val="0019507C"/>
    <w:rsid w:val="00195587"/>
    <w:rsid w:val="001955A3"/>
    <w:rsid w:val="001955C4"/>
    <w:rsid w:val="00195E93"/>
    <w:rsid w:val="001964EF"/>
    <w:rsid w:val="0019666F"/>
    <w:rsid w:val="00196C70"/>
    <w:rsid w:val="00196CAA"/>
    <w:rsid w:val="00196E46"/>
    <w:rsid w:val="00197A1A"/>
    <w:rsid w:val="00197E4C"/>
    <w:rsid w:val="001A0140"/>
    <w:rsid w:val="001A0FF9"/>
    <w:rsid w:val="001A12B7"/>
    <w:rsid w:val="001A1465"/>
    <w:rsid w:val="001A15A6"/>
    <w:rsid w:val="001A1CBF"/>
    <w:rsid w:val="001A200E"/>
    <w:rsid w:val="001A25F2"/>
    <w:rsid w:val="001A283D"/>
    <w:rsid w:val="001A30C3"/>
    <w:rsid w:val="001A3158"/>
    <w:rsid w:val="001A3488"/>
    <w:rsid w:val="001A3BC3"/>
    <w:rsid w:val="001A3C52"/>
    <w:rsid w:val="001A3C87"/>
    <w:rsid w:val="001A43ED"/>
    <w:rsid w:val="001A4A94"/>
    <w:rsid w:val="001A4C9C"/>
    <w:rsid w:val="001A4E8E"/>
    <w:rsid w:val="001A4EB9"/>
    <w:rsid w:val="001A4F4F"/>
    <w:rsid w:val="001A507C"/>
    <w:rsid w:val="001A527F"/>
    <w:rsid w:val="001A5613"/>
    <w:rsid w:val="001A587D"/>
    <w:rsid w:val="001A5A64"/>
    <w:rsid w:val="001A6215"/>
    <w:rsid w:val="001A6CC6"/>
    <w:rsid w:val="001A6D48"/>
    <w:rsid w:val="001A708E"/>
    <w:rsid w:val="001A771E"/>
    <w:rsid w:val="001A78B1"/>
    <w:rsid w:val="001A7C04"/>
    <w:rsid w:val="001B0170"/>
    <w:rsid w:val="001B0AFD"/>
    <w:rsid w:val="001B175F"/>
    <w:rsid w:val="001B1A2C"/>
    <w:rsid w:val="001B1A53"/>
    <w:rsid w:val="001B1B20"/>
    <w:rsid w:val="001B1B24"/>
    <w:rsid w:val="001B1F12"/>
    <w:rsid w:val="001B269C"/>
    <w:rsid w:val="001B26A3"/>
    <w:rsid w:val="001B2FB6"/>
    <w:rsid w:val="001B2FF5"/>
    <w:rsid w:val="001B35B7"/>
    <w:rsid w:val="001B374F"/>
    <w:rsid w:val="001B3E87"/>
    <w:rsid w:val="001B416A"/>
    <w:rsid w:val="001B45FF"/>
    <w:rsid w:val="001B47AE"/>
    <w:rsid w:val="001B493E"/>
    <w:rsid w:val="001B5373"/>
    <w:rsid w:val="001B53AB"/>
    <w:rsid w:val="001B57D8"/>
    <w:rsid w:val="001B5C96"/>
    <w:rsid w:val="001B5D9B"/>
    <w:rsid w:val="001B5E2E"/>
    <w:rsid w:val="001B6488"/>
    <w:rsid w:val="001B6A85"/>
    <w:rsid w:val="001B6BFD"/>
    <w:rsid w:val="001B6CCA"/>
    <w:rsid w:val="001B6EEA"/>
    <w:rsid w:val="001B6F13"/>
    <w:rsid w:val="001B6FF7"/>
    <w:rsid w:val="001B7E9E"/>
    <w:rsid w:val="001B7EF7"/>
    <w:rsid w:val="001B7FFE"/>
    <w:rsid w:val="001C0148"/>
    <w:rsid w:val="001C01E9"/>
    <w:rsid w:val="001C031B"/>
    <w:rsid w:val="001C06A6"/>
    <w:rsid w:val="001C0947"/>
    <w:rsid w:val="001C0BAB"/>
    <w:rsid w:val="001C0D03"/>
    <w:rsid w:val="001C0F27"/>
    <w:rsid w:val="001C1D92"/>
    <w:rsid w:val="001C2038"/>
    <w:rsid w:val="001C24BE"/>
    <w:rsid w:val="001C267B"/>
    <w:rsid w:val="001C2B54"/>
    <w:rsid w:val="001C2F81"/>
    <w:rsid w:val="001C34A9"/>
    <w:rsid w:val="001C3703"/>
    <w:rsid w:val="001C3A32"/>
    <w:rsid w:val="001C3B3E"/>
    <w:rsid w:val="001C413A"/>
    <w:rsid w:val="001C4165"/>
    <w:rsid w:val="001C4803"/>
    <w:rsid w:val="001C4FD9"/>
    <w:rsid w:val="001C502B"/>
    <w:rsid w:val="001C5311"/>
    <w:rsid w:val="001C53AC"/>
    <w:rsid w:val="001C5469"/>
    <w:rsid w:val="001C5BCE"/>
    <w:rsid w:val="001C5F16"/>
    <w:rsid w:val="001C5F31"/>
    <w:rsid w:val="001C6799"/>
    <w:rsid w:val="001C6B94"/>
    <w:rsid w:val="001C6DB5"/>
    <w:rsid w:val="001D00A2"/>
    <w:rsid w:val="001D019B"/>
    <w:rsid w:val="001D02C1"/>
    <w:rsid w:val="001D0CC1"/>
    <w:rsid w:val="001D0FAD"/>
    <w:rsid w:val="001D1024"/>
    <w:rsid w:val="001D26D7"/>
    <w:rsid w:val="001D2D65"/>
    <w:rsid w:val="001D33B3"/>
    <w:rsid w:val="001D3C9A"/>
    <w:rsid w:val="001D47F3"/>
    <w:rsid w:val="001D49CE"/>
    <w:rsid w:val="001D4C94"/>
    <w:rsid w:val="001D4CEB"/>
    <w:rsid w:val="001D4E03"/>
    <w:rsid w:val="001D4EC5"/>
    <w:rsid w:val="001D4ECD"/>
    <w:rsid w:val="001D56A1"/>
    <w:rsid w:val="001D5737"/>
    <w:rsid w:val="001D5948"/>
    <w:rsid w:val="001D5C23"/>
    <w:rsid w:val="001D5C5E"/>
    <w:rsid w:val="001D5D8B"/>
    <w:rsid w:val="001D60C9"/>
    <w:rsid w:val="001D637A"/>
    <w:rsid w:val="001D6B91"/>
    <w:rsid w:val="001D725F"/>
    <w:rsid w:val="001D73AA"/>
    <w:rsid w:val="001D79F0"/>
    <w:rsid w:val="001E09E4"/>
    <w:rsid w:val="001E0B04"/>
    <w:rsid w:val="001E1022"/>
    <w:rsid w:val="001E1118"/>
    <w:rsid w:val="001E12C5"/>
    <w:rsid w:val="001E15BB"/>
    <w:rsid w:val="001E15DD"/>
    <w:rsid w:val="001E1ECD"/>
    <w:rsid w:val="001E2AF5"/>
    <w:rsid w:val="001E30D8"/>
    <w:rsid w:val="001E313E"/>
    <w:rsid w:val="001E326B"/>
    <w:rsid w:val="001E384A"/>
    <w:rsid w:val="001E3E29"/>
    <w:rsid w:val="001E4018"/>
    <w:rsid w:val="001E43E6"/>
    <w:rsid w:val="001E4552"/>
    <w:rsid w:val="001E45BD"/>
    <w:rsid w:val="001E4AC8"/>
    <w:rsid w:val="001E4DCC"/>
    <w:rsid w:val="001E4F08"/>
    <w:rsid w:val="001E55DA"/>
    <w:rsid w:val="001E5B19"/>
    <w:rsid w:val="001E5B7E"/>
    <w:rsid w:val="001E5C04"/>
    <w:rsid w:val="001E5C6C"/>
    <w:rsid w:val="001E6E59"/>
    <w:rsid w:val="001E7274"/>
    <w:rsid w:val="001E751D"/>
    <w:rsid w:val="001E775C"/>
    <w:rsid w:val="001E7939"/>
    <w:rsid w:val="001E7A26"/>
    <w:rsid w:val="001E7BEA"/>
    <w:rsid w:val="001E7D39"/>
    <w:rsid w:val="001F04BF"/>
    <w:rsid w:val="001F055C"/>
    <w:rsid w:val="001F0C82"/>
    <w:rsid w:val="001F1421"/>
    <w:rsid w:val="001F1BD5"/>
    <w:rsid w:val="001F212E"/>
    <w:rsid w:val="001F2E7A"/>
    <w:rsid w:val="001F2E9D"/>
    <w:rsid w:val="001F373F"/>
    <w:rsid w:val="001F3CBB"/>
    <w:rsid w:val="001F3F12"/>
    <w:rsid w:val="001F433B"/>
    <w:rsid w:val="001F4374"/>
    <w:rsid w:val="001F45FD"/>
    <w:rsid w:val="001F4C07"/>
    <w:rsid w:val="001F4DAA"/>
    <w:rsid w:val="001F53FE"/>
    <w:rsid w:val="001F56BF"/>
    <w:rsid w:val="001F5AE4"/>
    <w:rsid w:val="001F5D71"/>
    <w:rsid w:val="001F5D94"/>
    <w:rsid w:val="001F5D9C"/>
    <w:rsid w:val="001F5DD2"/>
    <w:rsid w:val="001F774C"/>
    <w:rsid w:val="001F7C9D"/>
    <w:rsid w:val="001F7D2C"/>
    <w:rsid w:val="001F7F7F"/>
    <w:rsid w:val="00200170"/>
    <w:rsid w:val="0020030F"/>
    <w:rsid w:val="00200B70"/>
    <w:rsid w:val="00201122"/>
    <w:rsid w:val="00201464"/>
    <w:rsid w:val="0020149F"/>
    <w:rsid w:val="00201DE1"/>
    <w:rsid w:val="00201E3F"/>
    <w:rsid w:val="002020A7"/>
    <w:rsid w:val="002025B7"/>
    <w:rsid w:val="0020275F"/>
    <w:rsid w:val="00202CE1"/>
    <w:rsid w:val="00202DD8"/>
    <w:rsid w:val="00202F57"/>
    <w:rsid w:val="002033DA"/>
    <w:rsid w:val="002035BD"/>
    <w:rsid w:val="002035CF"/>
    <w:rsid w:val="00203BEC"/>
    <w:rsid w:val="00204C71"/>
    <w:rsid w:val="00204FA3"/>
    <w:rsid w:val="00205291"/>
    <w:rsid w:val="0020565B"/>
    <w:rsid w:val="00206322"/>
    <w:rsid w:val="00206683"/>
    <w:rsid w:val="002078D6"/>
    <w:rsid w:val="00207BBE"/>
    <w:rsid w:val="00210592"/>
    <w:rsid w:val="0021059D"/>
    <w:rsid w:val="002105FE"/>
    <w:rsid w:val="00210705"/>
    <w:rsid w:val="002109C6"/>
    <w:rsid w:val="00210DB0"/>
    <w:rsid w:val="002110C4"/>
    <w:rsid w:val="00211142"/>
    <w:rsid w:val="0021215B"/>
    <w:rsid w:val="0021241C"/>
    <w:rsid w:val="0021289D"/>
    <w:rsid w:val="0021391D"/>
    <w:rsid w:val="00214581"/>
    <w:rsid w:val="00214F2A"/>
    <w:rsid w:val="0021549B"/>
    <w:rsid w:val="00215640"/>
    <w:rsid w:val="002162FF"/>
    <w:rsid w:val="00216562"/>
    <w:rsid w:val="00217309"/>
    <w:rsid w:val="00217BA1"/>
    <w:rsid w:val="00220399"/>
    <w:rsid w:val="002204D3"/>
    <w:rsid w:val="00220825"/>
    <w:rsid w:val="002209F2"/>
    <w:rsid w:val="00220AEA"/>
    <w:rsid w:val="00220CCE"/>
    <w:rsid w:val="00221AE3"/>
    <w:rsid w:val="00221B18"/>
    <w:rsid w:val="00221D65"/>
    <w:rsid w:val="00221DD7"/>
    <w:rsid w:val="002220DA"/>
    <w:rsid w:val="00222DED"/>
    <w:rsid w:val="00223082"/>
    <w:rsid w:val="002240A6"/>
    <w:rsid w:val="0022578D"/>
    <w:rsid w:val="0022594A"/>
    <w:rsid w:val="00225A0F"/>
    <w:rsid w:val="00225A5C"/>
    <w:rsid w:val="0022617B"/>
    <w:rsid w:val="002261AC"/>
    <w:rsid w:val="00226222"/>
    <w:rsid w:val="002265BC"/>
    <w:rsid w:val="0022666D"/>
    <w:rsid w:val="00226825"/>
    <w:rsid w:val="00226857"/>
    <w:rsid w:val="00226954"/>
    <w:rsid w:val="00226D76"/>
    <w:rsid w:val="002270C0"/>
    <w:rsid w:val="00227162"/>
    <w:rsid w:val="002272CC"/>
    <w:rsid w:val="00227405"/>
    <w:rsid w:val="00227508"/>
    <w:rsid w:val="00227661"/>
    <w:rsid w:val="00227C8D"/>
    <w:rsid w:val="002300AE"/>
    <w:rsid w:val="002305B0"/>
    <w:rsid w:val="002311B0"/>
    <w:rsid w:val="002319C7"/>
    <w:rsid w:val="00231E2C"/>
    <w:rsid w:val="0023207A"/>
    <w:rsid w:val="002327A4"/>
    <w:rsid w:val="00232994"/>
    <w:rsid w:val="00232D84"/>
    <w:rsid w:val="002332A2"/>
    <w:rsid w:val="002332BB"/>
    <w:rsid w:val="002335B9"/>
    <w:rsid w:val="00233642"/>
    <w:rsid w:val="00233692"/>
    <w:rsid w:val="00233C70"/>
    <w:rsid w:val="00233D36"/>
    <w:rsid w:val="00233DC4"/>
    <w:rsid w:val="002343C3"/>
    <w:rsid w:val="00234506"/>
    <w:rsid w:val="0023455E"/>
    <w:rsid w:val="00234667"/>
    <w:rsid w:val="00234EDB"/>
    <w:rsid w:val="00234F6F"/>
    <w:rsid w:val="00235983"/>
    <w:rsid w:val="00235C3C"/>
    <w:rsid w:val="00235D5E"/>
    <w:rsid w:val="00235E20"/>
    <w:rsid w:val="00235FA5"/>
    <w:rsid w:val="00236165"/>
    <w:rsid w:val="002368CB"/>
    <w:rsid w:val="00236E25"/>
    <w:rsid w:val="002372D7"/>
    <w:rsid w:val="00237523"/>
    <w:rsid w:val="0023767B"/>
    <w:rsid w:val="002378D5"/>
    <w:rsid w:val="00240086"/>
    <w:rsid w:val="002414DA"/>
    <w:rsid w:val="00241827"/>
    <w:rsid w:val="00241B7E"/>
    <w:rsid w:val="00241D91"/>
    <w:rsid w:val="00242548"/>
    <w:rsid w:val="002426AE"/>
    <w:rsid w:val="002434B8"/>
    <w:rsid w:val="00243B36"/>
    <w:rsid w:val="00243C78"/>
    <w:rsid w:val="002446ED"/>
    <w:rsid w:val="002447C1"/>
    <w:rsid w:val="00244D8E"/>
    <w:rsid w:val="00244EC8"/>
    <w:rsid w:val="00245002"/>
    <w:rsid w:val="0024533F"/>
    <w:rsid w:val="002461C3"/>
    <w:rsid w:val="002464F9"/>
    <w:rsid w:val="002468DE"/>
    <w:rsid w:val="00246E96"/>
    <w:rsid w:val="00247074"/>
    <w:rsid w:val="0024741C"/>
    <w:rsid w:val="002503CC"/>
    <w:rsid w:val="002503FE"/>
    <w:rsid w:val="002504BC"/>
    <w:rsid w:val="002504E0"/>
    <w:rsid w:val="00250789"/>
    <w:rsid w:val="002517D3"/>
    <w:rsid w:val="00251D5B"/>
    <w:rsid w:val="00252BBA"/>
    <w:rsid w:val="00253219"/>
    <w:rsid w:val="00253F45"/>
    <w:rsid w:val="00254364"/>
    <w:rsid w:val="00254588"/>
    <w:rsid w:val="00254622"/>
    <w:rsid w:val="00254B18"/>
    <w:rsid w:val="00255368"/>
    <w:rsid w:val="002556F9"/>
    <w:rsid w:val="00255CBD"/>
    <w:rsid w:val="00255D77"/>
    <w:rsid w:val="00255F84"/>
    <w:rsid w:val="0025686D"/>
    <w:rsid w:val="00256DB2"/>
    <w:rsid w:val="00256F36"/>
    <w:rsid w:val="002573BE"/>
    <w:rsid w:val="00257714"/>
    <w:rsid w:val="00257D8C"/>
    <w:rsid w:val="00257DD5"/>
    <w:rsid w:val="002601CF"/>
    <w:rsid w:val="00260409"/>
    <w:rsid w:val="002604BD"/>
    <w:rsid w:val="00260CC7"/>
    <w:rsid w:val="002613B1"/>
    <w:rsid w:val="00261BC6"/>
    <w:rsid w:val="00261DA5"/>
    <w:rsid w:val="00262069"/>
    <w:rsid w:val="00262110"/>
    <w:rsid w:val="00262366"/>
    <w:rsid w:val="002626AB"/>
    <w:rsid w:val="002629A3"/>
    <w:rsid w:val="00262BA9"/>
    <w:rsid w:val="00262BC3"/>
    <w:rsid w:val="00262C8F"/>
    <w:rsid w:val="002631DD"/>
    <w:rsid w:val="0026328E"/>
    <w:rsid w:val="00263541"/>
    <w:rsid w:val="00263999"/>
    <w:rsid w:val="00263FE3"/>
    <w:rsid w:val="00264823"/>
    <w:rsid w:val="002648FD"/>
    <w:rsid w:val="00264EBB"/>
    <w:rsid w:val="00265660"/>
    <w:rsid w:val="0026576C"/>
    <w:rsid w:val="002658C0"/>
    <w:rsid w:val="00265ADE"/>
    <w:rsid w:val="00265D92"/>
    <w:rsid w:val="00265F40"/>
    <w:rsid w:val="0026623B"/>
    <w:rsid w:val="00266355"/>
    <w:rsid w:val="00266692"/>
    <w:rsid w:val="0026673A"/>
    <w:rsid w:val="00266D8C"/>
    <w:rsid w:val="00266DC9"/>
    <w:rsid w:val="002676FB"/>
    <w:rsid w:val="002677A0"/>
    <w:rsid w:val="00267D18"/>
    <w:rsid w:val="00267E40"/>
    <w:rsid w:val="0027055A"/>
    <w:rsid w:val="002706A5"/>
    <w:rsid w:val="002709A2"/>
    <w:rsid w:val="00270ADB"/>
    <w:rsid w:val="00270F08"/>
    <w:rsid w:val="0027107D"/>
    <w:rsid w:val="00271146"/>
    <w:rsid w:val="002711BF"/>
    <w:rsid w:val="002714B3"/>
    <w:rsid w:val="00271976"/>
    <w:rsid w:val="0027202C"/>
    <w:rsid w:val="00272163"/>
    <w:rsid w:val="00272481"/>
    <w:rsid w:val="00272652"/>
    <w:rsid w:val="00272BA0"/>
    <w:rsid w:val="00272E0F"/>
    <w:rsid w:val="0027372B"/>
    <w:rsid w:val="00273A04"/>
    <w:rsid w:val="00273E13"/>
    <w:rsid w:val="00274087"/>
    <w:rsid w:val="0027472F"/>
    <w:rsid w:val="00274849"/>
    <w:rsid w:val="00274872"/>
    <w:rsid w:val="00274917"/>
    <w:rsid w:val="00274CBE"/>
    <w:rsid w:val="002752E9"/>
    <w:rsid w:val="0027573E"/>
    <w:rsid w:val="00275A5C"/>
    <w:rsid w:val="0027688C"/>
    <w:rsid w:val="002769D2"/>
    <w:rsid w:val="00276B2D"/>
    <w:rsid w:val="00277D61"/>
    <w:rsid w:val="0027BC3C"/>
    <w:rsid w:val="00280407"/>
    <w:rsid w:val="00280CCE"/>
    <w:rsid w:val="00281153"/>
    <w:rsid w:val="002811D4"/>
    <w:rsid w:val="002817AA"/>
    <w:rsid w:val="00281E85"/>
    <w:rsid w:val="0028228B"/>
    <w:rsid w:val="002823B2"/>
    <w:rsid w:val="0028282C"/>
    <w:rsid w:val="00282C17"/>
    <w:rsid w:val="0028314D"/>
    <w:rsid w:val="002831CF"/>
    <w:rsid w:val="0028330C"/>
    <w:rsid w:val="002835F8"/>
    <w:rsid w:val="00283AEC"/>
    <w:rsid w:val="0028409F"/>
    <w:rsid w:val="00284A73"/>
    <w:rsid w:val="00285136"/>
    <w:rsid w:val="00285159"/>
    <w:rsid w:val="0028540E"/>
    <w:rsid w:val="002855FF"/>
    <w:rsid w:val="002859F7"/>
    <w:rsid w:val="00285D48"/>
    <w:rsid w:val="00285FB7"/>
    <w:rsid w:val="002868E2"/>
    <w:rsid w:val="002869C3"/>
    <w:rsid w:val="002900EE"/>
    <w:rsid w:val="00290265"/>
    <w:rsid w:val="002902B6"/>
    <w:rsid w:val="00290703"/>
    <w:rsid w:val="00290ADE"/>
    <w:rsid w:val="00291283"/>
    <w:rsid w:val="00291B2B"/>
    <w:rsid w:val="00291D53"/>
    <w:rsid w:val="00291D74"/>
    <w:rsid w:val="002925D2"/>
    <w:rsid w:val="00292C9F"/>
    <w:rsid w:val="00292F25"/>
    <w:rsid w:val="00293002"/>
    <w:rsid w:val="0029301A"/>
    <w:rsid w:val="002934B5"/>
    <w:rsid w:val="002936E4"/>
    <w:rsid w:val="00293E2D"/>
    <w:rsid w:val="00293F90"/>
    <w:rsid w:val="00294705"/>
    <w:rsid w:val="00295249"/>
    <w:rsid w:val="002954CE"/>
    <w:rsid w:val="0029564C"/>
    <w:rsid w:val="00295942"/>
    <w:rsid w:val="00295D33"/>
    <w:rsid w:val="00295E7A"/>
    <w:rsid w:val="002962D9"/>
    <w:rsid w:val="0029634C"/>
    <w:rsid w:val="00296359"/>
    <w:rsid w:val="002966C7"/>
    <w:rsid w:val="00296B88"/>
    <w:rsid w:val="00296CDE"/>
    <w:rsid w:val="00296DBF"/>
    <w:rsid w:val="00297568"/>
    <w:rsid w:val="002978DA"/>
    <w:rsid w:val="002979F6"/>
    <w:rsid w:val="00297A32"/>
    <w:rsid w:val="00297C40"/>
    <w:rsid w:val="00297F85"/>
    <w:rsid w:val="002A0557"/>
    <w:rsid w:val="002A0C4D"/>
    <w:rsid w:val="002A0ED4"/>
    <w:rsid w:val="002A1647"/>
    <w:rsid w:val="002A1CA6"/>
    <w:rsid w:val="002A1E2F"/>
    <w:rsid w:val="002A260D"/>
    <w:rsid w:val="002A266F"/>
    <w:rsid w:val="002A2763"/>
    <w:rsid w:val="002A2A84"/>
    <w:rsid w:val="002A2DBC"/>
    <w:rsid w:val="002A3159"/>
    <w:rsid w:val="002A32CE"/>
    <w:rsid w:val="002A38F5"/>
    <w:rsid w:val="002A3D74"/>
    <w:rsid w:val="002A3FAF"/>
    <w:rsid w:val="002A47C4"/>
    <w:rsid w:val="002A4D51"/>
    <w:rsid w:val="002A50C4"/>
    <w:rsid w:val="002A567D"/>
    <w:rsid w:val="002A577A"/>
    <w:rsid w:val="002A57DF"/>
    <w:rsid w:val="002A59F3"/>
    <w:rsid w:val="002A6374"/>
    <w:rsid w:val="002A686E"/>
    <w:rsid w:val="002A689E"/>
    <w:rsid w:val="002A716B"/>
    <w:rsid w:val="002A72C5"/>
    <w:rsid w:val="002A76DD"/>
    <w:rsid w:val="002B0499"/>
    <w:rsid w:val="002B04CD"/>
    <w:rsid w:val="002B0A08"/>
    <w:rsid w:val="002B0BBD"/>
    <w:rsid w:val="002B1548"/>
    <w:rsid w:val="002B1C78"/>
    <w:rsid w:val="002B1C88"/>
    <w:rsid w:val="002B2033"/>
    <w:rsid w:val="002B2BCF"/>
    <w:rsid w:val="002B2D1C"/>
    <w:rsid w:val="002B2DA4"/>
    <w:rsid w:val="002B2F83"/>
    <w:rsid w:val="002B4316"/>
    <w:rsid w:val="002B4844"/>
    <w:rsid w:val="002B4BA7"/>
    <w:rsid w:val="002B5055"/>
    <w:rsid w:val="002B584B"/>
    <w:rsid w:val="002B5918"/>
    <w:rsid w:val="002B625B"/>
    <w:rsid w:val="002B65FE"/>
    <w:rsid w:val="002B67A6"/>
    <w:rsid w:val="002B68DE"/>
    <w:rsid w:val="002B73F6"/>
    <w:rsid w:val="002B77BE"/>
    <w:rsid w:val="002B7962"/>
    <w:rsid w:val="002B7BBF"/>
    <w:rsid w:val="002B7CD5"/>
    <w:rsid w:val="002B7EBE"/>
    <w:rsid w:val="002C016A"/>
    <w:rsid w:val="002C0DC2"/>
    <w:rsid w:val="002C18E4"/>
    <w:rsid w:val="002C2005"/>
    <w:rsid w:val="002C2422"/>
    <w:rsid w:val="002C25D4"/>
    <w:rsid w:val="002C25EB"/>
    <w:rsid w:val="002C32CF"/>
    <w:rsid w:val="002C32F5"/>
    <w:rsid w:val="002C381C"/>
    <w:rsid w:val="002C3BAA"/>
    <w:rsid w:val="002C3D28"/>
    <w:rsid w:val="002C3D89"/>
    <w:rsid w:val="002C4C6A"/>
    <w:rsid w:val="002C4F77"/>
    <w:rsid w:val="002C5D24"/>
    <w:rsid w:val="002C5DBE"/>
    <w:rsid w:val="002C5F57"/>
    <w:rsid w:val="002C5FC0"/>
    <w:rsid w:val="002C6606"/>
    <w:rsid w:val="002C6B02"/>
    <w:rsid w:val="002C6D6E"/>
    <w:rsid w:val="002C74CA"/>
    <w:rsid w:val="002C7922"/>
    <w:rsid w:val="002C7E0D"/>
    <w:rsid w:val="002C7F35"/>
    <w:rsid w:val="002D0B58"/>
    <w:rsid w:val="002D0C98"/>
    <w:rsid w:val="002D0CED"/>
    <w:rsid w:val="002D0DB7"/>
    <w:rsid w:val="002D0DDA"/>
    <w:rsid w:val="002D10F0"/>
    <w:rsid w:val="002D15BF"/>
    <w:rsid w:val="002D1D60"/>
    <w:rsid w:val="002D1F0A"/>
    <w:rsid w:val="002D1FD4"/>
    <w:rsid w:val="002D2614"/>
    <w:rsid w:val="002D26BA"/>
    <w:rsid w:val="002D29D3"/>
    <w:rsid w:val="002D2ADB"/>
    <w:rsid w:val="002D2B21"/>
    <w:rsid w:val="002D2C8D"/>
    <w:rsid w:val="002D30D1"/>
    <w:rsid w:val="002D3194"/>
    <w:rsid w:val="002D3938"/>
    <w:rsid w:val="002D398F"/>
    <w:rsid w:val="002D3E07"/>
    <w:rsid w:val="002D4912"/>
    <w:rsid w:val="002D4D5A"/>
    <w:rsid w:val="002D4FDE"/>
    <w:rsid w:val="002D523F"/>
    <w:rsid w:val="002D53FF"/>
    <w:rsid w:val="002D5A0C"/>
    <w:rsid w:val="002D5C4B"/>
    <w:rsid w:val="002D5CB8"/>
    <w:rsid w:val="002D65FB"/>
    <w:rsid w:val="002D688E"/>
    <w:rsid w:val="002D6B3E"/>
    <w:rsid w:val="002D736F"/>
    <w:rsid w:val="002D7C2B"/>
    <w:rsid w:val="002E0809"/>
    <w:rsid w:val="002E0E44"/>
    <w:rsid w:val="002E1075"/>
    <w:rsid w:val="002E124A"/>
    <w:rsid w:val="002E182B"/>
    <w:rsid w:val="002E1ABA"/>
    <w:rsid w:val="002E2651"/>
    <w:rsid w:val="002E2781"/>
    <w:rsid w:val="002E28DC"/>
    <w:rsid w:val="002E2D78"/>
    <w:rsid w:val="002E3315"/>
    <w:rsid w:val="002E3476"/>
    <w:rsid w:val="002E3D15"/>
    <w:rsid w:val="002E4932"/>
    <w:rsid w:val="002E49C6"/>
    <w:rsid w:val="002E4AFF"/>
    <w:rsid w:val="002E5702"/>
    <w:rsid w:val="002E5852"/>
    <w:rsid w:val="002E6145"/>
    <w:rsid w:val="002E63A3"/>
    <w:rsid w:val="002F0CAE"/>
    <w:rsid w:val="002F0D74"/>
    <w:rsid w:val="002F1503"/>
    <w:rsid w:val="002F1C7D"/>
    <w:rsid w:val="002F1D1D"/>
    <w:rsid w:val="002F1DD9"/>
    <w:rsid w:val="002F1F01"/>
    <w:rsid w:val="002F1FDC"/>
    <w:rsid w:val="002F21E4"/>
    <w:rsid w:val="002F2227"/>
    <w:rsid w:val="002F25AE"/>
    <w:rsid w:val="002F2609"/>
    <w:rsid w:val="002F30C0"/>
    <w:rsid w:val="002F30E4"/>
    <w:rsid w:val="002F3327"/>
    <w:rsid w:val="002F37F2"/>
    <w:rsid w:val="002F3881"/>
    <w:rsid w:val="002F3928"/>
    <w:rsid w:val="002F3970"/>
    <w:rsid w:val="002F3BBB"/>
    <w:rsid w:val="002F3DB7"/>
    <w:rsid w:val="002F3F7E"/>
    <w:rsid w:val="002F4491"/>
    <w:rsid w:val="002F4A26"/>
    <w:rsid w:val="002F5367"/>
    <w:rsid w:val="002F57F9"/>
    <w:rsid w:val="002F583F"/>
    <w:rsid w:val="002F58AF"/>
    <w:rsid w:val="002F58BD"/>
    <w:rsid w:val="002F5973"/>
    <w:rsid w:val="002F5FFA"/>
    <w:rsid w:val="002F629F"/>
    <w:rsid w:val="002F63E1"/>
    <w:rsid w:val="002F6812"/>
    <w:rsid w:val="002F6EB0"/>
    <w:rsid w:val="002F6EBE"/>
    <w:rsid w:val="002F724E"/>
    <w:rsid w:val="002F744D"/>
    <w:rsid w:val="002F75B1"/>
    <w:rsid w:val="002F7A50"/>
    <w:rsid w:val="002F7CB9"/>
    <w:rsid w:val="002F7D9A"/>
    <w:rsid w:val="003000F7"/>
    <w:rsid w:val="00300258"/>
    <w:rsid w:val="00300471"/>
    <w:rsid w:val="00301127"/>
    <w:rsid w:val="00301605"/>
    <w:rsid w:val="0030181F"/>
    <w:rsid w:val="00301A4A"/>
    <w:rsid w:val="00301BA9"/>
    <w:rsid w:val="00301BEA"/>
    <w:rsid w:val="00302522"/>
    <w:rsid w:val="00302C00"/>
    <w:rsid w:val="00302E14"/>
    <w:rsid w:val="00302E8B"/>
    <w:rsid w:val="003030CE"/>
    <w:rsid w:val="00303128"/>
    <w:rsid w:val="00303816"/>
    <w:rsid w:val="00303B99"/>
    <w:rsid w:val="00303D22"/>
    <w:rsid w:val="00303DE6"/>
    <w:rsid w:val="00303E0F"/>
    <w:rsid w:val="00303E4D"/>
    <w:rsid w:val="00303EC6"/>
    <w:rsid w:val="00304283"/>
    <w:rsid w:val="00304962"/>
    <w:rsid w:val="00304B2A"/>
    <w:rsid w:val="00304F51"/>
    <w:rsid w:val="003053A2"/>
    <w:rsid w:val="00305B29"/>
    <w:rsid w:val="00305C4D"/>
    <w:rsid w:val="00305D74"/>
    <w:rsid w:val="00305DB5"/>
    <w:rsid w:val="00305F5D"/>
    <w:rsid w:val="00306674"/>
    <w:rsid w:val="0030686D"/>
    <w:rsid w:val="0030689C"/>
    <w:rsid w:val="003068A2"/>
    <w:rsid w:val="003068AA"/>
    <w:rsid w:val="0030695A"/>
    <w:rsid w:val="00306D88"/>
    <w:rsid w:val="00306DC4"/>
    <w:rsid w:val="00307406"/>
    <w:rsid w:val="0030744B"/>
    <w:rsid w:val="0030763E"/>
    <w:rsid w:val="00310124"/>
    <w:rsid w:val="003107C9"/>
    <w:rsid w:val="00310BC6"/>
    <w:rsid w:val="003111F0"/>
    <w:rsid w:val="003115AB"/>
    <w:rsid w:val="00311620"/>
    <w:rsid w:val="00311AF9"/>
    <w:rsid w:val="00311EFA"/>
    <w:rsid w:val="003122F4"/>
    <w:rsid w:val="003124CC"/>
    <w:rsid w:val="003125CB"/>
    <w:rsid w:val="0031313F"/>
    <w:rsid w:val="00313697"/>
    <w:rsid w:val="003137DA"/>
    <w:rsid w:val="00313BAF"/>
    <w:rsid w:val="00313DDE"/>
    <w:rsid w:val="003140A9"/>
    <w:rsid w:val="003144D6"/>
    <w:rsid w:val="00314581"/>
    <w:rsid w:val="003154B0"/>
    <w:rsid w:val="00315B75"/>
    <w:rsid w:val="00315DED"/>
    <w:rsid w:val="00315F32"/>
    <w:rsid w:val="003165EA"/>
    <w:rsid w:val="0031687F"/>
    <w:rsid w:val="003168EF"/>
    <w:rsid w:val="00316947"/>
    <w:rsid w:val="00316C78"/>
    <w:rsid w:val="00316F3A"/>
    <w:rsid w:val="00317006"/>
    <w:rsid w:val="0031734E"/>
    <w:rsid w:val="00317653"/>
    <w:rsid w:val="00317AEE"/>
    <w:rsid w:val="00317B37"/>
    <w:rsid w:val="00317C3A"/>
    <w:rsid w:val="00317F9E"/>
    <w:rsid w:val="00317FC6"/>
    <w:rsid w:val="00320076"/>
    <w:rsid w:val="0032075B"/>
    <w:rsid w:val="003209FF"/>
    <w:rsid w:val="00320DC7"/>
    <w:rsid w:val="0032175F"/>
    <w:rsid w:val="00321A4E"/>
    <w:rsid w:val="00321C52"/>
    <w:rsid w:val="00321CE8"/>
    <w:rsid w:val="00321E3F"/>
    <w:rsid w:val="003220BE"/>
    <w:rsid w:val="0032223E"/>
    <w:rsid w:val="00322306"/>
    <w:rsid w:val="00322575"/>
    <w:rsid w:val="0032262B"/>
    <w:rsid w:val="00322643"/>
    <w:rsid w:val="00322974"/>
    <w:rsid w:val="00322C22"/>
    <w:rsid w:val="00322D04"/>
    <w:rsid w:val="00323531"/>
    <w:rsid w:val="00323659"/>
    <w:rsid w:val="00323B69"/>
    <w:rsid w:val="00323F80"/>
    <w:rsid w:val="003249CE"/>
    <w:rsid w:val="00324D97"/>
    <w:rsid w:val="00324F78"/>
    <w:rsid w:val="003251E2"/>
    <w:rsid w:val="003255DA"/>
    <w:rsid w:val="0032563E"/>
    <w:rsid w:val="003256FF"/>
    <w:rsid w:val="00325717"/>
    <w:rsid w:val="0032589B"/>
    <w:rsid w:val="003260B4"/>
    <w:rsid w:val="00326104"/>
    <w:rsid w:val="003262A4"/>
    <w:rsid w:val="0032634E"/>
    <w:rsid w:val="0032673A"/>
    <w:rsid w:val="003268AA"/>
    <w:rsid w:val="00326F61"/>
    <w:rsid w:val="00327151"/>
    <w:rsid w:val="003272AC"/>
    <w:rsid w:val="0032746E"/>
    <w:rsid w:val="0032752A"/>
    <w:rsid w:val="00327932"/>
    <w:rsid w:val="0032795C"/>
    <w:rsid w:val="00327A45"/>
    <w:rsid w:val="00330055"/>
    <w:rsid w:val="00330783"/>
    <w:rsid w:val="00330918"/>
    <w:rsid w:val="00331045"/>
    <w:rsid w:val="003313A5"/>
    <w:rsid w:val="003321C8"/>
    <w:rsid w:val="00332656"/>
    <w:rsid w:val="00332770"/>
    <w:rsid w:val="00332B53"/>
    <w:rsid w:val="00332F4A"/>
    <w:rsid w:val="00333039"/>
    <w:rsid w:val="00333DA8"/>
    <w:rsid w:val="00333DBD"/>
    <w:rsid w:val="00334179"/>
    <w:rsid w:val="003341F7"/>
    <w:rsid w:val="003343D0"/>
    <w:rsid w:val="003348EB"/>
    <w:rsid w:val="00334AE2"/>
    <w:rsid w:val="00334C93"/>
    <w:rsid w:val="00335AFF"/>
    <w:rsid w:val="003363EA"/>
    <w:rsid w:val="00336E3C"/>
    <w:rsid w:val="003372C4"/>
    <w:rsid w:val="00337383"/>
    <w:rsid w:val="00337A75"/>
    <w:rsid w:val="00337CE6"/>
    <w:rsid w:val="0034022D"/>
    <w:rsid w:val="00340367"/>
    <w:rsid w:val="00340452"/>
    <w:rsid w:val="003406D7"/>
    <w:rsid w:val="0034080E"/>
    <w:rsid w:val="00340DB5"/>
    <w:rsid w:val="00341003"/>
    <w:rsid w:val="00341431"/>
    <w:rsid w:val="003415E3"/>
    <w:rsid w:val="003418F2"/>
    <w:rsid w:val="00342BE5"/>
    <w:rsid w:val="00342D1B"/>
    <w:rsid w:val="00342DDB"/>
    <w:rsid w:val="003439A8"/>
    <w:rsid w:val="00343D6E"/>
    <w:rsid w:val="00343FDA"/>
    <w:rsid w:val="00344A5A"/>
    <w:rsid w:val="0034511A"/>
    <w:rsid w:val="003452F7"/>
    <w:rsid w:val="00345D4D"/>
    <w:rsid w:val="00345F08"/>
    <w:rsid w:val="003462D8"/>
    <w:rsid w:val="0034650F"/>
    <w:rsid w:val="003465EE"/>
    <w:rsid w:val="00347630"/>
    <w:rsid w:val="0034765E"/>
    <w:rsid w:val="0034768D"/>
    <w:rsid w:val="00350386"/>
    <w:rsid w:val="00350D34"/>
    <w:rsid w:val="00351129"/>
    <w:rsid w:val="0035159D"/>
    <w:rsid w:val="00351E75"/>
    <w:rsid w:val="00351F6D"/>
    <w:rsid w:val="0035204E"/>
    <w:rsid w:val="00352072"/>
    <w:rsid w:val="003522FC"/>
    <w:rsid w:val="003527BF"/>
    <w:rsid w:val="00352909"/>
    <w:rsid w:val="00353111"/>
    <w:rsid w:val="00353320"/>
    <w:rsid w:val="003535AC"/>
    <w:rsid w:val="00353CB0"/>
    <w:rsid w:val="00353EDB"/>
    <w:rsid w:val="003544FB"/>
    <w:rsid w:val="00354547"/>
    <w:rsid w:val="00354EBE"/>
    <w:rsid w:val="00355007"/>
    <w:rsid w:val="0035547F"/>
    <w:rsid w:val="0035560A"/>
    <w:rsid w:val="003559D2"/>
    <w:rsid w:val="003559E5"/>
    <w:rsid w:val="00356101"/>
    <w:rsid w:val="00356190"/>
    <w:rsid w:val="00356489"/>
    <w:rsid w:val="00356C89"/>
    <w:rsid w:val="00357006"/>
    <w:rsid w:val="0035704A"/>
    <w:rsid w:val="00357224"/>
    <w:rsid w:val="00360346"/>
    <w:rsid w:val="003606FA"/>
    <w:rsid w:val="003606FC"/>
    <w:rsid w:val="0036259B"/>
    <w:rsid w:val="00362721"/>
    <w:rsid w:val="00362730"/>
    <w:rsid w:val="0036280B"/>
    <w:rsid w:val="00362A93"/>
    <w:rsid w:val="00362AC5"/>
    <w:rsid w:val="003630D7"/>
    <w:rsid w:val="0036324C"/>
    <w:rsid w:val="003633D4"/>
    <w:rsid w:val="00363786"/>
    <w:rsid w:val="0036386C"/>
    <w:rsid w:val="003638A2"/>
    <w:rsid w:val="00363C90"/>
    <w:rsid w:val="00363E94"/>
    <w:rsid w:val="00364C28"/>
    <w:rsid w:val="003651BD"/>
    <w:rsid w:val="0036574B"/>
    <w:rsid w:val="00365D63"/>
    <w:rsid w:val="003663E1"/>
    <w:rsid w:val="00366431"/>
    <w:rsid w:val="0036683B"/>
    <w:rsid w:val="00366B06"/>
    <w:rsid w:val="00366DE7"/>
    <w:rsid w:val="00367123"/>
    <w:rsid w:val="00367750"/>
    <w:rsid w:val="0036793B"/>
    <w:rsid w:val="00367D49"/>
    <w:rsid w:val="003709FA"/>
    <w:rsid w:val="00370F56"/>
    <w:rsid w:val="003710B6"/>
    <w:rsid w:val="00371B8E"/>
    <w:rsid w:val="00372682"/>
    <w:rsid w:val="003726AD"/>
    <w:rsid w:val="00372E31"/>
    <w:rsid w:val="00373E0E"/>
    <w:rsid w:val="00374036"/>
    <w:rsid w:val="0037441D"/>
    <w:rsid w:val="00374927"/>
    <w:rsid w:val="00375BCA"/>
    <w:rsid w:val="00376CC5"/>
    <w:rsid w:val="00377132"/>
    <w:rsid w:val="00377702"/>
    <w:rsid w:val="00377947"/>
    <w:rsid w:val="003779F8"/>
    <w:rsid w:val="00380BF4"/>
    <w:rsid w:val="00381311"/>
    <w:rsid w:val="003818E8"/>
    <w:rsid w:val="003819C1"/>
    <w:rsid w:val="00381B1B"/>
    <w:rsid w:val="00382353"/>
    <w:rsid w:val="00382BC6"/>
    <w:rsid w:val="00382E5F"/>
    <w:rsid w:val="0038359F"/>
    <w:rsid w:val="00383C02"/>
    <w:rsid w:val="00384A20"/>
    <w:rsid w:val="00385C20"/>
    <w:rsid w:val="00385E3B"/>
    <w:rsid w:val="00386084"/>
    <w:rsid w:val="00386098"/>
    <w:rsid w:val="0038635F"/>
    <w:rsid w:val="00386670"/>
    <w:rsid w:val="003874EF"/>
    <w:rsid w:val="00387AF3"/>
    <w:rsid w:val="00387D12"/>
    <w:rsid w:val="00390118"/>
    <w:rsid w:val="00390A38"/>
    <w:rsid w:val="00390B68"/>
    <w:rsid w:val="003912F4"/>
    <w:rsid w:val="00392115"/>
    <w:rsid w:val="00392127"/>
    <w:rsid w:val="00392276"/>
    <w:rsid w:val="00392800"/>
    <w:rsid w:val="00392B68"/>
    <w:rsid w:val="00393976"/>
    <w:rsid w:val="00393D5E"/>
    <w:rsid w:val="00393E35"/>
    <w:rsid w:val="00394112"/>
    <w:rsid w:val="003941D9"/>
    <w:rsid w:val="00394AF1"/>
    <w:rsid w:val="00394E4D"/>
    <w:rsid w:val="00394F9D"/>
    <w:rsid w:val="0039535F"/>
    <w:rsid w:val="00395C89"/>
    <w:rsid w:val="00395CC7"/>
    <w:rsid w:val="00395E82"/>
    <w:rsid w:val="00396493"/>
    <w:rsid w:val="00396542"/>
    <w:rsid w:val="003965A9"/>
    <w:rsid w:val="0039693B"/>
    <w:rsid w:val="00396A82"/>
    <w:rsid w:val="00396AAE"/>
    <w:rsid w:val="00397131"/>
    <w:rsid w:val="003971BE"/>
    <w:rsid w:val="0039722B"/>
    <w:rsid w:val="00397333"/>
    <w:rsid w:val="00397354"/>
    <w:rsid w:val="00397C4A"/>
    <w:rsid w:val="00397F28"/>
    <w:rsid w:val="003A0A47"/>
    <w:rsid w:val="003A13C5"/>
    <w:rsid w:val="003A15A7"/>
    <w:rsid w:val="003A187F"/>
    <w:rsid w:val="003A208B"/>
    <w:rsid w:val="003A2A02"/>
    <w:rsid w:val="003A3613"/>
    <w:rsid w:val="003A369F"/>
    <w:rsid w:val="003A3A44"/>
    <w:rsid w:val="003A3A61"/>
    <w:rsid w:val="003A3EE1"/>
    <w:rsid w:val="003A4A1E"/>
    <w:rsid w:val="003A4C53"/>
    <w:rsid w:val="003A4C7B"/>
    <w:rsid w:val="003A5131"/>
    <w:rsid w:val="003A5597"/>
    <w:rsid w:val="003A581E"/>
    <w:rsid w:val="003A5A3D"/>
    <w:rsid w:val="003A605A"/>
    <w:rsid w:val="003A645B"/>
    <w:rsid w:val="003A67FE"/>
    <w:rsid w:val="003A6CA9"/>
    <w:rsid w:val="003A6F0A"/>
    <w:rsid w:val="003A706C"/>
    <w:rsid w:val="003A7854"/>
    <w:rsid w:val="003A78E7"/>
    <w:rsid w:val="003A7BCA"/>
    <w:rsid w:val="003A7C3C"/>
    <w:rsid w:val="003A7EA3"/>
    <w:rsid w:val="003B0024"/>
    <w:rsid w:val="003B1147"/>
    <w:rsid w:val="003B15AD"/>
    <w:rsid w:val="003B1B5A"/>
    <w:rsid w:val="003B1B92"/>
    <w:rsid w:val="003B1E61"/>
    <w:rsid w:val="003B1FCB"/>
    <w:rsid w:val="003B213E"/>
    <w:rsid w:val="003B2318"/>
    <w:rsid w:val="003B253A"/>
    <w:rsid w:val="003B26BA"/>
    <w:rsid w:val="003B2844"/>
    <w:rsid w:val="003B2DFC"/>
    <w:rsid w:val="003B2EF6"/>
    <w:rsid w:val="003B321E"/>
    <w:rsid w:val="003B34AD"/>
    <w:rsid w:val="003B35AE"/>
    <w:rsid w:val="003B3C40"/>
    <w:rsid w:val="003B41E6"/>
    <w:rsid w:val="003B41F4"/>
    <w:rsid w:val="003B4261"/>
    <w:rsid w:val="003B428C"/>
    <w:rsid w:val="003B466B"/>
    <w:rsid w:val="003B4801"/>
    <w:rsid w:val="003B538A"/>
    <w:rsid w:val="003B5B4C"/>
    <w:rsid w:val="003B5C8E"/>
    <w:rsid w:val="003B5D72"/>
    <w:rsid w:val="003B6011"/>
    <w:rsid w:val="003B64CA"/>
    <w:rsid w:val="003B6B70"/>
    <w:rsid w:val="003B70D8"/>
    <w:rsid w:val="003B7410"/>
    <w:rsid w:val="003B7A2D"/>
    <w:rsid w:val="003C071E"/>
    <w:rsid w:val="003C10C4"/>
    <w:rsid w:val="003C20D5"/>
    <w:rsid w:val="003C23EA"/>
    <w:rsid w:val="003C24FE"/>
    <w:rsid w:val="003C28C7"/>
    <w:rsid w:val="003C375E"/>
    <w:rsid w:val="003C3762"/>
    <w:rsid w:val="003C4614"/>
    <w:rsid w:val="003C48D8"/>
    <w:rsid w:val="003C50C2"/>
    <w:rsid w:val="003C527C"/>
    <w:rsid w:val="003C55E3"/>
    <w:rsid w:val="003C5949"/>
    <w:rsid w:val="003C5CEC"/>
    <w:rsid w:val="003C5DA3"/>
    <w:rsid w:val="003C60C1"/>
    <w:rsid w:val="003C631D"/>
    <w:rsid w:val="003C661F"/>
    <w:rsid w:val="003C6A74"/>
    <w:rsid w:val="003C6D44"/>
    <w:rsid w:val="003C6DAC"/>
    <w:rsid w:val="003C7223"/>
    <w:rsid w:val="003C73CD"/>
    <w:rsid w:val="003C7493"/>
    <w:rsid w:val="003C7A30"/>
    <w:rsid w:val="003C7FB8"/>
    <w:rsid w:val="003D0AD9"/>
    <w:rsid w:val="003D0B0B"/>
    <w:rsid w:val="003D0D0C"/>
    <w:rsid w:val="003D13F6"/>
    <w:rsid w:val="003D1704"/>
    <w:rsid w:val="003D1C5A"/>
    <w:rsid w:val="003D1EA0"/>
    <w:rsid w:val="003D1EE7"/>
    <w:rsid w:val="003D1FF7"/>
    <w:rsid w:val="003D2222"/>
    <w:rsid w:val="003D26AB"/>
    <w:rsid w:val="003D29D5"/>
    <w:rsid w:val="003D2C4D"/>
    <w:rsid w:val="003D2F2D"/>
    <w:rsid w:val="003D302D"/>
    <w:rsid w:val="003D3290"/>
    <w:rsid w:val="003D34B4"/>
    <w:rsid w:val="003D37C5"/>
    <w:rsid w:val="003D3851"/>
    <w:rsid w:val="003D3891"/>
    <w:rsid w:val="003D3BC9"/>
    <w:rsid w:val="003D3F36"/>
    <w:rsid w:val="003D4617"/>
    <w:rsid w:val="003D4B6B"/>
    <w:rsid w:val="003D4B6C"/>
    <w:rsid w:val="003D4CDB"/>
    <w:rsid w:val="003D5252"/>
    <w:rsid w:val="003D543F"/>
    <w:rsid w:val="003D5550"/>
    <w:rsid w:val="003D5E35"/>
    <w:rsid w:val="003D5FB8"/>
    <w:rsid w:val="003D623C"/>
    <w:rsid w:val="003D6451"/>
    <w:rsid w:val="003D6839"/>
    <w:rsid w:val="003D6F12"/>
    <w:rsid w:val="003D70E8"/>
    <w:rsid w:val="003D7CA1"/>
    <w:rsid w:val="003D7D5A"/>
    <w:rsid w:val="003D7DD0"/>
    <w:rsid w:val="003D7E52"/>
    <w:rsid w:val="003D7F6B"/>
    <w:rsid w:val="003E0E2B"/>
    <w:rsid w:val="003E0F7E"/>
    <w:rsid w:val="003E11A9"/>
    <w:rsid w:val="003E123F"/>
    <w:rsid w:val="003E126D"/>
    <w:rsid w:val="003E13B8"/>
    <w:rsid w:val="003E150D"/>
    <w:rsid w:val="003E1C75"/>
    <w:rsid w:val="003E26E0"/>
    <w:rsid w:val="003E3187"/>
    <w:rsid w:val="003E384E"/>
    <w:rsid w:val="003E4412"/>
    <w:rsid w:val="003E4507"/>
    <w:rsid w:val="003E4B2E"/>
    <w:rsid w:val="003E4E58"/>
    <w:rsid w:val="003E5645"/>
    <w:rsid w:val="003E61AC"/>
    <w:rsid w:val="003E6288"/>
    <w:rsid w:val="003E6D1D"/>
    <w:rsid w:val="003E6F58"/>
    <w:rsid w:val="003E72FA"/>
    <w:rsid w:val="003E7912"/>
    <w:rsid w:val="003E7962"/>
    <w:rsid w:val="003F03FF"/>
    <w:rsid w:val="003F07AB"/>
    <w:rsid w:val="003F0DB8"/>
    <w:rsid w:val="003F0F6F"/>
    <w:rsid w:val="003F14EB"/>
    <w:rsid w:val="003F1803"/>
    <w:rsid w:val="003F18B3"/>
    <w:rsid w:val="003F1980"/>
    <w:rsid w:val="003F1F27"/>
    <w:rsid w:val="003F1FAB"/>
    <w:rsid w:val="003F2380"/>
    <w:rsid w:val="003F24C2"/>
    <w:rsid w:val="003F25BD"/>
    <w:rsid w:val="003F2659"/>
    <w:rsid w:val="003F2699"/>
    <w:rsid w:val="003F3167"/>
    <w:rsid w:val="003F34CD"/>
    <w:rsid w:val="003F4411"/>
    <w:rsid w:val="003F4428"/>
    <w:rsid w:val="003F4439"/>
    <w:rsid w:val="003F479B"/>
    <w:rsid w:val="003F49BC"/>
    <w:rsid w:val="003F4A0A"/>
    <w:rsid w:val="003F51E5"/>
    <w:rsid w:val="003F6519"/>
    <w:rsid w:val="003F694E"/>
    <w:rsid w:val="003F72AC"/>
    <w:rsid w:val="003F75B3"/>
    <w:rsid w:val="003F79B8"/>
    <w:rsid w:val="003F7BF2"/>
    <w:rsid w:val="003F7C9D"/>
    <w:rsid w:val="00400078"/>
    <w:rsid w:val="004003B7"/>
    <w:rsid w:val="00400754"/>
    <w:rsid w:val="00400C2D"/>
    <w:rsid w:val="00400E19"/>
    <w:rsid w:val="00400F95"/>
    <w:rsid w:val="00401384"/>
    <w:rsid w:val="00401590"/>
    <w:rsid w:val="00401669"/>
    <w:rsid w:val="00401769"/>
    <w:rsid w:val="0040278B"/>
    <w:rsid w:val="004029B0"/>
    <w:rsid w:val="004034EB"/>
    <w:rsid w:val="00403537"/>
    <w:rsid w:val="0040390B"/>
    <w:rsid w:val="00403B1C"/>
    <w:rsid w:val="00403DAB"/>
    <w:rsid w:val="00404035"/>
    <w:rsid w:val="00404481"/>
    <w:rsid w:val="0040456F"/>
    <w:rsid w:val="004049F5"/>
    <w:rsid w:val="00404CFC"/>
    <w:rsid w:val="0040522D"/>
    <w:rsid w:val="00405365"/>
    <w:rsid w:val="0040596C"/>
    <w:rsid w:val="00405E3C"/>
    <w:rsid w:val="00406007"/>
    <w:rsid w:val="0040625D"/>
    <w:rsid w:val="004064C0"/>
    <w:rsid w:val="00406895"/>
    <w:rsid w:val="004069D8"/>
    <w:rsid w:val="00406B24"/>
    <w:rsid w:val="00406F3A"/>
    <w:rsid w:val="0040744B"/>
    <w:rsid w:val="00407771"/>
    <w:rsid w:val="00407871"/>
    <w:rsid w:val="00407913"/>
    <w:rsid w:val="00407E66"/>
    <w:rsid w:val="004100B0"/>
    <w:rsid w:val="00410584"/>
    <w:rsid w:val="00410979"/>
    <w:rsid w:val="00410A8B"/>
    <w:rsid w:val="00410BDF"/>
    <w:rsid w:val="004110BD"/>
    <w:rsid w:val="00411449"/>
    <w:rsid w:val="004114CB"/>
    <w:rsid w:val="004118F3"/>
    <w:rsid w:val="00411EFA"/>
    <w:rsid w:val="00412081"/>
    <w:rsid w:val="004120B1"/>
    <w:rsid w:val="004122B0"/>
    <w:rsid w:val="004125BE"/>
    <w:rsid w:val="00412800"/>
    <w:rsid w:val="004129EE"/>
    <w:rsid w:val="00412D81"/>
    <w:rsid w:val="0041301A"/>
    <w:rsid w:val="00413023"/>
    <w:rsid w:val="004132D7"/>
    <w:rsid w:val="00413809"/>
    <w:rsid w:val="0041395C"/>
    <w:rsid w:val="004139E1"/>
    <w:rsid w:val="00413A70"/>
    <w:rsid w:val="00413DD2"/>
    <w:rsid w:val="004140FF"/>
    <w:rsid w:val="00414B91"/>
    <w:rsid w:val="0041519B"/>
    <w:rsid w:val="0041520C"/>
    <w:rsid w:val="004159FF"/>
    <w:rsid w:val="00415A52"/>
    <w:rsid w:val="00415EBA"/>
    <w:rsid w:val="0041613E"/>
    <w:rsid w:val="00416394"/>
    <w:rsid w:val="00416D31"/>
    <w:rsid w:val="00417187"/>
    <w:rsid w:val="004176CB"/>
    <w:rsid w:val="004179D7"/>
    <w:rsid w:val="0042036C"/>
    <w:rsid w:val="004204E3"/>
    <w:rsid w:val="004214E2"/>
    <w:rsid w:val="00421E37"/>
    <w:rsid w:val="00422163"/>
    <w:rsid w:val="004221EB"/>
    <w:rsid w:val="004221ED"/>
    <w:rsid w:val="00422283"/>
    <w:rsid w:val="004223E2"/>
    <w:rsid w:val="004225C0"/>
    <w:rsid w:val="00422665"/>
    <w:rsid w:val="00422816"/>
    <w:rsid w:val="00422DB9"/>
    <w:rsid w:val="00422DFD"/>
    <w:rsid w:val="00423226"/>
    <w:rsid w:val="004232DC"/>
    <w:rsid w:val="004239B0"/>
    <w:rsid w:val="00424357"/>
    <w:rsid w:val="00424799"/>
    <w:rsid w:val="00425007"/>
    <w:rsid w:val="0042503E"/>
    <w:rsid w:val="00425F28"/>
    <w:rsid w:val="00425FF4"/>
    <w:rsid w:val="00426529"/>
    <w:rsid w:val="0042667D"/>
    <w:rsid w:val="00426684"/>
    <w:rsid w:val="00426946"/>
    <w:rsid w:val="004269EF"/>
    <w:rsid w:val="00426A99"/>
    <w:rsid w:val="00426B11"/>
    <w:rsid w:val="00426EF0"/>
    <w:rsid w:val="0042711F"/>
    <w:rsid w:val="00427170"/>
    <w:rsid w:val="0042738D"/>
    <w:rsid w:val="00427632"/>
    <w:rsid w:val="00427673"/>
    <w:rsid w:val="004276D0"/>
    <w:rsid w:val="00427B2E"/>
    <w:rsid w:val="00427CFC"/>
    <w:rsid w:val="00427F57"/>
    <w:rsid w:val="00427F9A"/>
    <w:rsid w:val="00430B2A"/>
    <w:rsid w:val="0043111A"/>
    <w:rsid w:val="0043151B"/>
    <w:rsid w:val="00431B3C"/>
    <w:rsid w:val="00431E7C"/>
    <w:rsid w:val="00431F0C"/>
    <w:rsid w:val="00432810"/>
    <w:rsid w:val="0043310B"/>
    <w:rsid w:val="004331A7"/>
    <w:rsid w:val="00433264"/>
    <w:rsid w:val="0043326E"/>
    <w:rsid w:val="0043330D"/>
    <w:rsid w:val="00433A45"/>
    <w:rsid w:val="00433C5C"/>
    <w:rsid w:val="00434749"/>
    <w:rsid w:val="0043511E"/>
    <w:rsid w:val="00435543"/>
    <w:rsid w:val="00435951"/>
    <w:rsid w:val="0043625D"/>
    <w:rsid w:val="004362C4"/>
    <w:rsid w:val="00436466"/>
    <w:rsid w:val="0043683B"/>
    <w:rsid w:val="00436F0E"/>
    <w:rsid w:val="00436F96"/>
    <w:rsid w:val="00437504"/>
    <w:rsid w:val="004406AB"/>
    <w:rsid w:val="0044070F"/>
    <w:rsid w:val="00440861"/>
    <w:rsid w:val="00441049"/>
    <w:rsid w:val="0044171C"/>
    <w:rsid w:val="0044192A"/>
    <w:rsid w:val="00441E21"/>
    <w:rsid w:val="00441FB5"/>
    <w:rsid w:val="00442869"/>
    <w:rsid w:val="00442AE3"/>
    <w:rsid w:val="00442E33"/>
    <w:rsid w:val="00443C4D"/>
    <w:rsid w:val="00443E2E"/>
    <w:rsid w:val="00443E45"/>
    <w:rsid w:val="0044467F"/>
    <w:rsid w:val="00444CCF"/>
    <w:rsid w:val="00444D2C"/>
    <w:rsid w:val="00444DD4"/>
    <w:rsid w:val="00444E23"/>
    <w:rsid w:val="00445730"/>
    <w:rsid w:val="0044578C"/>
    <w:rsid w:val="004458AF"/>
    <w:rsid w:val="00445A47"/>
    <w:rsid w:val="0044605D"/>
    <w:rsid w:val="004460FD"/>
    <w:rsid w:val="004462BA"/>
    <w:rsid w:val="0044640C"/>
    <w:rsid w:val="0044640E"/>
    <w:rsid w:val="004469CA"/>
    <w:rsid w:val="00446B49"/>
    <w:rsid w:val="00446E0E"/>
    <w:rsid w:val="00446E4C"/>
    <w:rsid w:val="00446E62"/>
    <w:rsid w:val="004472FF"/>
    <w:rsid w:val="0044746E"/>
    <w:rsid w:val="00447940"/>
    <w:rsid w:val="00450065"/>
    <w:rsid w:val="00450583"/>
    <w:rsid w:val="004505CC"/>
    <w:rsid w:val="00450881"/>
    <w:rsid w:val="00450CA0"/>
    <w:rsid w:val="00451656"/>
    <w:rsid w:val="00451A55"/>
    <w:rsid w:val="00451EDD"/>
    <w:rsid w:val="00451F8E"/>
    <w:rsid w:val="00452071"/>
    <w:rsid w:val="004523BA"/>
    <w:rsid w:val="004524C4"/>
    <w:rsid w:val="00452C84"/>
    <w:rsid w:val="00452EF6"/>
    <w:rsid w:val="00452F39"/>
    <w:rsid w:val="00452FE7"/>
    <w:rsid w:val="00453178"/>
    <w:rsid w:val="00453646"/>
    <w:rsid w:val="0045375C"/>
    <w:rsid w:val="00453830"/>
    <w:rsid w:val="00453CE7"/>
    <w:rsid w:val="004544FD"/>
    <w:rsid w:val="0045462A"/>
    <w:rsid w:val="00454F27"/>
    <w:rsid w:val="00455190"/>
    <w:rsid w:val="004556A4"/>
    <w:rsid w:val="00455877"/>
    <w:rsid w:val="00455CC1"/>
    <w:rsid w:val="004561D5"/>
    <w:rsid w:val="0045629B"/>
    <w:rsid w:val="004563B0"/>
    <w:rsid w:val="00456790"/>
    <w:rsid w:val="004567E6"/>
    <w:rsid w:val="004568B8"/>
    <w:rsid w:val="004569B7"/>
    <w:rsid w:val="00456AD6"/>
    <w:rsid w:val="00456AD8"/>
    <w:rsid w:val="00456BFB"/>
    <w:rsid w:val="00456E02"/>
    <w:rsid w:val="00456E9D"/>
    <w:rsid w:val="0045764A"/>
    <w:rsid w:val="00457650"/>
    <w:rsid w:val="00457992"/>
    <w:rsid w:val="004579DB"/>
    <w:rsid w:val="00457D85"/>
    <w:rsid w:val="0046029A"/>
    <w:rsid w:val="004608F9"/>
    <w:rsid w:val="004608FA"/>
    <w:rsid w:val="00460DBA"/>
    <w:rsid w:val="00461446"/>
    <w:rsid w:val="00462321"/>
    <w:rsid w:val="00462B9E"/>
    <w:rsid w:val="004634B2"/>
    <w:rsid w:val="00463BB7"/>
    <w:rsid w:val="00463C8B"/>
    <w:rsid w:val="00463DBB"/>
    <w:rsid w:val="00463E3D"/>
    <w:rsid w:val="0046402C"/>
    <w:rsid w:val="00464166"/>
    <w:rsid w:val="004645AE"/>
    <w:rsid w:val="004646D7"/>
    <w:rsid w:val="00464EB1"/>
    <w:rsid w:val="00464F73"/>
    <w:rsid w:val="00465116"/>
    <w:rsid w:val="00465144"/>
    <w:rsid w:val="004651A9"/>
    <w:rsid w:val="00465314"/>
    <w:rsid w:val="00465481"/>
    <w:rsid w:val="0046577A"/>
    <w:rsid w:val="00465B60"/>
    <w:rsid w:val="004664DA"/>
    <w:rsid w:val="004666EF"/>
    <w:rsid w:val="00466A57"/>
    <w:rsid w:val="00466D26"/>
    <w:rsid w:val="00466D72"/>
    <w:rsid w:val="004670E0"/>
    <w:rsid w:val="00467DFD"/>
    <w:rsid w:val="00470446"/>
    <w:rsid w:val="004706D9"/>
    <w:rsid w:val="0047076D"/>
    <w:rsid w:val="00471235"/>
    <w:rsid w:val="0047140A"/>
    <w:rsid w:val="00471F83"/>
    <w:rsid w:val="00471F85"/>
    <w:rsid w:val="00472142"/>
    <w:rsid w:val="0047227E"/>
    <w:rsid w:val="004723D7"/>
    <w:rsid w:val="00472787"/>
    <w:rsid w:val="00472C5D"/>
    <w:rsid w:val="004735D8"/>
    <w:rsid w:val="00473877"/>
    <w:rsid w:val="00473C53"/>
    <w:rsid w:val="00474B0F"/>
    <w:rsid w:val="00474D43"/>
    <w:rsid w:val="004755D3"/>
    <w:rsid w:val="004764DC"/>
    <w:rsid w:val="00476B5E"/>
    <w:rsid w:val="00476C26"/>
    <w:rsid w:val="004770D7"/>
    <w:rsid w:val="004770F2"/>
    <w:rsid w:val="004771B0"/>
    <w:rsid w:val="004777AF"/>
    <w:rsid w:val="00477978"/>
    <w:rsid w:val="00477A87"/>
    <w:rsid w:val="00477F0C"/>
    <w:rsid w:val="00480732"/>
    <w:rsid w:val="004807FB"/>
    <w:rsid w:val="004809C7"/>
    <w:rsid w:val="00480AD4"/>
    <w:rsid w:val="00480C36"/>
    <w:rsid w:val="004813D8"/>
    <w:rsid w:val="004814EF"/>
    <w:rsid w:val="00481515"/>
    <w:rsid w:val="0048204C"/>
    <w:rsid w:val="0048253D"/>
    <w:rsid w:val="00482804"/>
    <w:rsid w:val="0048287B"/>
    <w:rsid w:val="00482B1C"/>
    <w:rsid w:val="00483A73"/>
    <w:rsid w:val="00483AD0"/>
    <w:rsid w:val="00483C30"/>
    <w:rsid w:val="00483DA9"/>
    <w:rsid w:val="00483E46"/>
    <w:rsid w:val="004843FC"/>
    <w:rsid w:val="004844A9"/>
    <w:rsid w:val="0048466D"/>
    <w:rsid w:val="004848C6"/>
    <w:rsid w:val="0048495C"/>
    <w:rsid w:val="00484AFC"/>
    <w:rsid w:val="00484D52"/>
    <w:rsid w:val="004852FD"/>
    <w:rsid w:val="004853D2"/>
    <w:rsid w:val="00485511"/>
    <w:rsid w:val="0048588C"/>
    <w:rsid w:val="00485C10"/>
    <w:rsid w:val="00485E94"/>
    <w:rsid w:val="00486B34"/>
    <w:rsid w:val="004875EB"/>
    <w:rsid w:val="00487662"/>
    <w:rsid w:val="00487E7C"/>
    <w:rsid w:val="004904DB"/>
    <w:rsid w:val="00490784"/>
    <w:rsid w:val="004907AC"/>
    <w:rsid w:val="00490F6F"/>
    <w:rsid w:val="0049118B"/>
    <w:rsid w:val="0049179C"/>
    <w:rsid w:val="0049185B"/>
    <w:rsid w:val="00491E38"/>
    <w:rsid w:val="00492354"/>
    <w:rsid w:val="004923FC"/>
    <w:rsid w:val="00492470"/>
    <w:rsid w:val="004926A7"/>
    <w:rsid w:val="00492865"/>
    <w:rsid w:val="004932F8"/>
    <w:rsid w:val="00493413"/>
    <w:rsid w:val="0049341E"/>
    <w:rsid w:val="004937AE"/>
    <w:rsid w:val="00493A9A"/>
    <w:rsid w:val="00493CCA"/>
    <w:rsid w:val="00494264"/>
    <w:rsid w:val="00494707"/>
    <w:rsid w:val="00494E0F"/>
    <w:rsid w:val="00494EED"/>
    <w:rsid w:val="0049510B"/>
    <w:rsid w:val="004955E5"/>
    <w:rsid w:val="00496DCB"/>
    <w:rsid w:val="00496E43"/>
    <w:rsid w:val="0049760D"/>
    <w:rsid w:val="00497AAC"/>
    <w:rsid w:val="004A00E9"/>
    <w:rsid w:val="004A0152"/>
    <w:rsid w:val="004A01E9"/>
    <w:rsid w:val="004A0862"/>
    <w:rsid w:val="004A0D66"/>
    <w:rsid w:val="004A0D96"/>
    <w:rsid w:val="004A0F59"/>
    <w:rsid w:val="004A0FE3"/>
    <w:rsid w:val="004A10DD"/>
    <w:rsid w:val="004A1183"/>
    <w:rsid w:val="004A12FB"/>
    <w:rsid w:val="004A1D2B"/>
    <w:rsid w:val="004A209F"/>
    <w:rsid w:val="004A2247"/>
    <w:rsid w:val="004A23F3"/>
    <w:rsid w:val="004A24B4"/>
    <w:rsid w:val="004A284C"/>
    <w:rsid w:val="004A2BCF"/>
    <w:rsid w:val="004A2C24"/>
    <w:rsid w:val="004A2C47"/>
    <w:rsid w:val="004A30E0"/>
    <w:rsid w:val="004A33CE"/>
    <w:rsid w:val="004A34E0"/>
    <w:rsid w:val="004A47A6"/>
    <w:rsid w:val="004A4ED8"/>
    <w:rsid w:val="004A53B1"/>
    <w:rsid w:val="004A5C21"/>
    <w:rsid w:val="004A6003"/>
    <w:rsid w:val="004A6830"/>
    <w:rsid w:val="004A6F1F"/>
    <w:rsid w:val="004A702A"/>
    <w:rsid w:val="004A7534"/>
    <w:rsid w:val="004A7537"/>
    <w:rsid w:val="004A77FA"/>
    <w:rsid w:val="004A78C9"/>
    <w:rsid w:val="004A7B13"/>
    <w:rsid w:val="004A7D3C"/>
    <w:rsid w:val="004A7FF4"/>
    <w:rsid w:val="004B04DA"/>
    <w:rsid w:val="004B0F61"/>
    <w:rsid w:val="004B11A6"/>
    <w:rsid w:val="004B1654"/>
    <w:rsid w:val="004B1B49"/>
    <w:rsid w:val="004B1CE6"/>
    <w:rsid w:val="004B2169"/>
    <w:rsid w:val="004B21B7"/>
    <w:rsid w:val="004B2423"/>
    <w:rsid w:val="004B2D20"/>
    <w:rsid w:val="004B2ED2"/>
    <w:rsid w:val="004B3278"/>
    <w:rsid w:val="004B367A"/>
    <w:rsid w:val="004B3AF7"/>
    <w:rsid w:val="004B3D3A"/>
    <w:rsid w:val="004B47E6"/>
    <w:rsid w:val="004B4EDF"/>
    <w:rsid w:val="004B5275"/>
    <w:rsid w:val="004B5607"/>
    <w:rsid w:val="004B5648"/>
    <w:rsid w:val="004B5BC0"/>
    <w:rsid w:val="004B5D55"/>
    <w:rsid w:val="004B5F2C"/>
    <w:rsid w:val="004B622B"/>
    <w:rsid w:val="004B6826"/>
    <w:rsid w:val="004B6C15"/>
    <w:rsid w:val="004B72EC"/>
    <w:rsid w:val="004B77D1"/>
    <w:rsid w:val="004B7813"/>
    <w:rsid w:val="004B7DF8"/>
    <w:rsid w:val="004B7EEB"/>
    <w:rsid w:val="004C0866"/>
    <w:rsid w:val="004C099B"/>
    <w:rsid w:val="004C1246"/>
    <w:rsid w:val="004C134A"/>
    <w:rsid w:val="004C13DE"/>
    <w:rsid w:val="004C1561"/>
    <w:rsid w:val="004C19C7"/>
    <w:rsid w:val="004C1BDA"/>
    <w:rsid w:val="004C1D84"/>
    <w:rsid w:val="004C2236"/>
    <w:rsid w:val="004C2592"/>
    <w:rsid w:val="004C26EB"/>
    <w:rsid w:val="004C2AA9"/>
    <w:rsid w:val="004C2DB5"/>
    <w:rsid w:val="004C3B1E"/>
    <w:rsid w:val="004C3C50"/>
    <w:rsid w:val="004C4270"/>
    <w:rsid w:val="004C4B63"/>
    <w:rsid w:val="004C5211"/>
    <w:rsid w:val="004C54F3"/>
    <w:rsid w:val="004C5848"/>
    <w:rsid w:val="004C58FC"/>
    <w:rsid w:val="004C5CB7"/>
    <w:rsid w:val="004C5DCF"/>
    <w:rsid w:val="004C60B5"/>
    <w:rsid w:val="004C6A1E"/>
    <w:rsid w:val="004C6BAD"/>
    <w:rsid w:val="004C70A8"/>
    <w:rsid w:val="004C7601"/>
    <w:rsid w:val="004C795B"/>
    <w:rsid w:val="004C7A92"/>
    <w:rsid w:val="004D02CE"/>
    <w:rsid w:val="004D0604"/>
    <w:rsid w:val="004D0F8C"/>
    <w:rsid w:val="004D15AA"/>
    <w:rsid w:val="004D1620"/>
    <w:rsid w:val="004D162E"/>
    <w:rsid w:val="004D1B68"/>
    <w:rsid w:val="004D1C0B"/>
    <w:rsid w:val="004D1C72"/>
    <w:rsid w:val="004D2025"/>
    <w:rsid w:val="004D253D"/>
    <w:rsid w:val="004D2563"/>
    <w:rsid w:val="004D264A"/>
    <w:rsid w:val="004D26C3"/>
    <w:rsid w:val="004D314D"/>
    <w:rsid w:val="004D3356"/>
    <w:rsid w:val="004D3398"/>
    <w:rsid w:val="004D3653"/>
    <w:rsid w:val="004D3A62"/>
    <w:rsid w:val="004D3E33"/>
    <w:rsid w:val="004D3E9F"/>
    <w:rsid w:val="004D432A"/>
    <w:rsid w:val="004D47F8"/>
    <w:rsid w:val="004D4CC5"/>
    <w:rsid w:val="004D4FF7"/>
    <w:rsid w:val="004D5758"/>
    <w:rsid w:val="004D5858"/>
    <w:rsid w:val="004D5C00"/>
    <w:rsid w:val="004D5CA2"/>
    <w:rsid w:val="004D5DB1"/>
    <w:rsid w:val="004D606F"/>
    <w:rsid w:val="004D63D1"/>
    <w:rsid w:val="004D6738"/>
    <w:rsid w:val="004D6843"/>
    <w:rsid w:val="004D6875"/>
    <w:rsid w:val="004D781C"/>
    <w:rsid w:val="004D7B26"/>
    <w:rsid w:val="004D7FB8"/>
    <w:rsid w:val="004E027F"/>
    <w:rsid w:val="004E02C1"/>
    <w:rsid w:val="004E041C"/>
    <w:rsid w:val="004E0619"/>
    <w:rsid w:val="004E0709"/>
    <w:rsid w:val="004E0B98"/>
    <w:rsid w:val="004E0D92"/>
    <w:rsid w:val="004E0E2D"/>
    <w:rsid w:val="004E1145"/>
    <w:rsid w:val="004E1CBD"/>
    <w:rsid w:val="004E1EBA"/>
    <w:rsid w:val="004E2128"/>
    <w:rsid w:val="004E2398"/>
    <w:rsid w:val="004E2EE5"/>
    <w:rsid w:val="004E37A5"/>
    <w:rsid w:val="004E39AB"/>
    <w:rsid w:val="004E3FF8"/>
    <w:rsid w:val="004E4262"/>
    <w:rsid w:val="004E467C"/>
    <w:rsid w:val="004E4683"/>
    <w:rsid w:val="004E47E1"/>
    <w:rsid w:val="004E4A8E"/>
    <w:rsid w:val="004E4ADC"/>
    <w:rsid w:val="004E54B4"/>
    <w:rsid w:val="004E5517"/>
    <w:rsid w:val="004E5FBA"/>
    <w:rsid w:val="004E63E9"/>
    <w:rsid w:val="004E64CD"/>
    <w:rsid w:val="004E6A34"/>
    <w:rsid w:val="004E6B87"/>
    <w:rsid w:val="004E70DF"/>
    <w:rsid w:val="004E718A"/>
    <w:rsid w:val="004E7409"/>
    <w:rsid w:val="004E7504"/>
    <w:rsid w:val="004E758C"/>
    <w:rsid w:val="004E7B30"/>
    <w:rsid w:val="004E7BE1"/>
    <w:rsid w:val="004E7CB7"/>
    <w:rsid w:val="004ECA98"/>
    <w:rsid w:val="004F003B"/>
    <w:rsid w:val="004F01E3"/>
    <w:rsid w:val="004F10A4"/>
    <w:rsid w:val="004F126D"/>
    <w:rsid w:val="004F18A6"/>
    <w:rsid w:val="004F1FDB"/>
    <w:rsid w:val="004F20ED"/>
    <w:rsid w:val="004F25BD"/>
    <w:rsid w:val="004F25CD"/>
    <w:rsid w:val="004F28A4"/>
    <w:rsid w:val="004F3033"/>
    <w:rsid w:val="004F387D"/>
    <w:rsid w:val="004F3D15"/>
    <w:rsid w:val="004F3DB3"/>
    <w:rsid w:val="004F4380"/>
    <w:rsid w:val="004F439A"/>
    <w:rsid w:val="004F461F"/>
    <w:rsid w:val="004F4BE6"/>
    <w:rsid w:val="004F4C89"/>
    <w:rsid w:val="004F4E37"/>
    <w:rsid w:val="004F570F"/>
    <w:rsid w:val="004F5967"/>
    <w:rsid w:val="004F69D2"/>
    <w:rsid w:val="004F7AE1"/>
    <w:rsid w:val="0050046A"/>
    <w:rsid w:val="005006AF"/>
    <w:rsid w:val="00501129"/>
    <w:rsid w:val="00501397"/>
    <w:rsid w:val="005014DB"/>
    <w:rsid w:val="005015CE"/>
    <w:rsid w:val="00501822"/>
    <w:rsid w:val="00501A7E"/>
    <w:rsid w:val="00501A88"/>
    <w:rsid w:val="0050249F"/>
    <w:rsid w:val="00502B89"/>
    <w:rsid w:val="00502BCA"/>
    <w:rsid w:val="00502C7E"/>
    <w:rsid w:val="00503195"/>
    <w:rsid w:val="00503B14"/>
    <w:rsid w:val="00504601"/>
    <w:rsid w:val="005046CB"/>
    <w:rsid w:val="00504775"/>
    <w:rsid w:val="00504A86"/>
    <w:rsid w:val="00504BC1"/>
    <w:rsid w:val="0050562F"/>
    <w:rsid w:val="0050574A"/>
    <w:rsid w:val="00505962"/>
    <w:rsid w:val="00505E43"/>
    <w:rsid w:val="005065B6"/>
    <w:rsid w:val="005065F7"/>
    <w:rsid w:val="0050663B"/>
    <w:rsid w:val="00506C41"/>
    <w:rsid w:val="00507A35"/>
    <w:rsid w:val="00507B28"/>
    <w:rsid w:val="00507DE4"/>
    <w:rsid w:val="00507E2E"/>
    <w:rsid w:val="00507F3F"/>
    <w:rsid w:val="005104D8"/>
    <w:rsid w:val="005105A7"/>
    <w:rsid w:val="0051069C"/>
    <w:rsid w:val="00510770"/>
    <w:rsid w:val="005109B2"/>
    <w:rsid w:val="00510A5E"/>
    <w:rsid w:val="00510C07"/>
    <w:rsid w:val="00510D5D"/>
    <w:rsid w:val="00511241"/>
    <w:rsid w:val="0051146E"/>
    <w:rsid w:val="00511931"/>
    <w:rsid w:val="00512B38"/>
    <w:rsid w:val="00512B83"/>
    <w:rsid w:val="00512BF2"/>
    <w:rsid w:val="00512EF1"/>
    <w:rsid w:val="005134EC"/>
    <w:rsid w:val="00514091"/>
    <w:rsid w:val="0051446C"/>
    <w:rsid w:val="00514BC1"/>
    <w:rsid w:val="005157C7"/>
    <w:rsid w:val="005159DC"/>
    <w:rsid w:val="00515E64"/>
    <w:rsid w:val="00516044"/>
    <w:rsid w:val="0051628F"/>
    <w:rsid w:val="005163E5"/>
    <w:rsid w:val="00516528"/>
    <w:rsid w:val="005165AE"/>
    <w:rsid w:val="005168D9"/>
    <w:rsid w:val="00516FD7"/>
    <w:rsid w:val="0051740B"/>
    <w:rsid w:val="005176BE"/>
    <w:rsid w:val="00517E1A"/>
    <w:rsid w:val="00520A08"/>
    <w:rsid w:val="00521BFC"/>
    <w:rsid w:val="00521CDD"/>
    <w:rsid w:val="00521D8B"/>
    <w:rsid w:val="00521FC0"/>
    <w:rsid w:val="00522088"/>
    <w:rsid w:val="00522510"/>
    <w:rsid w:val="0052252B"/>
    <w:rsid w:val="005231BC"/>
    <w:rsid w:val="005238C8"/>
    <w:rsid w:val="00523A01"/>
    <w:rsid w:val="00523C36"/>
    <w:rsid w:val="0052437F"/>
    <w:rsid w:val="005243F5"/>
    <w:rsid w:val="00524476"/>
    <w:rsid w:val="0052450B"/>
    <w:rsid w:val="00524514"/>
    <w:rsid w:val="0052459B"/>
    <w:rsid w:val="00524B87"/>
    <w:rsid w:val="00524F0C"/>
    <w:rsid w:val="005250F2"/>
    <w:rsid w:val="00525F2E"/>
    <w:rsid w:val="00526404"/>
    <w:rsid w:val="005269FE"/>
    <w:rsid w:val="00527A66"/>
    <w:rsid w:val="00527B71"/>
    <w:rsid w:val="00527F95"/>
    <w:rsid w:val="00530115"/>
    <w:rsid w:val="0053040B"/>
    <w:rsid w:val="00530CBC"/>
    <w:rsid w:val="00530E71"/>
    <w:rsid w:val="0053129D"/>
    <w:rsid w:val="005312EA"/>
    <w:rsid w:val="00531541"/>
    <w:rsid w:val="00531ED3"/>
    <w:rsid w:val="005321D1"/>
    <w:rsid w:val="00532342"/>
    <w:rsid w:val="0053254C"/>
    <w:rsid w:val="00532BE2"/>
    <w:rsid w:val="00533AA1"/>
    <w:rsid w:val="00533D68"/>
    <w:rsid w:val="00533DA9"/>
    <w:rsid w:val="00533F38"/>
    <w:rsid w:val="00533F56"/>
    <w:rsid w:val="00534479"/>
    <w:rsid w:val="00534932"/>
    <w:rsid w:val="00534BBC"/>
    <w:rsid w:val="00535019"/>
    <w:rsid w:val="00535179"/>
    <w:rsid w:val="00535B82"/>
    <w:rsid w:val="00535F1A"/>
    <w:rsid w:val="0053609E"/>
    <w:rsid w:val="0053630E"/>
    <w:rsid w:val="0053642A"/>
    <w:rsid w:val="005366E9"/>
    <w:rsid w:val="00537839"/>
    <w:rsid w:val="00537BF7"/>
    <w:rsid w:val="00537E18"/>
    <w:rsid w:val="005406C3"/>
    <w:rsid w:val="00540CF9"/>
    <w:rsid w:val="00540FE1"/>
    <w:rsid w:val="00541192"/>
    <w:rsid w:val="005416B3"/>
    <w:rsid w:val="00541D32"/>
    <w:rsid w:val="00541E0E"/>
    <w:rsid w:val="00542220"/>
    <w:rsid w:val="00542685"/>
    <w:rsid w:val="0054285D"/>
    <w:rsid w:val="0054386B"/>
    <w:rsid w:val="00543DE1"/>
    <w:rsid w:val="00544398"/>
    <w:rsid w:val="00544A26"/>
    <w:rsid w:val="00544BD1"/>
    <w:rsid w:val="005450B1"/>
    <w:rsid w:val="0054515E"/>
    <w:rsid w:val="00545A01"/>
    <w:rsid w:val="00545F54"/>
    <w:rsid w:val="00546278"/>
    <w:rsid w:val="00546680"/>
    <w:rsid w:val="005466EA"/>
    <w:rsid w:val="00546942"/>
    <w:rsid w:val="00546CBF"/>
    <w:rsid w:val="00546F08"/>
    <w:rsid w:val="005470E3"/>
    <w:rsid w:val="00547267"/>
    <w:rsid w:val="005476B6"/>
    <w:rsid w:val="0054785D"/>
    <w:rsid w:val="00547D56"/>
    <w:rsid w:val="00550071"/>
    <w:rsid w:val="005500DE"/>
    <w:rsid w:val="005505D5"/>
    <w:rsid w:val="00550B0D"/>
    <w:rsid w:val="00550EC6"/>
    <w:rsid w:val="00551152"/>
    <w:rsid w:val="0055123D"/>
    <w:rsid w:val="005514DD"/>
    <w:rsid w:val="00551C26"/>
    <w:rsid w:val="00551FC3"/>
    <w:rsid w:val="00552239"/>
    <w:rsid w:val="00552319"/>
    <w:rsid w:val="00552D81"/>
    <w:rsid w:val="00553905"/>
    <w:rsid w:val="00553AC8"/>
    <w:rsid w:val="00553EEF"/>
    <w:rsid w:val="00554297"/>
    <w:rsid w:val="00554726"/>
    <w:rsid w:val="00554BBB"/>
    <w:rsid w:val="00554D3A"/>
    <w:rsid w:val="005552E9"/>
    <w:rsid w:val="00555364"/>
    <w:rsid w:val="005556C1"/>
    <w:rsid w:val="00555AB5"/>
    <w:rsid w:val="00555ED0"/>
    <w:rsid w:val="00555FFA"/>
    <w:rsid w:val="00556D77"/>
    <w:rsid w:val="005570C2"/>
    <w:rsid w:val="0055763E"/>
    <w:rsid w:val="0055781B"/>
    <w:rsid w:val="00557830"/>
    <w:rsid w:val="00557BE9"/>
    <w:rsid w:val="0056064B"/>
    <w:rsid w:val="00560695"/>
    <w:rsid w:val="00560B1F"/>
    <w:rsid w:val="00561038"/>
    <w:rsid w:val="00561141"/>
    <w:rsid w:val="0056119E"/>
    <w:rsid w:val="00561215"/>
    <w:rsid w:val="00561242"/>
    <w:rsid w:val="00561A8B"/>
    <w:rsid w:val="00561BFF"/>
    <w:rsid w:val="00561CCB"/>
    <w:rsid w:val="00561D1D"/>
    <w:rsid w:val="00561EBB"/>
    <w:rsid w:val="00561F58"/>
    <w:rsid w:val="00561F8A"/>
    <w:rsid w:val="00562B6D"/>
    <w:rsid w:val="00563030"/>
    <w:rsid w:val="00563147"/>
    <w:rsid w:val="00563329"/>
    <w:rsid w:val="0056341F"/>
    <w:rsid w:val="00563D46"/>
    <w:rsid w:val="00563DD7"/>
    <w:rsid w:val="00563ED2"/>
    <w:rsid w:val="005646AF"/>
    <w:rsid w:val="00564B49"/>
    <w:rsid w:val="00565022"/>
    <w:rsid w:val="0056522F"/>
    <w:rsid w:val="005652C4"/>
    <w:rsid w:val="005653CD"/>
    <w:rsid w:val="005653FB"/>
    <w:rsid w:val="0056591A"/>
    <w:rsid w:val="00565A5D"/>
    <w:rsid w:val="005663C9"/>
    <w:rsid w:val="00566409"/>
    <w:rsid w:val="005666B4"/>
    <w:rsid w:val="00566B6E"/>
    <w:rsid w:val="00566E88"/>
    <w:rsid w:val="00567271"/>
    <w:rsid w:val="00567350"/>
    <w:rsid w:val="00567478"/>
    <w:rsid w:val="0056748B"/>
    <w:rsid w:val="00567493"/>
    <w:rsid w:val="005674C7"/>
    <w:rsid w:val="005676B4"/>
    <w:rsid w:val="005676F6"/>
    <w:rsid w:val="00567BC0"/>
    <w:rsid w:val="0057133E"/>
    <w:rsid w:val="0057144E"/>
    <w:rsid w:val="00571822"/>
    <w:rsid w:val="00572288"/>
    <w:rsid w:val="00572975"/>
    <w:rsid w:val="00572AC0"/>
    <w:rsid w:val="00572D68"/>
    <w:rsid w:val="005731B0"/>
    <w:rsid w:val="00573C6F"/>
    <w:rsid w:val="00573DC1"/>
    <w:rsid w:val="00573FE5"/>
    <w:rsid w:val="00574112"/>
    <w:rsid w:val="00574160"/>
    <w:rsid w:val="00574625"/>
    <w:rsid w:val="00575158"/>
    <w:rsid w:val="00575271"/>
    <w:rsid w:val="0057558D"/>
    <w:rsid w:val="00575880"/>
    <w:rsid w:val="00575E86"/>
    <w:rsid w:val="00576021"/>
    <w:rsid w:val="00576077"/>
    <w:rsid w:val="00576131"/>
    <w:rsid w:val="005761E2"/>
    <w:rsid w:val="00576231"/>
    <w:rsid w:val="005766FF"/>
    <w:rsid w:val="00576851"/>
    <w:rsid w:val="0057688D"/>
    <w:rsid w:val="0057697B"/>
    <w:rsid w:val="00576D31"/>
    <w:rsid w:val="00576F9A"/>
    <w:rsid w:val="00577487"/>
    <w:rsid w:val="00577592"/>
    <w:rsid w:val="00577701"/>
    <w:rsid w:val="00577DD1"/>
    <w:rsid w:val="005808F9"/>
    <w:rsid w:val="00580C11"/>
    <w:rsid w:val="00580C86"/>
    <w:rsid w:val="00580CDE"/>
    <w:rsid w:val="0058195C"/>
    <w:rsid w:val="00581A00"/>
    <w:rsid w:val="005820D2"/>
    <w:rsid w:val="00582103"/>
    <w:rsid w:val="005823E3"/>
    <w:rsid w:val="0058242D"/>
    <w:rsid w:val="0058278B"/>
    <w:rsid w:val="005827B4"/>
    <w:rsid w:val="005828D4"/>
    <w:rsid w:val="00582ADA"/>
    <w:rsid w:val="0058316D"/>
    <w:rsid w:val="005831BD"/>
    <w:rsid w:val="0058345F"/>
    <w:rsid w:val="005834EF"/>
    <w:rsid w:val="005836B2"/>
    <w:rsid w:val="00583902"/>
    <w:rsid w:val="00583E1C"/>
    <w:rsid w:val="00583F14"/>
    <w:rsid w:val="00584303"/>
    <w:rsid w:val="00584C79"/>
    <w:rsid w:val="00584FDD"/>
    <w:rsid w:val="00585299"/>
    <w:rsid w:val="005853C0"/>
    <w:rsid w:val="0058587F"/>
    <w:rsid w:val="00585ABA"/>
    <w:rsid w:val="005860A3"/>
    <w:rsid w:val="005866A5"/>
    <w:rsid w:val="005867F8"/>
    <w:rsid w:val="005869A3"/>
    <w:rsid w:val="0058742D"/>
    <w:rsid w:val="00587701"/>
    <w:rsid w:val="00587D94"/>
    <w:rsid w:val="00587FAF"/>
    <w:rsid w:val="00590046"/>
    <w:rsid w:val="00590340"/>
    <w:rsid w:val="0059042A"/>
    <w:rsid w:val="005905EF"/>
    <w:rsid w:val="00591845"/>
    <w:rsid w:val="00591C40"/>
    <w:rsid w:val="00591D39"/>
    <w:rsid w:val="00591F89"/>
    <w:rsid w:val="005926A8"/>
    <w:rsid w:val="00592A11"/>
    <w:rsid w:val="00593039"/>
    <w:rsid w:val="0059339F"/>
    <w:rsid w:val="005934EE"/>
    <w:rsid w:val="00593530"/>
    <w:rsid w:val="00593543"/>
    <w:rsid w:val="005938B8"/>
    <w:rsid w:val="0059396F"/>
    <w:rsid w:val="00593D8C"/>
    <w:rsid w:val="00594259"/>
    <w:rsid w:val="005942B9"/>
    <w:rsid w:val="005947F0"/>
    <w:rsid w:val="00594BB9"/>
    <w:rsid w:val="00594C32"/>
    <w:rsid w:val="00594C46"/>
    <w:rsid w:val="00594D6F"/>
    <w:rsid w:val="00594F06"/>
    <w:rsid w:val="00594FC4"/>
    <w:rsid w:val="00595045"/>
    <w:rsid w:val="0059507D"/>
    <w:rsid w:val="0059559F"/>
    <w:rsid w:val="00595A6E"/>
    <w:rsid w:val="00595EF6"/>
    <w:rsid w:val="00595FEA"/>
    <w:rsid w:val="005961EA"/>
    <w:rsid w:val="0059627C"/>
    <w:rsid w:val="0059665C"/>
    <w:rsid w:val="00596ACF"/>
    <w:rsid w:val="0059784F"/>
    <w:rsid w:val="00597FAB"/>
    <w:rsid w:val="005A0A3E"/>
    <w:rsid w:val="005A0E23"/>
    <w:rsid w:val="005A15C3"/>
    <w:rsid w:val="005A1617"/>
    <w:rsid w:val="005A1D84"/>
    <w:rsid w:val="005A1F8C"/>
    <w:rsid w:val="005A2043"/>
    <w:rsid w:val="005A270E"/>
    <w:rsid w:val="005A2BE6"/>
    <w:rsid w:val="005A2FAB"/>
    <w:rsid w:val="005A3153"/>
    <w:rsid w:val="005A3194"/>
    <w:rsid w:val="005A3225"/>
    <w:rsid w:val="005A379B"/>
    <w:rsid w:val="005A3910"/>
    <w:rsid w:val="005A3ACA"/>
    <w:rsid w:val="005A3B72"/>
    <w:rsid w:val="005A4124"/>
    <w:rsid w:val="005A47F1"/>
    <w:rsid w:val="005A4B3B"/>
    <w:rsid w:val="005A4DF0"/>
    <w:rsid w:val="005A50F4"/>
    <w:rsid w:val="005A5898"/>
    <w:rsid w:val="005A619A"/>
    <w:rsid w:val="005A63E1"/>
    <w:rsid w:val="005A6587"/>
    <w:rsid w:val="005A6628"/>
    <w:rsid w:val="005A70EA"/>
    <w:rsid w:val="005A720B"/>
    <w:rsid w:val="005A7CA5"/>
    <w:rsid w:val="005A7F77"/>
    <w:rsid w:val="005A7FBB"/>
    <w:rsid w:val="005B0360"/>
    <w:rsid w:val="005B0699"/>
    <w:rsid w:val="005B0823"/>
    <w:rsid w:val="005B0AE7"/>
    <w:rsid w:val="005B0B5A"/>
    <w:rsid w:val="005B0C69"/>
    <w:rsid w:val="005B1412"/>
    <w:rsid w:val="005B155D"/>
    <w:rsid w:val="005B1BF7"/>
    <w:rsid w:val="005B27CD"/>
    <w:rsid w:val="005B321C"/>
    <w:rsid w:val="005B34CA"/>
    <w:rsid w:val="005B3681"/>
    <w:rsid w:val="005B389F"/>
    <w:rsid w:val="005B3C93"/>
    <w:rsid w:val="005B3EFB"/>
    <w:rsid w:val="005B419F"/>
    <w:rsid w:val="005B48C9"/>
    <w:rsid w:val="005B4A83"/>
    <w:rsid w:val="005B4E72"/>
    <w:rsid w:val="005B5079"/>
    <w:rsid w:val="005B52D4"/>
    <w:rsid w:val="005B549B"/>
    <w:rsid w:val="005B587A"/>
    <w:rsid w:val="005B6428"/>
    <w:rsid w:val="005B6A90"/>
    <w:rsid w:val="005B719D"/>
    <w:rsid w:val="005B7519"/>
    <w:rsid w:val="005B75DF"/>
    <w:rsid w:val="005B7A63"/>
    <w:rsid w:val="005B7A65"/>
    <w:rsid w:val="005B7D99"/>
    <w:rsid w:val="005C008E"/>
    <w:rsid w:val="005C0203"/>
    <w:rsid w:val="005C024A"/>
    <w:rsid w:val="005C0D08"/>
    <w:rsid w:val="005C0F18"/>
    <w:rsid w:val="005C1402"/>
    <w:rsid w:val="005C1552"/>
    <w:rsid w:val="005C17E2"/>
    <w:rsid w:val="005C19DD"/>
    <w:rsid w:val="005C1FB0"/>
    <w:rsid w:val="005C20D7"/>
    <w:rsid w:val="005C26DB"/>
    <w:rsid w:val="005C2852"/>
    <w:rsid w:val="005C28B3"/>
    <w:rsid w:val="005C2A09"/>
    <w:rsid w:val="005C2CAC"/>
    <w:rsid w:val="005C333A"/>
    <w:rsid w:val="005C35B9"/>
    <w:rsid w:val="005C3906"/>
    <w:rsid w:val="005C394A"/>
    <w:rsid w:val="005C3963"/>
    <w:rsid w:val="005C3AB2"/>
    <w:rsid w:val="005C3F1F"/>
    <w:rsid w:val="005C3F8D"/>
    <w:rsid w:val="005C42FA"/>
    <w:rsid w:val="005C4342"/>
    <w:rsid w:val="005C48AD"/>
    <w:rsid w:val="005C4B46"/>
    <w:rsid w:val="005C5238"/>
    <w:rsid w:val="005C5315"/>
    <w:rsid w:val="005C5319"/>
    <w:rsid w:val="005C5BFB"/>
    <w:rsid w:val="005C5C9F"/>
    <w:rsid w:val="005C5E89"/>
    <w:rsid w:val="005C60FC"/>
    <w:rsid w:val="005C642B"/>
    <w:rsid w:val="005C65BD"/>
    <w:rsid w:val="005C6A7D"/>
    <w:rsid w:val="005C72E1"/>
    <w:rsid w:val="005C742F"/>
    <w:rsid w:val="005C750D"/>
    <w:rsid w:val="005C77C9"/>
    <w:rsid w:val="005C7C9D"/>
    <w:rsid w:val="005D0317"/>
    <w:rsid w:val="005D0557"/>
    <w:rsid w:val="005D0954"/>
    <w:rsid w:val="005D0C08"/>
    <w:rsid w:val="005D0E18"/>
    <w:rsid w:val="005D0FD3"/>
    <w:rsid w:val="005D10DF"/>
    <w:rsid w:val="005D1634"/>
    <w:rsid w:val="005D1840"/>
    <w:rsid w:val="005D19C6"/>
    <w:rsid w:val="005D1C2D"/>
    <w:rsid w:val="005D1F3B"/>
    <w:rsid w:val="005D237C"/>
    <w:rsid w:val="005D2713"/>
    <w:rsid w:val="005D2817"/>
    <w:rsid w:val="005D3477"/>
    <w:rsid w:val="005D3580"/>
    <w:rsid w:val="005D35E4"/>
    <w:rsid w:val="005D3AC5"/>
    <w:rsid w:val="005D3E24"/>
    <w:rsid w:val="005D3F69"/>
    <w:rsid w:val="005D3F9A"/>
    <w:rsid w:val="005D414E"/>
    <w:rsid w:val="005D4398"/>
    <w:rsid w:val="005D43A1"/>
    <w:rsid w:val="005D43A7"/>
    <w:rsid w:val="005D4648"/>
    <w:rsid w:val="005D4765"/>
    <w:rsid w:val="005D4AAA"/>
    <w:rsid w:val="005D5000"/>
    <w:rsid w:val="005D515E"/>
    <w:rsid w:val="005D6092"/>
    <w:rsid w:val="005D63A5"/>
    <w:rsid w:val="005D65FA"/>
    <w:rsid w:val="005D6E4F"/>
    <w:rsid w:val="005D6FD5"/>
    <w:rsid w:val="005D75DE"/>
    <w:rsid w:val="005D76D6"/>
    <w:rsid w:val="005D76DF"/>
    <w:rsid w:val="005D7843"/>
    <w:rsid w:val="005D78BC"/>
    <w:rsid w:val="005D7910"/>
    <w:rsid w:val="005E0052"/>
    <w:rsid w:val="005E0499"/>
    <w:rsid w:val="005E06C6"/>
    <w:rsid w:val="005E0C9C"/>
    <w:rsid w:val="005E1646"/>
    <w:rsid w:val="005E1790"/>
    <w:rsid w:val="005E1941"/>
    <w:rsid w:val="005E1C6B"/>
    <w:rsid w:val="005E23E6"/>
    <w:rsid w:val="005E29A4"/>
    <w:rsid w:val="005E3079"/>
    <w:rsid w:val="005E36D8"/>
    <w:rsid w:val="005E3883"/>
    <w:rsid w:val="005E3EBB"/>
    <w:rsid w:val="005E4100"/>
    <w:rsid w:val="005E4395"/>
    <w:rsid w:val="005E44E8"/>
    <w:rsid w:val="005E4743"/>
    <w:rsid w:val="005E492B"/>
    <w:rsid w:val="005E4C31"/>
    <w:rsid w:val="005E4E15"/>
    <w:rsid w:val="005E5220"/>
    <w:rsid w:val="005E537E"/>
    <w:rsid w:val="005E5405"/>
    <w:rsid w:val="005E5553"/>
    <w:rsid w:val="005E5894"/>
    <w:rsid w:val="005E5FB4"/>
    <w:rsid w:val="005E6016"/>
    <w:rsid w:val="005E6155"/>
    <w:rsid w:val="005E643C"/>
    <w:rsid w:val="005E6545"/>
    <w:rsid w:val="005E6E95"/>
    <w:rsid w:val="005E6ED2"/>
    <w:rsid w:val="005E7045"/>
    <w:rsid w:val="005E7738"/>
    <w:rsid w:val="005E7DD1"/>
    <w:rsid w:val="005F001B"/>
    <w:rsid w:val="005F018D"/>
    <w:rsid w:val="005F0692"/>
    <w:rsid w:val="005F07FC"/>
    <w:rsid w:val="005F0806"/>
    <w:rsid w:val="005F09C4"/>
    <w:rsid w:val="005F1117"/>
    <w:rsid w:val="005F1497"/>
    <w:rsid w:val="005F15E3"/>
    <w:rsid w:val="005F1675"/>
    <w:rsid w:val="005F18BF"/>
    <w:rsid w:val="005F1EE3"/>
    <w:rsid w:val="005F2755"/>
    <w:rsid w:val="005F2E19"/>
    <w:rsid w:val="005F2FB3"/>
    <w:rsid w:val="005F331E"/>
    <w:rsid w:val="005F38F9"/>
    <w:rsid w:val="005F3CD8"/>
    <w:rsid w:val="005F4ED1"/>
    <w:rsid w:val="005F5192"/>
    <w:rsid w:val="005F566A"/>
    <w:rsid w:val="005F5B6A"/>
    <w:rsid w:val="005F5F03"/>
    <w:rsid w:val="005F6174"/>
    <w:rsid w:val="005F63C8"/>
    <w:rsid w:val="005F68DD"/>
    <w:rsid w:val="005F699B"/>
    <w:rsid w:val="005F7128"/>
    <w:rsid w:val="005F7698"/>
    <w:rsid w:val="005F7DF7"/>
    <w:rsid w:val="00600224"/>
    <w:rsid w:val="0060058A"/>
    <w:rsid w:val="006012DB"/>
    <w:rsid w:val="006012F0"/>
    <w:rsid w:val="0060163E"/>
    <w:rsid w:val="00601EFE"/>
    <w:rsid w:val="006026D0"/>
    <w:rsid w:val="00602D4A"/>
    <w:rsid w:val="0060302A"/>
    <w:rsid w:val="00603726"/>
    <w:rsid w:val="00603A0F"/>
    <w:rsid w:val="00603B43"/>
    <w:rsid w:val="00603E18"/>
    <w:rsid w:val="006040A3"/>
    <w:rsid w:val="0060443C"/>
    <w:rsid w:val="00604DBD"/>
    <w:rsid w:val="00605071"/>
    <w:rsid w:val="00605787"/>
    <w:rsid w:val="00605E35"/>
    <w:rsid w:val="00605E4E"/>
    <w:rsid w:val="006062E0"/>
    <w:rsid w:val="006063ED"/>
    <w:rsid w:val="006069D4"/>
    <w:rsid w:val="00606B39"/>
    <w:rsid w:val="00606D0C"/>
    <w:rsid w:val="00607039"/>
    <w:rsid w:val="006073F6"/>
    <w:rsid w:val="00607653"/>
    <w:rsid w:val="006078AD"/>
    <w:rsid w:val="006079DA"/>
    <w:rsid w:val="00607DAB"/>
    <w:rsid w:val="00610649"/>
    <w:rsid w:val="00610684"/>
    <w:rsid w:val="00610D78"/>
    <w:rsid w:val="0061106A"/>
    <w:rsid w:val="00611394"/>
    <w:rsid w:val="006114CA"/>
    <w:rsid w:val="006115EF"/>
    <w:rsid w:val="0061166F"/>
    <w:rsid w:val="00611988"/>
    <w:rsid w:val="0061262C"/>
    <w:rsid w:val="006126B2"/>
    <w:rsid w:val="00612BE9"/>
    <w:rsid w:val="00612FC4"/>
    <w:rsid w:val="006131CD"/>
    <w:rsid w:val="006137C1"/>
    <w:rsid w:val="00613B0D"/>
    <w:rsid w:val="00613E4F"/>
    <w:rsid w:val="00614649"/>
    <w:rsid w:val="00614C68"/>
    <w:rsid w:val="00614EC1"/>
    <w:rsid w:val="00614F0D"/>
    <w:rsid w:val="006151E9"/>
    <w:rsid w:val="0061522A"/>
    <w:rsid w:val="00615ABF"/>
    <w:rsid w:val="00615C57"/>
    <w:rsid w:val="00615EBF"/>
    <w:rsid w:val="00615FE2"/>
    <w:rsid w:val="00616578"/>
    <w:rsid w:val="00616682"/>
    <w:rsid w:val="006168D6"/>
    <w:rsid w:val="00616B2A"/>
    <w:rsid w:val="00616C0F"/>
    <w:rsid w:val="00616F82"/>
    <w:rsid w:val="0061770B"/>
    <w:rsid w:val="0061774F"/>
    <w:rsid w:val="00617848"/>
    <w:rsid w:val="00617B74"/>
    <w:rsid w:val="0062021A"/>
    <w:rsid w:val="00620278"/>
    <w:rsid w:val="00620BAA"/>
    <w:rsid w:val="00620C43"/>
    <w:rsid w:val="0062154F"/>
    <w:rsid w:val="00621E5A"/>
    <w:rsid w:val="00622046"/>
    <w:rsid w:val="00622399"/>
    <w:rsid w:val="0062252A"/>
    <w:rsid w:val="00622567"/>
    <w:rsid w:val="00622B99"/>
    <w:rsid w:val="00622CB8"/>
    <w:rsid w:val="00622F1E"/>
    <w:rsid w:val="00622F97"/>
    <w:rsid w:val="0062318A"/>
    <w:rsid w:val="00623505"/>
    <w:rsid w:val="00623FD2"/>
    <w:rsid w:val="006242E9"/>
    <w:rsid w:val="00624351"/>
    <w:rsid w:val="006248AD"/>
    <w:rsid w:val="00625955"/>
    <w:rsid w:val="00625DDB"/>
    <w:rsid w:val="00626026"/>
    <w:rsid w:val="006264C7"/>
    <w:rsid w:val="0062734D"/>
    <w:rsid w:val="006273A0"/>
    <w:rsid w:val="00627EBC"/>
    <w:rsid w:val="00627F2D"/>
    <w:rsid w:val="0063018A"/>
    <w:rsid w:val="006315A3"/>
    <w:rsid w:val="006318B5"/>
    <w:rsid w:val="00631A8C"/>
    <w:rsid w:val="00631AD2"/>
    <w:rsid w:val="00631DBD"/>
    <w:rsid w:val="00631E6A"/>
    <w:rsid w:val="00632129"/>
    <w:rsid w:val="006321C4"/>
    <w:rsid w:val="00632668"/>
    <w:rsid w:val="006326A2"/>
    <w:rsid w:val="00632AC4"/>
    <w:rsid w:val="00632ACB"/>
    <w:rsid w:val="00632B78"/>
    <w:rsid w:val="00632D4A"/>
    <w:rsid w:val="006330EE"/>
    <w:rsid w:val="00633353"/>
    <w:rsid w:val="0063337B"/>
    <w:rsid w:val="006334A2"/>
    <w:rsid w:val="006336A7"/>
    <w:rsid w:val="00633BFD"/>
    <w:rsid w:val="0063410E"/>
    <w:rsid w:val="006350A0"/>
    <w:rsid w:val="006354EF"/>
    <w:rsid w:val="006356F9"/>
    <w:rsid w:val="00635920"/>
    <w:rsid w:val="006363FF"/>
    <w:rsid w:val="00636B6A"/>
    <w:rsid w:val="00636B83"/>
    <w:rsid w:val="00636CD1"/>
    <w:rsid w:val="00637220"/>
    <w:rsid w:val="006400D8"/>
    <w:rsid w:val="006403BB"/>
    <w:rsid w:val="006404D7"/>
    <w:rsid w:val="006406E8"/>
    <w:rsid w:val="0064097C"/>
    <w:rsid w:val="00640B59"/>
    <w:rsid w:val="00640BF5"/>
    <w:rsid w:val="00640C2A"/>
    <w:rsid w:val="00640FBE"/>
    <w:rsid w:val="00641050"/>
    <w:rsid w:val="00641610"/>
    <w:rsid w:val="006419FE"/>
    <w:rsid w:val="00641A7D"/>
    <w:rsid w:val="00641FAB"/>
    <w:rsid w:val="0064270C"/>
    <w:rsid w:val="00642E73"/>
    <w:rsid w:val="0064378D"/>
    <w:rsid w:val="00643CD6"/>
    <w:rsid w:val="00643FC3"/>
    <w:rsid w:val="006445BC"/>
    <w:rsid w:val="00644629"/>
    <w:rsid w:val="00644761"/>
    <w:rsid w:val="00644B3F"/>
    <w:rsid w:val="006450DE"/>
    <w:rsid w:val="006452AB"/>
    <w:rsid w:val="00645303"/>
    <w:rsid w:val="0064546E"/>
    <w:rsid w:val="0064604D"/>
    <w:rsid w:val="006464AF"/>
    <w:rsid w:val="006472F4"/>
    <w:rsid w:val="006475C2"/>
    <w:rsid w:val="00647780"/>
    <w:rsid w:val="00647A7D"/>
    <w:rsid w:val="00647CA6"/>
    <w:rsid w:val="00650244"/>
    <w:rsid w:val="00650498"/>
    <w:rsid w:val="0065061C"/>
    <w:rsid w:val="00650869"/>
    <w:rsid w:val="006509D4"/>
    <w:rsid w:val="00650FF1"/>
    <w:rsid w:val="006514BB"/>
    <w:rsid w:val="006514FF"/>
    <w:rsid w:val="006516CD"/>
    <w:rsid w:val="00651750"/>
    <w:rsid w:val="00651CA2"/>
    <w:rsid w:val="00651D06"/>
    <w:rsid w:val="00652941"/>
    <w:rsid w:val="00652D6F"/>
    <w:rsid w:val="00652E01"/>
    <w:rsid w:val="00652F8F"/>
    <w:rsid w:val="00653830"/>
    <w:rsid w:val="00653D60"/>
    <w:rsid w:val="0065406A"/>
    <w:rsid w:val="0065423D"/>
    <w:rsid w:val="0065428B"/>
    <w:rsid w:val="00654677"/>
    <w:rsid w:val="00654AE1"/>
    <w:rsid w:val="00654AE9"/>
    <w:rsid w:val="00654C4B"/>
    <w:rsid w:val="00654F9D"/>
    <w:rsid w:val="006555AF"/>
    <w:rsid w:val="006555F1"/>
    <w:rsid w:val="00655693"/>
    <w:rsid w:val="00655B17"/>
    <w:rsid w:val="00655B26"/>
    <w:rsid w:val="006560B9"/>
    <w:rsid w:val="006562A5"/>
    <w:rsid w:val="006562CD"/>
    <w:rsid w:val="00656ADF"/>
    <w:rsid w:val="006578D2"/>
    <w:rsid w:val="00657929"/>
    <w:rsid w:val="0066045A"/>
    <w:rsid w:val="00660805"/>
    <w:rsid w:val="00660D05"/>
    <w:rsid w:val="00661A7E"/>
    <w:rsid w:val="00661AAD"/>
    <w:rsid w:val="00661BE8"/>
    <w:rsid w:val="00661CB7"/>
    <w:rsid w:val="00662104"/>
    <w:rsid w:val="006630F9"/>
    <w:rsid w:val="0066313B"/>
    <w:rsid w:val="006635B8"/>
    <w:rsid w:val="0066374F"/>
    <w:rsid w:val="00663FC0"/>
    <w:rsid w:val="0066419F"/>
    <w:rsid w:val="00664745"/>
    <w:rsid w:val="0066494A"/>
    <w:rsid w:val="00664D26"/>
    <w:rsid w:val="00664DF9"/>
    <w:rsid w:val="00665B2F"/>
    <w:rsid w:val="00665C17"/>
    <w:rsid w:val="0066604F"/>
    <w:rsid w:val="006665ED"/>
    <w:rsid w:val="00667532"/>
    <w:rsid w:val="00667EF2"/>
    <w:rsid w:val="00670214"/>
    <w:rsid w:val="00670475"/>
    <w:rsid w:val="00670C3A"/>
    <w:rsid w:val="00671276"/>
    <w:rsid w:val="006717C5"/>
    <w:rsid w:val="00671D9A"/>
    <w:rsid w:val="0067212C"/>
    <w:rsid w:val="006723C6"/>
    <w:rsid w:val="006726B8"/>
    <w:rsid w:val="00672833"/>
    <w:rsid w:val="006728CE"/>
    <w:rsid w:val="00672A10"/>
    <w:rsid w:val="00672A28"/>
    <w:rsid w:val="00672EF3"/>
    <w:rsid w:val="0067307C"/>
    <w:rsid w:val="00673627"/>
    <w:rsid w:val="00673867"/>
    <w:rsid w:val="00673952"/>
    <w:rsid w:val="00673A35"/>
    <w:rsid w:val="00673E68"/>
    <w:rsid w:val="00674812"/>
    <w:rsid w:val="0067499C"/>
    <w:rsid w:val="00674A7B"/>
    <w:rsid w:val="00675436"/>
    <w:rsid w:val="00675921"/>
    <w:rsid w:val="00675B07"/>
    <w:rsid w:val="00675C24"/>
    <w:rsid w:val="00675DF4"/>
    <w:rsid w:val="0067604C"/>
    <w:rsid w:val="00676072"/>
    <w:rsid w:val="0067639D"/>
    <w:rsid w:val="0067639F"/>
    <w:rsid w:val="006763FD"/>
    <w:rsid w:val="00676489"/>
    <w:rsid w:val="00676CCA"/>
    <w:rsid w:val="00676CF3"/>
    <w:rsid w:val="00677189"/>
    <w:rsid w:val="006772B0"/>
    <w:rsid w:val="006773E7"/>
    <w:rsid w:val="00677648"/>
    <w:rsid w:val="00677CC3"/>
    <w:rsid w:val="00677F21"/>
    <w:rsid w:val="00680184"/>
    <w:rsid w:val="00680569"/>
    <w:rsid w:val="00680BC5"/>
    <w:rsid w:val="00680D12"/>
    <w:rsid w:val="00680D61"/>
    <w:rsid w:val="00680E68"/>
    <w:rsid w:val="00681440"/>
    <w:rsid w:val="0068192A"/>
    <w:rsid w:val="00681CB9"/>
    <w:rsid w:val="00681D15"/>
    <w:rsid w:val="006825D8"/>
    <w:rsid w:val="00682AB9"/>
    <w:rsid w:val="00683E60"/>
    <w:rsid w:val="00683FFA"/>
    <w:rsid w:val="006841BC"/>
    <w:rsid w:val="00684636"/>
    <w:rsid w:val="00684867"/>
    <w:rsid w:val="00684982"/>
    <w:rsid w:val="00684ADC"/>
    <w:rsid w:val="00684D94"/>
    <w:rsid w:val="00684DE9"/>
    <w:rsid w:val="00684F97"/>
    <w:rsid w:val="00684FDE"/>
    <w:rsid w:val="006852E5"/>
    <w:rsid w:val="0068594C"/>
    <w:rsid w:val="00685A5B"/>
    <w:rsid w:val="00685E90"/>
    <w:rsid w:val="0068633D"/>
    <w:rsid w:val="006864D6"/>
    <w:rsid w:val="00686AA0"/>
    <w:rsid w:val="00686C67"/>
    <w:rsid w:val="00686C9D"/>
    <w:rsid w:val="006876DB"/>
    <w:rsid w:val="006876DC"/>
    <w:rsid w:val="00687760"/>
    <w:rsid w:val="00687C66"/>
    <w:rsid w:val="00687D6B"/>
    <w:rsid w:val="00687EE8"/>
    <w:rsid w:val="006901F3"/>
    <w:rsid w:val="0069084D"/>
    <w:rsid w:val="006908B8"/>
    <w:rsid w:val="0069167B"/>
    <w:rsid w:val="00691B0B"/>
    <w:rsid w:val="00692017"/>
    <w:rsid w:val="00692157"/>
    <w:rsid w:val="0069229C"/>
    <w:rsid w:val="00692567"/>
    <w:rsid w:val="006927BB"/>
    <w:rsid w:val="0069293D"/>
    <w:rsid w:val="006932AD"/>
    <w:rsid w:val="00693605"/>
    <w:rsid w:val="006936DD"/>
    <w:rsid w:val="006937EE"/>
    <w:rsid w:val="00693FCF"/>
    <w:rsid w:val="00693FFF"/>
    <w:rsid w:val="006940DC"/>
    <w:rsid w:val="0069475E"/>
    <w:rsid w:val="00694838"/>
    <w:rsid w:val="00695198"/>
    <w:rsid w:val="0069520E"/>
    <w:rsid w:val="0069522A"/>
    <w:rsid w:val="00696361"/>
    <w:rsid w:val="00696420"/>
    <w:rsid w:val="00696533"/>
    <w:rsid w:val="00696615"/>
    <w:rsid w:val="00696722"/>
    <w:rsid w:val="006969A8"/>
    <w:rsid w:val="00696CF0"/>
    <w:rsid w:val="00696DF8"/>
    <w:rsid w:val="00697904"/>
    <w:rsid w:val="006A067D"/>
    <w:rsid w:val="006A086E"/>
    <w:rsid w:val="006A08C4"/>
    <w:rsid w:val="006A0B85"/>
    <w:rsid w:val="006A0C5E"/>
    <w:rsid w:val="006A10F7"/>
    <w:rsid w:val="006A1678"/>
    <w:rsid w:val="006A18D2"/>
    <w:rsid w:val="006A21DA"/>
    <w:rsid w:val="006A24C3"/>
    <w:rsid w:val="006A281B"/>
    <w:rsid w:val="006A28B7"/>
    <w:rsid w:val="006A3394"/>
    <w:rsid w:val="006A3415"/>
    <w:rsid w:val="006A3799"/>
    <w:rsid w:val="006A3E23"/>
    <w:rsid w:val="006A4179"/>
    <w:rsid w:val="006A429A"/>
    <w:rsid w:val="006A45B6"/>
    <w:rsid w:val="006A48E1"/>
    <w:rsid w:val="006A4D18"/>
    <w:rsid w:val="006A4F61"/>
    <w:rsid w:val="006A5319"/>
    <w:rsid w:val="006A59E9"/>
    <w:rsid w:val="006A5C0F"/>
    <w:rsid w:val="006A6278"/>
    <w:rsid w:val="006A6626"/>
    <w:rsid w:val="006A6B63"/>
    <w:rsid w:val="006B0168"/>
    <w:rsid w:val="006B028F"/>
    <w:rsid w:val="006B02B5"/>
    <w:rsid w:val="006B0386"/>
    <w:rsid w:val="006B0D1D"/>
    <w:rsid w:val="006B157A"/>
    <w:rsid w:val="006B1794"/>
    <w:rsid w:val="006B2032"/>
    <w:rsid w:val="006B2083"/>
    <w:rsid w:val="006B224D"/>
    <w:rsid w:val="006B2277"/>
    <w:rsid w:val="006B229B"/>
    <w:rsid w:val="006B2759"/>
    <w:rsid w:val="006B2D5B"/>
    <w:rsid w:val="006B2EEA"/>
    <w:rsid w:val="006B2FC8"/>
    <w:rsid w:val="006B3299"/>
    <w:rsid w:val="006B3325"/>
    <w:rsid w:val="006B3868"/>
    <w:rsid w:val="006B3A74"/>
    <w:rsid w:val="006B3DC7"/>
    <w:rsid w:val="006B4359"/>
    <w:rsid w:val="006B43F6"/>
    <w:rsid w:val="006B4761"/>
    <w:rsid w:val="006B5406"/>
    <w:rsid w:val="006B559C"/>
    <w:rsid w:val="006B5BBF"/>
    <w:rsid w:val="006B5EFE"/>
    <w:rsid w:val="006B604D"/>
    <w:rsid w:val="006B622B"/>
    <w:rsid w:val="006B6818"/>
    <w:rsid w:val="006B6FBC"/>
    <w:rsid w:val="006B777A"/>
    <w:rsid w:val="006B785C"/>
    <w:rsid w:val="006B7B3F"/>
    <w:rsid w:val="006B7D14"/>
    <w:rsid w:val="006C0D53"/>
    <w:rsid w:val="006C162C"/>
    <w:rsid w:val="006C186D"/>
    <w:rsid w:val="006C1A69"/>
    <w:rsid w:val="006C1CF5"/>
    <w:rsid w:val="006C234D"/>
    <w:rsid w:val="006C246E"/>
    <w:rsid w:val="006C2F8E"/>
    <w:rsid w:val="006C33FE"/>
    <w:rsid w:val="006C375B"/>
    <w:rsid w:val="006C3765"/>
    <w:rsid w:val="006C38ED"/>
    <w:rsid w:val="006C3931"/>
    <w:rsid w:val="006C400B"/>
    <w:rsid w:val="006C44CD"/>
    <w:rsid w:val="006C4716"/>
    <w:rsid w:val="006C4A9B"/>
    <w:rsid w:val="006C4EAB"/>
    <w:rsid w:val="006C5A1C"/>
    <w:rsid w:val="006C6309"/>
    <w:rsid w:val="006C655D"/>
    <w:rsid w:val="006C66AB"/>
    <w:rsid w:val="006C675F"/>
    <w:rsid w:val="006C7CD6"/>
    <w:rsid w:val="006C7DD0"/>
    <w:rsid w:val="006D0166"/>
    <w:rsid w:val="006D04E6"/>
    <w:rsid w:val="006D05D8"/>
    <w:rsid w:val="006D064F"/>
    <w:rsid w:val="006D0D1A"/>
    <w:rsid w:val="006D0D8A"/>
    <w:rsid w:val="006D1305"/>
    <w:rsid w:val="006D13EE"/>
    <w:rsid w:val="006D143B"/>
    <w:rsid w:val="006D1441"/>
    <w:rsid w:val="006D1B61"/>
    <w:rsid w:val="006D1C9C"/>
    <w:rsid w:val="006D2687"/>
    <w:rsid w:val="006D2AA6"/>
    <w:rsid w:val="006D2CD2"/>
    <w:rsid w:val="006D2CE3"/>
    <w:rsid w:val="006D30FA"/>
    <w:rsid w:val="006D3281"/>
    <w:rsid w:val="006D3CC6"/>
    <w:rsid w:val="006D3E00"/>
    <w:rsid w:val="006D3F3F"/>
    <w:rsid w:val="006D437C"/>
    <w:rsid w:val="006D43FC"/>
    <w:rsid w:val="006D48C0"/>
    <w:rsid w:val="006D4BDE"/>
    <w:rsid w:val="006D4E3F"/>
    <w:rsid w:val="006D517A"/>
    <w:rsid w:val="006D5B93"/>
    <w:rsid w:val="006D5E74"/>
    <w:rsid w:val="006D604B"/>
    <w:rsid w:val="006D618F"/>
    <w:rsid w:val="006D6305"/>
    <w:rsid w:val="006D647A"/>
    <w:rsid w:val="006D67A4"/>
    <w:rsid w:val="006D6929"/>
    <w:rsid w:val="006D6977"/>
    <w:rsid w:val="006D6BD7"/>
    <w:rsid w:val="006D71F6"/>
    <w:rsid w:val="006D798A"/>
    <w:rsid w:val="006D7B66"/>
    <w:rsid w:val="006D7F49"/>
    <w:rsid w:val="006E0F99"/>
    <w:rsid w:val="006E0FFF"/>
    <w:rsid w:val="006E1500"/>
    <w:rsid w:val="006E18DE"/>
    <w:rsid w:val="006E1BDC"/>
    <w:rsid w:val="006E1FB9"/>
    <w:rsid w:val="006E217E"/>
    <w:rsid w:val="006E2401"/>
    <w:rsid w:val="006E28B3"/>
    <w:rsid w:val="006E2ACB"/>
    <w:rsid w:val="006E3295"/>
    <w:rsid w:val="006E4036"/>
    <w:rsid w:val="006E4231"/>
    <w:rsid w:val="006E42AE"/>
    <w:rsid w:val="006E4375"/>
    <w:rsid w:val="006E48B0"/>
    <w:rsid w:val="006E4AD7"/>
    <w:rsid w:val="006E4B59"/>
    <w:rsid w:val="006E54C5"/>
    <w:rsid w:val="006E610E"/>
    <w:rsid w:val="006E6606"/>
    <w:rsid w:val="006E6647"/>
    <w:rsid w:val="006E66A5"/>
    <w:rsid w:val="006E6DC8"/>
    <w:rsid w:val="006E6FC7"/>
    <w:rsid w:val="006E7013"/>
    <w:rsid w:val="006E777F"/>
    <w:rsid w:val="006E77B2"/>
    <w:rsid w:val="006E77C8"/>
    <w:rsid w:val="006E79A3"/>
    <w:rsid w:val="006E7D8D"/>
    <w:rsid w:val="006F032E"/>
    <w:rsid w:val="006F0373"/>
    <w:rsid w:val="006F0845"/>
    <w:rsid w:val="006F09B3"/>
    <w:rsid w:val="006F0A2E"/>
    <w:rsid w:val="006F0A9B"/>
    <w:rsid w:val="006F0CCA"/>
    <w:rsid w:val="006F0E4A"/>
    <w:rsid w:val="006F13F7"/>
    <w:rsid w:val="006F1E4E"/>
    <w:rsid w:val="006F2A5D"/>
    <w:rsid w:val="006F2AFD"/>
    <w:rsid w:val="006F2B85"/>
    <w:rsid w:val="006F2E1E"/>
    <w:rsid w:val="006F310A"/>
    <w:rsid w:val="006F3289"/>
    <w:rsid w:val="006F329D"/>
    <w:rsid w:val="006F33F7"/>
    <w:rsid w:val="006F35D4"/>
    <w:rsid w:val="006F3619"/>
    <w:rsid w:val="006F4451"/>
    <w:rsid w:val="006F4F16"/>
    <w:rsid w:val="006F5338"/>
    <w:rsid w:val="006F559B"/>
    <w:rsid w:val="006F5A19"/>
    <w:rsid w:val="006F5E5B"/>
    <w:rsid w:val="006F63A5"/>
    <w:rsid w:val="006F670D"/>
    <w:rsid w:val="006F673F"/>
    <w:rsid w:val="006F6DEE"/>
    <w:rsid w:val="006F72F4"/>
    <w:rsid w:val="006F7BEA"/>
    <w:rsid w:val="006F7F85"/>
    <w:rsid w:val="0070040C"/>
    <w:rsid w:val="007004CC"/>
    <w:rsid w:val="0070058D"/>
    <w:rsid w:val="007011E5"/>
    <w:rsid w:val="00701518"/>
    <w:rsid w:val="00701D8D"/>
    <w:rsid w:val="00702092"/>
    <w:rsid w:val="0070281B"/>
    <w:rsid w:val="00703279"/>
    <w:rsid w:val="007034EA"/>
    <w:rsid w:val="00703805"/>
    <w:rsid w:val="00704338"/>
    <w:rsid w:val="00704569"/>
    <w:rsid w:val="0070464B"/>
    <w:rsid w:val="00704818"/>
    <w:rsid w:val="00704C20"/>
    <w:rsid w:val="00705537"/>
    <w:rsid w:val="00705AFF"/>
    <w:rsid w:val="00705F02"/>
    <w:rsid w:val="007063FC"/>
    <w:rsid w:val="007069B8"/>
    <w:rsid w:val="007069C9"/>
    <w:rsid w:val="00706A83"/>
    <w:rsid w:val="00706D9F"/>
    <w:rsid w:val="00706FC0"/>
    <w:rsid w:val="0070798B"/>
    <w:rsid w:val="00707C04"/>
    <w:rsid w:val="007100CE"/>
    <w:rsid w:val="00710314"/>
    <w:rsid w:val="00710463"/>
    <w:rsid w:val="00710465"/>
    <w:rsid w:val="00710749"/>
    <w:rsid w:val="00710935"/>
    <w:rsid w:val="00710E80"/>
    <w:rsid w:val="007110EC"/>
    <w:rsid w:val="007111FC"/>
    <w:rsid w:val="00711394"/>
    <w:rsid w:val="00711484"/>
    <w:rsid w:val="007119E3"/>
    <w:rsid w:val="007124D5"/>
    <w:rsid w:val="007126AB"/>
    <w:rsid w:val="007129F8"/>
    <w:rsid w:val="007130FF"/>
    <w:rsid w:val="007139EA"/>
    <w:rsid w:val="007150D9"/>
    <w:rsid w:val="00715366"/>
    <w:rsid w:val="00715608"/>
    <w:rsid w:val="0071575C"/>
    <w:rsid w:val="00715EBC"/>
    <w:rsid w:val="00716394"/>
    <w:rsid w:val="00716DD1"/>
    <w:rsid w:val="00716E4C"/>
    <w:rsid w:val="00716E58"/>
    <w:rsid w:val="007173B5"/>
    <w:rsid w:val="0071759E"/>
    <w:rsid w:val="00717C66"/>
    <w:rsid w:val="00717E28"/>
    <w:rsid w:val="00717FD0"/>
    <w:rsid w:val="00720C1F"/>
    <w:rsid w:val="00721303"/>
    <w:rsid w:val="00721536"/>
    <w:rsid w:val="0072158E"/>
    <w:rsid w:val="0072174F"/>
    <w:rsid w:val="00721C9D"/>
    <w:rsid w:val="00721FEA"/>
    <w:rsid w:val="0072210C"/>
    <w:rsid w:val="007222A0"/>
    <w:rsid w:val="0072262F"/>
    <w:rsid w:val="00723083"/>
    <w:rsid w:val="00723B55"/>
    <w:rsid w:val="00723EC2"/>
    <w:rsid w:val="00724985"/>
    <w:rsid w:val="00725A1E"/>
    <w:rsid w:val="00725A7D"/>
    <w:rsid w:val="007263AF"/>
    <w:rsid w:val="00726659"/>
    <w:rsid w:val="007266DD"/>
    <w:rsid w:val="007268DC"/>
    <w:rsid w:val="00726D17"/>
    <w:rsid w:val="00727093"/>
    <w:rsid w:val="00727BC5"/>
    <w:rsid w:val="007306CA"/>
    <w:rsid w:val="0073085C"/>
    <w:rsid w:val="0073143F"/>
    <w:rsid w:val="0073196B"/>
    <w:rsid w:val="0073263B"/>
    <w:rsid w:val="007330E8"/>
    <w:rsid w:val="007336F5"/>
    <w:rsid w:val="00733B52"/>
    <w:rsid w:val="00733D7D"/>
    <w:rsid w:val="0073490E"/>
    <w:rsid w:val="00734E13"/>
    <w:rsid w:val="0073518E"/>
    <w:rsid w:val="007352C7"/>
    <w:rsid w:val="00735BC7"/>
    <w:rsid w:val="0073651B"/>
    <w:rsid w:val="00736667"/>
    <w:rsid w:val="007367A6"/>
    <w:rsid w:val="0073720E"/>
    <w:rsid w:val="0073740B"/>
    <w:rsid w:val="00737CC6"/>
    <w:rsid w:val="00741128"/>
    <w:rsid w:val="0074155C"/>
    <w:rsid w:val="007417F2"/>
    <w:rsid w:val="007419CA"/>
    <w:rsid w:val="00741FED"/>
    <w:rsid w:val="00742720"/>
    <w:rsid w:val="00742A37"/>
    <w:rsid w:val="00742BD2"/>
    <w:rsid w:val="00742F69"/>
    <w:rsid w:val="007432EB"/>
    <w:rsid w:val="007441B1"/>
    <w:rsid w:val="007441F0"/>
    <w:rsid w:val="00744FDA"/>
    <w:rsid w:val="007452FC"/>
    <w:rsid w:val="007459F9"/>
    <w:rsid w:val="00745A63"/>
    <w:rsid w:val="00745B30"/>
    <w:rsid w:val="00745F0B"/>
    <w:rsid w:val="00746181"/>
    <w:rsid w:val="00746505"/>
    <w:rsid w:val="0074662B"/>
    <w:rsid w:val="007467BB"/>
    <w:rsid w:val="007468A8"/>
    <w:rsid w:val="00746FC8"/>
    <w:rsid w:val="0074708E"/>
    <w:rsid w:val="0074743E"/>
    <w:rsid w:val="0074752F"/>
    <w:rsid w:val="00747642"/>
    <w:rsid w:val="007476EA"/>
    <w:rsid w:val="0074774E"/>
    <w:rsid w:val="007477E1"/>
    <w:rsid w:val="00747D75"/>
    <w:rsid w:val="00747F08"/>
    <w:rsid w:val="00750607"/>
    <w:rsid w:val="00750676"/>
    <w:rsid w:val="007510FA"/>
    <w:rsid w:val="00751251"/>
    <w:rsid w:val="00751614"/>
    <w:rsid w:val="007516D7"/>
    <w:rsid w:val="00751FCE"/>
    <w:rsid w:val="00752504"/>
    <w:rsid w:val="0075277A"/>
    <w:rsid w:val="007529A2"/>
    <w:rsid w:val="007529EA"/>
    <w:rsid w:val="00752A04"/>
    <w:rsid w:val="00752FD1"/>
    <w:rsid w:val="00753DCB"/>
    <w:rsid w:val="00754243"/>
    <w:rsid w:val="00754544"/>
    <w:rsid w:val="007548C2"/>
    <w:rsid w:val="00754912"/>
    <w:rsid w:val="00754CC6"/>
    <w:rsid w:val="00754DA7"/>
    <w:rsid w:val="00754DAB"/>
    <w:rsid w:val="00754F67"/>
    <w:rsid w:val="00755198"/>
    <w:rsid w:val="00755261"/>
    <w:rsid w:val="00755452"/>
    <w:rsid w:val="00755937"/>
    <w:rsid w:val="00755AD8"/>
    <w:rsid w:val="00755D63"/>
    <w:rsid w:val="007563CB"/>
    <w:rsid w:val="00756438"/>
    <w:rsid w:val="00756A11"/>
    <w:rsid w:val="00756D25"/>
    <w:rsid w:val="00757206"/>
    <w:rsid w:val="00757865"/>
    <w:rsid w:val="00757A29"/>
    <w:rsid w:val="00757D95"/>
    <w:rsid w:val="00757D96"/>
    <w:rsid w:val="007606AB"/>
    <w:rsid w:val="0076090D"/>
    <w:rsid w:val="00760F02"/>
    <w:rsid w:val="00760FFD"/>
    <w:rsid w:val="00761491"/>
    <w:rsid w:val="0076177A"/>
    <w:rsid w:val="00761D2C"/>
    <w:rsid w:val="00762254"/>
    <w:rsid w:val="00762411"/>
    <w:rsid w:val="00762868"/>
    <w:rsid w:val="00762906"/>
    <w:rsid w:val="00762981"/>
    <w:rsid w:val="00762ED4"/>
    <w:rsid w:val="00763305"/>
    <w:rsid w:val="007636F0"/>
    <w:rsid w:val="00764C4D"/>
    <w:rsid w:val="00764DA9"/>
    <w:rsid w:val="007653B1"/>
    <w:rsid w:val="0076555D"/>
    <w:rsid w:val="0076558A"/>
    <w:rsid w:val="00765A1C"/>
    <w:rsid w:val="00765B50"/>
    <w:rsid w:val="00765B7C"/>
    <w:rsid w:val="00765D01"/>
    <w:rsid w:val="00765D1E"/>
    <w:rsid w:val="007660A8"/>
    <w:rsid w:val="00767256"/>
    <w:rsid w:val="007701A9"/>
    <w:rsid w:val="0077058E"/>
    <w:rsid w:val="00770684"/>
    <w:rsid w:val="00770808"/>
    <w:rsid w:val="007709A2"/>
    <w:rsid w:val="00770CF3"/>
    <w:rsid w:val="00771149"/>
    <w:rsid w:val="00771692"/>
    <w:rsid w:val="00772AFC"/>
    <w:rsid w:val="00772CB1"/>
    <w:rsid w:val="00772F34"/>
    <w:rsid w:val="007732C4"/>
    <w:rsid w:val="00773B2B"/>
    <w:rsid w:val="00773C85"/>
    <w:rsid w:val="00773EB5"/>
    <w:rsid w:val="00773ED4"/>
    <w:rsid w:val="00773F62"/>
    <w:rsid w:val="007742B5"/>
    <w:rsid w:val="00774A52"/>
    <w:rsid w:val="00774C50"/>
    <w:rsid w:val="00774F37"/>
    <w:rsid w:val="00775783"/>
    <w:rsid w:val="00775855"/>
    <w:rsid w:val="0077591A"/>
    <w:rsid w:val="0077592A"/>
    <w:rsid w:val="00775BCF"/>
    <w:rsid w:val="00775DAB"/>
    <w:rsid w:val="00776C25"/>
    <w:rsid w:val="00776F33"/>
    <w:rsid w:val="00777338"/>
    <w:rsid w:val="007773B4"/>
    <w:rsid w:val="0077745E"/>
    <w:rsid w:val="00777757"/>
    <w:rsid w:val="00777DC2"/>
    <w:rsid w:val="00780084"/>
    <w:rsid w:val="00780FF1"/>
    <w:rsid w:val="00781CC0"/>
    <w:rsid w:val="0078244A"/>
    <w:rsid w:val="00782524"/>
    <w:rsid w:val="007825E7"/>
    <w:rsid w:val="0078264B"/>
    <w:rsid w:val="007828BC"/>
    <w:rsid w:val="00783655"/>
    <w:rsid w:val="00783F1D"/>
    <w:rsid w:val="0078409C"/>
    <w:rsid w:val="0078463D"/>
    <w:rsid w:val="00785125"/>
    <w:rsid w:val="00785C5D"/>
    <w:rsid w:val="00787BC3"/>
    <w:rsid w:val="0079046F"/>
    <w:rsid w:val="00790BB3"/>
    <w:rsid w:val="00790D79"/>
    <w:rsid w:val="00791221"/>
    <w:rsid w:val="0079146C"/>
    <w:rsid w:val="00791786"/>
    <w:rsid w:val="00791E09"/>
    <w:rsid w:val="00792043"/>
    <w:rsid w:val="00792681"/>
    <w:rsid w:val="00792803"/>
    <w:rsid w:val="00792E18"/>
    <w:rsid w:val="00793045"/>
    <w:rsid w:val="00793371"/>
    <w:rsid w:val="00793389"/>
    <w:rsid w:val="0079362E"/>
    <w:rsid w:val="00793E8A"/>
    <w:rsid w:val="00793F20"/>
    <w:rsid w:val="0079424A"/>
    <w:rsid w:val="00794BE6"/>
    <w:rsid w:val="00794EE3"/>
    <w:rsid w:val="00795330"/>
    <w:rsid w:val="007955AC"/>
    <w:rsid w:val="0079591F"/>
    <w:rsid w:val="00795F24"/>
    <w:rsid w:val="00795F59"/>
    <w:rsid w:val="00796060"/>
    <w:rsid w:val="00796297"/>
    <w:rsid w:val="0079635A"/>
    <w:rsid w:val="007963D9"/>
    <w:rsid w:val="007964E1"/>
    <w:rsid w:val="0079699B"/>
    <w:rsid w:val="00797461"/>
    <w:rsid w:val="00797614"/>
    <w:rsid w:val="00797957"/>
    <w:rsid w:val="00797B1A"/>
    <w:rsid w:val="00797C19"/>
    <w:rsid w:val="00797EDD"/>
    <w:rsid w:val="007A00BD"/>
    <w:rsid w:val="007A0219"/>
    <w:rsid w:val="007A08BF"/>
    <w:rsid w:val="007A1B43"/>
    <w:rsid w:val="007A1D5F"/>
    <w:rsid w:val="007A1DDE"/>
    <w:rsid w:val="007A2761"/>
    <w:rsid w:val="007A302C"/>
    <w:rsid w:val="007A31E0"/>
    <w:rsid w:val="007A353E"/>
    <w:rsid w:val="007A393D"/>
    <w:rsid w:val="007A3974"/>
    <w:rsid w:val="007A3BAC"/>
    <w:rsid w:val="007A3EBA"/>
    <w:rsid w:val="007A3F52"/>
    <w:rsid w:val="007A4022"/>
    <w:rsid w:val="007A4E15"/>
    <w:rsid w:val="007A5008"/>
    <w:rsid w:val="007A5932"/>
    <w:rsid w:val="007A5E4C"/>
    <w:rsid w:val="007A6626"/>
    <w:rsid w:val="007A67C8"/>
    <w:rsid w:val="007A6D47"/>
    <w:rsid w:val="007A777D"/>
    <w:rsid w:val="007A7918"/>
    <w:rsid w:val="007A7950"/>
    <w:rsid w:val="007B0322"/>
    <w:rsid w:val="007B03CD"/>
    <w:rsid w:val="007B0BEE"/>
    <w:rsid w:val="007B15C8"/>
    <w:rsid w:val="007B1767"/>
    <w:rsid w:val="007B1CFB"/>
    <w:rsid w:val="007B20FA"/>
    <w:rsid w:val="007B24FA"/>
    <w:rsid w:val="007B2985"/>
    <w:rsid w:val="007B2D19"/>
    <w:rsid w:val="007B33EC"/>
    <w:rsid w:val="007B3D4C"/>
    <w:rsid w:val="007B3DAA"/>
    <w:rsid w:val="007B42CE"/>
    <w:rsid w:val="007B45DB"/>
    <w:rsid w:val="007B48AA"/>
    <w:rsid w:val="007B4A34"/>
    <w:rsid w:val="007B4C75"/>
    <w:rsid w:val="007B5579"/>
    <w:rsid w:val="007B56BA"/>
    <w:rsid w:val="007B58DC"/>
    <w:rsid w:val="007B5D34"/>
    <w:rsid w:val="007B5DD2"/>
    <w:rsid w:val="007B6264"/>
    <w:rsid w:val="007B6588"/>
    <w:rsid w:val="007B668A"/>
    <w:rsid w:val="007B75BB"/>
    <w:rsid w:val="007B7727"/>
    <w:rsid w:val="007B7E43"/>
    <w:rsid w:val="007B7F32"/>
    <w:rsid w:val="007C063F"/>
    <w:rsid w:val="007C07ED"/>
    <w:rsid w:val="007C0E3F"/>
    <w:rsid w:val="007C15D2"/>
    <w:rsid w:val="007C16F0"/>
    <w:rsid w:val="007C1A4B"/>
    <w:rsid w:val="007C1C4F"/>
    <w:rsid w:val="007C1E2F"/>
    <w:rsid w:val="007C2048"/>
    <w:rsid w:val="007C206C"/>
    <w:rsid w:val="007C2091"/>
    <w:rsid w:val="007C2994"/>
    <w:rsid w:val="007C2A84"/>
    <w:rsid w:val="007C2F20"/>
    <w:rsid w:val="007C2F5A"/>
    <w:rsid w:val="007C30E4"/>
    <w:rsid w:val="007C368E"/>
    <w:rsid w:val="007C370F"/>
    <w:rsid w:val="007C37A7"/>
    <w:rsid w:val="007C3B1E"/>
    <w:rsid w:val="007C3D3A"/>
    <w:rsid w:val="007C3D3E"/>
    <w:rsid w:val="007C4353"/>
    <w:rsid w:val="007C4F54"/>
    <w:rsid w:val="007C507F"/>
    <w:rsid w:val="007C53A1"/>
    <w:rsid w:val="007C5596"/>
    <w:rsid w:val="007C5729"/>
    <w:rsid w:val="007C58ED"/>
    <w:rsid w:val="007C636B"/>
    <w:rsid w:val="007C63AD"/>
    <w:rsid w:val="007C68BD"/>
    <w:rsid w:val="007D0108"/>
    <w:rsid w:val="007D0B1E"/>
    <w:rsid w:val="007D0BCF"/>
    <w:rsid w:val="007D0E14"/>
    <w:rsid w:val="007D10E5"/>
    <w:rsid w:val="007D1154"/>
    <w:rsid w:val="007D194A"/>
    <w:rsid w:val="007D1F5B"/>
    <w:rsid w:val="007D257F"/>
    <w:rsid w:val="007D300C"/>
    <w:rsid w:val="007D39D1"/>
    <w:rsid w:val="007D3E80"/>
    <w:rsid w:val="007D42CB"/>
    <w:rsid w:val="007D4836"/>
    <w:rsid w:val="007D53F8"/>
    <w:rsid w:val="007D558B"/>
    <w:rsid w:val="007D5631"/>
    <w:rsid w:val="007D592E"/>
    <w:rsid w:val="007D5D6D"/>
    <w:rsid w:val="007D60DB"/>
    <w:rsid w:val="007D61BD"/>
    <w:rsid w:val="007D6311"/>
    <w:rsid w:val="007D6514"/>
    <w:rsid w:val="007D6593"/>
    <w:rsid w:val="007D6E91"/>
    <w:rsid w:val="007D6F4E"/>
    <w:rsid w:val="007D6FAF"/>
    <w:rsid w:val="007D7C7B"/>
    <w:rsid w:val="007E04F5"/>
    <w:rsid w:val="007E0BB9"/>
    <w:rsid w:val="007E12B1"/>
    <w:rsid w:val="007E1413"/>
    <w:rsid w:val="007E14CD"/>
    <w:rsid w:val="007E1584"/>
    <w:rsid w:val="007E163E"/>
    <w:rsid w:val="007E1776"/>
    <w:rsid w:val="007E185F"/>
    <w:rsid w:val="007E19A6"/>
    <w:rsid w:val="007E1EB7"/>
    <w:rsid w:val="007E22A5"/>
    <w:rsid w:val="007E22CF"/>
    <w:rsid w:val="007E2738"/>
    <w:rsid w:val="007E2A4B"/>
    <w:rsid w:val="007E2B3C"/>
    <w:rsid w:val="007E2C40"/>
    <w:rsid w:val="007E309C"/>
    <w:rsid w:val="007E35B1"/>
    <w:rsid w:val="007E3B9F"/>
    <w:rsid w:val="007E42FA"/>
    <w:rsid w:val="007E434E"/>
    <w:rsid w:val="007E44BE"/>
    <w:rsid w:val="007E4781"/>
    <w:rsid w:val="007E4877"/>
    <w:rsid w:val="007E4BB9"/>
    <w:rsid w:val="007E4BE5"/>
    <w:rsid w:val="007E4D9E"/>
    <w:rsid w:val="007E5143"/>
    <w:rsid w:val="007E5334"/>
    <w:rsid w:val="007E5441"/>
    <w:rsid w:val="007E5848"/>
    <w:rsid w:val="007E5ABA"/>
    <w:rsid w:val="007E649B"/>
    <w:rsid w:val="007E69B7"/>
    <w:rsid w:val="007E75FF"/>
    <w:rsid w:val="007E7977"/>
    <w:rsid w:val="007F0227"/>
    <w:rsid w:val="007F02F2"/>
    <w:rsid w:val="007F0F66"/>
    <w:rsid w:val="007F0F9E"/>
    <w:rsid w:val="007F1305"/>
    <w:rsid w:val="007F18B7"/>
    <w:rsid w:val="007F1914"/>
    <w:rsid w:val="007F2725"/>
    <w:rsid w:val="007F2955"/>
    <w:rsid w:val="007F2AA8"/>
    <w:rsid w:val="007F2C83"/>
    <w:rsid w:val="007F2DAD"/>
    <w:rsid w:val="007F327E"/>
    <w:rsid w:val="007F33E4"/>
    <w:rsid w:val="007F3447"/>
    <w:rsid w:val="007F3657"/>
    <w:rsid w:val="007F38ED"/>
    <w:rsid w:val="007F39FE"/>
    <w:rsid w:val="007F3B1C"/>
    <w:rsid w:val="007F3BE7"/>
    <w:rsid w:val="007F3E07"/>
    <w:rsid w:val="007F3E4C"/>
    <w:rsid w:val="007F423A"/>
    <w:rsid w:val="007F476A"/>
    <w:rsid w:val="007F485E"/>
    <w:rsid w:val="007F4C80"/>
    <w:rsid w:val="007F4EB1"/>
    <w:rsid w:val="007F550A"/>
    <w:rsid w:val="007F5774"/>
    <w:rsid w:val="007F61D3"/>
    <w:rsid w:val="007F63D1"/>
    <w:rsid w:val="007F6818"/>
    <w:rsid w:val="007F6EF1"/>
    <w:rsid w:val="007F796C"/>
    <w:rsid w:val="007F7A39"/>
    <w:rsid w:val="007F7B3A"/>
    <w:rsid w:val="007F7C96"/>
    <w:rsid w:val="007F7E80"/>
    <w:rsid w:val="00800408"/>
    <w:rsid w:val="0080052D"/>
    <w:rsid w:val="008005A7"/>
    <w:rsid w:val="0080077D"/>
    <w:rsid w:val="00800981"/>
    <w:rsid w:val="00800D8A"/>
    <w:rsid w:val="00800E64"/>
    <w:rsid w:val="00801267"/>
    <w:rsid w:val="0080178C"/>
    <w:rsid w:val="00801822"/>
    <w:rsid w:val="00801FF9"/>
    <w:rsid w:val="00802639"/>
    <w:rsid w:val="008034CE"/>
    <w:rsid w:val="00803EB3"/>
    <w:rsid w:val="00804038"/>
    <w:rsid w:val="00804147"/>
    <w:rsid w:val="008041CD"/>
    <w:rsid w:val="00804875"/>
    <w:rsid w:val="00804935"/>
    <w:rsid w:val="008051BC"/>
    <w:rsid w:val="008058DA"/>
    <w:rsid w:val="00805BC9"/>
    <w:rsid w:val="00805D34"/>
    <w:rsid w:val="00806536"/>
    <w:rsid w:val="00806A0F"/>
    <w:rsid w:val="00806E4E"/>
    <w:rsid w:val="00806EDF"/>
    <w:rsid w:val="00807007"/>
    <w:rsid w:val="00807140"/>
    <w:rsid w:val="00810039"/>
    <w:rsid w:val="008100C7"/>
    <w:rsid w:val="00810370"/>
    <w:rsid w:val="00810386"/>
    <w:rsid w:val="008104F3"/>
    <w:rsid w:val="00810F83"/>
    <w:rsid w:val="008111E4"/>
    <w:rsid w:val="00811366"/>
    <w:rsid w:val="00811440"/>
    <w:rsid w:val="00811883"/>
    <w:rsid w:val="00811D6E"/>
    <w:rsid w:val="00811D6F"/>
    <w:rsid w:val="00811FE6"/>
    <w:rsid w:val="00812141"/>
    <w:rsid w:val="00812739"/>
    <w:rsid w:val="0081286E"/>
    <w:rsid w:val="008129A4"/>
    <w:rsid w:val="00812E9C"/>
    <w:rsid w:val="0081301C"/>
    <w:rsid w:val="00813170"/>
    <w:rsid w:val="008133DC"/>
    <w:rsid w:val="00813703"/>
    <w:rsid w:val="00813817"/>
    <w:rsid w:val="00813A08"/>
    <w:rsid w:val="00813AEC"/>
    <w:rsid w:val="00813CB6"/>
    <w:rsid w:val="00814856"/>
    <w:rsid w:val="00814C86"/>
    <w:rsid w:val="00814CDD"/>
    <w:rsid w:val="00815CB3"/>
    <w:rsid w:val="008160C1"/>
    <w:rsid w:val="008163EB"/>
    <w:rsid w:val="00816C23"/>
    <w:rsid w:val="00816F94"/>
    <w:rsid w:val="00816FC8"/>
    <w:rsid w:val="0081737B"/>
    <w:rsid w:val="0081744D"/>
    <w:rsid w:val="00817528"/>
    <w:rsid w:val="00817685"/>
    <w:rsid w:val="00817A70"/>
    <w:rsid w:val="00817B25"/>
    <w:rsid w:val="00817B4A"/>
    <w:rsid w:val="00817DB9"/>
    <w:rsid w:val="00817DD6"/>
    <w:rsid w:val="008206F8"/>
    <w:rsid w:val="0082175D"/>
    <w:rsid w:val="008219DD"/>
    <w:rsid w:val="00821ABE"/>
    <w:rsid w:val="00821C99"/>
    <w:rsid w:val="0082213D"/>
    <w:rsid w:val="008221CA"/>
    <w:rsid w:val="0082226F"/>
    <w:rsid w:val="00822459"/>
    <w:rsid w:val="00822AF5"/>
    <w:rsid w:val="00822CE3"/>
    <w:rsid w:val="00822D7F"/>
    <w:rsid w:val="00822FF7"/>
    <w:rsid w:val="00823148"/>
    <w:rsid w:val="0082318F"/>
    <w:rsid w:val="008234BE"/>
    <w:rsid w:val="00824263"/>
    <w:rsid w:val="00824643"/>
    <w:rsid w:val="008246C0"/>
    <w:rsid w:val="008249AD"/>
    <w:rsid w:val="00824AB2"/>
    <w:rsid w:val="008253C7"/>
    <w:rsid w:val="008253D1"/>
    <w:rsid w:val="0082553B"/>
    <w:rsid w:val="008255FE"/>
    <w:rsid w:val="00826101"/>
    <w:rsid w:val="0082636E"/>
    <w:rsid w:val="008267B4"/>
    <w:rsid w:val="00826A43"/>
    <w:rsid w:val="008277B7"/>
    <w:rsid w:val="00827DB8"/>
    <w:rsid w:val="00827EAD"/>
    <w:rsid w:val="00827FE9"/>
    <w:rsid w:val="008300C5"/>
    <w:rsid w:val="00830451"/>
    <w:rsid w:val="008307D9"/>
    <w:rsid w:val="00830A52"/>
    <w:rsid w:val="00830C29"/>
    <w:rsid w:val="00830FA0"/>
    <w:rsid w:val="0083101B"/>
    <w:rsid w:val="00831194"/>
    <w:rsid w:val="008328AB"/>
    <w:rsid w:val="008335D2"/>
    <w:rsid w:val="00833655"/>
    <w:rsid w:val="0083374D"/>
    <w:rsid w:val="00833C70"/>
    <w:rsid w:val="00834081"/>
    <w:rsid w:val="0083429B"/>
    <w:rsid w:val="00834305"/>
    <w:rsid w:val="008343CC"/>
    <w:rsid w:val="00834486"/>
    <w:rsid w:val="008344F5"/>
    <w:rsid w:val="00834F69"/>
    <w:rsid w:val="00835548"/>
    <w:rsid w:val="00835759"/>
    <w:rsid w:val="00835BA0"/>
    <w:rsid w:val="00835C2A"/>
    <w:rsid w:val="00835DAB"/>
    <w:rsid w:val="00835F01"/>
    <w:rsid w:val="0083600B"/>
    <w:rsid w:val="008360D8"/>
    <w:rsid w:val="008363CB"/>
    <w:rsid w:val="008366CB"/>
    <w:rsid w:val="00836842"/>
    <w:rsid w:val="008370E8"/>
    <w:rsid w:val="00837722"/>
    <w:rsid w:val="00840282"/>
    <w:rsid w:val="00840CDD"/>
    <w:rsid w:val="008413A2"/>
    <w:rsid w:val="0084191F"/>
    <w:rsid w:val="0084197F"/>
    <w:rsid w:val="00841EC0"/>
    <w:rsid w:val="00841FCF"/>
    <w:rsid w:val="008423ED"/>
    <w:rsid w:val="008423F0"/>
    <w:rsid w:val="008427B4"/>
    <w:rsid w:val="00842F78"/>
    <w:rsid w:val="008431B2"/>
    <w:rsid w:val="00843217"/>
    <w:rsid w:val="008436BF"/>
    <w:rsid w:val="00843BB8"/>
    <w:rsid w:val="00844230"/>
    <w:rsid w:val="008442AD"/>
    <w:rsid w:val="00844457"/>
    <w:rsid w:val="00844535"/>
    <w:rsid w:val="008447A0"/>
    <w:rsid w:val="008447A9"/>
    <w:rsid w:val="008448BF"/>
    <w:rsid w:val="008450D5"/>
    <w:rsid w:val="0084529A"/>
    <w:rsid w:val="00845A54"/>
    <w:rsid w:val="00845FBD"/>
    <w:rsid w:val="00846069"/>
    <w:rsid w:val="00846769"/>
    <w:rsid w:val="0084680E"/>
    <w:rsid w:val="00846D92"/>
    <w:rsid w:val="00847021"/>
    <w:rsid w:val="008470DC"/>
    <w:rsid w:val="008470F5"/>
    <w:rsid w:val="0084755F"/>
    <w:rsid w:val="00847688"/>
    <w:rsid w:val="00847A45"/>
    <w:rsid w:val="00847E7A"/>
    <w:rsid w:val="00850493"/>
    <w:rsid w:val="00850D4A"/>
    <w:rsid w:val="0085185F"/>
    <w:rsid w:val="00851AA7"/>
    <w:rsid w:val="00851BE5"/>
    <w:rsid w:val="00851CD0"/>
    <w:rsid w:val="00852F90"/>
    <w:rsid w:val="0085301D"/>
    <w:rsid w:val="008534D6"/>
    <w:rsid w:val="00854003"/>
    <w:rsid w:val="00854342"/>
    <w:rsid w:val="00854451"/>
    <w:rsid w:val="00854615"/>
    <w:rsid w:val="00854723"/>
    <w:rsid w:val="00854796"/>
    <w:rsid w:val="00854BB0"/>
    <w:rsid w:val="00854E76"/>
    <w:rsid w:val="00854E88"/>
    <w:rsid w:val="0085532F"/>
    <w:rsid w:val="008559E1"/>
    <w:rsid w:val="00855CCF"/>
    <w:rsid w:val="00856351"/>
    <w:rsid w:val="00856B4F"/>
    <w:rsid w:val="008570F8"/>
    <w:rsid w:val="0085736B"/>
    <w:rsid w:val="0085755A"/>
    <w:rsid w:val="00857575"/>
    <w:rsid w:val="008575BF"/>
    <w:rsid w:val="00857798"/>
    <w:rsid w:val="008606FA"/>
    <w:rsid w:val="00860774"/>
    <w:rsid w:val="008609A3"/>
    <w:rsid w:val="00861061"/>
    <w:rsid w:val="008612DC"/>
    <w:rsid w:val="0086189E"/>
    <w:rsid w:val="00861C74"/>
    <w:rsid w:val="00861D9A"/>
    <w:rsid w:val="0086282B"/>
    <w:rsid w:val="00862834"/>
    <w:rsid w:val="008629A9"/>
    <w:rsid w:val="00862B81"/>
    <w:rsid w:val="00862F34"/>
    <w:rsid w:val="008630A5"/>
    <w:rsid w:val="0086315B"/>
    <w:rsid w:val="0086324C"/>
    <w:rsid w:val="00863551"/>
    <w:rsid w:val="0086390C"/>
    <w:rsid w:val="00863ABE"/>
    <w:rsid w:val="0086403D"/>
    <w:rsid w:val="00864057"/>
    <w:rsid w:val="008647AF"/>
    <w:rsid w:val="0086576E"/>
    <w:rsid w:val="00865ECE"/>
    <w:rsid w:val="008660E4"/>
    <w:rsid w:val="00866816"/>
    <w:rsid w:val="00866917"/>
    <w:rsid w:val="00866B30"/>
    <w:rsid w:val="008673D5"/>
    <w:rsid w:val="0086790D"/>
    <w:rsid w:val="00867F2C"/>
    <w:rsid w:val="0087001F"/>
    <w:rsid w:val="00870116"/>
    <w:rsid w:val="008705BB"/>
    <w:rsid w:val="0087153E"/>
    <w:rsid w:val="00871A93"/>
    <w:rsid w:val="00871F34"/>
    <w:rsid w:val="0087269E"/>
    <w:rsid w:val="008727C3"/>
    <w:rsid w:val="00872A15"/>
    <w:rsid w:val="00872B6C"/>
    <w:rsid w:val="00873039"/>
    <w:rsid w:val="008730DF"/>
    <w:rsid w:val="008738CE"/>
    <w:rsid w:val="00873D39"/>
    <w:rsid w:val="008745D6"/>
    <w:rsid w:val="0087498F"/>
    <w:rsid w:val="00875128"/>
    <w:rsid w:val="00875346"/>
    <w:rsid w:val="0087549C"/>
    <w:rsid w:val="00875755"/>
    <w:rsid w:val="00875CD7"/>
    <w:rsid w:val="00876992"/>
    <w:rsid w:val="00876B05"/>
    <w:rsid w:val="008776F8"/>
    <w:rsid w:val="00877B66"/>
    <w:rsid w:val="00880180"/>
    <w:rsid w:val="0088060D"/>
    <w:rsid w:val="008812D9"/>
    <w:rsid w:val="008814FF"/>
    <w:rsid w:val="00881A93"/>
    <w:rsid w:val="008822B3"/>
    <w:rsid w:val="0088291E"/>
    <w:rsid w:val="00882A30"/>
    <w:rsid w:val="00882D7C"/>
    <w:rsid w:val="008830C6"/>
    <w:rsid w:val="008839B0"/>
    <w:rsid w:val="008841C3"/>
    <w:rsid w:val="00884793"/>
    <w:rsid w:val="00884C6C"/>
    <w:rsid w:val="00884CB1"/>
    <w:rsid w:val="00885010"/>
    <w:rsid w:val="0088513A"/>
    <w:rsid w:val="008852BA"/>
    <w:rsid w:val="008855BC"/>
    <w:rsid w:val="0088572F"/>
    <w:rsid w:val="0088579D"/>
    <w:rsid w:val="00885ABF"/>
    <w:rsid w:val="00885C17"/>
    <w:rsid w:val="00886736"/>
    <w:rsid w:val="0088688E"/>
    <w:rsid w:val="00886DBC"/>
    <w:rsid w:val="00890016"/>
    <w:rsid w:val="00890031"/>
    <w:rsid w:val="008901E6"/>
    <w:rsid w:val="008902A6"/>
    <w:rsid w:val="0089228E"/>
    <w:rsid w:val="00892905"/>
    <w:rsid w:val="0089315F"/>
    <w:rsid w:val="00893419"/>
    <w:rsid w:val="0089382E"/>
    <w:rsid w:val="00893A8D"/>
    <w:rsid w:val="00893C19"/>
    <w:rsid w:val="00894118"/>
    <w:rsid w:val="0089420F"/>
    <w:rsid w:val="008944D9"/>
    <w:rsid w:val="008947A2"/>
    <w:rsid w:val="0089482E"/>
    <w:rsid w:val="0089493F"/>
    <w:rsid w:val="00894E32"/>
    <w:rsid w:val="00894F11"/>
    <w:rsid w:val="00895308"/>
    <w:rsid w:val="008955ED"/>
    <w:rsid w:val="008958DF"/>
    <w:rsid w:val="008959DA"/>
    <w:rsid w:val="00895BA8"/>
    <w:rsid w:val="00895C7A"/>
    <w:rsid w:val="00896371"/>
    <w:rsid w:val="00896EA6"/>
    <w:rsid w:val="0089733A"/>
    <w:rsid w:val="008974B8"/>
    <w:rsid w:val="008A0240"/>
    <w:rsid w:val="008A025C"/>
    <w:rsid w:val="008A047A"/>
    <w:rsid w:val="008A051A"/>
    <w:rsid w:val="008A0A16"/>
    <w:rsid w:val="008A0D57"/>
    <w:rsid w:val="008A1394"/>
    <w:rsid w:val="008A14FA"/>
    <w:rsid w:val="008A1D01"/>
    <w:rsid w:val="008A20F4"/>
    <w:rsid w:val="008A2434"/>
    <w:rsid w:val="008A3160"/>
    <w:rsid w:val="008A32F1"/>
    <w:rsid w:val="008A35B1"/>
    <w:rsid w:val="008A3C85"/>
    <w:rsid w:val="008A403F"/>
    <w:rsid w:val="008A4287"/>
    <w:rsid w:val="008A47B1"/>
    <w:rsid w:val="008A490D"/>
    <w:rsid w:val="008A4A5F"/>
    <w:rsid w:val="008A4C3C"/>
    <w:rsid w:val="008A51E6"/>
    <w:rsid w:val="008A540A"/>
    <w:rsid w:val="008A548C"/>
    <w:rsid w:val="008A5610"/>
    <w:rsid w:val="008A5613"/>
    <w:rsid w:val="008A561D"/>
    <w:rsid w:val="008A58B9"/>
    <w:rsid w:val="008A5B28"/>
    <w:rsid w:val="008A5B5A"/>
    <w:rsid w:val="008A5B71"/>
    <w:rsid w:val="008A5F7A"/>
    <w:rsid w:val="008A6259"/>
    <w:rsid w:val="008A63AD"/>
    <w:rsid w:val="008A63CC"/>
    <w:rsid w:val="008A645B"/>
    <w:rsid w:val="008A6703"/>
    <w:rsid w:val="008A6DEB"/>
    <w:rsid w:val="008A700C"/>
    <w:rsid w:val="008A7806"/>
    <w:rsid w:val="008A795E"/>
    <w:rsid w:val="008B06CA"/>
    <w:rsid w:val="008B0D43"/>
    <w:rsid w:val="008B0E94"/>
    <w:rsid w:val="008B0F17"/>
    <w:rsid w:val="008B11AF"/>
    <w:rsid w:val="008B12FF"/>
    <w:rsid w:val="008B15E6"/>
    <w:rsid w:val="008B165E"/>
    <w:rsid w:val="008B19EA"/>
    <w:rsid w:val="008B24E1"/>
    <w:rsid w:val="008B25DB"/>
    <w:rsid w:val="008B28F3"/>
    <w:rsid w:val="008B300C"/>
    <w:rsid w:val="008B3426"/>
    <w:rsid w:val="008B352A"/>
    <w:rsid w:val="008B39A7"/>
    <w:rsid w:val="008B3EE6"/>
    <w:rsid w:val="008B547F"/>
    <w:rsid w:val="008B5CF8"/>
    <w:rsid w:val="008B6230"/>
    <w:rsid w:val="008B62DF"/>
    <w:rsid w:val="008B6D95"/>
    <w:rsid w:val="008B6FF7"/>
    <w:rsid w:val="008B704A"/>
    <w:rsid w:val="008B7181"/>
    <w:rsid w:val="008B71B4"/>
    <w:rsid w:val="008B7470"/>
    <w:rsid w:val="008B77C1"/>
    <w:rsid w:val="008B7AF8"/>
    <w:rsid w:val="008C0166"/>
    <w:rsid w:val="008C0892"/>
    <w:rsid w:val="008C1372"/>
    <w:rsid w:val="008C1C9D"/>
    <w:rsid w:val="008C2314"/>
    <w:rsid w:val="008C25DA"/>
    <w:rsid w:val="008C262F"/>
    <w:rsid w:val="008C29AB"/>
    <w:rsid w:val="008C3293"/>
    <w:rsid w:val="008C3739"/>
    <w:rsid w:val="008C3881"/>
    <w:rsid w:val="008C3A6D"/>
    <w:rsid w:val="008C3BE1"/>
    <w:rsid w:val="008C47ED"/>
    <w:rsid w:val="008C48FA"/>
    <w:rsid w:val="008C4BC8"/>
    <w:rsid w:val="008C5127"/>
    <w:rsid w:val="008C54D9"/>
    <w:rsid w:val="008C5858"/>
    <w:rsid w:val="008C58FE"/>
    <w:rsid w:val="008C5CD5"/>
    <w:rsid w:val="008C5EF6"/>
    <w:rsid w:val="008C6134"/>
    <w:rsid w:val="008C61D6"/>
    <w:rsid w:val="008C6B04"/>
    <w:rsid w:val="008C6BF4"/>
    <w:rsid w:val="008C6CD4"/>
    <w:rsid w:val="008C6D39"/>
    <w:rsid w:val="008C7099"/>
    <w:rsid w:val="008C731B"/>
    <w:rsid w:val="008C76AC"/>
    <w:rsid w:val="008C7756"/>
    <w:rsid w:val="008C78FB"/>
    <w:rsid w:val="008D1102"/>
    <w:rsid w:val="008D1170"/>
    <w:rsid w:val="008D134B"/>
    <w:rsid w:val="008D1918"/>
    <w:rsid w:val="008D1FBD"/>
    <w:rsid w:val="008D2010"/>
    <w:rsid w:val="008D2E2F"/>
    <w:rsid w:val="008D2EA0"/>
    <w:rsid w:val="008D2F46"/>
    <w:rsid w:val="008D311D"/>
    <w:rsid w:val="008D3125"/>
    <w:rsid w:val="008D3692"/>
    <w:rsid w:val="008D37E1"/>
    <w:rsid w:val="008D3961"/>
    <w:rsid w:val="008D3F86"/>
    <w:rsid w:val="008D4671"/>
    <w:rsid w:val="008D4A69"/>
    <w:rsid w:val="008D4BBA"/>
    <w:rsid w:val="008D4DEC"/>
    <w:rsid w:val="008D56A3"/>
    <w:rsid w:val="008D5E01"/>
    <w:rsid w:val="008D61DA"/>
    <w:rsid w:val="008D6261"/>
    <w:rsid w:val="008D659E"/>
    <w:rsid w:val="008D6C8D"/>
    <w:rsid w:val="008D74B6"/>
    <w:rsid w:val="008E0C65"/>
    <w:rsid w:val="008E123B"/>
    <w:rsid w:val="008E1B5C"/>
    <w:rsid w:val="008E1D37"/>
    <w:rsid w:val="008E1F70"/>
    <w:rsid w:val="008E24B8"/>
    <w:rsid w:val="008E2902"/>
    <w:rsid w:val="008E2B54"/>
    <w:rsid w:val="008E2D38"/>
    <w:rsid w:val="008E2DB0"/>
    <w:rsid w:val="008E2ED7"/>
    <w:rsid w:val="008E3165"/>
    <w:rsid w:val="008E32DA"/>
    <w:rsid w:val="008E368D"/>
    <w:rsid w:val="008E4045"/>
    <w:rsid w:val="008E41FB"/>
    <w:rsid w:val="008E433B"/>
    <w:rsid w:val="008E4355"/>
    <w:rsid w:val="008E4404"/>
    <w:rsid w:val="008E4651"/>
    <w:rsid w:val="008E46B1"/>
    <w:rsid w:val="008E472E"/>
    <w:rsid w:val="008E4D3B"/>
    <w:rsid w:val="008E4D97"/>
    <w:rsid w:val="008E50E4"/>
    <w:rsid w:val="008E51E5"/>
    <w:rsid w:val="008E58C7"/>
    <w:rsid w:val="008E5EC7"/>
    <w:rsid w:val="008E605A"/>
    <w:rsid w:val="008E643E"/>
    <w:rsid w:val="008E6B38"/>
    <w:rsid w:val="008E7257"/>
    <w:rsid w:val="008E72A7"/>
    <w:rsid w:val="008E73B3"/>
    <w:rsid w:val="008E74CC"/>
    <w:rsid w:val="008E799C"/>
    <w:rsid w:val="008E7B2C"/>
    <w:rsid w:val="008F0171"/>
    <w:rsid w:val="008F01B7"/>
    <w:rsid w:val="008F0252"/>
    <w:rsid w:val="008F0313"/>
    <w:rsid w:val="008F07F8"/>
    <w:rsid w:val="008F0A60"/>
    <w:rsid w:val="008F0B45"/>
    <w:rsid w:val="008F0CFC"/>
    <w:rsid w:val="008F0E6A"/>
    <w:rsid w:val="008F1675"/>
    <w:rsid w:val="008F18FB"/>
    <w:rsid w:val="008F2175"/>
    <w:rsid w:val="008F2982"/>
    <w:rsid w:val="008F2A30"/>
    <w:rsid w:val="008F2B31"/>
    <w:rsid w:val="008F2FFA"/>
    <w:rsid w:val="008F3404"/>
    <w:rsid w:val="008F3425"/>
    <w:rsid w:val="008F4811"/>
    <w:rsid w:val="008F48A0"/>
    <w:rsid w:val="008F5021"/>
    <w:rsid w:val="008F52B7"/>
    <w:rsid w:val="008F585D"/>
    <w:rsid w:val="008F5CBB"/>
    <w:rsid w:val="008F5E1F"/>
    <w:rsid w:val="008F6062"/>
    <w:rsid w:val="008F65F7"/>
    <w:rsid w:val="008F6919"/>
    <w:rsid w:val="008F6E69"/>
    <w:rsid w:val="008F7AFE"/>
    <w:rsid w:val="008F7D5B"/>
    <w:rsid w:val="00900113"/>
    <w:rsid w:val="0090021F"/>
    <w:rsid w:val="009003A9"/>
    <w:rsid w:val="0090045B"/>
    <w:rsid w:val="009008C8"/>
    <w:rsid w:val="00900A23"/>
    <w:rsid w:val="00900B1F"/>
    <w:rsid w:val="00900D44"/>
    <w:rsid w:val="009010B9"/>
    <w:rsid w:val="0090110E"/>
    <w:rsid w:val="00901CAD"/>
    <w:rsid w:val="009025F8"/>
    <w:rsid w:val="0090263A"/>
    <w:rsid w:val="00902641"/>
    <w:rsid w:val="00902B4D"/>
    <w:rsid w:val="00902D84"/>
    <w:rsid w:val="00902F74"/>
    <w:rsid w:val="00903034"/>
    <w:rsid w:val="0090308C"/>
    <w:rsid w:val="009030E3"/>
    <w:rsid w:val="0090385F"/>
    <w:rsid w:val="009038AE"/>
    <w:rsid w:val="00903952"/>
    <w:rsid w:val="00903A25"/>
    <w:rsid w:val="00903A2F"/>
    <w:rsid w:val="0090402F"/>
    <w:rsid w:val="0090418B"/>
    <w:rsid w:val="00904420"/>
    <w:rsid w:val="00904792"/>
    <w:rsid w:val="009049C4"/>
    <w:rsid w:val="00904E76"/>
    <w:rsid w:val="00904EB0"/>
    <w:rsid w:val="00904F5D"/>
    <w:rsid w:val="009051B0"/>
    <w:rsid w:val="0090572A"/>
    <w:rsid w:val="00905D1A"/>
    <w:rsid w:val="00905E8E"/>
    <w:rsid w:val="0090609E"/>
    <w:rsid w:val="00906643"/>
    <w:rsid w:val="00906714"/>
    <w:rsid w:val="00906955"/>
    <w:rsid w:val="00906E7D"/>
    <w:rsid w:val="00906F41"/>
    <w:rsid w:val="00907848"/>
    <w:rsid w:val="00911B82"/>
    <w:rsid w:val="009125A2"/>
    <w:rsid w:val="00913164"/>
    <w:rsid w:val="009137D4"/>
    <w:rsid w:val="0091393C"/>
    <w:rsid w:val="00913BE4"/>
    <w:rsid w:val="00913BF3"/>
    <w:rsid w:val="00913D98"/>
    <w:rsid w:val="00913F5B"/>
    <w:rsid w:val="009141BA"/>
    <w:rsid w:val="0091429F"/>
    <w:rsid w:val="00914602"/>
    <w:rsid w:val="00914920"/>
    <w:rsid w:val="0091519C"/>
    <w:rsid w:val="009151D1"/>
    <w:rsid w:val="00915485"/>
    <w:rsid w:val="0091565E"/>
    <w:rsid w:val="009164D0"/>
    <w:rsid w:val="009167F7"/>
    <w:rsid w:val="00916811"/>
    <w:rsid w:val="009169CF"/>
    <w:rsid w:val="009169EA"/>
    <w:rsid w:val="009170A1"/>
    <w:rsid w:val="009170C9"/>
    <w:rsid w:val="00917FB8"/>
    <w:rsid w:val="00920283"/>
    <w:rsid w:val="00920618"/>
    <w:rsid w:val="00920802"/>
    <w:rsid w:val="00920CF6"/>
    <w:rsid w:val="0092139C"/>
    <w:rsid w:val="0092211A"/>
    <w:rsid w:val="00922B36"/>
    <w:rsid w:val="00922F6A"/>
    <w:rsid w:val="009241EB"/>
    <w:rsid w:val="00924EA8"/>
    <w:rsid w:val="0092507B"/>
    <w:rsid w:val="00925D4D"/>
    <w:rsid w:val="00926279"/>
    <w:rsid w:val="00926517"/>
    <w:rsid w:val="0092655C"/>
    <w:rsid w:val="0092683B"/>
    <w:rsid w:val="00926BEB"/>
    <w:rsid w:val="009273ED"/>
    <w:rsid w:val="0092765C"/>
    <w:rsid w:val="00927845"/>
    <w:rsid w:val="00927FD1"/>
    <w:rsid w:val="00930035"/>
    <w:rsid w:val="0093038A"/>
    <w:rsid w:val="0093077F"/>
    <w:rsid w:val="00930C33"/>
    <w:rsid w:val="00930D79"/>
    <w:rsid w:val="009310B0"/>
    <w:rsid w:val="009316A3"/>
    <w:rsid w:val="00931888"/>
    <w:rsid w:val="00931C79"/>
    <w:rsid w:val="009330FC"/>
    <w:rsid w:val="00933188"/>
    <w:rsid w:val="00933783"/>
    <w:rsid w:val="0093390F"/>
    <w:rsid w:val="009340BC"/>
    <w:rsid w:val="009343A3"/>
    <w:rsid w:val="00934800"/>
    <w:rsid w:val="009349FF"/>
    <w:rsid w:val="00934FC2"/>
    <w:rsid w:val="009350A8"/>
    <w:rsid w:val="009352AD"/>
    <w:rsid w:val="00935F50"/>
    <w:rsid w:val="009362FC"/>
    <w:rsid w:val="00936606"/>
    <w:rsid w:val="00936698"/>
    <w:rsid w:val="0093692C"/>
    <w:rsid w:val="00936E29"/>
    <w:rsid w:val="00937478"/>
    <w:rsid w:val="00937B4B"/>
    <w:rsid w:val="00937C6A"/>
    <w:rsid w:val="00937FDC"/>
    <w:rsid w:val="00940657"/>
    <w:rsid w:val="00940B97"/>
    <w:rsid w:val="00940D33"/>
    <w:rsid w:val="0094184F"/>
    <w:rsid w:val="009419D5"/>
    <w:rsid w:val="00941EBC"/>
    <w:rsid w:val="00941ED2"/>
    <w:rsid w:val="009421BF"/>
    <w:rsid w:val="00943573"/>
    <w:rsid w:val="00943831"/>
    <w:rsid w:val="00943833"/>
    <w:rsid w:val="009438D9"/>
    <w:rsid w:val="009439CE"/>
    <w:rsid w:val="00943DA2"/>
    <w:rsid w:val="00943F30"/>
    <w:rsid w:val="009444EB"/>
    <w:rsid w:val="00944947"/>
    <w:rsid w:val="00945059"/>
    <w:rsid w:val="009450D3"/>
    <w:rsid w:val="009453BA"/>
    <w:rsid w:val="009456E1"/>
    <w:rsid w:val="00945812"/>
    <w:rsid w:val="0094598E"/>
    <w:rsid w:val="009459AA"/>
    <w:rsid w:val="00945CC2"/>
    <w:rsid w:val="00945E32"/>
    <w:rsid w:val="009473D3"/>
    <w:rsid w:val="0095018D"/>
    <w:rsid w:val="009501DA"/>
    <w:rsid w:val="00950449"/>
    <w:rsid w:val="00950711"/>
    <w:rsid w:val="0095100D"/>
    <w:rsid w:val="009516BA"/>
    <w:rsid w:val="00951702"/>
    <w:rsid w:val="00951EAD"/>
    <w:rsid w:val="00951F33"/>
    <w:rsid w:val="0095285C"/>
    <w:rsid w:val="00952A99"/>
    <w:rsid w:val="00952B38"/>
    <w:rsid w:val="00952C62"/>
    <w:rsid w:val="00952EE9"/>
    <w:rsid w:val="00952F70"/>
    <w:rsid w:val="009533CC"/>
    <w:rsid w:val="00954043"/>
    <w:rsid w:val="00954078"/>
    <w:rsid w:val="009540FF"/>
    <w:rsid w:val="0095427A"/>
    <w:rsid w:val="0095427C"/>
    <w:rsid w:val="00954542"/>
    <w:rsid w:val="00954F16"/>
    <w:rsid w:val="0095519A"/>
    <w:rsid w:val="0095538E"/>
    <w:rsid w:val="00955459"/>
    <w:rsid w:val="00955495"/>
    <w:rsid w:val="00955D69"/>
    <w:rsid w:val="009565AC"/>
    <w:rsid w:val="00956690"/>
    <w:rsid w:val="00956CFC"/>
    <w:rsid w:val="00956E02"/>
    <w:rsid w:val="00956E38"/>
    <w:rsid w:val="0095707E"/>
    <w:rsid w:val="0095750B"/>
    <w:rsid w:val="009575CC"/>
    <w:rsid w:val="009576A5"/>
    <w:rsid w:val="00957B45"/>
    <w:rsid w:val="00957EC9"/>
    <w:rsid w:val="009603E5"/>
    <w:rsid w:val="00960757"/>
    <w:rsid w:val="00960C90"/>
    <w:rsid w:val="00962131"/>
    <w:rsid w:val="0096229F"/>
    <w:rsid w:val="009627DF"/>
    <w:rsid w:val="00962B21"/>
    <w:rsid w:val="009631AD"/>
    <w:rsid w:val="00963503"/>
    <w:rsid w:val="009638D4"/>
    <w:rsid w:val="00963C84"/>
    <w:rsid w:val="00963E39"/>
    <w:rsid w:val="00963E72"/>
    <w:rsid w:val="00963FA2"/>
    <w:rsid w:val="00964266"/>
    <w:rsid w:val="0096442F"/>
    <w:rsid w:val="0096451C"/>
    <w:rsid w:val="00964523"/>
    <w:rsid w:val="00964619"/>
    <w:rsid w:val="009646A6"/>
    <w:rsid w:val="00964859"/>
    <w:rsid w:val="00964917"/>
    <w:rsid w:val="00964D07"/>
    <w:rsid w:val="009656BA"/>
    <w:rsid w:val="00965EC3"/>
    <w:rsid w:val="00966039"/>
    <w:rsid w:val="009660A8"/>
    <w:rsid w:val="00966E5B"/>
    <w:rsid w:val="00966EBA"/>
    <w:rsid w:val="00967021"/>
    <w:rsid w:val="009671AC"/>
    <w:rsid w:val="009672A4"/>
    <w:rsid w:val="00967870"/>
    <w:rsid w:val="00967AA1"/>
    <w:rsid w:val="0097010D"/>
    <w:rsid w:val="009709B9"/>
    <w:rsid w:val="00970B87"/>
    <w:rsid w:val="00970E22"/>
    <w:rsid w:val="00970EB7"/>
    <w:rsid w:val="009717E6"/>
    <w:rsid w:val="00971B61"/>
    <w:rsid w:val="00972035"/>
    <w:rsid w:val="009722D4"/>
    <w:rsid w:val="009724E4"/>
    <w:rsid w:val="00972D0B"/>
    <w:rsid w:val="0097318B"/>
    <w:rsid w:val="00973244"/>
    <w:rsid w:val="00973695"/>
    <w:rsid w:val="00973BFB"/>
    <w:rsid w:val="00974483"/>
    <w:rsid w:val="00974508"/>
    <w:rsid w:val="00974512"/>
    <w:rsid w:val="00974917"/>
    <w:rsid w:val="00974AE5"/>
    <w:rsid w:val="00975133"/>
    <w:rsid w:val="009753F1"/>
    <w:rsid w:val="0097562D"/>
    <w:rsid w:val="00975CFB"/>
    <w:rsid w:val="00975D71"/>
    <w:rsid w:val="00976985"/>
    <w:rsid w:val="00976AE1"/>
    <w:rsid w:val="00977621"/>
    <w:rsid w:val="00977BAC"/>
    <w:rsid w:val="00980031"/>
    <w:rsid w:val="00980422"/>
    <w:rsid w:val="009805F8"/>
    <w:rsid w:val="009807EE"/>
    <w:rsid w:val="00980B81"/>
    <w:rsid w:val="00980BA1"/>
    <w:rsid w:val="00980C31"/>
    <w:rsid w:val="00981543"/>
    <w:rsid w:val="0098211B"/>
    <w:rsid w:val="00982706"/>
    <w:rsid w:val="00982B9A"/>
    <w:rsid w:val="0098332E"/>
    <w:rsid w:val="00983332"/>
    <w:rsid w:val="0098342C"/>
    <w:rsid w:val="00983BF6"/>
    <w:rsid w:val="00983CF1"/>
    <w:rsid w:val="00983D78"/>
    <w:rsid w:val="0098403E"/>
    <w:rsid w:val="00984961"/>
    <w:rsid w:val="00984BC2"/>
    <w:rsid w:val="00984D0C"/>
    <w:rsid w:val="00985004"/>
    <w:rsid w:val="00985A10"/>
    <w:rsid w:val="00985A40"/>
    <w:rsid w:val="00985C37"/>
    <w:rsid w:val="00985D76"/>
    <w:rsid w:val="009866D7"/>
    <w:rsid w:val="00987169"/>
    <w:rsid w:val="00987547"/>
    <w:rsid w:val="009875B2"/>
    <w:rsid w:val="009878AA"/>
    <w:rsid w:val="00987D00"/>
    <w:rsid w:val="00987F02"/>
    <w:rsid w:val="00990074"/>
    <w:rsid w:val="0099009C"/>
    <w:rsid w:val="00990649"/>
    <w:rsid w:val="00990C29"/>
    <w:rsid w:val="00990ECF"/>
    <w:rsid w:val="00991183"/>
    <w:rsid w:val="009911E2"/>
    <w:rsid w:val="00991880"/>
    <w:rsid w:val="00992407"/>
    <w:rsid w:val="009925F1"/>
    <w:rsid w:val="00992898"/>
    <w:rsid w:val="009928EA"/>
    <w:rsid w:val="00992ADB"/>
    <w:rsid w:val="00992BC1"/>
    <w:rsid w:val="009932A3"/>
    <w:rsid w:val="009933C8"/>
    <w:rsid w:val="009933F7"/>
    <w:rsid w:val="009935FD"/>
    <w:rsid w:val="009936F1"/>
    <w:rsid w:val="009939E6"/>
    <w:rsid w:val="009940D5"/>
    <w:rsid w:val="0099448D"/>
    <w:rsid w:val="0099453B"/>
    <w:rsid w:val="00994803"/>
    <w:rsid w:val="00994877"/>
    <w:rsid w:val="00994AB8"/>
    <w:rsid w:val="00994E40"/>
    <w:rsid w:val="00994F23"/>
    <w:rsid w:val="00995087"/>
    <w:rsid w:val="0099522D"/>
    <w:rsid w:val="009952E1"/>
    <w:rsid w:val="009955FF"/>
    <w:rsid w:val="009956EF"/>
    <w:rsid w:val="00995863"/>
    <w:rsid w:val="009958F2"/>
    <w:rsid w:val="00995F71"/>
    <w:rsid w:val="009962F6"/>
    <w:rsid w:val="009967EF"/>
    <w:rsid w:val="00996A03"/>
    <w:rsid w:val="00996CFA"/>
    <w:rsid w:val="0099750E"/>
    <w:rsid w:val="009975F3"/>
    <w:rsid w:val="009A030D"/>
    <w:rsid w:val="009A057A"/>
    <w:rsid w:val="009A0903"/>
    <w:rsid w:val="009A0BE0"/>
    <w:rsid w:val="009A1788"/>
    <w:rsid w:val="009A1D4A"/>
    <w:rsid w:val="009A2156"/>
    <w:rsid w:val="009A2687"/>
    <w:rsid w:val="009A2FEA"/>
    <w:rsid w:val="009A311F"/>
    <w:rsid w:val="009A37BF"/>
    <w:rsid w:val="009A3ECF"/>
    <w:rsid w:val="009A40CF"/>
    <w:rsid w:val="009A4696"/>
    <w:rsid w:val="009A4854"/>
    <w:rsid w:val="009A489E"/>
    <w:rsid w:val="009A49F1"/>
    <w:rsid w:val="009A4EE9"/>
    <w:rsid w:val="009A4F74"/>
    <w:rsid w:val="009A536C"/>
    <w:rsid w:val="009A5453"/>
    <w:rsid w:val="009A5550"/>
    <w:rsid w:val="009A5690"/>
    <w:rsid w:val="009A597B"/>
    <w:rsid w:val="009A636F"/>
    <w:rsid w:val="009A6D00"/>
    <w:rsid w:val="009A6FEB"/>
    <w:rsid w:val="009A7030"/>
    <w:rsid w:val="009A760A"/>
    <w:rsid w:val="009A7769"/>
    <w:rsid w:val="009A77C0"/>
    <w:rsid w:val="009A7B7D"/>
    <w:rsid w:val="009A7BD1"/>
    <w:rsid w:val="009A7C8A"/>
    <w:rsid w:val="009A7D7A"/>
    <w:rsid w:val="009B05AC"/>
    <w:rsid w:val="009B05EF"/>
    <w:rsid w:val="009B08CA"/>
    <w:rsid w:val="009B0B58"/>
    <w:rsid w:val="009B18B2"/>
    <w:rsid w:val="009B1A48"/>
    <w:rsid w:val="009B1A58"/>
    <w:rsid w:val="009B1F2A"/>
    <w:rsid w:val="009B20F2"/>
    <w:rsid w:val="009B2379"/>
    <w:rsid w:val="009B2784"/>
    <w:rsid w:val="009B2B62"/>
    <w:rsid w:val="009B3047"/>
    <w:rsid w:val="009B31B4"/>
    <w:rsid w:val="009B3AB8"/>
    <w:rsid w:val="009B3B01"/>
    <w:rsid w:val="009B3B55"/>
    <w:rsid w:val="009B3CFD"/>
    <w:rsid w:val="009B3F11"/>
    <w:rsid w:val="009B417B"/>
    <w:rsid w:val="009B4361"/>
    <w:rsid w:val="009B468A"/>
    <w:rsid w:val="009B46A6"/>
    <w:rsid w:val="009B4C53"/>
    <w:rsid w:val="009B4DD7"/>
    <w:rsid w:val="009B4F3D"/>
    <w:rsid w:val="009B55BE"/>
    <w:rsid w:val="009B5924"/>
    <w:rsid w:val="009B5965"/>
    <w:rsid w:val="009B5B8A"/>
    <w:rsid w:val="009B5B91"/>
    <w:rsid w:val="009B5F8D"/>
    <w:rsid w:val="009B6670"/>
    <w:rsid w:val="009B6820"/>
    <w:rsid w:val="009B7832"/>
    <w:rsid w:val="009B7A35"/>
    <w:rsid w:val="009B7DEA"/>
    <w:rsid w:val="009C04AF"/>
    <w:rsid w:val="009C0553"/>
    <w:rsid w:val="009C07AD"/>
    <w:rsid w:val="009C0965"/>
    <w:rsid w:val="009C0A10"/>
    <w:rsid w:val="009C178C"/>
    <w:rsid w:val="009C17C6"/>
    <w:rsid w:val="009C1BD8"/>
    <w:rsid w:val="009C1C19"/>
    <w:rsid w:val="009C1CA2"/>
    <w:rsid w:val="009C211A"/>
    <w:rsid w:val="009C261F"/>
    <w:rsid w:val="009C266B"/>
    <w:rsid w:val="009C305E"/>
    <w:rsid w:val="009C33E5"/>
    <w:rsid w:val="009C366A"/>
    <w:rsid w:val="009C38EB"/>
    <w:rsid w:val="009C3F0B"/>
    <w:rsid w:val="009C404C"/>
    <w:rsid w:val="009C411B"/>
    <w:rsid w:val="009C4A93"/>
    <w:rsid w:val="009C4CB5"/>
    <w:rsid w:val="009C510E"/>
    <w:rsid w:val="009C5170"/>
    <w:rsid w:val="009C5184"/>
    <w:rsid w:val="009C519C"/>
    <w:rsid w:val="009C525E"/>
    <w:rsid w:val="009C55E9"/>
    <w:rsid w:val="009C58ED"/>
    <w:rsid w:val="009C5C06"/>
    <w:rsid w:val="009C5C1E"/>
    <w:rsid w:val="009C6764"/>
    <w:rsid w:val="009C698E"/>
    <w:rsid w:val="009C749F"/>
    <w:rsid w:val="009C74F0"/>
    <w:rsid w:val="009C7D8D"/>
    <w:rsid w:val="009D07CC"/>
    <w:rsid w:val="009D0C76"/>
    <w:rsid w:val="009D0D20"/>
    <w:rsid w:val="009D0F6C"/>
    <w:rsid w:val="009D10C4"/>
    <w:rsid w:val="009D1712"/>
    <w:rsid w:val="009D1738"/>
    <w:rsid w:val="009D17AC"/>
    <w:rsid w:val="009D2365"/>
    <w:rsid w:val="009D259D"/>
    <w:rsid w:val="009D27EC"/>
    <w:rsid w:val="009D2B45"/>
    <w:rsid w:val="009D2D0C"/>
    <w:rsid w:val="009D2EE4"/>
    <w:rsid w:val="009D3233"/>
    <w:rsid w:val="009D369F"/>
    <w:rsid w:val="009D37A0"/>
    <w:rsid w:val="009D3905"/>
    <w:rsid w:val="009D3D74"/>
    <w:rsid w:val="009D3EF8"/>
    <w:rsid w:val="009D432C"/>
    <w:rsid w:val="009D452C"/>
    <w:rsid w:val="009D4B15"/>
    <w:rsid w:val="009D4F45"/>
    <w:rsid w:val="009D4FA0"/>
    <w:rsid w:val="009D5186"/>
    <w:rsid w:val="009D52B9"/>
    <w:rsid w:val="009D5311"/>
    <w:rsid w:val="009D53BA"/>
    <w:rsid w:val="009D5450"/>
    <w:rsid w:val="009D59A9"/>
    <w:rsid w:val="009D59B3"/>
    <w:rsid w:val="009D5A1E"/>
    <w:rsid w:val="009D5C34"/>
    <w:rsid w:val="009D5EB0"/>
    <w:rsid w:val="009D6BAB"/>
    <w:rsid w:val="009D7588"/>
    <w:rsid w:val="009D76CD"/>
    <w:rsid w:val="009D774D"/>
    <w:rsid w:val="009D7847"/>
    <w:rsid w:val="009D7947"/>
    <w:rsid w:val="009D7DA3"/>
    <w:rsid w:val="009E0291"/>
    <w:rsid w:val="009E0D80"/>
    <w:rsid w:val="009E1253"/>
    <w:rsid w:val="009E12A7"/>
    <w:rsid w:val="009E1347"/>
    <w:rsid w:val="009E14F3"/>
    <w:rsid w:val="009E17CA"/>
    <w:rsid w:val="009E192E"/>
    <w:rsid w:val="009E1FD3"/>
    <w:rsid w:val="009E2860"/>
    <w:rsid w:val="009E2C4E"/>
    <w:rsid w:val="009E2EAB"/>
    <w:rsid w:val="009E3976"/>
    <w:rsid w:val="009E3BCF"/>
    <w:rsid w:val="009E46A7"/>
    <w:rsid w:val="009E491F"/>
    <w:rsid w:val="009E521C"/>
    <w:rsid w:val="009E53D3"/>
    <w:rsid w:val="009E54BF"/>
    <w:rsid w:val="009E5CF9"/>
    <w:rsid w:val="009E5E61"/>
    <w:rsid w:val="009E627E"/>
    <w:rsid w:val="009E62C6"/>
    <w:rsid w:val="009E678D"/>
    <w:rsid w:val="009E6AAB"/>
    <w:rsid w:val="009E6F0E"/>
    <w:rsid w:val="009E72C4"/>
    <w:rsid w:val="009E741F"/>
    <w:rsid w:val="009E78C3"/>
    <w:rsid w:val="009E7BEC"/>
    <w:rsid w:val="009F0517"/>
    <w:rsid w:val="009F069E"/>
    <w:rsid w:val="009F0731"/>
    <w:rsid w:val="009F0AFC"/>
    <w:rsid w:val="009F0D0B"/>
    <w:rsid w:val="009F1C63"/>
    <w:rsid w:val="009F1DF8"/>
    <w:rsid w:val="009F1E8C"/>
    <w:rsid w:val="009F2640"/>
    <w:rsid w:val="009F2B2E"/>
    <w:rsid w:val="009F2F44"/>
    <w:rsid w:val="009F3404"/>
    <w:rsid w:val="009F362A"/>
    <w:rsid w:val="009F36F1"/>
    <w:rsid w:val="009F38FA"/>
    <w:rsid w:val="009F39CE"/>
    <w:rsid w:val="009F4F96"/>
    <w:rsid w:val="009F527F"/>
    <w:rsid w:val="009F5AE9"/>
    <w:rsid w:val="009F6A66"/>
    <w:rsid w:val="009F6B94"/>
    <w:rsid w:val="009F76BB"/>
    <w:rsid w:val="009F7766"/>
    <w:rsid w:val="009F7957"/>
    <w:rsid w:val="009F7B5A"/>
    <w:rsid w:val="009F7DB0"/>
    <w:rsid w:val="009F7F4B"/>
    <w:rsid w:val="00A00012"/>
    <w:rsid w:val="00A00487"/>
    <w:rsid w:val="00A006CD"/>
    <w:rsid w:val="00A00AC2"/>
    <w:rsid w:val="00A00BF3"/>
    <w:rsid w:val="00A00ED3"/>
    <w:rsid w:val="00A00F63"/>
    <w:rsid w:val="00A01180"/>
    <w:rsid w:val="00A01279"/>
    <w:rsid w:val="00A0144A"/>
    <w:rsid w:val="00A019DB"/>
    <w:rsid w:val="00A01F7A"/>
    <w:rsid w:val="00A02407"/>
    <w:rsid w:val="00A02543"/>
    <w:rsid w:val="00A02A85"/>
    <w:rsid w:val="00A02E22"/>
    <w:rsid w:val="00A032E0"/>
    <w:rsid w:val="00A034D7"/>
    <w:rsid w:val="00A03938"/>
    <w:rsid w:val="00A03A8E"/>
    <w:rsid w:val="00A03DEF"/>
    <w:rsid w:val="00A048DA"/>
    <w:rsid w:val="00A0490C"/>
    <w:rsid w:val="00A04C92"/>
    <w:rsid w:val="00A0505A"/>
    <w:rsid w:val="00A05337"/>
    <w:rsid w:val="00A05764"/>
    <w:rsid w:val="00A0587E"/>
    <w:rsid w:val="00A05F6F"/>
    <w:rsid w:val="00A063F8"/>
    <w:rsid w:val="00A06524"/>
    <w:rsid w:val="00A067A3"/>
    <w:rsid w:val="00A06844"/>
    <w:rsid w:val="00A06B18"/>
    <w:rsid w:val="00A06BEF"/>
    <w:rsid w:val="00A06DCB"/>
    <w:rsid w:val="00A0747E"/>
    <w:rsid w:val="00A07977"/>
    <w:rsid w:val="00A07B04"/>
    <w:rsid w:val="00A101DF"/>
    <w:rsid w:val="00A103A6"/>
    <w:rsid w:val="00A107F1"/>
    <w:rsid w:val="00A1095F"/>
    <w:rsid w:val="00A10B52"/>
    <w:rsid w:val="00A111C8"/>
    <w:rsid w:val="00A118FB"/>
    <w:rsid w:val="00A11F47"/>
    <w:rsid w:val="00A1200E"/>
    <w:rsid w:val="00A12380"/>
    <w:rsid w:val="00A126FE"/>
    <w:rsid w:val="00A1273E"/>
    <w:rsid w:val="00A128BC"/>
    <w:rsid w:val="00A128CB"/>
    <w:rsid w:val="00A12A2B"/>
    <w:rsid w:val="00A12E70"/>
    <w:rsid w:val="00A12EB8"/>
    <w:rsid w:val="00A137C2"/>
    <w:rsid w:val="00A1380C"/>
    <w:rsid w:val="00A13DBF"/>
    <w:rsid w:val="00A14023"/>
    <w:rsid w:val="00A141BC"/>
    <w:rsid w:val="00A148D3"/>
    <w:rsid w:val="00A14BA4"/>
    <w:rsid w:val="00A14C25"/>
    <w:rsid w:val="00A157A2"/>
    <w:rsid w:val="00A15B97"/>
    <w:rsid w:val="00A15D18"/>
    <w:rsid w:val="00A162E1"/>
    <w:rsid w:val="00A165A4"/>
    <w:rsid w:val="00A16C4A"/>
    <w:rsid w:val="00A17138"/>
    <w:rsid w:val="00A17204"/>
    <w:rsid w:val="00A17C8E"/>
    <w:rsid w:val="00A17DEA"/>
    <w:rsid w:val="00A202C7"/>
    <w:rsid w:val="00A202EF"/>
    <w:rsid w:val="00A2039F"/>
    <w:rsid w:val="00A20695"/>
    <w:rsid w:val="00A20BD4"/>
    <w:rsid w:val="00A20C62"/>
    <w:rsid w:val="00A21010"/>
    <w:rsid w:val="00A210BF"/>
    <w:rsid w:val="00A216B5"/>
    <w:rsid w:val="00A217DD"/>
    <w:rsid w:val="00A21AEE"/>
    <w:rsid w:val="00A21B55"/>
    <w:rsid w:val="00A225FD"/>
    <w:rsid w:val="00A2272A"/>
    <w:rsid w:val="00A22AA9"/>
    <w:rsid w:val="00A22F0C"/>
    <w:rsid w:val="00A2329A"/>
    <w:rsid w:val="00A23421"/>
    <w:rsid w:val="00A2346C"/>
    <w:rsid w:val="00A23519"/>
    <w:rsid w:val="00A23662"/>
    <w:rsid w:val="00A23C1F"/>
    <w:rsid w:val="00A23CFB"/>
    <w:rsid w:val="00A23DED"/>
    <w:rsid w:val="00A23FB3"/>
    <w:rsid w:val="00A24059"/>
    <w:rsid w:val="00A24594"/>
    <w:rsid w:val="00A24931"/>
    <w:rsid w:val="00A24CB9"/>
    <w:rsid w:val="00A24F4F"/>
    <w:rsid w:val="00A252D6"/>
    <w:rsid w:val="00A253E8"/>
    <w:rsid w:val="00A2563A"/>
    <w:rsid w:val="00A259D3"/>
    <w:rsid w:val="00A25C29"/>
    <w:rsid w:val="00A26150"/>
    <w:rsid w:val="00A2626D"/>
    <w:rsid w:val="00A267DF"/>
    <w:rsid w:val="00A26809"/>
    <w:rsid w:val="00A273A2"/>
    <w:rsid w:val="00A2756A"/>
    <w:rsid w:val="00A277C7"/>
    <w:rsid w:val="00A300BF"/>
    <w:rsid w:val="00A30158"/>
    <w:rsid w:val="00A30593"/>
    <w:rsid w:val="00A3073A"/>
    <w:rsid w:val="00A30C03"/>
    <w:rsid w:val="00A30CBA"/>
    <w:rsid w:val="00A30D06"/>
    <w:rsid w:val="00A30EDC"/>
    <w:rsid w:val="00A311D1"/>
    <w:rsid w:val="00A3243F"/>
    <w:rsid w:val="00A328C8"/>
    <w:rsid w:val="00A334BF"/>
    <w:rsid w:val="00A3362E"/>
    <w:rsid w:val="00A3377A"/>
    <w:rsid w:val="00A33A55"/>
    <w:rsid w:val="00A341B7"/>
    <w:rsid w:val="00A341C7"/>
    <w:rsid w:val="00A34296"/>
    <w:rsid w:val="00A344BF"/>
    <w:rsid w:val="00A348C5"/>
    <w:rsid w:val="00A349F0"/>
    <w:rsid w:val="00A34A4B"/>
    <w:rsid w:val="00A34F8C"/>
    <w:rsid w:val="00A353B4"/>
    <w:rsid w:val="00A35E65"/>
    <w:rsid w:val="00A35F0C"/>
    <w:rsid w:val="00A3620A"/>
    <w:rsid w:val="00A362E7"/>
    <w:rsid w:val="00A36445"/>
    <w:rsid w:val="00A3649B"/>
    <w:rsid w:val="00A364CE"/>
    <w:rsid w:val="00A36CA3"/>
    <w:rsid w:val="00A36E18"/>
    <w:rsid w:val="00A3739C"/>
    <w:rsid w:val="00A374E1"/>
    <w:rsid w:val="00A37792"/>
    <w:rsid w:val="00A37A35"/>
    <w:rsid w:val="00A37B92"/>
    <w:rsid w:val="00A40096"/>
    <w:rsid w:val="00A4022A"/>
    <w:rsid w:val="00A40512"/>
    <w:rsid w:val="00A4086D"/>
    <w:rsid w:val="00A40A9F"/>
    <w:rsid w:val="00A40E63"/>
    <w:rsid w:val="00A41213"/>
    <w:rsid w:val="00A41810"/>
    <w:rsid w:val="00A41D02"/>
    <w:rsid w:val="00A42462"/>
    <w:rsid w:val="00A42609"/>
    <w:rsid w:val="00A42759"/>
    <w:rsid w:val="00A4278D"/>
    <w:rsid w:val="00A42C10"/>
    <w:rsid w:val="00A43084"/>
    <w:rsid w:val="00A430D1"/>
    <w:rsid w:val="00A431A8"/>
    <w:rsid w:val="00A43503"/>
    <w:rsid w:val="00A43DCE"/>
    <w:rsid w:val="00A44B2A"/>
    <w:rsid w:val="00A452AF"/>
    <w:rsid w:val="00A452E5"/>
    <w:rsid w:val="00A45C23"/>
    <w:rsid w:val="00A45FB5"/>
    <w:rsid w:val="00A460F0"/>
    <w:rsid w:val="00A46BA8"/>
    <w:rsid w:val="00A46DFC"/>
    <w:rsid w:val="00A46F07"/>
    <w:rsid w:val="00A470A6"/>
    <w:rsid w:val="00A47437"/>
    <w:rsid w:val="00A47B2F"/>
    <w:rsid w:val="00A50008"/>
    <w:rsid w:val="00A50469"/>
    <w:rsid w:val="00A5067F"/>
    <w:rsid w:val="00A507C5"/>
    <w:rsid w:val="00A50873"/>
    <w:rsid w:val="00A50D28"/>
    <w:rsid w:val="00A50D9D"/>
    <w:rsid w:val="00A5106C"/>
    <w:rsid w:val="00A512A6"/>
    <w:rsid w:val="00A5177C"/>
    <w:rsid w:val="00A517C9"/>
    <w:rsid w:val="00A51938"/>
    <w:rsid w:val="00A51BC1"/>
    <w:rsid w:val="00A51CE7"/>
    <w:rsid w:val="00A52210"/>
    <w:rsid w:val="00A52867"/>
    <w:rsid w:val="00A5287A"/>
    <w:rsid w:val="00A52AF6"/>
    <w:rsid w:val="00A52F28"/>
    <w:rsid w:val="00A52FD9"/>
    <w:rsid w:val="00A53000"/>
    <w:rsid w:val="00A533E2"/>
    <w:rsid w:val="00A534BC"/>
    <w:rsid w:val="00A5360D"/>
    <w:rsid w:val="00A537B9"/>
    <w:rsid w:val="00A53D48"/>
    <w:rsid w:val="00A53F2A"/>
    <w:rsid w:val="00A54464"/>
    <w:rsid w:val="00A5447E"/>
    <w:rsid w:val="00A545C6"/>
    <w:rsid w:val="00A55021"/>
    <w:rsid w:val="00A55437"/>
    <w:rsid w:val="00A55C80"/>
    <w:rsid w:val="00A55CE4"/>
    <w:rsid w:val="00A566ED"/>
    <w:rsid w:val="00A56872"/>
    <w:rsid w:val="00A56BE7"/>
    <w:rsid w:val="00A56CA8"/>
    <w:rsid w:val="00A56DF2"/>
    <w:rsid w:val="00A57410"/>
    <w:rsid w:val="00A5768D"/>
    <w:rsid w:val="00A578C7"/>
    <w:rsid w:val="00A57977"/>
    <w:rsid w:val="00A579A7"/>
    <w:rsid w:val="00A605B3"/>
    <w:rsid w:val="00A60B69"/>
    <w:rsid w:val="00A610E3"/>
    <w:rsid w:val="00A611AF"/>
    <w:rsid w:val="00A61547"/>
    <w:rsid w:val="00A61A6E"/>
    <w:rsid w:val="00A62313"/>
    <w:rsid w:val="00A624C3"/>
    <w:rsid w:val="00A62809"/>
    <w:rsid w:val="00A630DF"/>
    <w:rsid w:val="00A6333C"/>
    <w:rsid w:val="00A637D0"/>
    <w:rsid w:val="00A63A68"/>
    <w:rsid w:val="00A63AD9"/>
    <w:rsid w:val="00A63D2E"/>
    <w:rsid w:val="00A6485E"/>
    <w:rsid w:val="00A64F52"/>
    <w:rsid w:val="00A64F59"/>
    <w:rsid w:val="00A65632"/>
    <w:rsid w:val="00A65861"/>
    <w:rsid w:val="00A661D3"/>
    <w:rsid w:val="00A665F8"/>
    <w:rsid w:val="00A667EF"/>
    <w:rsid w:val="00A67275"/>
    <w:rsid w:val="00A67440"/>
    <w:rsid w:val="00A675F3"/>
    <w:rsid w:val="00A6767F"/>
    <w:rsid w:val="00A6787B"/>
    <w:rsid w:val="00A67BAA"/>
    <w:rsid w:val="00A7019E"/>
    <w:rsid w:val="00A702E6"/>
    <w:rsid w:val="00A7075A"/>
    <w:rsid w:val="00A70A36"/>
    <w:rsid w:val="00A70A3E"/>
    <w:rsid w:val="00A70BF5"/>
    <w:rsid w:val="00A70C5D"/>
    <w:rsid w:val="00A70C96"/>
    <w:rsid w:val="00A71772"/>
    <w:rsid w:val="00A71C18"/>
    <w:rsid w:val="00A72639"/>
    <w:rsid w:val="00A727E7"/>
    <w:rsid w:val="00A7280F"/>
    <w:rsid w:val="00A7293E"/>
    <w:rsid w:val="00A731A3"/>
    <w:rsid w:val="00A73211"/>
    <w:rsid w:val="00A73393"/>
    <w:rsid w:val="00A7361C"/>
    <w:rsid w:val="00A739CA"/>
    <w:rsid w:val="00A7418C"/>
    <w:rsid w:val="00A74284"/>
    <w:rsid w:val="00A742EC"/>
    <w:rsid w:val="00A74F20"/>
    <w:rsid w:val="00A751BA"/>
    <w:rsid w:val="00A75363"/>
    <w:rsid w:val="00A7557A"/>
    <w:rsid w:val="00A75C0D"/>
    <w:rsid w:val="00A75F30"/>
    <w:rsid w:val="00A75F87"/>
    <w:rsid w:val="00A75FDE"/>
    <w:rsid w:val="00A76A52"/>
    <w:rsid w:val="00A7741E"/>
    <w:rsid w:val="00A77456"/>
    <w:rsid w:val="00A77642"/>
    <w:rsid w:val="00A77898"/>
    <w:rsid w:val="00A77BB2"/>
    <w:rsid w:val="00A77D10"/>
    <w:rsid w:val="00A77DDC"/>
    <w:rsid w:val="00A8079A"/>
    <w:rsid w:val="00A808EE"/>
    <w:rsid w:val="00A80AD3"/>
    <w:rsid w:val="00A80BCA"/>
    <w:rsid w:val="00A80F4B"/>
    <w:rsid w:val="00A80F70"/>
    <w:rsid w:val="00A814BF"/>
    <w:rsid w:val="00A818D1"/>
    <w:rsid w:val="00A81EAE"/>
    <w:rsid w:val="00A822AF"/>
    <w:rsid w:val="00A82A65"/>
    <w:rsid w:val="00A82BD8"/>
    <w:rsid w:val="00A82F34"/>
    <w:rsid w:val="00A83116"/>
    <w:rsid w:val="00A83659"/>
    <w:rsid w:val="00A83A0A"/>
    <w:rsid w:val="00A83A20"/>
    <w:rsid w:val="00A83A6F"/>
    <w:rsid w:val="00A83C97"/>
    <w:rsid w:val="00A848A8"/>
    <w:rsid w:val="00A84D69"/>
    <w:rsid w:val="00A84D6B"/>
    <w:rsid w:val="00A85073"/>
    <w:rsid w:val="00A85135"/>
    <w:rsid w:val="00A85E8F"/>
    <w:rsid w:val="00A863EF"/>
    <w:rsid w:val="00A878ED"/>
    <w:rsid w:val="00A87A96"/>
    <w:rsid w:val="00A90301"/>
    <w:rsid w:val="00A90620"/>
    <w:rsid w:val="00A90976"/>
    <w:rsid w:val="00A90DEF"/>
    <w:rsid w:val="00A91225"/>
    <w:rsid w:val="00A912FE"/>
    <w:rsid w:val="00A9154D"/>
    <w:rsid w:val="00A916C0"/>
    <w:rsid w:val="00A9198C"/>
    <w:rsid w:val="00A91DBE"/>
    <w:rsid w:val="00A927BB"/>
    <w:rsid w:val="00A93DA9"/>
    <w:rsid w:val="00A940FA"/>
    <w:rsid w:val="00A94411"/>
    <w:rsid w:val="00A9442A"/>
    <w:rsid w:val="00A946A1"/>
    <w:rsid w:val="00A947C8"/>
    <w:rsid w:val="00A94C68"/>
    <w:rsid w:val="00A95056"/>
    <w:rsid w:val="00A951CB"/>
    <w:rsid w:val="00A9526B"/>
    <w:rsid w:val="00A95868"/>
    <w:rsid w:val="00A95889"/>
    <w:rsid w:val="00A95AD4"/>
    <w:rsid w:val="00A95B9F"/>
    <w:rsid w:val="00A95D8B"/>
    <w:rsid w:val="00A962E7"/>
    <w:rsid w:val="00A9742D"/>
    <w:rsid w:val="00A97BC8"/>
    <w:rsid w:val="00A97E68"/>
    <w:rsid w:val="00A97ED3"/>
    <w:rsid w:val="00A97EE4"/>
    <w:rsid w:val="00A97FF0"/>
    <w:rsid w:val="00AA0495"/>
    <w:rsid w:val="00AA0611"/>
    <w:rsid w:val="00AA0B69"/>
    <w:rsid w:val="00AA0D41"/>
    <w:rsid w:val="00AA134A"/>
    <w:rsid w:val="00AA19D3"/>
    <w:rsid w:val="00AA1A6A"/>
    <w:rsid w:val="00AA1E49"/>
    <w:rsid w:val="00AA2173"/>
    <w:rsid w:val="00AA2205"/>
    <w:rsid w:val="00AA2215"/>
    <w:rsid w:val="00AA2396"/>
    <w:rsid w:val="00AA24C2"/>
    <w:rsid w:val="00AA262E"/>
    <w:rsid w:val="00AA2A79"/>
    <w:rsid w:val="00AA2C8C"/>
    <w:rsid w:val="00AA2E8B"/>
    <w:rsid w:val="00AA32A1"/>
    <w:rsid w:val="00AA34B5"/>
    <w:rsid w:val="00AA3549"/>
    <w:rsid w:val="00AA3ADB"/>
    <w:rsid w:val="00AA4731"/>
    <w:rsid w:val="00AA5772"/>
    <w:rsid w:val="00AA6514"/>
    <w:rsid w:val="00AA66E1"/>
    <w:rsid w:val="00AA705B"/>
    <w:rsid w:val="00AA71AD"/>
    <w:rsid w:val="00AA7379"/>
    <w:rsid w:val="00AA74D5"/>
    <w:rsid w:val="00AA7A57"/>
    <w:rsid w:val="00AA7CD2"/>
    <w:rsid w:val="00AB0527"/>
    <w:rsid w:val="00AB0A43"/>
    <w:rsid w:val="00AB0AC1"/>
    <w:rsid w:val="00AB0DAB"/>
    <w:rsid w:val="00AB0F87"/>
    <w:rsid w:val="00AB1214"/>
    <w:rsid w:val="00AB125F"/>
    <w:rsid w:val="00AB1955"/>
    <w:rsid w:val="00AB1D0F"/>
    <w:rsid w:val="00AB26FC"/>
    <w:rsid w:val="00AB3061"/>
    <w:rsid w:val="00AB3960"/>
    <w:rsid w:val="00AB3AD7"/>
    <w:rsid w:val="00AB3BFA"/>
    <w:rsid w:val="00AB3E84"/>
    <w:rsid w:val="00AB407B"/>
    <w:rsid w:val="00AB419C"/>
    <w:rsid w:val="00AB4C30"/>
    <w:rsid w:val="00AB50D9"/>
    <w:rsid w:val="00AB51E8"/>
    <w:rsid w:val="00AB5764"/>
    <w:rsid w:val="00AB5CA2"/>
    <w:rsid w:val="00AB6AEC"/>
    <w:rsid w:val="00AB710C"/>
    <w:rsid w:val="00AB7299"/>
    <w:rsid w:val="00AC0256"/>
    <w:rsid w:val="00AC0270"/>
    <w:rsid w:val="00AC0925"/>
    <w:rsid w:val="00AC0A81"/>
    <w:rsid w:val="00AC1894"/>
    <w:rsid w:val="00AC24DA"/>
    <w:rsid w:val="00AC256C"/>
    <w:rsid w:val="00AC3207"/>
    <w:rsid w:val="00AC3817"/>
    <w:rsid w:val="00AC3C9B"/>
    <w:rsid w:val="00AC3D1B"/>
    <w:rsid w:val="00AC3E64"/>
    <w:rsid w:val="00AC3EA3"/>
    <w:rsid w:val="00AC3F76"/>
    <w:rsid w:val="00AC4168"/>
    <w:rsid w:val="00AC475A"/>
    <w:rsid w:val="00AC4FC4"/>
    <w:rsid w:val="00AC5372"/>
    <w:rsid w:val="00AC6709"/>
    <w:rsid w:val="00AC6843"/>
    <w:rsid w:val="00AC6D67"/>
    <w:rsid w:val="00AC72A2"/>
    <w:rsid w:val="00AC74E1"/>
    <w:rsid w:val="00AC773E"/>
    <w:rsid w:val="00AC792D"/>
    <w:rsid w:val="00AC79A8"/>
    <w:rsid w:val="00AC7A8B"/>
    <w:rsid w:val="00AC7E77"/>
    <w:rsid w:val="00AD02D8"/>
    <w:rsid w:val="00AD0354"/>
    <w:rsid w:val="00AD036E"/>
    <w:rsid w:val="00AD0410"/>
    <w:rsid w:val="00AD09E8"/>
    <w:rsid w:val="00AD0B02"/>
    <w:rsid w:val="00AD0DAE"/>
    <w:rsid w:val="00AD1081"/>
    <w:rsid w:val="00AD10A8"/>
    <w:rsid w:val="00AD11CD"/>
    <w:rsid w:val="00AD14C0"/>
    <w:rsid w:val="00AD1C17"/>
    <w:rsid w:val="00AD1D46"/>
    <w:rsid w:val="00AD201A"/>
    <w:rsid w:val="00AD2024"/>
    <w:rsid w:val="00AD2425"/>
    <w:rsid w:val="00AD2BA6"/>
    <w:rsid w:val="00AD2C96"/>
    <w:rsid w:val="00AD3128"/>
    <w:rsid w:val="00AD312D"/>
    <w:rsid w:val="00AD3589"/>
    <w:rsid w:val="00AD3C42"/>
    <w:rsid w:val="00AD3F9F"/>
    <w:rsid w:val="00AD3FE3"/>
    <w:rsid w:val="00AD41BE"/>
    <w:rsid w:val="00AD44AD"/>
    <w:rsid w:val="00AD47A0"/>
    <w:rsid w:val="00AD48E9"/>
    <w:rsid w:val="00AD4BBC"/>
    <w:rsid w:val="00AD51C1"/>
    <w:rsid w:val="00AD540D"/>
    <w:rsid w:val="00AD5636"/>
    <w:rsid w:val="00AD56BE"/>
    <w:rsid w:val="00AD5714"/>
    <w:rsid w:val="00AD5B3A"/>
    <w:rsid w:val="00AD5F3A"/>
    <w:rsid w:val="00AD5FA8"/>
    <w:rsid w:val="00AD6717"/>
    <w:rsid w:val="00AD69EB"/>
    <w:rsid w:val="00AD7065"/>
    <w:rsid w:val="00AD721C"/>
    <w:rsid w:val="00AD731D"/>
    <w:rsid w:val="00AD7983"/>
    <w:rsid w:val="00AD7B49"/>
    <w:rsid w:val="00AD7BA9"/>
    <w:rsid w:val="00AE047A"/>
    <w:rsid w:val="00AE07BC"/>
    <w:rsid w:val="00AE0C92"/>
    <w:rsid w:val="00AE0E91"/>
    <w:rsid w:val="00AE0EBF"/>
    <w:rsid w:val="00AE0EF0"/>
    <w:rsid w:val="00AE1B29"/>
    <w:rsid w:val="00AE1E55"/>
    <w:rsid w:val="00AE2018"/>
    <w:rsid w:val="00AE2161"/>
    <w:rsid w:val="00AE2899"/>
    <w:rsid w:val="00AE2CE9"/>
    <w:rsid w:val="00AE3144"/>
    <w:rsid w:val="00AE3FC3"/>
    <w:rsid w:val="00AE42E2"/>
    <w:rsid w:val="00AE4ACB"/>
    <w:rsid w:val="00AE4D00"/>
    <w:rsid w:val="00AE540B"/>
    <w:rsid w:val="00AE54EA"/>
    <w:rsid w:val="00AE6124"/>
    <w:rsid w:val="00AE6902"/>
    <w:rsid w:val="00AE6A78"/>
    <w:rsid w:val="00AE75EE"/>
    <w:rsid w:val="00AE762B"/>
    <w:rsid w:val="00AE77EB"/>
    <w:rsid w:val="00AE797F"/>
    <w:rsid w:val="00AE7C9B"/>
    <w:rsid w:val="00AE7CD8"/>
    <w:rsid w:val="00AF0088"/>
    <w:rsid w:val="00AF01AB"/>
    <w:rsid w:val="00AF0AF3"/>
    <w:rsid w:val="00AF0E02"/>
    <w:rsid w:val="00AF15F2"/>
    <w:rsid w:val="00AF1815"/>
    <w:rsid w:val="00AF1ABA"/>
    <w:rsid w:val="00AF2380"/>
    <w:rsid w:val="00AF29EB"/>
    <w:rsid w:val="00AF2C62"/>
    <w:rsid w:val="00AF2E7A"/>
    <w:rsid w:val="00AF37A3"/>
    <w:rsid w:val="00AF3B95"/>
    <w:rsid w:val="00AF3F54"/>
    <w:rsid w:val="00AF41B5"/>
    <w:rsid w:val="00AF442A"/>
    <w:rsid w:val="00AF4613"/>
    <w:rsid w:val="00AF49BE"/>
    <w:rsid w:val="00AF4CBF"/>
    <w:rsid w:val="00AF4DC7"/>
    <w:rsid w:val="00AF5296"/>
    <w:rsid w:val="00AF5948"/>
    <w:rsid w:val="00AF5A33"/>
    <w:rsid w:val="00AF6132"/>
    <w:rsid w:val="00AF61D0"/>
    <w:rsid w:val="00AF65E3"/>
    <w:rsid w:val="00AF66BB"/>
    <w:rsid w:val="00AF696C"/>
    <w:rsid w:val="00AF6A93"/>
    <w:rsid w:val="00AF6F5E"/>
    <w:rsid w:val="00AF7090"/>
    <w:rsid w:val="00AF70DD"/>
    <w:rsid w:val="00AF716D"/>
    <w:rsid w:val="00AF786F"/>
    <w:rsid w:val="00B0058E"/>
    <w:rsid w:val="00B0061F"/>
    <w:rsid w:val="00B007D6"/>
    <w:rsid w:val="00B008EF"/>
    <w:rsid w:val="00B00933"/>
    <w:rsid w:val="00B00E45"/>
    <w:rsid w:val="00B01459"/>
    <w:rsid w:val="00B01587"/>
    <w:rsid w:val="00B016BD"/>
    <w:rsid w:val="00B01EE1"/>
    <w:rsid w:val="00B01F8E"/>
    <w:rsid w:val="00B0329E"/>
    <w:rsid w:val="00B0363B"/>
    <w:rsid w:val="00B036A8"/>
    <w:rsid w:val="00B037B9"/>
    <w:rsid w:val="00B0382C"/>
    <w:rsid w:val="00B043E1"/>
    <w:rsid w:val="00B04A93"/>
    <w:rsid w:val="00B04D7D"/>
    <w:rsid w:val="00B05001"/>
    <w:rsid w:val="00B055F1"/>
    <w:rsid w:val="00B0595F"/>
    <w:rsid w:val="00B059C0"/>
    <w:rsid w:val="00B05F3E"/>
    <w:rsid w:val="00B0673B"/>
    <w:rsid w:val="00B06830"/>
    <w:rsid w:val="00B070C2"/>
    <w:rsid w:val="00B0716B"/>
    <w:rsid w:val="00B07664"/>
    <w:rsid w:val="00B07736"/>
    <w:rsid w:val="00B10119"/>
    <w:rsid w:val="00B10EB7"/>
    <w:rsid w:val="00B11182"/>
    <w:rsid w:val="00B1198E"/>
    <w:rsid w:val="00B1285A"/>
    <w:rsid w:val="00B12EA3"/>
    <w:rsid w:val="00B1308D"/>
    <w:rsid w:val="00B130E7"/>
    <w:rsid w:val="00B1312A"/>
    <w:rsid w:val="00B131D0"/>
    <w:rsid w:val="00B1362D"/>
    <w:rsid w:val="00B13843"/>
    <w:rsid w:val="00B13905"/>
    <w:rsid w:val="00B1399C"/>
    <w:rsid w:val="00B13F3F"/>
    <w:rsid w:val="00B14404"/>
    <w:rsid w:val="00B14D80"/>
    <w:rsid w:val="00B15003"/>
    <w:rsid w:val="00B15055"/>
    <w:rsid w:val="00B15111"/>
    <w:rsid w:val="00B152AC"/>
    <w:rsid w:val="00B15591"/>
    <w:rsid w:val="00B15C07"/>
    <w:rsid w:val="00B16690"/>
    <w:rsid w:val="00B167C3"/>
    <w:rsid w:val="00B16A3E"/>
    <w:rsid w:val="00B16B6C"/>
    <w:rsid w:val="00B16D1F"/>
    <w:rsid w:val="00B16D48"/>
    <w:rsid w:val="00B1757F"/>
    <w:rsid w:val="00B17FC6"/>
    <w:rsid w:val="00B21185"/>
    <w:rsid w:val="00B212E2"/>
    <w:rsid w:val="00B21EA5"/>
    <w:rsid w:val="00B2235E"/>
    <w:rsid w:val="00B223B7"/>
    <w:rsid w:val="00B224B4"/>
    <w:rsid w:val="00B22997"/>
    <w:rsid w:val="00B22DBE"/>
    <w:rsid w:val="00B23130"/>
    <w:rsid w:val="00B2378C"/>
    <w:rsid w:val="00B23A81"/>
    <w:rsid w:val="00B240F1"/>
    <w:rsid w:val="00B24450"/>
    <w:rsid w:val="00B24742"/>
    <w:rsid w:val="00B2510B"/>
    <w:rsid w:val="00B25159"/>
    <w:rsid w:val="00B25E69"/>
    <w:rsid w:val="00B2738E"/>
    <w:rsid w:val="00B274AC"/>
    <w:rsid w:val="00B303CE"/>
    <w:rsid w:val="00B304B9"/>
    <w:rsid w:val="00B304D2"/>
    <w:rsid w:val="00B30517"/>
    <w:rsid w:val="00B30A1A"/>
    <w:rsid w:val="00B30BB9"/>
    <w:rsid w:val="00B30C83"/>
    <w:rsid w:val="00B30FBF"/>
    <w:rsid w:val="00B31134"/>
    <w:rsid w:val="00B312C8"/>
    <w:rsid w:val="00B31630"/>
    <w:rsid w:val="00B31914"/>
    <w:rsid w:val="00B31A02"/>
    <w:rsid w:val="00B31C29"/>
    <w:rsid w:val="00B31F25"/>
    <w:rsid w:val="00B31F2A"/>
    <w:rsid w:val="00B32110"/>
    <w:rsid w:val="00B322EF"/>
    <w:rsid w:val="00B3242C"/>
    <w:rsid w:val="00B32497"/>
    <w:rsid w:val="00B32AD8"/>
    <w:rsid w:val="00B32DBF"/>
    <w:rsid w:val="00B334B4"/>
    <w:rsid w:val="00B340EC"/>
    <w:rsid w:val="00B34561"/>
    <w:rsid w:val="00B34FEF"/>
    <w:rsid w:val="00B357CA"/>
    <w:rsid w:val="00B358BF"/>
    <w:rsid w:val="00B35D8B"/>
    <w:rsid w:val="00B36C18"/>
    <w:rsid w:val="00B3715B"/>
    <w:rsid w:val="00B3724D"/>
    <w:rsid w:val="00B373E3"/>
    <w:rsid w:val="00B37402"/>
    <w:rsid w:val="00B375A7"/>
    <w:rsid w:val="00B37953"/>
    <w:rsid w:val="00B37AEA"/>
    <w:rsid w:val="00B37D34"/>
    <w:rsid w:val="00B40282"/>
    <w:rsid w:val="00B412BF"/>
    <w:rsid w:val="00B41713"/>
    <w:rsid w:val="00B41B40"/>
    <w:rsid w:val="00B41EDD"/>
    <w:rsid w:val="00B41F5E"/>
    <w:rsid w:val="00B4205F"/>
    <w:rsid w:val="00B422C5"/>
    <w:rsid w:val="00B428A6"/>
    <w:rsid w:val="00B42933"/>
    <w:rsid w:val="00B4301B"/>
    <w:rsid w:val="00B4334E"/>
    <w:rsid w:val="00B43448"/>
    <w:rsid w:val="00B43B51"/>
    <w:rsid w:val="00B43C8F"/>
    <w:rsid w:val="00B442D4"/>
    <w:rsid w:val="00B44476"/>
    <w:rsid w:val="00B44BD0"/>
    <w:rsid w:val="00B44D6C"/>
    <w:rsid w:val="00B44F00"/>
    <w:rsid w:val="00B4529A"/>
    <w:rsid w:val="00B456B3"/>
    <w:rsid w:val="00B458AC"/>
    <w:rsid w:val="00B459A0"/>
    <w:rsid w:val="00B45B38"/>
    <w:rsid w:val="00B45F18"/>
    <w:rsid w:val="00B4600B"/>
    <w:rsid w:val="00B4651C"/>
    <w:rsid w:val="00B4658D"/>
    <w:rsid w:val="00B46A4D"/>
    <w:rsid w:val="00B46FEF"/>
    <w:rsid w:val="00B476C1"/>
    <w:rsid w:val="00B477A5"/>
    <w:rsid w:val="00B4793F"/>
    <w:rsid w:val="00B47EE3"/>
    <w:rsid w:val="00B47F2B"/>
    <w:rsid w:val="00B502E7"/>
    <w:rsid w:val="00B50C1F"/>
    <w:rsid w:val="00B50F25"/>
    <w:rsid w:val="00B50F86"/>
    <w:rsid w:val="00B50FE5"/>
    <w:rsid w:val="00B511F4"/>
    <w:rsid w:val="00B51502"/>
    <w:rsid w:val="00B52334"/>
    <w:rsid w:val="00B524D9"/>
    <w:rsid w:val="00B52C7D"/>
    <w:rsid w:val="00B53258"/>
    <w:rsid w:val="00B53934"/>
    <w:rsid w:val="00B53DE6"/>
    <w:rsid w:val="00B53E1B"/>
    <w:rsid w:val="00B54209"/>
    <w:rsid w:val="00B542D3"/>
    <w:rsid w:val="00B54E03"/>
    <w:rsid w:val="00B54E6A"/>
    <w:rsid w:val="00B55672"/>
    <w:rsid w:val="00B55673"/>
    <w:rsid w:val="00B55B41"/>
    <w:rsid w:val="00B56001"/>
    <w:rsid w:val="00B5625D"/>
    <w:rsid w:val="00B562A7"/>
    <w:rsid w:val="00B5662C"/>
    <w:rsid w:val="00B56714"/>
    <w:rsid w:val="00B567C8"/>
    <w:rsid w:val="00B56D1A"/>
    <w:rsid w:val="00B57491"/>
    <w:rsid w:val="00B579C7"/>
    <w:rsid w:val="00B57DA2"/>
    <w:rsid w:val="00B60649"/>
    <w:rsid w:val="00B60A08"/>
    <w:rsid w:val="00B61576"/>
    <w:rsid w:val="00B61655"/>
    <w:rsid w:val="00B61B2C"/>
    <w:rsid w:val="00B61C65"/>
    <w:rsid w:val="00B629C8"/>
    <w:rsid w:val="00B63054"/>
    <w:rsid w:val="00B63EA4"/>
    <w:rsid w:val="00B640FD"/>
    <w:rsid w:val="00B641D4"/>
    <w:rsid w:val="00B642D2"/>
    <w:rsid w:val="00B64A5C"/>
    <w:rsid w:val="00B657B8"/>
    <w:rsid w:val="00B65A2B"/>
    <w:rsid w:val="00B65B35"/>
    <w:rsid w:val="00B6617D"/>
    <w:rsid w:val="00B67657"/>
    <w:rsid w:val="00B6788E"/>
    <w:rsid w:val="00B67B8D"/>
    <w:rsid w:val="00B67F89"/>
    <w:rsid w:val="00B70071"/>
    <w:rsid w:val="00B707BD"/>
    <w:rsid w:val="00B70A4C"/>
    <w:rsid w:val="00B70B7A"/>
    <w:rsid w:val="00B71454"/>
    <w:rsid w:val="00B7147C"/>
    <w:rsid w:val="00B71605"/>
    <w:rsid w:val="00B7160F"/>
    <w:rsid w:val="00B7177F"/>
    <w:rsid w:val="00B71805"/>
    <w:rsid w:val="00B71893"/>
    <w:rsid w:val="00B72458"/>
    <w:rsid w:val="00B724F1"/>
    <w:rsid w:val="00B728DA"/>
    <w:rsid w:val="00B7314A"/>
    <w:rsid w:val="00B73654"/>
    <w:rsid w:val="00B73B08"/>
    <w:rsid w:val="00B73C87"/>
    <w:rsid w:val="00B74098"/>
    <w:rsid w:val="00B741BD"/>
    <w:rsid w:val="00B7434F"/>
    <w:rsid w:val="00B745B5"/>
    <w:rsid w:val="00B74EE4"/>
    <w:rsid w:val="00B7538E"/>
    <w:rsid w:val="00B753F2"/>
    <w:rsid w:val="00B75635"/>
    <w:rsid w:val="00B75DA4"/>
    <w:rsid w:val="00B76124"/>
    <w:rsid w:val="00B762F8"/>
    <w:rsid w:val="00B76AC1"/>
    <w:rsid w:val="00B77922"/>
    <w:rsid w:val="00B779A2"/>
    <w:rsid w:val="00B77DFA"/>
    <w:rsid w:val="00B77F5E"/>
    <w:rsid w:val="00B8005D"/>
    <w:rsid w:val="00B8090D"/>
    <w:rsid w:val="00B809B2"/>
    <w:rsid w:val="00B81226"/>
    <w:rsid w:val="00B81736"/>
    <w:rsid w:val="00B818A6"/>
    <w:rsid w:val="00B826C5"/>
    <w:rsid w:val="00B82C40"/>
    <w:rsid w:val="00B82CB5"/>
    <w:rsid w:val="00B83113"/>
    <w:rsid w:val="00B83AB7"/>
    <w:rsid w:val="00B845E4"/>
    <w:rsid w:val="00B845E5"/>
    <w:rsid w:val="00B84616"/>
    <w:rsid w:val="00B846B9"/>
    <w:rsid w:val="00B847B9"/>
    <w:rsid w:val="00B84920"/>
    <w:rsid w:val="00B84AB8"/>
    <w:rsid w:val="00B84C38"/>
    <w:rsid w:val="00B85482"/>
    <w:rsid w:val="00B8556A"/>
    <w:rsid w:val="00B8570F"/>
    <w:rsid w:val="00B858E6"/>
    <w:rsid w:val="00B858FF"/>
    <w:rsid w:val="00B85EDC"/>
    <w:rsid w:val="00B8633F"/>
    <w:rsid w:val="00B8636A"/>
    <w:rsid w:val="00B863B7"/>
    <w:rsid w:val="00B8642C"/>
    <w:rsid w:val="00B872AF"/>
    <w:rsid w:val="00B8757D"/>
    <w:rsid w:val="00B8797F"/>
    <w:rsid w:val="00B906FB"/>
    <w:rsid w:val="00B91A95"/>
    <w:rsid w:val="00B91C4B"/>
    <w:rsid w:val="00B91D40"/>
    <w:rsid w:val="00B922D9"/>
    <w:rsid w:val="00B9236B"/>
    <w:rsid w:val="00B92701"/>
    <w:rsid w:val="00B92D6B"/>
    <w:rsid w:val="00B92FAA"/>
    <w:rsid w:val="00B93493"/>
    <w:rsid w:val="00B93DA9"/>
    <w:rsid w:val="00B93FD5"/>
    <w:rsid w:val="00B94338"/>
    <w:rsid w:val="00B9439F"/>
    <w:rsid w:val="00B94513"/>
    <w:rsid w:val="00B94549"/>
    <w:rsid w:val="00B94577"/>
    <w:rsid w:val="00B9462B"/>
    <w:rsid w:val="00B94989"/>
    <w:rsid w:val="00B95604"/>
    <w:rsid w:val="00B9561D"/>
    <w:rsid w:val="00B96132"/>
    <w:rsid w:val="00B96D40"/>
    <w:rsid w:val="00B971B2"/>
    <w:rsid w:val="00B97494"/>
    <w:rsid w:val="00B97628"/>
    <w:rsid w:val="00B9796D"/>
    <w:rsid w:val="00BA0B8E"/>
    <w:rsid w:val="00BA0CCC"/>
    <w:rsid w:val="00BA0F6E"/>
    <w:rsid w:val="00BA1144"/>
    <w:rsid w:val="00BA15E9"/>
    <w:rsid w:val="00BA16F2"/>
    <w:rsid w:val="00BA1817"/>
    <w:rsid w:val="00BA1A7B"/>
    <w:rsid w:val="00BA1B91"/>
    <w:rsid w:val="00BA23FC"/>
    <w:rsid w:val="00BA260C"/>
    <w:rsid w:val="00BA26F2"/>
    <w:rsid w:val="00BA2B3D"/>
    <w:rsid w:val="00BA313F"/>
    <w:rsid w:val="00BA3207"/>
    <w:rsid w:val="00BA35A0"/>
    <w:rsid w:val="00BA3637"/>
    <w:rsid w:val="00BA3BBA"/>
    <w:rsid w:val="00BA3E64"/>
    <w:rsid w:val="00BA41E1"/>
    <w:rsid w:val="00BA45B5"/>
    <w:rsid w:val="00BA4889"/>
    <w:rsid w:val="00BA497C"/>
    <w:rsid w:val="00BA4A3E"/>
    <w:rsid w:val="00BA4C70"/>
    <w:rsid w:val="00BA4FB7"/>
    <w:rsid w:val="00BA507A"/>
    <w:rsid w:val="00BA5B81"/>
    <w:rsid w:val="00BA605D"/>
    <w:rsid w:val="00BA6242"/>
    <w:rsid w:val="00BA6464"/>
    <w:rsid w:val="00BA69C9"/>
    <w:rsid w:val="00BA6B7E"/>
    <w:rsid w:val="00BA6E55"/>
    <w:rsid w:val="00BA6EE8"/>
    <w:rsid w:val="00BA71C7"/>
    <w:rsid w:val="00BA72AB"/>
    <w:rsid w:val="00BA7386"/>
    <w:rsid w:val="00BA7919"/>
    <w:rsid w:val="00BA7F86"/>
    <w:rsid w:val="00BB0928"/>
    <w:rsid w:val="00BB0AB1"/>
    <w:rsid w:val="00BB0D59"/>
    <w:rsid w:val="00BB0DA9"/>
    <w:rsid w:val="00BB140F"/>
    <w:rsid w:val="00BB21B5"/>
    <w:rsid w:val="00BB237E"/>
    <w:rsid w:val="00BB2600"/>
    <w:rsid w:val="00BB2923"/>
    <w:rsid w:val="00BB306F"/>
    <w:rsid w:val="00BB3086"/>
    <w:rsid w:val="00BB38CC"/>
    <w:rsid w:val="00BB3960"/>
    <w:rsid w:val="00BB3E68"/>
    <w:rsid w:val="00BB41CE"/>
    <w:rsid w:val="00BB45A9"/>
    <w:rsid w:val="00BB46BE"/>
    <w:rsid w:val="00BB48AA"/>
    <w:rsid w:val="00BB5442"/>
    <w:rsid w:val="00BB574C"/>
    <w:rsid w:val="00BB5B5E"/>
    <w:rsid w:val="00BB616A"/>
    <w:rsid w:val="00BB636E"/>
    <w:rsid w:val="00BB6529"/>
    <w:rsid w:val="00BB6949"/>
    <w:rsid w:val="00BB6959"/>
    <w:rsid w:val="00BC0478"/>
    <w:rsid w:val="00BC096A"/>
    <w:rsid w:val="00BC10E1"/>
    <w:rsid w:val="00BC12FB"/>
    <w:rsid w:val="00BC18A0"/>
    <w:rsid w:val="00BC1B56"/>
    <w:rsid w:val="00BC1CBF"/>
    <w:rsid w:val="00BC2D64"/>
    <w:rsid w:val="00BC2E82"/>
    <w:rsid w:val="00BC3B0F"/>
    <w:rsid w:val="00BC3BF7"/>
    <w:rsid w:val="00BC478D"/>
    <w:rsid w:val="00BC4CAE"/>
    <w:rsid w:val="00BC4D79"/>
    <w:rsid w:val="00BC50B2"/>
    <w:rsid w:val="00BC52A4"/>
    <w:rsid w:val="00BC52C0"/>
    <w:rsid w:val="00BC555A"/>
    <w:rsid w:val="00BC570F"/>
    <w:rsid w:val="00BC586D"/>
    <w:rsid w:val="00BC5A12"/>
    <w:rsid w:val="00BC5A29"/>
    <w:rsid w:val="00BC671A"/>
    <w:rsid w:val="00BC6936"/>
    <w:rsid w:val="00BC6ACC"/>
    <w:rsid w:val="00BC70CF"/>
    <w:rsid w:val="00BC732C"/>
    <w:rsid w:val="00BC78C6"/>
    <w:rsid w:val="00BC790A"/>
    <w:rsid w:val="00BC7EF0"/>
    <w:rsid w:val="00BD025E"/>
    <w:rsid w:val="00BD03EC"/>
    <w:rsid w:val="00BD0471"/>
    <w:rsid w:val="00BD074E"/>
    <w:rsid w:val="00BD07B2"/>
    <w:rsid w:val="00BD0890"/>
    <w:rsid w:val="00BD0CB5"/>
    <w:rsid w:val="00BD13EC"/>
    <w:rsid w:val="00BD147D"/>
    <w:rsid w:val="00BD1695"/>
    <w:rsid w:val="00BD1DB4"/>
    <w:rsid w:val="00BD232D"/>
    <w:rsid w:val="00BD2361"/>
    <w:rsid w:val="00BD25C8"/>
    <w:rsid w:val="00BD3575"/>
    <w:rsid w:val="00BD39D9"/>
    <w:rsid w:val="00BD3D7E"/>
    <w:rsid w:val="00BD41DF"/>
    <w:rsid w:val="00BD4417"/>
    <w:rsid w:val="00BD46A2"/>
    <w:rsid w:val="00BD477D"/>
    <w:rsid w:val="00BD4B64"/>
    <w:rsid w:val="00BD5000"/>
    <w:rsid w:val="00BD5AE8"/>
    <w:rsid w:val="00BD68A1"/>
    <w:rsid w:val="00BD6F93"/>
    <w:rsid w:val="00BD713B"/>
    <w:rsid w:val="00BD7174"/>
    <w:rsid w:val="00BD7D03"/>
    <w:rsid w:val="00BE05E0"/>
    <w:rsid w:val="00BE0616"/>
    <w:rsid w:val="00BE0CAA"/>
    <w:rsid w:val="00BE0E30"/>
    <w:rsid w:val="00BE107B"/>
    <w:rsid w:val="00BE209A"/>
    <w:rsid w:val="00BE212E"/>
    <w:rsid w:val="00BE2146"/>
    <w:rsid w:val="00BE2186"/>
    <w:rsid w:val="00BE2E49"/>
    <w:rsid w:val="00BE3043"/>
    <w:rsid w:val="00BE315A"/>
    <w:rsid w:val="00BE409D"/>
    <w:rsid w:val="00BE4312"/>
    <w:rsid w:val="00BE4611"/>
    <w:rsid w:val="00BE4DF9"/>
    <w:rsid w:val="00BE50F7"/>
    <w:rsid w:val="00BE5356"/>
    <w:rsid w:val="00BE54AA"/>
    <w:rsid w:val="00BE554C"/>
    <w:rsid w:val="00BE55DD"/>
    <w:rsid w:val="00BE5684"/>
    <w:rsid w:val="00BE592B"/>
    <w:rsid w:val="00BE6C18"/>
    <w:rsid w:val="00BE7052"/>
    <w:rsid w:val="00BE76A7"/>
    <w:rsid w:val="00BF0026"/>
    <w:rsid w:val="00BF02D2"/>
    <w:rsid w:val="00BF0695"/>
    <w:rsid w:val="00BF0ACB"/>
    <w:rsid w:val="00BF0BAD"/>
    <w:rsid w:val="00BF0D05"/>
    <w:rsid w:val="00BF1411"/>
    <w:rsid w:val="00BF1640"/>
    <w:rsid w:val="00BF1B22"/>
    <w:rsid w:val="00BF20D1"/>
    <w:rsid w:val="00BF239E"/>
    <w:rsid w:val="00BF23C9"/>
    <w:rsid w:val="00BF2B78"/>
    <w:rsid w:val="00BF3053"/>
    <w:rsid w:val="00BF3405"/>
    <w:rsid w:val="00BF3D9B"/>
    <w:rsid w:val="00BF3EE8"/>
    <w:rsid w:val="00BF3F56"/>
    <w:rsid w:val="00BF404B"/>
    <w:rsid w:val="00BF4443"/>
    <w:rsid w:val="00BF449F"/>
    <w:rsid w:val="00BF4531"/>
    <w:rsid w:val="00BF4D72"/>
    <w:rsid w:val="00BF5391"/>
    <w:rsid w:val="00BF5596"/>
    <w:rsid w:val="00BF57C6"/>
    <w:rsid w:val="00BF6201"/>
    <w:rsid w:val="00BF63C8"/>
    <w:rsid w:val="00BF726C"/>
    <w:rsid w:val="00BF72BE"/>
    <w:rsid w:val="00BF79C0"/>
    <w:rsid w:val="00BF7C0A"/>
    <w:rsid w:val="00BF7E42"/>
    <w:rsid w:val="00BF7EDC"/>
    <w:rsid w:val="00C0039F"/>
    <w:rsid w:val="00C008A1"/>
    <w:rsid w:val="00C00908"/>
    <w:rsid w:val="00C01031"/>
    <w:rsid w:val="00C012A3"/>
    <w:rsid w:val="00C016EE"/>
    <w:rsid w:val="00C01D74"/>
    <w:rsid w:val="00C01DF8"/>
    <w:rsid w:val="00C01E45"/>
    <w:rsid w:val="00C02273"/>
    <w:rsid w:val="00C02381"/>
    <w:rsid w:val="00C02C93"/>
    <w:rsid w:val="00C02F57"/>
    <w:rsid w:val="00C02FC2"/>
    <w:rsid w:val="00C02FF6"/>
    <w:rsid w:val="00C046B8"/>
    <w:rsid w:val="00C04819"/>
    <w:rsid w:val="00C0491D"/>
    <w:rsid w:val="00C04F5C"/>
    <w:rsid w:val="00C0505A"/>
    <w:rsid w:val="00C056EA"/>
    <w:rsid w:val="00C05A7F"/>
    <w:rsid w:val="00C05B87"/>
    <w:rsid w:val="00C05BF0"/>
    <w:rsid w:val="00C05C10"/>
    <w:rsid w:val="00C05E00"/>
    <w:rsid w:val="00C05E25"/>
    <w:rsid w:val="00C05EC0"/>
    <w:rsid w:val="00C06985"/>
    <w:rsid w:val="00C069E5"/>
    <w:rsid w:val="00C06A52"/>
    <w:rsid w:val="00C0737C"/>
    <w:rsid w:val="00C108EE"/>
    <w:rsid w:val="00C10D70"/>
    <w:rsid w:val="00C111CD"/>
    <w:rsid w:val="00C114F0"/>
    <w:rsid w:val="00C117A2"/>
    <w:rsid w:val="00C12136"/>
    <w:rsid w:val="00C128C2"/>
    <w:rsid w:val="00C12D0A"/>
    <w:rsid w:val="00C1352A"/>
    <w:rsid w:val="00C135C9"/>
    <w:rsid w:val="00C14016"/>
    <w:rsid w:val="00C142CF"/>
    <w:rsid w:val="00C14699"/>
    <w:rsid w:val="00C14C3C"/>
    <w:rsid w:val="00C14D08"/>
    <w:rsid w:val="00C14F58"/>
    <w:rsid w:val="00C155D5"/>
    <w:rsid w:val="00C157F0"/>
    <w:rsid w:val="00C15C3B"/>
    <w:rsid w:val="00C15F04"/>
    <w:rsid w:val="00C160B5"/>
    <w:rsid w:val="00C161C4"/>
    <w:rsid w:val="00C165BF"/>
    <w:rsid w:val="00C1694D"/>
    <w:rsid w:val="00C1698B"/>
    <w:rsid w:val="00C16F19"/>
    <w:rsid w:val="00C17546"/>
    <w:rsid w:val="00C17724"/>
    <w:rsid w:val="00C17B85"/>
    <w:rsid w:val="00C20061"/>
    <w:rsid w:val="00C20889"/>
    <w:rsid w:val="00C20A04"/>
    <w:rsid w:val="00C2123A"/>
    <w:rsid w:val="00C21912"/>
    <w:rsid w:val="00C21C82"/>
    <w:rsid w:val="00C21DA3"/>
    <w:rsid w:val="00C22064"/>
    <w:rsid w:val="00C224EB"/>
    <w:rsid w:val="00C2256E"/>
    <w:rsid w:val="00C2281E"/>
    <w:rsid w:val="00C22AD2"/>
    <w:rsid w:val="00C22B0F"/>
    <w:rsid w:val="00C2322A"/>
    <w:rsid w:val="00C23342"/>
    <w:rsid w:val="00C23355"/>
    <w:rsid w:val="00C23517"/>
    <w:rsid w:val="00C23704"/>
    <w:rsid w:val="00C2382E"/>
    <w:rsid w:val="00C2389A"/>
    <w:rsid w:val="00C23940"/>
    <w:rsid w:val="00C23F99"/>
    <w:rsid w:val="00C24624"/>
    <w:rsid w:val="00C249B3"/>
    <w:rsid w:val="00C24A82"/>
    <w:rsid w:val="00C24CF9"/>
    <w:rsid w:val="00C2569C"/>
    <w:rsid w:val="00C25A67"/>
    <w:rsid w:val="00C25C54"/>
    <w:rsid w:val="00C25F15"/>
    <w:rsid w:val="00C26170"/>
    <w:rsid w:val="00C264D0"/>
    <w:rsid w:val="00C2675B"/>
    <w:rsid w:val="00C26C09"/>
    <w:rsid w:val="00C2728D"/>
    <w:rsid w:val="00C273E7"/>
    <w:rsid w:val="00C27462"/>
    <w:rsid w:val="00C27972"/>
    <w:rsid w:val="00C279B7"/>
    <w:rsid w:val="00C27A30"/>
    <w:rsid w:val="00C27B45"/>
    <w:rsid w:val="00C27BB8"/>
    <w:rsid w:val="00C27D57"/>
    <w:rsid w:val="00C3069E"/>
    <w:rsid w:val="00C30983"/>
    <w:rsid w:val="00C30E53"/>
    <w:rsid w:val="00C30EB1"/>
    <w:rsid w:val="00C3188D"/>
    <w:rsid w:val="00C319A6"/>
    <w:rsid w:val="00C31D6D"/>
    <w:rsid w:val="00C32067"/>
    <w:rsid w:val="00C323B7"/>
    <w:rsid w:val="00C325D0"/>
    <w:rsid w:val="00C3268E"/>
    <w:rsid w:val="00C32AA6"/>
    <w:rsid w:val="00C32AC9"/>
    <w:rsid w:val="00C338C3"/>
    <w:rsid w:val="00C3401B"/>
    <w:rsid w:val="00C34518"/>
    <w:rsid w:val="00C353C9"/>
    <w:rsid w:val="00C35591"/>
    <w:rsid w:val="00C3561E"/>
    <w:rsid w:val="00C358AE"/>
    <w:rsid w:val="00C36067"/>
    <w:rsid w:val="00C3620E"/>
    <w:rsid w:val="00C36291"/>
    <w:rsid w:val="00C36D4B"/>
    <w:rsid w:val="00C37210"/>
    <w:rsid w:val="00C37485"/>
    <w:rsid w:val="00C37C80"/>
    <w:rsid w:val="00C37E86"/>
    <w:rsid w:val="00C37FC8"/>
    <w:rsid w:val="00C4001F"/>
    <w:rsid w:val="00C403E0"/>
    <w:rsid w:val="00C406B6"/>
    <w:rsid w:val="00C406FA"/>
    <w:rsid w:val="00C41023"/>
    <w:rsid w:val="00C4130F"/>
    <w:rsid w:val="00C4131D"/>
    <w:rsid w:val="00C413CA"/>
    <w:rsid w:val="00C415B5"/>
    <w:rsid w:val="00C41834"/>
    <w:rsid w:val="00C4196E"/>
    <w:rsid w:val="00C41AA6"/>
    <w:rsid w:val="00C42562"/>
    <w:rsid w:val="00C425A0"/>
    <w:rsid w:val="00C426AE"/>
    <w:rsid w:val="00C42855"/>
    <w:rsid w:val="00C4315D"/>
    <w:rsid w:val="00C434C0"/>
    <w:rsid w:val="00C43536"/>
    <w:rsid w:val="00C438A6"/>
    <w:rsid w:val="00C45371"/>
    <w:rsid w:val="00C45650"/>
    <w:rsid w:val="00C45FEA"/>
    <w:rsid w:val="00C461C6"/>
    <w:rsid w:val="00C462E4"/>
    <w:rsid w:val="00C4634C"/>
    <w:rsid w:val="00C466B4"/>
    <w:rsid w:val="00C46A52"/>
    <w:rsid w:val="00C46D7A"/>
    <w:rsid w:val="00C4720D"/>
    <w:rsid w:val="00C47617"/>
    <w:rsid w:val="00C47737"/>
    <w:rsid w:val="00C47A8C"/>
    <w:rsid w:val="00C47C1D"/>
    <w:rsid w:val="00C5012A"/>
    <w:rsid w:val="00C50251"/>
    <w:rsid w:val="00C50331"/>
    <w:rsid w:val="00C503AB"/>
    <w:rsid w:val="00C50E57"/>
    <w:rsid w:val="00C50F36"/>
    <w:rsid w:val="00C5139C"/>
    <w:rsid w:val="00C51651"/>
    <w:rsid w:val="00C516E6"/>
    <w:rsid w:val="00C5176D"/>
    <w:rsid w:val="00C517BD"/>
    <w:rsid w:val="00C51C19"/>
    <w:rsid w:val="00C51CEB"/>
    <w:rsid w:val="00C529C1"/>
    <w:rsid w:val="00C52A7B"/>
    <w:rsid w:val="00C52D41"/>
    <w:rsid w:val="00C53532"/>
    <w:rsid w:val="00C538B0"/>
    <w:rsid w:val="00C540B6"/>
    <w:rsid w:val="00C54341"/>
    <w:rsid w:val="00C54432"/>
    <w:rsid w:val="00C54446"/>
    <w:rsid w:val="00C545FB"/>
    <w:rsid w:val="00C54865"/>
    <w:rsid w:val="00C54950"/>
    <w:rsid w:val="00C54C8A"/>
    <w:rsid w:val="00C54E4A"/>
    <w:rsid w:val="00C551D0"/>
    <w:rsid w:val="00C552FF"/>
    <w:rsid w:val="00C55E39"/>
    <w:rsid w:val="00C55FC4"/>
    <w:rsid w:val="00C55FD2"/>
    <w:rsid w:val="00C56338"/>
    <w:rsid w:val="00C56488"/>
    <w:rsid w:val="00C566BA"/>
    <w:rsid w:val="00C56D7F"/>
    <w:rsid w:val="00C56F9B"/>
    <w:rsid w:val="00C57556"/>
    <w:rsid w:val="00C57E7E"/>
    <w:rsid w:val="00C600D5"/>
    <w:rsid w:val="00C60106"/>
    <w:rsid w:val="00C60263"/>
    <w:rsid w:val="00C60699"/>
    <w:rsid w:val="00C60D0E"/>
    <w:rsid w:val="00C61538"/>
    <w:rsid w:val="00C61C00"/>
    <w:rsid w:val="00C6324C"/>
    <w:rsid w:val="00C63AA1"/>
    <w:rsid w:val="00C63CCD"/>
    <w:rsid w:val="00C63FAC"/>
    <w:rsid w:val="00C64329"/>
    <w:rsid w:val="00C6456A"/>
    <w:rsid w:val="00C64CE3"/>
    <w:rsid w:val="00C64E3B"/>
    <w:rsid w:val="00C65BB2"/>
    <w:rsid w:val="00C65ED7"/>
    <w:rsid w:val="00C65F40"/>
    <w:rsid w:val="00C661D8"/>
    <w:rsid w:val="00C6629D"/>
    <w:rsid w:val="00C6643E"/>
    <w:rsid w:val="00C673AC"/>
    <w:rsid w:val="00C679AA"/>
    <w:rsid w:val="00C67A2C"/>
    <w:rsid w:val="00C70112"/>
    <w:rsid w:val="00C7036C"/>
    <w:rsid w:val="00C7091E"/>
    <w:rsid w:val="00C709FB"/>
    <w:rsid w:val="00C70F3F"/>
    <w:rsid w:val="00C7120B"/>
    <w:rsid w:val="00C71355"/>
    <w:rsid w:val="00C71358"/>
    <w:rsid w:val="00C71500"/>
    <w:rsid w:val="00C71A30"/>
    <w:rsid w:val="00C71DBB"/>
    <w:rsid w:val="00C71E59"/>
    <w:rsid w:val="00C724BE"/>
    <w:rsid w:val="00C724CF"/>
    <w:rsid w:val="00C726BF"/>
    <w:rsid w:val="00C72903"/>
    <w:rsid w:val="00C7295D"/>
    <w:rsid w:val="00C730F9"/>
    <w:rsid w:val="00C73715"/>
    <w:rsid w:val="00C73D42"/>
    <w:rsid w:val="00C74337"/>
    <w:rsid w:val="00C744FA"/>
    <w:rsid w:val="00C7480D"/>
    <w:rsid w:val="00C74F9D"/>
    <w:rsid w:val="00C750CD"/>
    <w:rsid w:val="00C75102"/>
    <w:rsid w:val="00C756B9"/>
    <w:rsid w:val="00C75972"/>
    <w:rsid w:val="00C75BD1"/>
    <w:rsid w:val="00C75C93"/>
    <w:rsid w:val="00C7608E"/>
    <w:rsid w:val="00C76611"/>
    <w:rsid w:val="00C7662C"/>
    <w:rsid w:val="00C76CB8"/>
    <w:rsid w:val="00C771B5"/>
    <w:rsid w:val="00C772B1"/>
    <w:rsid w:val="00C77AAD"/>
    <w:rsid w:val="00C802A9"/>
    <w:rsid w:val="00C80426"/>
    <w:rsid w:val="00C805F7"/>
    <w:rsid w:val="00C8072D"/>
    <w:rsid w:val="00C807FE"/>
    <w:rsid w:val="00C80879"/>
    <w:rsid w:val="00C80964"/>
    <w:rsid w:val="00C80D2F"/>
    <w:rsid w:val="00C81224"/>
    <w:rsid w:val="00C81299"/>
    <w:rsid w:val="00C8142F"/>
    <w:rsid w:val="00C8145A"/>
    <w:rsid w:val="00C815F9"/>
    <w:rsid w:val="00C81935"/>
    <w:rsid w:val="00C81C67"/>
    <w:rsid w:val="00C82372"/>
    <w:rsid w:val="00C82792"/>
    <w:rsid w:val="00C831E9"/>
    <w:rsid w:val="00C8348B"/>
    <w:rsid w:val="00C8364E"/>
    <w:rsid w:val="00C83F81"/>
    <w:rsid w:val="00C8424B"/>
    <w:rsid w:val="00C842D0"/>
    <w:rsid w:val="00C84827"/>
    <w:rsid w:val="00C848AB"/>
    <w:rsid w:val="00C85076"/>
    <w:rsid w:val="00C85C94"/>
    <w:rsid w:val="00C8602F"/>
    <w:rsid w:val="00C86CA0"/>
    <w:rsid w:val="00C871BF"/>
    <w:rsid w:val="00C8752F"/>
    <w:rsid w:val="00C87A4A"/>
    <w:rsid w:val="00C9019B"/>
    <w:rsid w:val="00C903B9"/>
    <w:rsid w:val="00C904CF"/>
    <w:rsid w:val="00C907BA"/>
    <w:rsid w:val="00C90EF7"/>
    <w:rsid w:val="00C91049"/>
    <w:rsid w:val="00C9107F"/>
    <w:rsid w:val="00C9131B"/>
    <w:rsid w:val="00C917B7"/>
    <w:rsid w:val="00C9186B"/>
    <w:rsid w:val="00C918C7"/>
    <w:rsid w:val="00C91952"/>
    <w:rsid w:val="00C91BB7"/>
    <w:rsid w:val="00C92186"/>
    <w:rsid w:val="00C923C7"/>
    <w:rsid w:val="00C927DD"/>
    <w:rsid w:val="00C93183"/>
    <w:rsid w:val="00C934F0"/>
    <w:rsid w:val="00C9379A"/>
    <w:rsid w:val="00C937EF"/>
    <w:rsid w:val="00C93D38"/>
    <w:rsid w:val="00C94171"/>
    <w:rsid w:val="00C9420E"/>
    <w:rsid w:val="00C945FC"/>
    <w:rsid w:val="00C948FD"/>
    <w:rsid w:val="00C94BA3"/>
    <w:rsid w:val="00C94BBB"/>
    <w:rsid w:val="00C94BC1"/>
    <w:rsid w:val="00C95728"/>
    <w:rsid w:val="00C95949"/>
    <w:rsid w:val="00C95A75"/>
    <w:rsid w:val="00C95B56"/>
    <w:rsid w:val="00C95F3D"/>
    <w:rsid w:val="00C96503"/>
    <w:rsid w:val="00C966B0"/>
    <w:rsid w:val="00C97282"/>
    <w:rsid w:val="00C974B4"/>
    <w:rsid w:val="00C977A0"/>
    <w:rsid w:val="00C97B45"/>
    <w:rsid w:val="00CA0763"/>
    <w:rsid w:val="00CA07F3"/>
    <w:rsid w:val="00CA0ABA"/>
    <w:rsid w:val="00CA0BA6"/>
    <w:rsid w:val="00CA0D5A"/>
    <w:rsid w:val="00CA1663"/>
    <w:rsid w:val="00CA1F24"/>
    <w:rsid w:val="00CA2284"/>
    <w:rsid w:val="00CA24B5"/>
    <w:rsid w:val="00CA25E4"/>
    <w:rsid w:val="00CA302D"/>
    <w:rsid w:val="00CA308E"/>
    <w:rsid w:val="00CA3163"/>
    <w:rsid w:val="00CA33A1"/>
    <w:rsid w:val="00CA33E4"/>
    <w:rsid w:val="00CA35DC"/>
    <w:rsid w:val="00CA398D"/>
    <w:rsid w:val="00CA3CA4"/>
    <w:rsid w:val="00CA431E"/>
    <w:rsid w:val="00CA4A51"/>
    <w:rsid w:val="00CA4B69"/>
    <w:rsid w:val="00CA520B"/>
    <w:rsid w:val="00CA536B"/>
    <w:rsid w:val="00CA5595"/>
    <w:rsid w:val="00CA5981"/>
    <w:rsid w:val="00CA5A13"/>
    <w:rsid w:val="00CA5B02"/>
    <w:rsid w:val="00CA62ED"/>
    <w:rsid w:val="00CA64E9"/>
    <w:rsid w:val="00CA654C"/>
    <w:rsid w:val="00CA76AC"/>
    <w:rsid w:val="00CA7F82"/>
    <w:rsid w:val="00CB004A"/>
    <w:rsid w:val="00CB00AB"/>
    <w:rsid w:val="00CB08B8"/>
    <w:rsid w:val="00CB0B21"/>
    <w:rsid w:val="00CB0BD9"/>
    <w:rsid w:val="00CB0C3D"/>
    <w:rsid w:val="00CB0DE3"/>
    <w:rsid w:val="00CB0F60"/>
    <w:rsid w:val="00CB10AA"/>
    <w:rsid w:val="00CB1249"/>
    <w:rsid w:val="00CB14EC"/>
    <w:rsid w:val="00CB199C"/>
    <w:rsid w:val="00CB1DB9"/>
    <w:rsid w:val="00CB1FCE"/>
    <w:rsid w:val="00CB2117"/>
    <w:rsid w:val="00CB21E6"/>
    <w:rsid w:val="00CB2220"/>
    <w:rsid w:val="00CB257D"/>
    <w:rsid w:val="00CB2842"/>
    <w:rsid w:val="00CB2A50"/>
    <w:rsid w:val="00CB2A6A"/>
    <w:rsid w:val="00CB2BEA"/>
    <w:rsid w:val="00CB2E7F"/>
    <w:rsid w:val="00CB35B7"/>
    <w:rsid w:val="00CB3D08"/>
    <w:rsid w:val="00CB43D5"/>
    <w:rsid w:val="00CB4575"/>
    <w:rsid w:val="00CB49A5"/>
    <w:rsid w:val="00CB4DE8"/>
    <w:rsid w:val="00CB534F"/>
    <w:rsid w:val="00CB5368"/>
    <w:rsid w:val="00CB5A78"/>
    <w:rsid w:val="00CB5CB1"/>
    <w:rsid w:val="00CB5F1A"/>
    <w:rsid w:val="00CB5F3B"/>
    <w:rsid w:val="00CB60BF"/>
    <w:rsid w:val="00CB6AF4"/>
    <w:rsid w:val="00CB73A5"/>
    <w:rsid w:val="00CB74E5"/>
    <w:rsid w:val="00CB769D"/>
    <w:rsid w:val="00CB7AA1"/>
    <w:rsid w:val="00CB7ADA"/>
    <w:rsid w:val="00CC0429"/>
    <w:rsid w:val="00CC0706"/>
    <w:rsid w:val="00CC0AAC"/>
    <w:rsid w:val="00CC0EE6"/>
    <w:rsid w:val="00CC10FB"/>
    <w:rsid w:val="00CC11CE"/>
    <w:rsid w:val="00CC15CA"/>
    <w:rsid w:val="00CC1EE3"/>
    <w:rsid w:val="00CC2030"/>
    <w:rsid w:val="00CC289D"/>
    <w:rsid w:val="00CC2B71"/>
    <w:rsid w:val="00CC2CE4"/>
    <w:rsid w:val="00CC2F46"/>
    <w:rsid w:val="00CC3280"/>
    <w:rsid w:val="00CC389C"/>
    <w:rsid w:val="00CC3BB5"/>
    <w:rsid w:val="00CC4107"/>
    <w:rsid w:val="00CC42EB"/>
    <w:rsid w:val="00CC4BC8"/>
    <w:rsid w:val="00CC4CE9"/>
    <w:rsid w:val="00CC539E"/>
    <w:rsid w:val="00CC5C07"/>
    <w:rsid w:val="00CC5C1A"/>
    <w:rsid w:val="00CC5E2A"/>
    <w:rsid w:val="00CC5F11"/>
    <w:rsid w:val="00CC5FE6"/>
    <w:rsid w:val="00CC6008"/>
    <w:rsid w:val="00CC6763"/>
    <w:rsid w:val="00CC67D9"/>
    <w:rsid w:val="00CC6A98"/>
    <w:rsid w:val="00CC6EBC"/>
    <w:rsid w:val="00CC76F9"/>
    <w:rsid w:val="00CC7B5F"/>
    <w:rsid w:val="00CC7BA5"/>
    <w:rsid w:val="00CD066B"/>
    <w:rsid w:val="00CD08F7"/>
    <w:rsid w:val="00CD094D"/>
    <w:rsid w:val="00CD0CA4"/>
    <w:rsid w:val="00CD0DBA"/>
    <w:rsid w:val="00CD1AA3"/>
    <w:rsid w:val="00CD1D05"/>
    <w:rsid w:val="00CD1FEF"/>
    <w:rsid w:val="00CD23CF"/>
    <w:rsid w:val="00CD266C"/>
    <w:rsid w:val="00CD2953"/>
    <w:rsid w:val="00CD3551"/>
    <w:rsid w:val="00CD35C2"/>
    <w:rsid w:val="00CD3ECE"/>
    <w:rsid w:val="00CD40B8"/>
    <w:rsid w:val="00CD4587"/>
    <w:rsid w:val="00CD46E2"/>
    <w:rsid w:val="00CD480E"/>
    <w:rsid w:val="00CD4DB2"/>
    <w:rsid w:val="00CD4E08"/>
    <w:rsid w:val="00CD5310"/>
    <w:rsid w:val="00CD5370"/>
    <w:rsid w:val="00CD599A"/>
    <w:rsid w:val="00CD5A63"/>
    <w:rsid w:val="00CD644D"/>
    <w:rsid w:val="00CD6491"/>
    <w:rsid w:val="00CD6667"/>
    <w:rsid w:val="00CD69FD"/>
    <w:rsid w:val="00CD6E44"/>
    <w:rsid w:val="00CD71C7"/>
    <w:rsid w:val="00CD7610"/>
    <w:rsid w:val="00CD76B0"/>
    <w:rsid w:val="00CD777C"/>
    <w:rsid w:val="00CD780D"/>
    <w:rsid w:val="00CE008B"/>
    <w:rsid w:val="00CE0981"/>
    <w:rsid w:val="00CE0A92"/>
    <w:rsid w:val="00CE1152"/>
    <w:rsid w:val="00CE1310"/>
    <w:rsid w:val="00CE142A"/>
    <w:rsid w:val="00CE1677"/>
    <w:rsid w:val="00CE1B2B"/>
    <w:rsid w:val="00CE1B7F"/>
    <w:rsid w:val="00CE29A1"/>
    <w:rsid w:val="00CE29F3"/>
    <w:rsid w:val="00CE2BA9"/>
    <w:rsid w:val="00CE2BD3"/>
    <w:rsid w:val="00CE2E78"/>
    <w:rsid w:val="00CE3503"/>
    <w:rsid w:val="00CE37FF"/>
    <w:rsid w:val="00CE3926"/>
    <w:rsid w:val="00CE39C9"/>
    <w:rsid w:val="00CE3B16"/>
    <w:rsid w:val="00CE3B2F"/>
    <w:rsid w:val="00CE3DD5"/>
    <w:rsid w:val="00CE478A"/>
    <w:rsid w:val="00CE4EAF"/>
    <w:rsid w:val="00CE5114"/>
    <w:rsid w:val="00CE5A4B"/>
    <w:rsid w:val="00CE5AA2"/>
    <w:rsid w:val="00CE60D5"/>
    <w:rsid w:val="00CE6534"/>
    <w:rsid w:val="00CE6752"/>
    <w:rsid w:val="00CE6942"/>
    <w:rsid w:val="00CE6F3E"/>
    <w:rsid w:val="00CE739B"/>
    <w:rsid w:val="00CE73EE"/>
    <w:rsid w:val="00CE75AB"/>
    <w:rsid w:val="00CE76EB"/>
    <w:rsid w:val="00CF0BF2"/>
    <w:rsid w:val="00CF0D71"/>
    <w:rsid w:val="00CF15BA"/>
    <w:rsid w:val="00CF1DB7"/>
    <w:rsid w:val="00CF2648"/>
    <w:rsid w:val="00CF2FD1"/>
    <w:rsid w:val="00CF3338"/>
    <w:rsid w:val="00CF3D32"/>
    <w:rsid w:val="00CF4508"/>
    <w:rsid w:val="00CF45C1"/>
    <w:rsid w:val="00CF479C"/>
    <w:rsid w:val="00CF4A1F"/>
    <w:rsid w:val="00CF5326"/>
    <w:rsid w:val="00CF5D2B"/>
    <w:rsid w:val="00CF5DAB"/>
    <w:rsid w:val="00CF62E1"/>
    <w:rsid w:val="00CF6A5D"/>
    <w:rsid w:val="00CF6D19"/>
    <w:rsid w:val="00CF7AA0"/>
    <w:rsid w:val="00CF7B38"/>
    <w:rsid w:val="00CF7BDE"/>
    <w:rsid w:val="00CF7FB7"/>
    <w:rsid w:val="00D0076E"/>
    <w:rsid w:val="00D007F9"/>
    <w:rsid w:val="00D0090D"/>
    <w:rsid w:val="00D00A3E"/>
    <w:rsid w:val="00D00D0B"/>
    <w:rsid w:val="00D0155D"/>
    <w:rsid w:val="00D01630"/>
    <w:rsid w:val="00D016C5"/>
    <w:rsid w:val="00D01CB7"/>
    <w:rsid w:val="00D02100"/>
    <w:rsid w:val="00D025C7"/>
    <w:rsid w:val="00D02706"/>
    <w:rsid w:val="00D02941"/>
    <w:rsid w:val="00D02D56"/>
    <w:rsid w:val="00D02E3B"/>
    <w:rsid w:val="00D0307D"/>
    <w:rsid w:val="00D033A2"/>
    <w:rsid w:val="00D03607"/>
    <w:rsid w:val="00D03A5E"/>
    <w:rsid w:val="00D03A66"/>
    <w:rsid w:val="00D03F3A"/>
    <w:rsid w:val="00D04042"/>
    <w:rsid w:val="00D0425E"/>
    <w:rsid w:val="00D042C2"/>
    <w:rsid w:val="00D0469F"/>
    <w:rsid w:val="00D04B69"/>
    <w:rsid w:val="00D04EA6"/>
    <w:rsid w:val="00D05275"/>
    <w:rsid w:val="00D05522"/>
    <w:rsid w:val="00D059BA"/>
    <w:rsid w:val="00D062B0"/>
    <w:rsid w:val="00D064A5"/>
    <w:rsid w:val="00D06C2D"/>
    <w:rsid w:val="00D06DC6"/>
    <w:rsid w:val="00D072D5"/>
    <w:rsid w:val="00D10221"/>
    <w:rsid w:val="00D10347"/>
    <w:rsid w:val="00D10663"/>
    <w:rsid w:val="00D10C72"/>
    <w:rsid w:val="00D11095"/>
    <w:rsid w:val="00D113DF"/>
    <w:rsid w:val="00D1142D"/>
    <w:rsid w:val="00D11864"/>
    <w:rsid w:val="00D11B1E"/>
    <w:rsid w:val="00D11F91"/>
    <w:rsid w:val="00D124A1"/>
    <w:rsid w:val="00D130CD"/>
    <w:rsid w:val="00D135B0"/>
    <w:rsid w:val="00D13964"/>
    <w:rsid w:val="00D13E96"/>
    <w:rsid w:val="00D1413B"/>
    <w:rsid w:val="00D149A5"/>
    <w:rsid w:val="00D14C50"/>
    <w:rsid w:val="00D15156"/>
    <w:rsid w:val="00D15FBD"/>
    <w:rsid w:val="00D16578"/>
    <w:rsid w:val="00D166D0"/>
    <w:rsid w:val="00D16BF1"/>
    <w:rsid w:val="00D1774D"/>
    <w:rsid w:val="00D1790D"/>
    <w:rsid w:val="00D17B8A"/>
    <w:rsid w:val="00D17BC2"/>
    <w:rsid w:val="00D17C2E"/>
    <w:rsid w:val="00D17FBC"/>
    <w:rsid w:val="00D20428"/>
    <w:rsid w:val="00D2073D"/>
    <w:rsid w:val="00D20F9D"/>
    <w:rsid w:val="00D210D3"/>
    <w:rsid w:val="00D2132A"/>
    <w:rsid w:val="00D221CB"/>
    <w:rsid w:val="00D22561"/>
    <w:rsid w:val="00D229F8"/>
    <w:rsid w:val="00D22A14"/>
    <w:rsid w:val="00D23269"/>
    <w:rsid w:val="00D23472"/>
    <w:rsid w:val="00D234A2"/>
    <w:rsid w:val="00D23562"/>
    <w:rsid w:val="00D23B71"/>
    <w:rsid w:val="00D23EFF"/>
    <w:rsid w:val="00D240DB"/>
    <w:rsid w:val="00D24611"/>
    <w:rsid w:val="00D248A9"/>
    <w:rsid w:val="00D2497F"/>
    <w:rsid w:val="00D24EBB"/>
    <w:rsid w:val="00D24FB0"/>
    <w:rsid w:val="00D25018"/>
    <w:rsid w:val="00D25106"/>
    <w:rsid w:val="00D253A2"/>
    <w:rsid w:val="00D25E36"/>
    <w:rsid w:val="00D26028"/>
    <w:rsid w:val="00D27648"/>
    <w:rsid w:val="00D27AFE"/>
    <w:rsid w:val="00D27DA0"/>
    <w:rsid w:val="00D27F99"/>
    <w:rsid w:val="00D30654"/>
    <w:rsid w:val="00D30B06"/>
    <w:rsid w:val="00D311E3"/>
    <w:rsid w:val="00D31322"/>
    <w:rsid w:val="00D31A02"/>
    <w:rsid w:val="00D325CA"/>
    <w:rsid w:val="00D327EC"/>
    <w:rsid w:val="00D33593"/>
    <w:rsid w:val="00D33686"/>
    <w:rsid w:val="00D336CB"/>
    <w:rsid w:val="00D33B9F"/>
    <w:rsid w:val="00D33D89"/>
    <w:rsid w:val="00D34178"/>
    <w:rsid w:val="00D343ED"/>
    <w:rsid w:val="00D35306"/>
    <w:rsid w:val="00D35309"/>
    <w:rsid w:val="00D355FC"/>
    <w:rsid w:val="00D35626"/>
    <w:rsid w:val="00D356C6"/>
    <w:rsid w:val="00D35B10"/>
    <w:rsid w:val="00D35CAB"/>
    <w:rsid w:val="00D35D3D"/>
    <w:rsid w:val="00D36A90"/>
    <w:rsid w:val="00D36A93"/>
    <w:rsid w:val="00D37ABD"/>
    <w:rsid w:val="00D37C04"/>
    <w:rsid w:val="00D37E17"/>
    <w:rsid w:val="00D37F2C"/>
    <w:rsid w:val="00D400D4"/>
    <w:rsid w:val="00D402C9"/>
    <w:rsid w:val="00D40420"/>
    <w:rsid w:val="00D408BA"/>
    <w:rsid w:val="00D40FF6"/>
    <w:rsid w:val="00D41317"/>
    <w:rsid w:val="00D4169E"/>
    <w:rsid w:val="00D41885"/>
    <w:rsid w:val="00D41B4C"/>
    <w:rsid w:val="00D41BED"/>
    <w:rsid w:val="00D41C6C"/>
    <w:rsid w:val="00D42022"/>
    <w:rsid w:val="00D429D9"/>
    <w:rsid w:val="00D42AD6"/>
    <w:rsid w:val="00D42DD5"/>
    <w:rsid w:val="00D43697"/>
    <w:rsid w:val="00D43A0C"/>
    <w:rsid w:val="00D43B0A"/>
    <w:rsid w:val="00D43CEB"/>
    <w:rsid w:val="00D44014"/>
    <w:rsid w:val="00D44658"/>
    <w:rsid w:val="00D4466D"/>
    <w:rsid w:val="00D447F1"/>
    <w:rsid w:val="00D45465"/>
    <w:rsid w:val="00D454BB"/>
    <w:rsid w:val="00D45F5D"/>
    <w:rsid w:val="00D46119"/>
    <w:rsid w:val="00D46737"/>
    <w:rsid w:val="00D4677E"/>
    <w:rsid w:val="00D46C0C"/>
    <w:rsid w:val="00D47169"/>
    <w:rsid w:val="00D47793"/>
    <w:rsid w:val="00D4785F"/>
    <w:rsid w:val="00D47C36"/>
    <w:rsid w:val="00D50991"/>
    <w:rsid w:val="00D51051"/>
    <w:rsid w:val="00D512B3"/>
    <w:rsid w:val="00D5228B"/>
    <w:rsid w:val="00D52786"/>
    <w:rsid w:val="00D52791"/>
    <w:rsid w:val="00D52858"/>
    <w:rsid w:val="00D5363D"/>
    <w:rsid w:val="00D536CF"/>
    <w:rsid w:val="00D537FA"/>
    <w:rsid w:val="00D53FCC"/>
    <w:rsid w:val="00D541D9"/>
    <w:rsid w:val="00D5425E"/>
    <w:rsid w:val="00D54F7F"/>
    <w:rsid w:val="00D54FF7"/>
    <w:rsid w:val="00D553EA"/>
    <w:rsid w:val="00D55B15"/>
    <w:rsid w:val="00D562F0"/>
    <w:rsid w:val="00D563C0"/>
    <w:rsid w:val="00D5683E"/>
    <w:rsid w:val="00D56B48"/>
    <w:rsid w:val="00D57446"/>
    <w:rsid w:val="00D5758E"/>
    <w:rsid w:val="00D57E8E"/>
    <w:rsid w:val="00D60DDD"/>
    <w:rsid w:val="00D60ED0"/>
    <w:rsid w:val="00D60F1C"/>
    <w:rsid w:val="00D6101A"/>
    <w:rsid w:val="00D61230"/>
    <w:rsid w:val="00D61734"/>
    <w:rsid w:val="00D61EFD"/>
    <w:rsid w:val="00D62B46"/>
    <w:rsid w:val="00D62C9A"/>
    <w:rsid w:val="00D62D9B"/>
    <w:rsid w:val="00D62FEE"/>
    <w:rsid w:val="00D6330A"/>
    <w:rsid w:val="00D63676"/>
    <w:rsid w:val="00D63891"/>
    <w:rsid w:val="00D638E9"/>
    <w:rsid w:val="00D63B66"/>
    <w:rsid w:val="00D63D92"/>
    <w:rsid w:val="00D64046"/>
    <w:rsid w:val="00D645F5"/>
    <w:rsid w:val="00D6481C"/>
    <w:rsid w:val="00D65595"/>
    <w:rsid w:val="00D65960"/>
    <w:rsid w:val="00D65F1F"/>
    <w:rsid w:val="00D66583"/>
    <w:rsid w:val="00D666C3"/>
    <w:rsid w:val="00D6676E"/>
    <w:rsid w:val="00D6784A"/>
    <w:rsid w:val="00D705A8"/>
    <w:rsid w:val="00D70690"/>
    <w:rsid w:val="00D70722"/>
    <w:rsid w:val="00D71224"/>
    <w:rsid w:val="00D717E2"/>
    <w:rsid w:val="00D71A9F"/>
    <w:rsid w:val="00D72202"/>
    <w:rsid w:val="00D72366"/>
    <w:rsid w:val="00D72A18"/>
    <w:rsid w:val="00D72E69"/>
    <w:rsid w:val="00D73222"/>
    <w:rsid w:val="00D7325C"/>
    <w:rsid w:val="00D732E2"/>
    <w:rsid w:val="00D7368E"/>
    <w:rsid w:val="00D73A21"/>
    <w:rsid w:val="00D73BAE"/>
    <w:rsid w:val="00D73E03"/>
    <w:rsid w:val="00D745F2"/>
    <w:rsid w:val="00D74C79"/>
    <w:rsid w:val="00D75694"/>
    <w:rsid w:val="00D75731"/>
    <w:rsid w:val="00D75887"/>
    <w:rsid w:val="00D75C5D"/>
    <w:rsid w:val="00D76112"/>
    <w:rsid w:val="00D764B3"/>
    <w:rsid w:val="00D76505"/>
    <w:rsid w:val="00D766B6"/>
    <w:rsid w:val="00D769F6"/>
    <w:rsid w:val="00D76D1D"/>
    <w:rsid w:val="00D76FB8"/>
    <w:rsid w:val="00D770EA"/>
    <w:rsid w:val="00D77229"/>
    <w:rsid w:val="00D77366"/>
    <w:rsid w:val="00D77977"/>
    <w:rsid w:val="00D77A15"/>
    <w:rsid w:val="00D77C28"/>
    <w:rsid w:val="00D77F23"/>
    <w:rsid w:val="00D77F77"/>
    <w:rsid w:val="00D804D4"/>
    <w:rsid w:val="00D804E4"/>
    <w:rsid w:val="00D806D8"/>
    <w:rsid w:val="00D80789"/>
    <w:rsid w:val="00D808A6"/>
    <w:rsid w:val="00D80B0F"/>
    <w:rsid w:val="00D80B98"/>
    <w:rsid w:val="00D80D11"/>
    <w:rsid w:val="00D80D99"/>
    <w:rsid w:val="00D80E59"/>
    <w:rsid w:val="00D810AF"/>
    <w:rsid w:val="00D81B8E"/>
    <w:rsid w:val="00D822D9"/>
    <w:rsid w:val="00D823B9"/>
    <w:rsid w:val="00D82648"/>
    <w:rsid w:val="00D826B3"/>
    <w:rsid w:val="00D82CF5"/>
    <w:rsid w:val="00D83222"/>
    <w:rsid w:val="00D83339"/>
    <w:rsid w:val="00D83390"/>
    <w:rsid w:val="00D83A7B"/>
    <w:rsid w:val="00D84517"/>
    <w:rsid w:val="00D84755"/>
    <w:rsid w:val="00D84A3A"/>
    <w:rsid w:val="00D8518A"/>
    <w:rsid w:val="00D857EA"/>
    <w:rsid w:val="00D85C76"/>
    <w:rsid w:val="00D86373"/>
    <w:rsid w:val="00D86423"/>
    <w:rsid w:val="00D86762"/>
    <w:rsid w:val="00D86A7E"/>
    <w:rsid w:val="00D86C1C"/>
    <w:rsid w:val="00D86F63"/>
    <w:rsid w:val="00D87632"/>
    <w:rsid w:val="00D87C83"/>
    <w:rsid w:val="00D87D79"/>
    <w:rsid w:val="00D87F0C"/>
    <w:rsid w:val="00D900B1"/>
    <w:rsid w:val="00D90720"/>
    <w:rsid w:val="00D9077D"/>
    <w:rsid w:val="00D90A9E"/>
    <w:rsid w:val="00D90DFD"/>
    <w:rsid w:val="00D911CF"/>
    <w:rsid w:val="00D91603"/>
    <w:rsid w:val="00D91E1B"/>
    <w:rsid w:val="00D9204D"/>
    <w:rsid w:val="00D923F2"/>
    <w:rsid w:val="00D9240A"/>
    <w:rsid w:val="00D92A9F"/>
    <w:rsid w:val="00D92F0F"/>
    <w:rsid w:val="00D9319C"/>
    <w:rsid w:val="00D9340C"/>
    <w:rsid w:val="00D93620"/>
    <w:rsid w:val="00D93D28"/>
    <w:rsid w:val="00D93D9D"/>
    <w:rsid w:val="00D9503C"/>
    <w:rsid w:val="00D9552A"/>
    <w:rsid w:val="00D95587"/>
    <w:rsid w:val="00D956D0"/>
    <w:rsid w:val="00D95ABE"/>
    <w:rsid w:val="00D95AD0"/>
    <w:rsid w:val="00D96221"/>
    <w:rsid w:val="00D96381"/>
    <w:rsid w:val="00D964C4"/>
    <w:rsid w:val="00D96A19"/>
    <w:rsid w:val="00D96B37"/>
    <w:rsid w:val="00D97696"/>
    <w:rsid w:val="00D97A11"/>
    <w:rsid w:val="00D97C8B"/>
    <w:rsid w:val="00D97EC9"/>
    <w:rsid w:val="00DA0604"/>
    <w:rsid w:val="00DA097A"/>
    <w:rsid w:val="00DA0C00"/>
    <w:rsid w:val="00DA0EAF"/>
    <w:rsid w:val="00DA2460"/>
    <w:rsid w:val="00DA25F1"/>
    <w:rsid w:val="00DA262C"/>
    <w:rsid w:val="00DA2A5C"/>
    <w:rsid w:val="00DA3388"/>
    <w:rsid w:val="00DA3570"/>
    <w:rsid w:val="00DA3752"/>
    <w:rsid w:val="00DA38FA"/>
    <w:rsid w:val="00DA4686"/>
    <w:rsid w:val="00DA4E60"/>
    <w:rsid w:val="00DA509D"/>
    <w:rsid w:val="00DA532E"/>
    <w:rsid w:val="00DA5338"/>
    <w:rsid w:val="00DA53B3"/>
    <w:rsid w:val="00DA55E4"/>
    <w:rsid w:val="00DA5F90"/>
    <w:rsid w:val="00DA605D"/>
    <w:rsid w:val="00DA6302"/>
    <w:rsid w:val="00DA6362"/>
    <w:rsid w:val="00DA6894"/>
    <w:rsid w:val="00DA693D"/>
    <w:rsid w:val="00DA69FA"/>
    <w:rsid w:val="00DA6E69"/>
    <w:rsid w:val="00DA7204"/>
    <w:rsid w:val="00DA74FB"/>
    <w:rsid w:val="00DA7BEE"/>
    <w:rsid w:val="00DA7DC1"/>
    <w:rsid w:val="00DA7EA7"/>
    <w:rsid w:val="00DB07BB"/>
    <w:rsid w:val="00DB0C51"/>
    <w:rsid w:val="00DB135C"/>
    <w:rsid w:val="00DB1367"/>
    <w:rsid w:val="00DB1A99"/>
    <w:rsid w:val="00DB2538"/>
    <w:rsid w:val="00DB27FB"/>
    <w:rsid w:val="00DB3010"/>
    <w:rsid w:val="00DB3582"/>
    <w:rsid w:val="00DB3640"/>
    <w:rsid w:val="00DB3899"/>
    <w:rsid w:val="00DB39F3"/>
    <w:rsid w:val="00DB410E"/>
    <w:rsid w:val="00DB4D65"/>
    <w:rsid w:val="00DB53E4"/>
    <w:rsid w:val="00DB5DF0"/>
    <w:rsid w:val="00DB5FB8"/>
    <w:rsid w:val="00DB66D5"/>
    <w:rsid w:val="00DB6ABA"/>
    <w:rsid w:val="00DB7594"/>
    <w:rsid w:val="00DB7744"/>
    <w:rsid w:val="00DC01BA"/>
    <w:rsid w:val="00DC0365"/>
    <w:rsid w:val="00DC05E6"/>
    <w:rsid w:val="00DC0F05"/>
    <w:rsid w:val="00DC10B3"/>
    <w:rsid w:val="00DC13C1"/>
    <w:rsid w:val="00DC1652"/>
    <w:rsid w:val="00DC1B2B"/>
    <w:rsid w:val="00DC1E1A"/>
    <w:rsid w:val="00DC2787"/>
    <w:rsid w:val="00DC2EC6"/>
    <w:rsid w:val="00DC32B3"/>
    <w:rsid w:val="00DC347F"/>
    <w:rsid w:val="00DC41E1"/>
    <w:rsid w:val="00DC44D4"/>
    <w:rsid w:val="00DC5276"/>
    <w:rsid w:val="00DC54D2"/>
    <w:rsid w:val="00DC552E"/>
    <w:rsid w:val="00DC5CF6"/>
    <w:rsid w:val="00DC5D31"/>
    <w:rsid w:val="00DC608E"/>
    <w:rsid w:val="00DC63CF"/>
    <w:rsid w:val="00DC63E1"/>
    <w:rsid w:val="00DC68D3"/>
    <w:rsid w:val="00DC6CDC"/>
    <w:rsid w:val="00DC73CB"/>
    <w:rsid w:val="00DC75CD"/>
    <w:rsid w:val="00DC77D7"/>
    <w:rsid w:val="00DC7A0A"/>
    <w:rsid w:val="00DC7A88"/>
    <w:rsid w:val="00DC7D19"/>
    <w:rsid w:val="00DC7F37"/>
    <w:rsid w:val="00DD0362"/>
    <w:rsid w:val="00DD08B6"/>
    <w:rsid w:val="00DD0E7B"/>
    <w:rsid w:val="00DD14A6"/>
    <w:rsid w:val="00DD20A9"/>
    <w:rsid w:val="00DD2133"/>
    <w:rsid w:val="00DD235E"/>
    <w:rsid w:val="00DD3099"/>
    <w:rsid w:val="00DD31E2"/>
    <w:rsid w:val="00DD3939"/>
    <w:rsid w:val="00DD3C33"/>
    <w:rsid w:val="00DD3D31"/>
    <w:rsid w:val="00DD3D8F"/>
    <w:rsid w:val="00DD3F57"/>
    <w:rsid w:val="00DD4073"/>
    <w:rsid w:val="00DD43B6"/>
    <w:rsid w:val="00DD478C"/>
    <w:rsid w:val="00DD48D8"/>
    <w:rsid w:val="00DD496F"/>
    <w:rsid w:val="00DD4B6E"/>
    <w:rsid w:val="00DD4D21"/>
    <w:rsid w:val="00DD4D4E"/>
    <w:rsid w:val="00DD508E"/>
    <w:rsid w:val="00DD55E4"/>
    <w:rsid w:val="00DD56A7"/>
    <w:rsid w:val="00DD5720"/>
    <w:rsid w:val="00DD59E8"/>
    <w:rsid w:val="00DD5C8C"/>
    <w:rsid w:val="00DD5DF4"/>
    <w:rsid w:val="00DD63E0"/>
    <w:rsid w:val="00DD6A2E"/>
    <w:rsid w:val="00DD724D"/>
    <w:rsid w:val="00DD7317"/>
    <w:rsid w:val="00DD7351"/>
    <w:rsid w:val="00DD7365"/>
    <w:rsid w:val="00DD73EF"/>
    <w:rsid w:val="00DD7602"/>
    <w:rsid w:val="00DD777A"/>
    <w:rsid w:val="00DD7DFA"/>
    <w:rsid w:val="00DE008B"/>
    <w:rsid w:val="00DE03D2"/>
    <w:rsid w:val="00DE0E4E"/>
    <w:rsid w:val="00DE15FA"/>
    <w:rsid w:val="00DE2080"/>
    <w:rsid w:val="00DE2205"/>
    <w:rsid w:val="00DE23E8"/>
    <w:rsid w:val="00DE240A"/>
    <w:rsid w:val="00DE24FE"/>
    <w:rsid w:val="00DE2BC0"/>
    <w:rsid w:val="00DE2C48"/>
    <w:rsid w:val="00DE33CB"/>
    <w:rsid w:val="00DE34A6"/>
    <w:rsid w:val="00DE36EB"/>
    <w:rsid w:val="00DE3CD5"/>
    <w:rsid w:val="00DE3E2F"/>
    <w:rsid w:val="00DE55EB"/>
    <w:rsid w:val="00DE5A74"/>
    <w:rsid w:val="00DE5B81"/>
    <w:rsid w:val="00DE5F7B"/>
    <w:rsid w:val="00DE6056"/>
    <w:rsid w:val="00DE6396"/>
    <w:rsid w:val="00DE6695"/>
    <w:rsid w:val="00DE66D5"/>
    <w:rsid w:val="00DE79B4"/>
    <w:rsid w:val="00DE7A4C"/>
    <w:rsid w:val="00DE7F04"/>
    <w:rsid w:val="00DF0DAC"/>
    <w:rsid w:val="00DF187F"/>
    <w:rsid w:val="00DF1913"/>
    <w:rsid w:val="00DF197B"/>
    <w:rsid w:val="00DF222C"/>
    <w:rsid w:val="00DF302A"/>
    <w:rsid w:val="00DF347E"/>
    <w:rsid w:val="00DF3A6A"/>
    <w:rsid w:val="00DF3B01"/>
    <w:rsid w:val="00DF3C6F"/>
    <w:rsid w:val="00DF3C9C"/>
    <w:rsid w:val="00DF4762"/>
    <w:rsid w:val="00DF48A6"/>
    <w:rsid w:val="00DF4923"/>
    <w:rsid w:val="00DF4FDE"/>
    <w:rsid w:val="00DF5345"/>
    <w:rsid w:val="00DF553C"/>
    <w:rsid w:val="00DF59EC"/>
    <w:rsid w:val="00DF5C83"/>
    <w:rsid w:val="00DF5C9E"/>
    <w:rsid w:val="00DF611A"/>
    <w:rsid w:val="00DF6690"/>
    <w:rsid w:val="00DF67D5"/>
    <w:rsid w:val="00DF68E8"/>
    <w:rsid w:val="00DF6FE7"/>
    <w:rsid w:val="00DF7241"/>
    <w:rsid w:val="00DF76C9"/>
    <w:rsid w:val="00DF7D7A"/>
    <w:rsid w:val="00E00257"/>
    <w:rsid w:val="00E00690"/>
    <w:rsid w:val="00E00AB6"/>
    <w:rsid w:val="00E00D03"/>
    <w:rsid w:val="00E00D1B"/>
    <w:rsid w:val="00E011B3"/>
    <w:rsid w:val="00E0128B"/>
    <w:rsid w:val="00E01C1C"/>
    <w:rsid w:val="00E01E07"/>
    <w:rsid w:val="00E01F75"/>
    <w:rsid w:val="00E02631"/>
    <w:rsid w:val="00E02B8F"/>
    <w:rsid w:val="00E02DF1"/>
    <w:rsid w:val="00E03889"/>
    <w:rsid w:val="00E044AD"/>
    <w:rsid w:val="00E045D6"/>
    <w:rsid w:val="00E04832"/>
    <w:rsid w:val="00E048F2"/>
    <w:rsid w:val="00E05753"/>
    <w:rsid w:val="00E059BD"/>
    <w:rsid w:val="00E05AAB"/>
    <w:rsid w:val="00E05DC5"/>
    <w:rsid w:val="00E05F81"/>
    <w:rsid w:val="00E06060"/>
    <w:rsid w:val="00E06652"/>
    <w:rsid w:val="00E06794"/>
    <w:rsid w:val="00E06C8E"/>
    <w:rsid w:val="00E070D2"/>
    <w:rsid w:val="00E07120"/>
    <w:rsid w:val="00E10460"/>
    <w:rsid w:val="00E106BD"/>
    <w:rsid w:val="00E10723"/>
    <w:rsid w:val="00E1075A"/>
    <w:rsid w:val="00E10827"/>
    <w:rsid w:val="00E108BA"/>
    <w:rsid w:val="00E109B9"/>
    <w:rsid w:val="00E109C8"/>
    <w:rsid w:val="00E10C1C"/>
    <w:rsid w:val="00E10EC9"/>
    <w:rsid w:val="00E11814"/>
    <w:rsid w:val="00E11851"/>
    <w:rsid w:val="00E11A45"/>
    <w:rsid w:val="00E11C78"/>
    <w:rsid w:val="00E12800"/>
    <w:rsid w:val="00E12CB1"/>
    <w:rsid w:val="00E12EBF"/>
    <w:rsid w:val="00E12FEB"/>
    <w:rsid w:val="00E13242"/>
    <w:rsid w:val="00E1338A"/>
    <w:rsid w:val="00E134A4"/>
    <w:rsid w:val="00E13D3F"/>
    <w:rsid w:val="00E143F5"/>
    <w:rsid w:val="00E147F0"/>
    <w:rsid w:val="00E14810"/>
    <w:rsid w:val="00E15229"/>
    <w:rsid w:val="00E15440"/>
    <w:rsid w:val="00E1545E"/>
    <w:rsid w:val="00E159FE"/>
    <w:rsid w:val="00E15BEF"/>
    <w:rsid w:val="00E1640E"/>
    <w:rsid w:val="00E17701"/>
    <w:rsid w:val="00E17E8A"/>
    <w:rsid w:val="00E203DD"/>
    <w:rsid w:val="00E20A3D"/>
    <w:rsid w:val="00E20B87"/>
    <w:rsid w:val="00E21553"/>
    <w:rsid w:val="00E21C21"/>
    <w:rsid w:val="00E21D2C"/>
    <w:rsid w:val="00E21E23"/>
    <w:rsid w:val="00E21E76"/>
    <w:rsid w:val="00E22208"/>
    <w:rsid w:val="00E223E5"/>
    <w:rsid w:val="00E22C08"/>
    <w:rsid w:val="00E22F98"/>
    <w:rsid w:val="00E2318C"/>
    <w:rsid w:val="00E23567"/>
    <w:rsid w:val="00E2376A"/>
    <w:rsid w:val="00E23B23"/>
    <w:rsid w:val="00E23CA8"/>
    <w:rsid w:val="00E2433C"/>
    <w:rsid w:val="00E24C47"/>
    <w:rsid w:val="00E24D6B"/>
    <w:rsid w:val="00E24F7D"/>
    <w:rsid w:val="00E25AA0"/>
    <w:rsid w:val="00E25C93"/>
    <w:rsid w:val="00E2615B"/>
    <w:rsid w:val="00E262F1"/>
    <w:rsid w:val="00E264D1"/>
    <w:rsid w:val="00E26536"/>
    <w:rsid w:val="00E26915"/>
    <w:rsid w:val="00E269A3"/>
    <w:rsid w:val="00E26E26"/>
    <w:rsid w:val="00E270D1"/>
    <w:rsid w:val="00E2756F"/>
    <w:rsid w:val="00E27C79"/>
    <w:rsid w:val="00E27CC1"/>
    <w:rsid w:val="00E27D7A"/>
    <w:rsid w:val="00E3030E"/>
    <w:rsid w:val="00E3064E"/>
    <w:rsid w:val="00E30CCE"/>
    <w:rsid w:val="00E30E25"/>
    <w:rsid w:val="00E30E86"/>
    <w:rsid w:val="00E30EBD"/>
    <w:rsid w:val="00E30EE7"/>
    <w:rsid w:val="00E31057"/>
    <w:rsid w:val="00E3123F"/>
    <w:rsid w:val="00E32184"/>
    <w:rsid w:val="00E32458"/>
    <w:rsid w:val="00E3267C"/>
    <w:rsid w:val="00E32A9C"/>
    <w:rsid w:val="00E32CF2"/>
    <w:rsid w:val="00E32DF8"/>
    <w:rsid w:val="00E32F56"/>
    <w:rsid w:val="00E33174"/>
    <w:rsid w:val="00E336CD"/>
    <w:rsid w:val="00E3390B"/>
    <w:rsid w:val="00E339B2"/>
    <w:rsid w:val="00E33D57"/>
    <w:rsid w:val="00E33E81"/>
    <w:rsid w:val="00E342F5"/>
    <w:rsid w:val="00E344CD"/>
    <w:rsid w:val="00E34A10"/>
    <w:rsid w:val="00E34ADE"/>
    <w:rsid w:val="00E34FCD"/>
    <w:rsid w:val="00E35A8F"/>
    <w:rsid w:val="00E35BA4"/>
    <w:rsid w:val="00E35DE3"/>
    <w:rsid w:val="00E36446"/>
    <w:rsid w:val="00E364D0"/>
    <w:rsid w:val="00E36C82"/>
    <w:rsid w:val="00E36E28"/>
    <w:rsid w:val="00E379FC"/>
    <w:rsid w:val="00E37CC2"/>
    <w:rsid w:val="00E37D89"/>
    <w:rsid w:val="00E40293"/>
    <w:rsid w:val="00E402BD"/>
    <w:rsid w:val="00E40392"/>
    <w:rsid w:val="00E404EE"/>
    <w:rsid w:val="00E408B2"/>
    <w:rsid w:val="00E40A71"/>
    <w:rsid w:val="00E40E62"/>
    <w:rsid w:val="00E40F21"/>
    <w:rsid w:val="00E41413"/>
    <w:rsid w:val="00E41551"/>
    <w:rsid w:val="00E415FF"/>
    <w:rsid w:val="00E41A09"/>
    <w:rsid w:val="00E41A8A"/>
    <w:rsid w:val="00E41D9E"/>
    <w:rsid w:val="00E423A3"/>
    <w:rsid w:val="00E42BC4"/>
    <w:rsid w:val="00E4306F"/>
    <w:rsid w:val="00E435B8"/>
    <w:rsid w:val="00E436E8"/>
    <w:rsid w:val="00E4373F"/>
    <w:rsid w:val="00E4391D"/>
    <w:rsid w:val="00E439FF"/>
    <w:rsid w:val="00E43D89"/>
    <w:rsid w:val="00E43F92"/>
    <w:rsid w:val="00E44584"/>
    <w:rsid w:val="00E44B43"/>
    <w:rsid w:val="00E44F3D"/>
    <w:rsid w:val="00E45186"/>
    <w:rsid w:val="00E4547B"/>
    <w:rsid w:val="00E45808"/>
    <w:rsid w:val="00E45858"/>
    <w:rsid w:val="00E463CC"/>
    <w:rsid w:val="00E46563"/>
    <w:rsid w:val="00E4689F"/>
    <w:rsid w:val="00E46E58"/>
    <w:rsid w:val="00E47388"/>
    <w:rsid w:val="00E47657"/>
    <w:rsid w:val="00E476E6"/>
    <w:rsid w:val="00E47BC7"/>
    <w:rsid w:val="00E47C66"/>
    <w:rsid w:val="00E50241"/>
    <w:rsid w:val="00E50856"/>
    <w:rsid w:val="00E508EA"/>
    <w:rsid w:val="00E50A8C"/>
    <w:rsid w:val="00E50CF0"/>
    <w:rsid w:val="00E50DAE"/>
    <w:rsid w:val="00E5120B"/>
    <w:rsid w:val="00E5123B"/>
    <w:rsid w:val="00E51255"/>
    <w:rsid w:val="00E51924"/>
    <w:rsid w:val="00E51C2F"/>
    <w:rsid w:val="00E51CC9"/>
    <w:rsid w:val="00E51DC8"/>
    <w:rsid w:val="00E51EC4"/>
    <w:rsid w:val="00E52096"/>
    <w:rsid w:val="00E52791"/>
    <w:rsid w:val="00E5348C"/>
    <w:rsid w:val="00E535F5"/>
    <w:rsid w:val="00E536EC"/>
    <w:rsid w:val="00E53D5A"/>
    <w:rsid w:val="00E53E1B"/>
    <w:rsid w:val="00E545C6"/>
    <w:rsid w:val="00E546CF"/>
    <w:rsid w:val="00E5492F"/>
    <w:rsid w:val="00E54CA9"/>
    <w:rsid w:val="00E54CF6"/>
    <w:rsid w:val="00E54E3C"/>
    <w:rsid w:val="00E55256"/>
    <w:rsid w:val="00E55A8E"/>
    <w:rsid w:val="00E560F4"/>
    <w:rsid w:val="00E566E9"/>
    <w:rsid w:val="00E56D8A"/>
    <w:rsid w:val="00E570D2"/>
    <w:rsid w:val="00E5770F"/>
    <w:rsid w:val="00E57846"/>
    <w:rsid w:val="00E57B2A"/>
    <w:rsid w:val="00E57DD6"/>
    <w:rsid w:val="00E60002"/>
    <w:rsid w:val="00E605E5"/>
    <w:rsid w:val="00E60654"/>
    <w:rsid w:val="00E60B73"/>
    <w:rsid w:val="00E60C55"/>
    <w:rsid w:val="00E60CD6"/>
    <w:rsid w:val="00E60E15"/>
    <w:rsid w:val="00E613D7"/>
    <w:rsid w:val="00E61836"/>
    <w:rsid w:val="00E625B3"/>
    <w:rsid w:val="00E627AF"/>
    <w:rsid w:val="00E63821"/>
    <w:rsid w:val="00E63CDC"/>
    <w:rsid w:val="00E63FCA"/>
    <w:rsid w:val="00E643AF"/>
    <w:rsid w:val="00E6482E"/>
    <w:rsid w:val="00E64932"/>
    <w:rsid w:val="00E64CAB"/>
    <w:rsid w:val="00E64E17"/>
    <w:rsid w:val="00E6661F"/>
    <w:rsid w:val="00E6664C"/>
    <w:rsid w:val="00E66825"/>
    <w:rsid w:val="00E66AAD"/>
    <w:rsid w:val="00E66AFF"/>
    <w:rsid w:val="00E67209"/>
    <w:rsid w:val="00E674B0"/>
    <w:rsid w:val="00E67671"/>
    <w:rsid w:val="00E67A7E"/>
    <w:rsid w:val="00E67CF6"/>
    <w:rsid w:val="00E702A4"/>
    <w:rsid w:val="00E705EF"/>
    <w:rsid w:val="00E70837"/>
    <w:rsid w:val="00E718A3"/>
    <w:rsid w:val="00E71C9C"/>
    <w:rsid w:val="00E72395"/>
    <w:rsid w:val="00E736AD"/>
    <w:rsid w:val="00E73A5B"/>
    <w:rsid w:val="00E73B5A"/>
    <w:rsid w:val="00E73D58"/>
    <w:rsid w:val="00E73DAB"/>
    <w:rsid w:val="00E73F5F"/>
    <w:rsid w:val="00E74319"/>
    <w:rsid w:val="00E74552"/>
    <w:rsid w:val="00E74F03"/>
    <w:rsid w:val="00E76468"/>
    <w:rsid w:val="00E764AE"/>
    <w:rsid w:val="00E764DC"/>
    <w:rsid w:val="00E772EE"/>
    <w:rsid w:val="00E7746A"/>
    <w:rsid w:val="00E776A7"/>
    <w:rsid w:val="00E7770F"/>
    <w:rsid w:val="00E80023"/>
    <w:rsid w:val="00E804EC"/>
    <w:rsid w:val="00E808D1"/>
    <w:rsid w:val="00E813A3"/>
    <w:rsid w:val="00E819B9"/>
    <w:rsid w:val="00E82C85"/>
    <w:rsid w:val="00E82F09"/>
    <w:rsid w:val="00E8371D"/>
    <w:rsid w:val="00E83CB4"/>
    <w:rsid w:val="00E8459F"/>
    <w:rsid w:val="00E846B5"/>
    <w:rsid w:val="00E847D1"/>
    <w:rsid w:val="00E84C40"/>
    <w:rsid w:val="00E8505A"/>
    <w:rsid w:val="00E852EA"/>
    <w:rsid w:val="00E866E5"/>
    <w:rsid w:val="00E86D42"/>
    <w:rsid w:val="00E86D8E"/>
    <w:rsid w:val="00E86E1F"/>
    <w:rsid w:val="00E87439"/>
    <w:rsid w:val="00E876CE"/>
    <w:rsid w:val="00E87A48"/>
    <w:rsid w:val="00E87B85"/>
    <w:rsid w:val="00E87EAE"/>
    <w:rsid w:val="00E87EDD"/>
    <w:rsid w:val="00E905BF"/>
    <w:rsid w:val="00E90B91"/>
    <w:rsid w:val="00E90FC1"/>
    <w:rsid w:val="00E91398"/>
    <w:rsid w:val="00E9198A"/>
    <w:rsid w:val="00E91AB1"/>
    <w:rsid w:val="00E91F91"/>
    <w:rsid w:val="00E922C0"/>
    <w:rsid w:val="00E93091"/>
    <w:rsid w:val="00E93186"/>
    <w:rsid w:val="00E9400C"/>
    <w:rsid w:val="00E94088"/>
    <w:rsid w:val="00E9446B"/>
    <w:rsid w:val="00E948C6"/>
    <w:rsid w:val="00E94B4B"/>
    <w:rsid w:val="00E94F20"/>
    <w:rsid w:val="00E9507B"/>
    <w:rsid w:val="00E95100"/>
    <w:rsid w:val="00E954F8"/>
    <w:rsid w:val="00E95522"/>
    <w:rsid w:val="00E95793"/>
    <w:rsid w:val="00E95ADA"/>
    <w:rsid w:val="00E95DF8"/>
    <w:rsid w:val="00E95EF1"/>
    <w:rsid w:val="00E96E5E"/>
    <w:rsid w:val="00E96E8B"/>
    <w:rsid w:val="00E97695"/>
    <w:rsid w:val="00E977C1"/>
    <w:rsid w:val="00E97838"/>
    <w:rsid w:val="00E978A6"/>
    <w:rsid w:val="00E97A8D"/>
    <w:rsid w:val="00E97E4B"/>
    <w:rsid w:val="00EA0AAD"/>
    <w:rsid w:val="00EA0BA9"/>
    <w:rsid w:val="00EA11ED"/>
    <w:rsid w:val="00EA14D5"/>
    <w:rsid w:val="00EA1FF2"/>
    <w:rsid w:val="00EA206A"/>
    <w:rsid w:val="00EA2890"/>
    <w:rsid w:val="00EA2A12"/>
    <w:rsid w:val="00EA334A"/>
    <w:rsid w:val="00EA38FE"/>
    <w:rsid w:val="00EA3C69"/>
    <w:rsid w:val="00EA3D3A"/>
    <w:rsid w:val="00EA3D3C"/>
    <w:rsid w:val="00EA4110"/>
    <w:rsid w:val="00EA42D8"/>
    <w:rsid w:val="00EA4404"/>
    <w:rsid w:val="00EA4712"/>
    <w:rsid w:val="00EA528D"/>
    <w:rsid w:val="00EA5527"/>
    <w:rsid w:val="00EA5ECD"/>
    <w:rsid w:val="00EA65FA"/>
    <w:rsid w:val="00EA6691"/>
    <w:rsid w:val="00EA6CAF"/>
    <w:rsid w:val="00EA78A1"/>
    <w:rsid w:val="00EB0760"/>
    <w:rsid w:val="00EB07D0"/>
    <w:rsid w:val="00EB0EFA"/>
    <w:rsid w:val="00EB11E1"/>
    <w:rsid w:val="00EB1502"/>
    <w:rsid w:val="00EB1572"/>
    <w:rsid w:val="00EB161D"/>
    <w:rsid w:val="00EB1C1D"/>
    <w:rsid w:val="00EB21F9"/>
    <w:rsid w:val="00EB2B1A"/>
    <w:rsid w:val="00EB2BB1"/>
    <w:rsid w:val="00EB2C14"/>
    <w:rsid w:val="00EB2DBA"/>
    <w:rsid w:val="00EB3531"/>
    <w:rsid w:val="00EB3740"/>
    <w:rsid w:val="00EB3E04"/>
    <w:rsid w:val="00EB4344"/>
    <w:rsid w:val="00EB48DD"/>
    <w:rsid w:val="00EB4FC5"/>
    <w:rsid w:val="00EB5031"/>
    <w:rsid w:val="00EB5034"/>
    <w:rsid w:val="00EB5037"/>
    <w:rsid w:val="00EB5282"/>
    <w:rsid w:val="00EB55E9"/>
    <w:rsid w:val="00EB5766"/>
    <w:rsid w:val="00EB589D"/>
    <w:rsid w:val="00EB6B53"/>
    <w:rsid w:val="00EB73DD"/>
    <w:rsid w:val="00EB74E0"/>
    <w:rsid w:val="00EB7DCC"/>
    <w:rsid w:val="00EC02B6"/>
    <w:rsid w:val="00EC0677"/>
    <w:rsid w:val="00EC09B3"/>
    <w:rsid w:val="00EC16DC"/>
    <w:rsid w:val="00EC1E9D"/>
    <w:rsid w:val="00EC1FA2"/>
    <w:rsid w:val="00EC22B1"/>
    <w:rsid w:val="00EC247E"/>
    <w:rsid w:val="00EC2CA2"/>
    <w:rsid w:val="00EC2D27"/>
    <w:rsid w:val="00EC3113"/>
    <w:rsid w:val="00EC3135"/>
    <w:rsid w:val="00EC34F7"/>
    <w:rsid w:val="00EC39FB"/>
    <w:rsid w:val="00EC41D0"/>
    <w:rsid w:val="00EC4591"/>
    <w:rsid w:val="00EC5ABF"/>
    <w:rsid w:val="00EC5CDF"/>
    <w:rsid w:val="00EC64BF"/>
    <w:rsid w:val="00EC6564"/>
    <w:rsid w:val="00EC6A51"/>
    <w:rsid w:val="00EC6E32"/>
    <w:rsid w:val="00EC74E7"/>
    <w:rsid w:val="00EC77A3"/>
    <w:rsid w:val="00EC7A0F"/>
    <w:rsid w:val="00EC7CC3"/>
    <w:rsid w:val="00EC7FE9"/>
    <w:rsid w:val="00ED01AA"/>
    <w:rsid w:val="00ED081C"/>
    <w:rsid w:val="00ED0ACE"/>
    <w:rsid w:val="00ED0F1C"/>
    <w:rsid w:val="00ED1109"/>
    <w:rsid w:val="00ED11F8"/>
    <w:rsid w:val="00ED156C"/>
    <w:rsid w:val="00ED1858"/>
    <w:rsid w:val="00ED213C"/>
    <w:rsid w:val="00ED267E"/>
    <w:rsid w:val="00ED2995"/>
    <w:rsid w:val="00ED3162"/>
    <w:rsid w:val="00ED31EC"/>
    <w:rsid w:val="00ED32A9"/>
    <w:rsid w:val="00ED32F1"/>
    <w:rsid w:val="00ED3560"/>
    <w:rsid w:val="00ED39D3"/>
    <w:rsid w:val="00ED3FCF"/>
    <w:rsid w:val="00ED3FD8"/>
    <w:rsid w:val="00ED46A6"/>
    <w:rsid w:val="00ED484E"/>
    <w:rsid w:val="00ED4E45"/>
    <w:rsid w:val="00ED4F9F"/>
    <w:rsid w:val="00ED5233"/>
    <w:rsid w:val="00ED5491"/>
    <w:rsid w:val="00ED5655"/>
    <w:rsid w:val="00ED5AA0"/>
    <w:rsid w:val="00ED5B2C"/>
    <w:rsid w:val="00ED5B3B"/>
    <w:rsid w:val="00ED5D74"/>
    <w:rsid w:val="00ED5EF6"/>
    <w:rsid w:val="00ED5F3E"/>
    <w:rsid w:val="00ED633C"/>
    <w:rsid w:val="00ED652A"/>
    <w:rsid w:val="00ED6B3B"/>
    <w:rsid w:val="00ED7195"/>
    <w:rsid w:val="00ED743C"/>
    <w:rsid w:val="00ED7616"/>
    <w:rsid w:val="00EE0D24"/>
    <w:rsid w:val="00EE0E33"/>
    <w:rsid w:val="00EE112C"/>
    <w:rsid w:val="00EE18EC"/>
    <w:rsid w:val="00EE1912"/>
    <w:rsid w:val="00EE1F18"/>
    <w:rsid w:val="00EE2899"/>
    <w:rsid w:val="00EE298D"/>
    <w:rsid w:val="00EE2F7E"/>
    <w:rsid w:val="00EE36BE"/>
    <w:rsid w:val="00EE371F"/>
    <w:rsid w:val="00EE3950"/>
    <w:rsid w:val="00EE39A3"/>
    <w:rsid w:val="00EE3A96"/>
    <w:rsid w:val="00EE3D8D"/>
    <w:rsid w:val="00EE3D91"/>
    <w:rsid w:val="00EE3ED9"/>
    <w:rsid w:val="00EE40B3"/>
    <w:rsid w:val="00EE4209"/>
    <w:rsid w:val="00EE4367"/>
    <w:rsid w:val="00EE446C"/>
    <w:rsid w:val="00EE511F"/>
    <w:rsid w:val="00EE5403"/>
    <w:rsid w:val="00EE5472"/>
    <w:rsid w:val="00EE59BC"/>
    <w:rsid w:val="00EE60D3"/>
    <w:rsid w:val="00EE63B7"/>
    <w:rsid w:val="00EE6774"/>
    <w:rsid w:val="00EE6ABD"/>
    <w:rsid w:val="00EE6DF9"/>
    <w:rsid w:val="00EE7090"/>
    <w:rsid w:val="00EE726B"/>
    <w:rsid w:val="00EE75AF"/>
    <w:rsid w:val="00EE7797"/>
    <w:rsid w:val="00EE78CC"/>
    <w:rsid w:val="00EF047A"/>
    <w:rsid w:val="00EF0B0C"/>
    <w:rsid w:val="00EF0E5F"/>
    <w:rsid w:val="00EF1743"/>
    <w:rsid w:val="00EF1B60"/>
    <w:rsid w:val="00EF1BCE"/>
    <w:rsid w:val="00EF274A"/>
    <w:rsid w:val="00EF29B8"/>
    <w:rsid w:val="00EF2EF7"/>
    <w:rsid w:val="00EF3393"/>
    <w:rsid w:val="00EF36CE"/>
    <w:rsid w:val="00EF3BA1"/>
    <w:rsid w:val="00EF3CE5"/>
    <w:rsid w:val="00EF44C0"/>
    <w:rsid w:val="00EF4752"/>
    <w:rsid w:val="00EF4D31"/>
    <w:rsid w:val="00EF520B"/>
    <w:rsid w:val="00EF5606"/>
    <w:rsid w:val="00EF5F05"/>
    <w:rsid w:val="00EF63A0"/>
    <w:rsid w:val="00EF71D8"/>
    <w:rsid w:val="00F00BD5"/>
    <w:rsid w:val="00F01220"/>
    <w:rsid w:val="00F01295"/>
    <w:rsid w:val="00F01A5D"/>
    <w:rsid w:val="00F02002"/>
    <w:rsid w:val="00F020AB"/>
    <w:rsid w:val="00F0233B"/>
    <w:rsid w:val="00F02C67"/>
    <w:rsid w:val="00F03492"/>
    <w:rsid w:val="00F0380C"/>
    <w:rsid w:val="00F04052"/>
    <w:rsid w:val="00F04063"/>
    <w:rsid w:val="00F04255"/>
    <w:rsid w:val="00F04814"/>
    <w:rsid w:val="00F0481C"/>
    <w:rsid w:val="00F04821"/>
    <w:rsid w:val="00F05267"/>
    <w:rsid w:val="00F05291"/>
    <w:rsid w:val="00F0538F"/>
    <w:rsid w:val="00F05849"/>
    <w:rsid w:val="00F05C7F"/>
    <w:rsid w:val="00F063B1"/>
    <w:rsid w:val="00F06562"/>
    <w:rsid w:val="00F06B3C"/>
    <w:rsid w:val="00F0771D"/>
    <w:rsid w:val="00F07959"/>
    <w:rsid w:val="00F07C21"/>
    <w:rsid w:val="00F07CF6"/>
    <w:rsid w:val="00F10185"/>
    <w:rsid w:val="00F107F1"/>
    <w:rsid w:val="00F10874"/>
    <w:rsid w:val="00F10A35"/>
    <w:rsid w:val="00F10B44"/>
    <w:rsid w:val="00F10EB5"/>
    <w:rsid w:val="00F10F4B"/>
    <w:rsid w:val="00F111C2"/>
    <w:rsid w:val="00F111C8"/>
    <w:rsid w:val="00F11336"/>
    <w:rsid w:val="00F1159E"/>
    <w:rsid w:val="00F115F1"/>
    <w:rsid w:val="00F1212F"/>
    <w:rsid w:val="00F12E3E"/>
    <w:rsid w:val="00F12F5D"/>
    <w:rsid w:val="00F13123"/>
    <w:rsid w:val="00F13570"/>
    <w:rsid w:val="00F13727"/>
    <w:rsid w:val="00F149E3"/>
    <w:rsid w:val="00F14C0D"/>
    <w:rsid w:val="00F15290"/>
    <w:rsid w:val="00F159A1"/>
    <w:rsid w:val="00F15A98"/>
    <w:rsid w:val="00F16393"/>
    <w:rsid w:val="00F1673E"/>
    <w:rsid w:val="00F16829"/>
    <w:rsid w:val="00F1686D"/>
    <w:rsid w:val="00F16911"/>
    <w:rsid w:val="00F169D3"/>
    <w:rsid w:val="00F16EAC"/>
    <w:rsid w:val="00F16F10"/>
    <w:rsid w:val="00F170A2"/>
    <w:rsid w:val="00F171B6"/>
    <w:rsid w:val="00F17520"/>
    <w:rsid w:val="00F17646"/>
    <w:rsid w:val="00F17888"/>
    <w:rsid w:val="00F17BAE"/>
    <w:rsid w:val="00F17DD5"/>
    <w:rsid w:val="00F205BF"/>
    <w:rsid w:val="00F20953"/>
    <w:rsid w:val="00F20D92"/>
    <w:rsid w:val="00F21BB5"/>
    <w:rsid w:val="00F21CC8"/>
    <w:rsid w:val="00F21FC3"/>
    <w:rsid w:val="00F2242F"/>
    <w:rsid w:val="00F22F04"/>
    <w:rsid w:val="00F23164"/>
    <w:rsid w:val="00F231B3"/>
    <w:rsid w:val="00F23BC8"/>
    <w:rsid w:val="00F23BDD"/>
    <w:rsid w:val="00F247BA"/>
    <w:rsid w:val="00F24832"/>
    <w:rsid w:val="00F24F98"/>
    <w:rsid w:val="00F25139"/>
    <w:rsid w:val="00F254A4"/>
    <w:rsid w:val="00F25605"/>
    <w:rsid w:val="00F258B5"/>
    <w:rsid w:val="00F25AE8"/>
    <w:rsid w:val="00F25DFE"/>
    <w:rsid w:val="00F26630"/>
    <w:rsid w:val="00F2680F"/>
    <w:rsid w:val="00F26816"/>
    <w:rsid w:val="00F26F3D"/>
    <w:rsid w:val="00F271E4"/>
    <w:rsid w:val="00F27765"/>
    <w:rsid w:val="00F2792E"/>
    <w:rsid w:val="00F27C32"/>
    <w:rsid w:val="00F27C7B"/>
    <w:rsid w:val="00F27CA8"/>
    <w:rsid w:val="00F27D3A"/>
    <w:rsid w:val="00F30056"/>
    <w:rsid w:val="00F30091"/>
    <w:rsid w:val="00F3033E"/>
    <w:rsid w:val="00F305CC"/>
    <w:rsid w:val="00F30937"/>
    <w:rsid w:val="00F30AE0"/>
    <w:rsid w:val="00F30C5D"/>
    <w:rsid w:val="00F30D2B"/>
    <w:rsid w:val="00F31192"/>
    <w:rsid w:val="00F31A80"/>
    <w:rsid w:val="00F32139"/>
    <w:rsid w:val="00F32924"/>
    <w:rsid w:val="00F33A87"/>
    <w:rsid w:val="00F33D65"/>
    <w:rsid w:val="00F34049"/>
    <w:rsid w:val="00F34624"/>
    <w:rsid w:val="00F35325"/>
    <w:rsid w:val="00F3544A"/>
    <w:rsid w:val="00F35CF1"/>
    <w:rsid w:val="00F36494"/>
    <w:rsid w:val="00F366F6"/>
    <w:rsid w:val="00F36901"/>
    <w:rsid w:val="00F36F12"/>
    <w:rsid w:val="00F37180"/>
    <w:rsid w:val="00F3758B"/>
    <w:rsid w:val="00F37B89"/>
    <w:rsid w:val="00F37DF8"/>
    <w:rsid w:val="00F40504"/>
    <w:rsid w:val="00F408AE"/>
    <w:rsid w:val="00F409B2"/>
    <w:rsid w:val="00F40B19"/>
    <w:rsid w:val="00F40DBB"/>
    <w:rsid w:val="00F40F58"/>
    <w:rsid w:val="00F41628"/>
    <w:rsid w:val="00F4184A"/>
    <w:rsid w:val="00F419E9"/>
    <w:rsid w:val="00F41E85"/>
    <w:rsid w:val="00F41FA7"/>
    <w:rsid w:val="00F424FF"/>
    <w:rsid w:val="00F42707"/>
    <w:rsid w:val="00F427FF"/>
    <w:rsid w:val="00F42CF0"/>
    <w:rsid w:val="00F42EA6"/>
    <w:rsid w:val="00F43204"/>
    <w:rsid w:val="00F4320A"/>
    <w:rsid w:val="00F4357C"/>
    <w:rsid w:val="00F43667"/>
    <w:rsid w:val="00F4391F"/>
    <w:rsid w:val="00F43B6D"/>
    <w:rsid w:val="00F43B8D"/>
    <w:rsid w:val="00F43BBF"/>
    <w:rsid w:val="00F443CE"/>
    <w:rsid w:val="00F44937"/>
    <w:rsid w:val="00F44BC9"/>
    <w:rsid w:val="00F44EC8"/>
    <w:rsid w:val="00F45231"/>
    <w:rsid w:val="00F459A3"/>
    <w:rsid w:val="00F45BC0"/>
    <w:rsid w:val="00F45D67"/>
    <w:rsid w:val="00F46150"/>
    <w:rsid w:val="00F461A1"/>
    <w:rsid w:val="00F4647B"/>
    <w:rsid w:val="00F46494"/>
    <w:rsid w:val="00F4658F"/>
    <w:rsid w:val="00F46E49"/>
    <w:rsid w:val="00F473F8"/>
    <w:rsid w:val="00F4754D"/>
    <w:rsid w:val="00F47605"/>
    <w:rsid w:val="00F479C6"/>
    <w:rsid w:val="00F47BEB"/>
    <w:rsid w:val="00F47E00"/>
    <w:rsid w:val="00F502AD"/>
    <w:rsid w:val="00F502DC"/>
    <w:rsid w:val="00F50E35"/>
    <w:rsid w:val="00F5157E"/>
    <w:rsid w:val="00F516BF"/>
    <w:rsid w:val="00F517EF"/>
    <w:rsid w:val="00F51F04"/>
    <w:rsid w:val="00F52DE3"/>
    <w:rsid w:val="00F5358C"/>
    <w:rsid w:val="00F53F9B"/>
    <w:rsid w:val="00F54061"/>
    <w:rsid w:val="00F5442E"/>
    <w:rsid w:val="00F54441"/>
    <w:rsid w:val="00F54883"/>
    <w:rsid w:val="00F54DCE"/>
    <w:rsid w:val="00F557DE"/>
    <w:rsid w:val="00F5587A"/>
    <w:rsid w:val="00F558AB"/>
    <w:rsid w:val="00F5607A"/>
    <w:rsid w:val="00F561FF"/>
    <w:rsid w:val="00F56847"/>
    <w:rsid w:val="00F568AE"/>
    <w:rsid w:val="00F56A69"/>
    <w:rsid w:val="00F56DC6"/>
    <w:rsid w:val="00F56ED8"/>
    <w:rsid w:val="00F574DC"/>
    <w:rsid w:val="00F576F9"/>
    <w:rsid w:val="00F57927"/>
    <w:rsid w:val="00F57BE0"/>
    <w:rsid w:val="00F605C7"/>
    <w:rsid w:val="00F60B9A"/>
    <w:rsid w:val="00F60FC9"/>
    <w:rsid w:val="00F61382"/>
    <w:rsid w:val="00F61547"/>
    <w:rsid w:val="00F617C9"/>
    <w:rsid w:val="00F61D89"/>
    <w:rsid w:val="00F62A52"/>
    <w:rsid w:val="00F631F4"/>
    <w:rsid w:val="00F63BA3"/>
    <w:rsid w:val="00F640BF"/>
    <w:rsid w:val="00F64386"/>
    <w:rsid w:val="00F6439B"/>
    <w:rsid w:val="00F64871"/>
    <w:rsid w:val="00F64A77"/>
    <w:rsid w:val="00F64CE0"/>
    <w:rsid w:val="00F64DA8"/>
    <w:rsid w:val="00F65083"/>
    <w:rsid w:val="00F656ED"/>
    <w:rsid w:val="00F65823"/>
    <w:rsid w:val="00F658F2"/>
    <w:rsid w:val="00F65914"/>
    <w:rsid w:val="00F6643D"/>
    <w:rsid w:val="00F6776B"/>
    <w:rsid w:val="00F678D2"/>
    <w:rsid w:val="00F70B57"/>
    <w:rsid w:val="00F71418"/>
    <w:rsid w:val="00F71792"/>
    <w:rsid w:val="00F71A9A"/>
    <w:rsid w:val="00F71C60"/>
    <w:rsid w:val="00F71E65"/>
    <w:rsid w:val="00F7204F"/>
    <w:rsid w:val="00F720CC"/>
    <w:rsid w:val="00F728B7"/>
    <w:rsid w:val="00F728C7"/>
    <w:rsid w:val="00F72B3F"/>
    <w:rsid w:val="00F72E0E"/>
    <w:rsid w:val="00F72E49"/>
    <w:rsid w:val="00F7347E"/>
    <w:rsid w:val="00F73646"/>
    <w:rsid w:val="00F73915"/>
    <w:rsid w:val="00F73944"/>
    <w:rsid w:val="00F73BF5"/>
    <w:rsid w:val="00F73C1E"/>
    <w:rsid w:val="00F73C26"/>
    <w:rsid w:val="00F73CA5"/>
    <w:rsid w:val="00F7411E"/>
    <w:rsid w:val="00F7412B"/>
    <w:rsid w:val="00F74268"/>
    <w:rsid w:val="00F74875"/>
    <w:rsid w:val="00F748F5"/>
    <w:rsid w:val="00F749BF"/>
    <w:rsid w:val="00F752DE"/>
    <w:rsid w:val="00F756DB"/>
    <w:rsid w:val="00F758AB"/>
    <w:rsid w:val="00F7592A"/>
    <w:rsid w:val="00F759B2"/>
    <w:rsid w:val="00F75CC4"/>
    <w:rsid w:val="00F76567"/>
    <w:rsid w:val="00F767D7"/>
    <w:rsid w:val="00F76E75"/>
    <w:rsid w:val="00F77043"/>
    <w:rsid w:val="00F800C6"/>
    <w:rsid w:val="00F801EB"/>
    <w:rsid w:val="00F801FB"/>
    <w:rsid w:val="00F80817"/>
    <w:rsid w:val="00F80EB8"/>
    <w:rsid w:val="00F80F0D"/>
    <w:rsid w:val="00F812D8"/>
    <w:rsid w:val="00F817EA"/>
    <w:rsid w:val="00F818CA"/>
    <w:rsid w:val="00F8210D"/>
    <w:rsid w:val="00F82730"/>
    <w:rsid w:val="00F8279A"/>
    <w:rsid w:val="00F838BB"/>
    <w:rsid w:val="00F83926"/>
    <w:rsid w:val="00F83C89"/>
    <w:rsid w:val="00F840A5"/>
    <w:rsid w:val="00F84E26"/>
    <w:rsid w:val="00F84ECD"/>
    <w:rsid w:val="00F84F85"/>
    <w:rsid w:val="00F85126"/>
    <w:rsid w:val="00F85E7E"/>
    <w:rsid w:val="00F86323"/>
    <w:rsid w:val="00F869CC"/>
    <w:rsid w:val="00F86ABB"/>
    <w:rsid w:val="00F86B77"/>
    <w:rsid w:val="00F86D44"/>
    <w:rsid w:val="00F86F70"/>
    <w:rsid w:val="00F873B2"/>
    <w:rsid w:val="00F87A77"/>
    <w:rsid w:val="00F901EE"/>
    <w:rsid w:val="00F90353"/>
    <w:rsid w:val="00F90368"/>
    <w:rsid w:val="00F904B1"/>
    <w:rsid w:val="00F90A21"/>
    <w:rsid w:val="00F90DD1"/>
    <w:rsid w:val="00F90F0C"/>
    <w:rsid w:val="00F91695"/>
    <w:rsid w:val="00F918FE"/>
    <w:rsid w:val="00F91F00"/>
    <w:rsid w:val="00F91FCC"/>
    <w:rsid w:val="00F9206B"/>
    <w:rsid w:val="00F928F8"/>
    <w:rsid w:val="00F92B91"/>
    <w:rsid w:val="00F92C13"/>
    <w:rsid w:val="00F92D89"/>
    <w:rsid w:val="00F92F02"/>
    <w:rsid w:val="00F930E4"/>
    <w:rsid w:val="00F935A9"/>
    <w:rsid w:val="00F939DE"/>
    <w:rsid w:val="00F94164"/>
    <w:rsid w:val="00F9419C"/>
    <w:rsid w:val="00F9438E"/>
    <w:rsid w:val="00F95338"/>
    <w:rsid w:val="00F953B6"/>
    <w:rsid w:val="00F95708"/>
    <w:rsid w:val="00F9577C"/>
    <w:rsid w:val="00F95A42"/>
    <w:rsid w:val="00F95CEC"/>
    <w:rsid w:val="00F95EC8"/>
    <w:rsid w:val="00F9636D"/>
    <w:rsid w:val="00F96466"/>
    <w:rsid w:val="00F96930"/>
    <w:rsid w:val="00F96CF4"/>
    <w:rsid w:val="00F96DB1"/>
    <w:rsid w:val="00F97039"/>
    <w:rsid w:val="00F972AC"/>
    <w:rsid w:val="00F974FB"/>
    <w:rsid w:val="00F97739"/>
    <w:rsid w:val="00F97767"/>
    <w:rsid w:val="00F979D1"/>
    <w:rsid w:val="00F979F5"/>
    <w:rsid w:val="00F97D55"/>
    <w:rsid w:val="00FA0731"/>
    <w:rsid w:val="00FA0D13"/>
    <w:rsid w:val="00FA118A"/>
    <w:rsid w:val="00FA15D5"/>
    <w:rsid w:val="00FA1613"/>
    <w:rsid w:val="00FA1B56"/>
    <w:rsid w:val="00FA1BD0"/>
    <w:rsid w:val="00FA1F9C"/>
    <w:rsid w:val="00FA22FD"/>
    <w:rsid w:val="00FA29E2"/>
    <w:rsid w:val="00FA2B0F"/>
    <w:rsid w:val="00FA2BBE"/>
    <w:rsid w:val="00FA2DCD"/>
    <w:rsid w:val="00FA385A"/>
    <w:rsid w:val="00FA3B7A"/>
    <w:rsid w:val="00FA4122"/>
    <w:rsid w:val="00FA4205"/>
    <w:rsid w:val="00FA42DF"/>
    <w:rsid w:val="00FA4385"/>
    <w:rsid w:val="00FA4CB6"/>
    <w:rsid w:val="00FA4EE2"/>
    <w:rsid w:val="00FA5106"/>
    <w:rsid w:val="00FA51A0"/>
    <w:rsid w:val="00FA566E"/>
    <w:rsid w:val="00FA60D1"/>
    <w:rsid w:val="00FA619D"/>
    <w:rsid w:val="00FA648D"/>
    <w:rsid w:val="00FA6B29"/>
    <w:rsid w:val="00FA6CA7"/>
    <w:rsid w:val="00FA6F25"/>
    <w:rsid w:val="00FA70A8"/>
    <w:rsid w:val="00FA722B"/>
    <w:rsid w:val="00FA78B9"/>
    <w:rsid w:val="00FA799F"/>
    <w:rsid w:val="00FA7AB3"/>
    <w:rsid w:val="00FB009F"/>
    <w:rsid w:val="00FB033F"/>
    <w:rsid w:val="00FB09A6"/>
    <w:rsid w:val="00FB0A94"/>
    <w:rsid w:val="00FB0B47"/>
    <w:rsid w:val="00FB0D3A"/>
    <w:rsid w:val="00FB0D91"/>
    <w:rsid w:val="00FB13F9"/>
    <w:rsid w:val="00FB14A0"/>
    <w:rsid w:val="00FB15B8"/>
    <w:rsid w:val="00FB15CC"/>
    <w:rsid w:val="00FB1A3C"/>
    <w:rsid w:val="00FB1BD1"/>
    <w:rsid w:val="00FB1CEF"/>
    <w:rsid w:val="00FB1E67"/>
    <w:rsid w:val="00FB2309"/>
    <w:rsid w:val="00FB2D75"/>
    <w:rsid w:val="00FB2DD1"/>
    <w:rsid w:val="00FB2EFF"/>
    <w:rsid w:val="00FB318A"/>
    <w:rsid w:val="00FB3266"/>
    <w:rsid w:val="00FB3398"/>
    <w:rsid w:val="00FB3594"/>
    <w:rsid w:val="00FB35D6"/>
    <w:rsid w:val="00FB3CC9"/>
    <w:rsid w:val="00FB452A"/>
    <w:rsid w:val="00FB4ABE"/>
    <w:rsid w:val="00FB52A4"/>
    <w:rsid w:val="00FB52C8"/>
    <w:rsid w:val="00FB5E62"/>
    <w:rsid w:val="00FB6026"/>
    <w:rsid w:val="00FB620C"/>
    <w:rsid w:val="00FB6776"/>
    <w:rsid w:val="00FB6B2D"/>
    <w:rsid w:val="00FB6C40"/>
    <w:rsid w:val="00FB7189"/>
    <w:rsid w:val="00FB7A8E"/>
    <w:rsid w:val="00FB7C7E"/>
    <w:rsid w:val="00FC09F0"/>
    <w:rsid w:val="00FC0A95"/>
    <w:rsid w:val="00FC0AFB"/>
    <w:rsid w:val="00FC0C65"/>
    <w:rsid w:val="00FC10B4"/>
    <w:rsid w:val="00FC1413"/>
    <w:rsid w:val="00FC242F"/>
    <w:rsid w:val="00FC2898"/>
    <w:rsid w:val="00FC2E64"/>
    <w:rsid w:val="00FC3EC9"/>
    <w:rsid w:val="00FC40C0"/>
    <w:rsid w:val="00FC4E3D"/>
    <w:rsid w:val="00FC5747"/>
    <w:rsid w:val="00FC598D"/>
    <w:rsid w:val="00FC5BC3"/>
    <w:rsid w:val="00FC5BC7"/>
    <w:rsid w:val="00FC5D81"/>
    <w:rsid w:val="00FC609D"/>
    <w:rsid w:val="00FC61FD"/>
    <w:rsid w:val="00FC62D3"/>
    <w:rsid w:val="00FC6415"/>
    <w:rsid w:val="00FC65B1"/>
    <w:rsid w:val="00FC692A"/>
    <w:rsid w:val="00FC6E8B"/>
    <w:rsid w:val="00FC7B09"/>
    <w:rsid w:val="00FC7B5E"/>
    <w:rsid w:val="00FC7C82"/>
    <w:rsid w:val="00FC7CB6"/>
    <w:rsid w:val="00FD0572"/>
    <w:rsid w:val="00FD0627"/>
    <w:rsid w:val="00FD14B8"/>
    <w:rsid w:val="00FD15C4"/>
    <w:rsid w:val="00FD1944"/>
    <w:rsid w:val="00FD1A63"/>
    <w:rsid w:val="00FD1F9B"/>
    <w:rsid w:val="00FD211B"/>
    <w:rsid w:val="00FD23ED"/>
    <w:rsid w:val="00FD24FE"/>
    <w:rsid w:val="00FD251D"/>
    <w:rsid w:val="00FD25D2"/>
    <w:rsid w:val="00FD286A"/>
    <w:rsid w:val="00FD2DE6"/>
    <w:rsid w:val="00FD2EFB"/>
    <w:rsid w:val="00FD31E6"/>
    <w:rsid w:val="00FD3457"/>
    <w:rsid w:val="00FD34C0"/>
    <w:rsid w:val="00FD34D3"/>
    <w:rsid w:val="00FD35B5"/>
    <w:rsid w:val="00FD3944"/>
    <w:rsid w:val="00FD3E05"/>
    <w:rsid w:val="00FD43DC"/>
    <w:rsid w:val="00FD4EA1"/>
    <w:rsid w:val="00FD58F8"/>
    <w:rsid w:val="00FD5AA3"/>
    <w:rsid w:val="00FD5B8A"/>
    <w:rsid w:val="00FD5B9D"/>
    <w:rsid w:val="00FD5E28"/>
    <w:rsid w:val="00FD61D2"/>
    <w:rsid w:val="00FD6DA2"/>
    <w:rsid w:val="00FD70DB"/>
    <w:rsid w:val="00FD71A0"/>
    <w:rsid w:val="00FD7648"/>
    <w:rsid w:val="00FD766A"/>
    <w:rsid w:val="00FD7946"/>
    <w:rsid w:val="00FD7971"/>
    <w:rsid w:val="00FE030A"/>
    <w:rsid w:val="00FE0B52"/>
    <w:rsid w:val="00FE0BCF"/>
    <w:rsid w:val="00FE12FB"/>
    <w:rsid w:val="00FE157E"/>
    <w:rsid w:val="00FE1713"/>
    <w:rsid w:val="00FE1D4A"/>
    <w:rsid w:val="00FE23C6"/>
    <w:rsid w:val="00FE24EC"/>
    <w:rsid w:val="00FE2770"/>
    <w:rsid w:val="00FE2794"/>
    <w:rsid w:val="00FE2BB7"/>
    <w:rsid w:val="00FE2D65"/>
    <w:rsid w:val="00FE2FD3"/>
    <w:rsid w:val="00FE36FA"/>
    <w:rsid w:val="00FE3DEE"/>
    <w:rsid w:val="00FE458E"/>
    <w:rsid w:val="00FE4C7D"/>
    <w:rsid w:val="00FE4EBE"/>
    <w:rsid w:val="00FE527C"/>
    <w:rsid w:val="00FE547A"/>
    <w:rsid w:val="00FE5CAB"/>
    <w:rsid w:val="00FE5D5C"/>
    <w:rsid w:val="00FE5DF0"/>
    <w:rsid w:val="00FE6282"/>
    <w:rsid w:val="00FE698F"/>
    <w:rsid w:val="00FE6D50"/>
    <w:rsid w:val="00FE76CE"/>
    <w:rsid w:val="00FE7ED7"/>
    <w:rsid w:val="00FF0AC8"/>
    <w:rsid w:val="00FF128E"/>
    <w:rsid w:val="00FF1A7D"/>
    <w:rsid w:val="00FF1BC9"/>
    <w:rsid w:val="00FF1D17"/>
    <w:rsid w:val="00FF1F18"/>
    <w:rsid w:val="00FF2024"/>
    <w:rsid w:val="00FF296A"/>
    <w:rsid w:val="00FF2C37"/>
    <w:rsid w:val="00FF2D94"/>
    <w:rsid w:val="00FF3379"/>
    <w:rsid w:val="00FF3640"/>
    <w:rsid w:val="00FF381C"/>
    <w:rsid w:val="00FF4E00"/>
    <w:rsid w:val="00FF4E1B"/>
    <w:rsid w:val="00FF4F58"/>
    <w:rsid w:val="00FF4F80"/>
    <w:rsid w:val="00FF505D"/>
    <w:rsid w:val="00FF5653"/>
    <w:rsid w:val="00FF575D"/>
    <w:rsid w:val="00FF5E9E"/>
    <w:rsid w:val="00FF5F05"/>
    <w:rsid w:val="00FF65EE"/>
    <w:rsid w:val="00FF6614"/>
    <w:rsid w:val="00FF6861"/>
    <w:rsid w:val="00FF6BD2"/>
    <w:rsid w:val="00FF6F53"/>
    <w:rsid w:val="00FF73B4"/>
    <w:rsid w:val="00FF7733"/>
    <w:rsid w:val="00FF7BE2"/>
    <w:rsid w:val="0105F04C"/>
    <w:rsid w:val="01149F80"/>
    <w:rsid w:val="011E5273"/>
    <w:rsid w:val="0145936E"/>
    <w:rsid w:val="014EA450"/>
    <w:rsid w:val="0196F786"/>
    <w:rsid w:val="01BDB754"/>
    <w:rsid w:val="01CB2F8E"/>
    <w:rsid w:val="01E03A2B"/>
    <w:rsid w:val="01FA0F2D"/>
    <w:rsid w:val="0201CAD8"/>
    <w:rsid w:val="023067C7"/>
    <w:rsid w:val="0264C8FD"/>
    <w:rsid w:val="026718A9"/>
    <w:rsid w:val="026F08BE"/>
    <w:rsid w:val="026FD8E4"/>
    <w:rsid w:val="0273DAFB"/>
    <w:rsid w:val="027E2FFF"/>
    <w:rsid w:val="02847179"/>
    <w:rsid w:val="02DDF1D9"/>
    <w:rsid w:val="03188B87"/>
    <w:rsid w:val="0328227D"/>
    <w:rsid w:val="03492355"/>
    <w:rsid w:val="03775C27"/>
    <w:rsid w:val="03D0E1AB"/>
    <w:rsid w:val="03EC8A68"/>
    <w:rsid w:val="03F2D972"/>
    <w:rsid w:val="04048DEB"/>
    <w:rsid w:val="0417A316"/>
    <w:rsid w:val="0438E038"/>
    <w:rsid w:val="044B56BF"/>
    <w:rsid w:val="04537CE2"/>
    <w:rsid w:val="047B59F6"/>
    <w:rsid w:val="04ACDF99"/>
    <w:rsid w:val="05235211"/>
    <w:rsid w:val="053B0B07"/>
    <w:rsid w:val="053B7F8B"/>
    <w:rsid w:val="0548A53F"/>
    <w:rsid w:val="0550EDD8"/>
    <w:rsid w:val="0554B19A"/>
    <w:rsid w:val="055C9EA4"/>
    <w:rsid w:val="058FAC44"/>
    <w:rsid w:val="05B1CA04"/>
    <w:rsid w:val="060706B0"/>
    <w:rsid w:val="0629014E"/>
    <w:rsid w:val="065A031D"/>
    <w:rsid w:val="0660961E"/>
    <w:rsid w:val="066471E1"/>
    <w:rsid w:val="06659ED6"/>
    <w:rsid w:val="0681F310"/>
    <w:rsid w:val="069387ED"/>
    <w:rsid w:val="06A0A4A0"/>
    <w:rsid w:val="06C42BEB"/>
    <w:rsid w:val="06C8603A"/>
    <w:rsid w:val="06EE2AF3"/>
    <w:rsid w:val="072B7CA5"/>
    <w:rsid w:val="072DEFB5"/>
    <w:rsid w:val="073002B4"/>
    <w:rsid w:val="07464413"/>
    <w:rsid w:val="07657676"/>
    <w:rsid w:val="07A88908"/>
    <w:rsid w:val="07AE3E66"/>
    <w:rsid w:val="07B6D5F6"/>
    <w:rsid w:val="07C11D3E"/>
    <w:rsid w:val="08036C4A"/>
    <w:rsid w:val="0805B345"/>
    <w:rsid w:val="08336B4A"/>
    <w:rsid w:val="083B3834"/>
    <w:rsid w:val="0853565E"/>
    <w:rsid w:val="085356B2"/>
    <w:rsid w:val="0881EE62"/>
    <w:rsid w:val="088B4B90"/>
    <w:rsid w:val="08CB3775"/>
    <w:rsid w:val="08CFE673"/>
    <w:rsid w:val="08E56830"/>
    <w:rsid w:val="08ED7183"/>
    <w:rsid w:val="08FC9301"/>
    <w:rsid w:val="09167CE4"/>
    <w:rsid w:val="093DA3AC"/>
    <w:rsid w:val="098D7724"/>
    <w:rsid w:val="09DE1449"/>
    <w:rsid w:val="0A03A37A"/>
    <w:rsid w:val="0A046395"/>
    <w:rsid w:val="0A2984BE"/>
    <w:rsid w:val="0A2DEFE6"/>
    <w:rsid w:val="0A381C5C"/>
    <w:rsid w:val="0A631D67"/>
    <w:rsid w:val="0A7272B8"/>
    <w:rsid w:val="0A753D42"/>
    <w:rsid w:val="0A83C14B"/>
    <w:rsid w:val="0A84BC1C"/>
    <w:rsid w:val="0AB8A1FB"/>
    <w:rsid w:val="0ACEA347"/>
    <w:rsid w:val="0B4C89B6"/>
    <w:rsid w:val="0B4DD0B3"/>
    <w:rsid w:val="0B56ACCA"/>
    <w:rsid w:val="0B7CEC5D"/>
    <w:rsid w:val="0B98B19A"/>
    <w:rsid w:val="0BB5D237"/>
    <w:rsid w:val="0BB8D67D"/>
    <w:rsid w:val="0BCCC2E4"/>
    <w:rsid w:val="0BE5EBFC"/>
    <w:rsid w:val="0BEB3F0E"/>
    <w:rsid w:val="0BFEEDC8"/>
    <w:rsid w:val="0C03A8DD"/>
    <w:rsid w:val="0C08599A"/>
    <w:rsid w:val="0C0ACD92"/>
    <w:rsid w:val="0C1398C9"/>
    <w:rsid w:val="0C13BA06"/>
    <w:rsid w:val="0C199EAA"/>
    <w:rsid w:val="0C34018D"/>
    <w:rsid w:val="0C5D20F5"/>
    <w:rsid w:val="0C8F97B2"/>
    <w:rsid w:val="0C9B7ECD"/>
    <w:rsid w:val="0CF614D3"/>
    <w:rsid w:val="0CFFE61B"/>
    <w:rsid w:val="0D2211AB"/>
    <w:rsid w:val="0D3796D8"/>
    <w:rsid w:val="0D6866D4"/>
    <w:rsid w:val="0DAFDB11"/>
    <w:rsid w:val="0DF413CC"/>
    <w:rsid w:val="0E0710F6"/>
    <w:rsid w:val="0E154615"/>
    <w:rsid w:val="0E1B4417"/>
    <w:rsid w:val="0E551BE7"/>
    <w:rsid w:val="0E66AA90"/>
    <w:rsid w:val="0E71AEF0"/>
    <w:rsid w:val="0EBB6EC4"/>
    <w:rsid w:val="0EC0D035"/>
    <w:rsid w:val="0ECFAA81"/>
    <w:rsid w:val="0F04156D"/>
    <w:rsid w:val="0F15AC73"/>
    <w:rsid w:val="0F202E39"/>
    <w:rsid w:val="0F6B0514"/>
    <w:rsid w:val="0F6F564E"/>
    <w:rsid w:val="0F877C27"/>
    <w:rsid w:val="0F8BE3F9"/>
    <w:rsid w:val="0FBD4DDC"/>
    <w:rsid w:val="0FD83A4D"/>
    <w:rsid w:val="102237E8"/>
    <w:rsid w:val="106F379A"/>
    <w:rsid w:val="10916C88"/>
    <w:rsid w:val="10AD06A6"/>
    <w:rsid w:val="11112728"/>
    <w:rsid w:val="11242024"/>
    <w:rsid w:val="113AD6A4"/>
    <w:rsid w:val="11415AF6"/>
    <w:rsid w:val="11855FCE"/>
    <w:rsid w:val="119D1C62"/>
    <w:rsid w:val="11C621DE"/>
    <w:rsid w:val="11D2DD17"/>
    <w:rsid w:val="129FE8D3"/>
    <w:rsid w:val="12C5FA5E"/>
    <w:rsid w:val="12D0F287"/>
    <w:rsid w:val="12D6B4AB"/>
    <w:rsid w:val="12F51355"/>
    <w:rsid w:val="12FD0174"/>
    <w:rsid w:val="13337EAC"/>
    <w:rsid w:val="136F2CCE"/>
    <w:rsid w:val="1377467E"/>
    <w:rsid w:val="139F19FC"/>
    <w:rsid w:val="13BBA9CF"/>
    <w:rsid w:val="13F1277A"/>
    <w:rsid w:val="141655F5"/>
    <w:rsid w:val="1425D5AC"/>
    <w:rsid w:val="14315E8B"/>
    <w:rsid w:val="1438CA20"/>
    <w:rsid w:val="143B680A"/>
    <w:rsid w:val="143D3F1F"/>
    <w:rsid w:val="14431023"/>
    <w:rsid w:val="1466E774"/>
    <w:rsid w:val="14859FDF"/>
    <w:rsid w:val="14861419"/>
    <w:rsid w:val="148A6112"/>
    <w:rsid w:val="149E31D8"/>
    <w:rsid w:val="14B193F7"/>
    <w:rsid w:val="14F39DEB"/>
    <w:rsid w:val="15236C05"/>
    <w:rsid w:val="1544C66A"/>
    <w:rsid w:val="154FF506"/>
    <w:rsid w:val="15F044E3"/>
    <w:rsid w:val="160A787E"/>
    <w:rsid w:val="1637EEA3"/>
    <w:rsid w:val="16485970"/>
    <w:rsid w:val="16787AF8"/>
    <w:rsid w:val="169F3CC2"/>
    <w:rsid w:val="16A68F21"/>
    <w:rsid w:val="170FEB34"/>
    <w:rsid w:val="173B1DE7"/>
    <w:rsid w:val="175C4EC8"/>
    <w:rsid w:val="17AB893D"/>
    <w:rsid w:val="17B87DA2"/>
    <w:rsid w:val="17B8EEA7"/>
    <w:rsid w:val="17B996AB"/>
    <w:rsid w:val="17BF865E"/>
    <w:rsid w:val="17C0079E"/>
    <w:rsid w:val="17E4E96D"/>
    <w:rsid w:val="17FD4441"/>
    <w:rsid w:val="18849A40"/>
    <w:rsid w:val="1893CAAF"/>
    <w:rsid w:val="18980BFC"/>
    <w:rsid w:val="18CEF23B"/>
    <w:rsid w:val="18DC75D6"/>
    <w:rsid w:val="18F564E6"/>
    <w:rsid w:val="18F94F55"/>
    <w:rsid w:val="18FD8AB9"/>
    <w:rsid w:val="19004A16"/>
    <w:rsid w:val="19095971"/>
    <w:rsid w:val="197459A0"/>
    <w:rsid w:val="197A1312"/>
    <w:rsid w:val="197C6988"/>
    <w:rsid w:val="19816524"/>
    <w:rsid w:val="19A7C9A0"/>
    <w:rsid w:val="19CA975B"/>
    <w:rsid w:val="1A1BBC66"/>
    <w:rsid w:val="1A37243B"/>
    <w:rsid w:val="1A5215A7"/>
    <w:rsid w:val="1A7EB59A"/>
    <w:rsid w:val="1A8D940F"/>
    <w:rsid w:val="1AA1FE6E"/>
    <w:rsid w:val="1AB131A4"/>
    <w:rsid w:val="1B1AF0F3"/>
    <w:rsid w:val="1B6886C8"/>
    <w:rsid w:val="1B6D0183"/>
    <w:rsid w:val="1B6DB99C"/>
    <w:rsid w:val="1B6F0C7F"/>
    <w:rsid w:val="1B924BD2"/>
    <w:rsid w:val="1BAD5F8D"/>
    <w:rsid w:val="1BBC1A37"/>
    <w:rsid w:val="1BCCEA5C"/>
    <w:rsid w:val="1BEB7AD0"/>
    <w:rsid w:val="1C649D43"/>
    <w:rsid w:val="1C6A1AA3"/>
    <w:rsid w:val="1C7D5002"/>
    <w:rsid w:val="1C96C46D"/>
    <w:rsid w:val="1C97273C"/>
    <w:rsid w:val="1CE04251"/>
    <w:rsid w:val="1D1016FE"/>
    <w:rsid w:val="1D162978"/>
    <w:rsid w:val="1D68BA93"/>
    <w:rsid w:val="1D9FFF53"/>
    <w:rsid w:val="1DFF756E"/>
    <w:rsid w:val="1E06D5C2"/>
    <w:rsid w:val="1E0D3C11"/>
    <w:rsid w:val="1E13AB32"/>
    <w:rsid w:val="1E16FF80"/>
    <w:rsid w:val="1E1F1406"/>
    <w:rsid w:val="1E29F0B1"/>
    <w:rsid w:val="1E363086"/>
    <w:rsid w:val="1E409F0F"/>
    <w:rsid w:val="1E5C8C35"/>
    <w:rsid w:val="1E6C2AFB"/>
    <w:rsid w:val="1EA36D77"/>
    <w:rsid w:val="1EB36FA4"/>
    <w:rsid w:val="1EB3D1D1"/>
    <w:rsid w:val="1ECCD1CF"/>
    <w:rsid w:val="1EF8A88A"/>
    <w:rsid w:val="1EFDDF1E"/>
    <w:rsid w:val="1F0CD62A"/>
    <w:rsid w:val="1F1DE621"/>
    <w:rsid w:val="1F33592E"/>
    <w:rsid w:val="1F491C7F"/>
    <w:rsid w:val="1F587FBE"/>
    <w:rsid w:val="1F6014E9"/>
    <w:rsid w:val="1F8181F2"/>
    <w:rsid w:val="1FB7682A"/>
    <w:rsid w:val="1FBCED10"/>
    <w:rsid w:val="1FC13D71"/>
    <w:rsid w:val="1FE2FE8C"/>
    <w:rsid w:val="201E1767"/>
    <w:rsid w:val="204D7167"/>
    <w:rsid w:val="2058E392"/>
    <w:rsid w:val="20690BDA"/>
    <w:rsid w:val="2076A28A"/>
    <w:rsid w:val="208BFFF8"/>
    <w:rsid w:val="20AAFA18"/>
    <w:rsid w:val="20C50CDF"/>
    <w:rsid w:val="20C6E8E7"/>
    <w:rsid w:val="20D549A3"/>
    <w:rsid w:val="2121A54C"/>
    <w:rsid w:val="21335D4E"/>
    <w:rsid w:val="218110D2"/>
    <w:rsid w:val="21AA9EB3"/>
    <w:rsid w:val="21BE0DDB"/>
    <w:rsid w:val="21D1E7F6"/>
    <w:rsid w:val="21FB9C0A"/>
    <w:rsid w:val="22108664"/>
    <w:rsid w:val="2247EFEB"/>
    <w:rsid w:val="2255395E"/>
    <w:rsid w:val="225B494E"/>
    <w:rsid w:val="225E6776"/>
    <w:rsid w:val="228DDAC2"/>
    <w:rsid w:val="22933446"/>
    <w:rsid w:val="22BD3624"/>
    <w:rsid w:val="22C5CC3F"/>
    <w:rsid w:val="22F5F637"/>
    <w:rsid w:val="23685537"/>
    <w:rsid w:val="23BB68BE"/>
    <w:rsid w:val="24086361"/>
    <w:rsid w:val="24114C7C"/>
    <w:rsid w:val="245DF74A"/>
    <w:rsid w:val="249B3AED"/>
    <w:rsid w:val="25282131"/>
    <w:rsid w:val="25527F23"/>
    <w:rsid w:val="25D941EB"/>
    <w:rsid w:val="25FB0267"/>
    <w:rsid w:val="26066215"/>
    <w:rsid w:val="2638839F"/>
    <w:rsid w:val="2655FE95"/>
    <w:rsid w:val="2685A910"/>
    <w:rsid w:val="26CCF482"/>
    <w:rsid w:val="26DB2D18"/>
    <w:rsid w:val="26E142F0"/>
    <w:rsid w:val="26EA53C0"/>
    <w:rsid w:val="27015DF9"/>
    <w:rsid w:val="27055754"/>
    <w:rsid w:val="271B8857"/>
    <w:rsid w:val="2761C496"/>
    <w:rsid w:val="2766A569"/>
    <w:rsid w:val="276C43FA"/>
    <w:rsid w:val="278D02F5"/>
    <w:rsid w:val="27AB4047"/>
    <w:rsid w:val="27D5C68A"/>
    <w:rsid w:val="27E85FDB"/>
    <w:rsid w:val="27F36777"/>
    <w:rsid w:val="28152BF3"/>
    <w:rsid w:val="28365681"/>
    <w:rsid w:val="28415809"/>
    <w:rsid w:val="284709D0"/>
    <w:rsid w:val="28491D9C"/>
    <w:rsid w:val="285E6235"/>
    <w:rsid w:val="28F0F0BF"/>
    <w:rsid w:val="29051152"/>
    <w:rsid w:val="2912D803"/>
    <w:rsid w:val="29308A3E"/>
    <w:rsid w:val="293AF8B8"/>
    <w:rsid w:val="299EB029"/>
    <w:rsid w:val="29F3DEE5"/>
    <w:rsid w:val="2A07A73C"/>
    <w:rsid w:val="2A4171CC"/>
    <w:rsid w:val="2A4E389F"/>
    <w:rsid w:val="2A5B1A47"/>
    <w:rsid w:val="2A8DF33B"/>
    <w:rsid w:val="2A978A92"/>
    <w:rsid w:val="2AC6CC74"/>
    <w:rsid w:val="2ACA7844"/>
    <w:rsid w:val="2AD93050"/>
    <w:rsid w:val="2AE0063D"/>
    <w:rsid w:val="2AFB5FDD"/>
    <w:rsid w:val="2B0AC49E"/>
    <w:rsid w:val="2B0BF82C"/>
    <w:rsid w:val="2B1AA1C2"/>
    <w:rsid w:val="2B4DC79C"/>
    <w:rsid w:val="2B4DD975"/>
    <w:rsid w:val="2B5CC11E"/>
    <w:rsid w:val="2B64FE91"/>
    <w:rsid w:val="2B716461"/>
    <w:rsid w:val="2BCC2970"/>
    <w:rsid w:val="2BD40469"/>
    <w:rsid w:val="2BE6D5E5"/>
    <w:rsid w:val="2BEB051F"/>
    <w:rsid w:val="2C177CEB"/>
    <w:rsid w:val="2C34BD08"/>
    <w:rsid w:val="2C553C69"/>
    <w:rsid w:val="2C587047"/>
    <w:rsid w:val="2C635F9E"/>
    <w:rsid w:val="2C687C23"/>
    <w:rsid w:val="2CA78856"/>
    <w:rsid w:val="2D08C378"/>
    <w:rsid w:val="2D2DD97F"/>
    <w:rsid w:val="2D5BFE82"/>
    <w:rsid w:val="2DBC822E"/>
    <w:rsid w:val="2DCC12B4"/>
    <w:rsid w:val="2DE92666"/>
    <w:rsid w:val="2E0FC178"/>
    <w:rsid w:val="2E27F7B9"/>
    <w:rsid w:val="2E33009F"/>
    <w:rsid w:val="2E4AD715"/>
    <w:rsid w:val="2E866C97"/>
    <w:rsid w:val="2E9ED799"/>
    <w:rsid w:val="2EC8C0EF"/>
    <w:rsid w:val="2ECFB256"/>
    <w:rsid w:val="2EDA2047"/>
    <w:rsid w:val="2EE32F29"/>
    <w:rsid w:val="2EF180AF"/>
    <w:rsid w:val="2F046992"/>
    <w:rsid w:val="2F1A268F"/>
    <w:rsid w:val="2F47059E"/>
    <w:rsid w:val="2F4DE9D0"/>
    <w:rsid w:val="2F549308"/>
    <w:rsid w:val="2F60679B"/>
    <w:rsid w:val="2F79BDE5"/>
    <w:rsid w:val="2F7F12A4"/>
    <w:rsid w:val="2F944125"/>
    <w:rsid w:val="2FF7CEF2"/>
    <w:rsid w:val="300919C4"/>
    <w:rsid w:val="30455E3A"/>
    <w:rsid w:val="30659F4E"/>
    <w:rsid w:val="30A7F3DC"/>
    <w:rsid w:val="30B2B612"/>
    <w:rsid w:val="30E466F9"/>
    <w:rsid w:val="31695D44"/>
    <w:rsid w:val="316D97D5"/>
    <w:rsid w:val="317B8B45"/>
    <w:rsid w:val="317BDC3B"/>
    <w:rsid w:val="31821CCA"/>
    <w:rsid w:val="31925ADB"/>
    <w:rsid w:val="3193401E"/>
    <w:rsid w:val="3199D72B"/>
    <w:rsid w:val="319E568A"/>
    <w:rsid w:val="31D4C3B9"/>
    <w:rsid w:val="32075318"/>
    <w:rsid w:val="322BE174"/>
    <w:rsid w:val="329A30F5"/>
    <w:rsid w:val="32AD8F7A"/>
    <w:rsid w:val="32AE2B02"/>
    <w:rsid w:val="32E105A3"/>
    <w:rsid w:val="3330704F"/>
    <w:rsid w:val="333B5513"/>
    <w:rsid w:val="333ECE58"/>
    <w:rsid w:val="3350B032"/>
    <w:rsid w:val="335BB09E"/>
    <w:rsid w:val="3373EF55"/>
    <w:rsid w:val="3376C673"/>
    <w:rsid w:val="339ED1E6"/>
    <w:rsid w:val="33B9C241"/>
    <w:rsid w:val="33D7FE04"/>
    <w:rsid w:val="3411AC28"/>
    <w:rsid w:val="341ECD70"/>
    <w:rsid w:val="343FB13A"/>
    <w:rsid w:val="345A6E11"/>
    <w:rsid w:val="34A0FE06"/>
    <w:rsid w:val="34A24223"/>
    <w:rsid w:val="34BCB2FE"/>
    <w:rsid w:val="34C9EAE7"/>
    <w:rsid w:val="34EB74BA"/>
    <w:rsid w:val="3536F74A"/>
    <w:rsid w:val="35747612"/>
    <w:rsid w:val="357F5F79"/>
    <w:rsid w:val="3586D257"/>
    <w:rsid w:val="35A736FD"/>
    <w:rsid w:val="35AFD56C"/>
    <w:rsid w:val="35BA8E04"/>
    <w:rsid w:val="35E204EC"/>
    <w:rsid w:val="35EC0ACC"/>
    <w:rsid w:val="35F8B91D"/>
    <w:rsid w:val="363B40C2"/>
    <w:rsid w:val="366AA0CA"/>
    <w:rsid w:val="366DE04F"/>
    <w:rsid w:val="3672C6E1"/>
    <w:rsid w:val="36826766"/>
    <w:rsid w:val="368B7FF1"/>
    <w:rsid w:val="3697D28A"/>
    <w:rsid w:val="36A834DC"/>
    <w:rsid w:val="36F80F92"/>
    <w:rsid w:val="373581A2"/>
    <w:rsid w:val="37408EA4"/>
    <w:rsid w:val="37769D1D"/>
    <w:rsid w:val="37B360AB"/>
    <w:rsid w:val="37E432DA"/>
    <w:rsid w:val="37E895CA"/>
    <w:rsid w:val="37ED2CE7"/>
    <w:rsid w:val="3844053D"/>
    <w:rsid w:val="38476078"/>
    <w:rsid w:val="384F4DFE"/>
    <w:rsid w:val="38663248"/>
    <w:rsid w:val="38CFF2B9"/>
    <w:rsid w:val="38D15203"/>
    <w:rsid w:val="38E1D1B4"/>
    <w:rsid w:val="38E57E1A"/>
    <w:rsid w:val="38F412B7"/>
    <w:rsid w:val="39044F27"/>
    <w:rsid w:val="392DDF34"/>
    <w:rsid w:val="39AA60E8"/>
    <w:rsid w:val="39E330D9"/>
    <w:rsid w:val="39F68072"/>
    <w:rsid w:val="3A05296B"/>
    <w:rsid w:val="3A0DF1D3"/>
    <w:rsid w:val="3A10C868"/>
    <w:rsid w:val="3A201293"/>
    <w:rsid w:val="3A67726B"/>
    <w:rsid w:val="3AB59F6D"/>
    <w:rsid w:val="3AE8C603"/>
    <w:rsid w:val="3B0A33A1"/>
    <w:rsid w:val="3B0B4137"/>
    <w:rsid w:val="3B1D54DD"/>
    <w:rsid w:val="3B72DBFB"/>
    <w:rsid w:val="3B84EF32"/>
    <w:rsid w:val="3BB35DAE"/>
    <w:rsid w:val="3BCAFDF4"/>
    <w:rsid w:val="3BDFE53F"/>
    <w:rsid w:val="3BE8E251"/>
    <w:rsid w:val="3C39C8C4"/>
    <w:rsid w:val="3C6DE846"/>
    <w:rsid w:val="3C8E2DA3"/>
    <w:rsid w:val="3C8FFFB7"/>
    <w:rsid w:val="3CC0B9F1"/>
    <w:rsid w:val="3D170558"/>
    <w:rsid w:val="3D22BF21"/>
    <w:rsid w:val="3D6576DA"/>
    <w:rsid w:val="3D8CE12B"/>
    <w:rsid w:val="3D900E2D"/>
    <w:rsid w:val="3DA5EC76"/>
    <w:rsid w:val="3DB8782F"/>
    <w:rsid w:val="3DCBE12E"/>
    <w:rsid w:val="3DF81212"/>
    <w:rsid w:val="3E122568"/>
    <w:rsid w:val="3E20F56B"/>
    <w:rsid w:val="3E377254"/>
    <w:rsid w:val="3E3CE741"/>
    <w:rsid w:val="3E43E44D"/>
    <w:rsid w:val="3E488CF1"/>
    <w:rsid w:val="3E587C0B"/>
    <w:rsid w:val="3E64E353"/>
    <w:rsid w:val="3E67A2E6"/>
    <w:rsid w:val="3EA5F4E3"/>
    <w:rsid w:val="3EB6A1FC"/>
    <w:rsid w:val="3EBE40B1"/>
    <w:rsid w:val="3EDDE36C"/>
    <w:rsid w:val="3EE86FF8"/>
    <w:rsid w:val="3EF63DB6"/>
    <w:rsid w:val="3F0C7FCB"/>
    <w:rsid w:val="3F14BD8D"/>
    <w:rsid w:val="3F238507"/>
    <w:rsid w:val="3F2DA0F5"/>
    <w:rsid w:val="3F8B53D8"/>
    <w:rsid w:val="3F8FC89E"/>
    <w:rsid w:val="3F93E273"/>
    <w:rsid w:val="3FB0B423"/>
    <w:rsid w:val="3FE8C1E1"/>
    <w:rsid w:val="403E03F8"/>
    <w:rsid w:val="404256A6"/>
    <w:rsid w:val="405704A8"/>
    <w:rsid w:val="409BD52E"/>
    <w:rsid w:val="40A92AFD"/>
    <w:rsid w:val="4128FFCE"/>
    <w:rsid w:val="413D09F8"/>
    <w:rsid w:val="414D5744"/>
    <w:rsid w:val="417CA9B5"/>
    <w:rsid w:val="41B02E4F"/>
    <w:rsid w:val="41B55EE8"/>
    <w:rsid w:val="41C5B2B8"/>
    <w:rsid w:val="41D10245"/>
    <w:rsid w:val="41D576AD"/>
    <w:rsid w:val="41E8638A"/>
    <w:rsid w:val="41EC4492"/>
    <w:rsid w:val="41F2D509"/>
    <w:rsid w:val="4220662F"/>
    <w:rsid w:val="423B4E77"/>
    <w:rsid w:val="42486F57"/>
    <w:rsid w:val="424EDFAF"/>
    <w:rsid w:val="427EBB25"/>
    <w:rsid w:val="42A143BE"/>
    <w:rsid w:val="42B619AD"/>
    <w:rsid w:val="42F2BBF3"/>
    <w:rsid w:val="43045E1E"/>
    <w:rsid w:val="4307FEEA"/>
    <w:rsid w:val="438D8DE8"/>
    <w:rsid w:val="438EA56A"/>
    <w:rsid w:val="4394D69E"/>
    <w:rsid w:val="43A8C7B9"/>
    <w:rsid w:val="43C304CE"/>
    <w:rsid w:val="43D96628"/>
    <w:rsid w:val="43E9F38E"/>
    <w:rsid w:val="4406C235"/>
    <w:rsid w:val="4436CA3C"/>
    <w:rsid w:val="443D962E"/>
    <w:rsid w:val="446339C1"/>
    <w:rsid w:val="4479D4BE"/>
    <w:rsid w:val="447B8B0C"/>
    <w:rsid w:val="44ADED53"/>
    <w:rsid w:val="44AF2555"/>
    <w:rsid w:val="44B7910F"/>
    <w:rsid w:val="44BEE651"/>
    <w:rsid w:val="44CBCBD6"/>
    <w:rsid w:val="44E67E28"/>
    <w:rsid w:val="4502C67D"/>
    <w:rsid w:val="45554667"/>
    <w:rsid w:val="455EAD4E"/>
    <w:rsid w:val="455ED52F"/>
    <w:rsid w:val="45E1697E"/>
    <w:rsid w:val="45EB2944"/>
    <w:rsid w:val="464AAA9C"/>
    <w:rsid w:val="466C0A21"/>
    <w:rsid w:val="4688B7B7"/>
    <w:rsid w:val="468BD5DD"/>
    <w:rsid w:val="46D07D01"/>
    <w:rsid w:val="46D895BE"/>
    <w:rsid w:val="46EF13CF"/>
    <w:rsid w:val="478B2E65"/>
    <w:rsid w:val="479812CA"/>
    <w:rsid w:val="47A75A7C"/>
    <w:rsid w:val="47C769E3"/>
    <w:rsid w:val="47E23D10"/>
    <w:rsid w:val="47FA7B63"/>
    <w:rsid w:val="47FAE058"/>
    <w:rsid w:val="480BA33A"/>
    <w:rsid w:val="481DF940"/>
    <w:rsid w:val="482A32C9"/>
    <w:rsid w:val="486E3D00"/>
    <w:rsid w:val="486EB9CA"/>
    <w:rsid w:val="48A8605F"/>
    <w:rsid w:val="48B20687"/>
    <w:rsid w:val="48CA0DDD"/>
    <w:rsid w:val="48D67C10"/>
    <w:rsid w:val="48EEA30C"/>
    <w:rsid w:val="48F67062"/>
    <w:rsid w:val="49052D09"/>
    <w:rsid w:val="49093F02"/>
    <w:rsid w:val="493FAF75"/>
    <w:rsid w:val="49877CC7"/>
    <w:rsid w:val="499C1D6C"/>
    <w:rsid w:val="49AD57F4"/>
    <w:rsid w:val="49C3813A"/>
    <w:rsid w:val="49C859D6"/>
    <w:rsid w:val="49C9EA5F"/>
    <w:rsid w:val="49E47714"/>
    <w:rsid w:val="4A0A0D61"/>
    <w:rsid w:val="4A14682D"/>
    <w:rsid w:val="4A4AC8A5"/>
    <w:rsid w:val="4A72EFA5"/>
    <w:rsid w:val="4A7540EA"/>
    <w:rsid w:val="4A771F31"/>
    <w:rsid w:val="4A8CC981"/>
    <w:rsid w:val="4AAA00B5"/>
    <w:rsid w:val="4AB249F0"/>
    <w:rsid w:val="4AB40A1D"/>
    <w:rsid w:val="4AB956F7"/>
    <w:rsid w:val="4ABE83DB"/>
    <w:rsid w:val="4AC8E26A"/>
    <w:rsid w:val="4B863180"/>
    <w:rsid w:val="4BCBE6FE"/>
    <w:rsid w:val="4BEE280D"/>
    <w:rsid w:val="4BEE8E06"/>
    <w:rsid w:val="4C135AE2"/>
    <w:rsid w:val="4C281B18"/>
    <w:rsid w:val="4C2A5DC9"/>
    <w:rsid w:val="4C36EE05"/>
    <w:rsid w:val="4C8315E9"/>
    <w:rsid w:val="4C9EF3BE"/>
    <w:rsid w:val="4CC87548"/>
    <w:rsid w:val="4CF28046"/>
    <w:rsid w:val="4D0BF46A"/>
    <w:rsid w:val="4D1FBA8E"/>
    <w:rsid w:val="4D30D419"/>
    <w:rsid w:val="4D3A6CE4"/>
    <w:rsid w:val="4D47686F"/>
    <w:rsid w:val="4D5ED247"/>
    <w:rsid w:val="4D67B75F"/>
    <w:rsid w:val="4D8CE725"/>
    <w:rsid w:val="4DC7A28C"/>
    <w:rsid w:val="4DC810F5"/>
    <w:rsid w:val="4E00D1E8"/>
    <w:rsid w:val="4E219BC2"/>
    <w:rsid w:val="4E3EB0EA"/>
    <w:rsid w:val="4E758476"/>
    <w:rsid w:val="4E87824E"/>
    <w:rsid w:val="4EA7E664"/>
    <w:rsid w:val="4EA8ECD2"/>
    <w:rsid w:val="4EC49A96"/>
    <w:rsid w:val="4ED17C41"/>
    <w:rsid w:val="4EED277D"/>
    <w:rsid w:val="4F0F9C00"/>
    <w:rsid w:val="4F590C3F"/>
    <w:rsid w:val="4F7DEE4D"/>
    <w:rsid w:val="4F90D5C2"/>
    <w:rsid w:val="4F94B191"/>
    <w:rsid w:val="4FBA2B47"/>
    <w:rsid w:val="4FC5D4A8"/>
    <w:rsid w:val="4FCFF681"/>
    <w:rsid w:val="4FD19F3C"/>
    <w:rsid w:val="4FD2ED3B"/>
    <w:rsid w:val="4FE981F3"/>
    <w:rsid w:val="4FF449FA"/>
    <w:rsid w:val="50405390"/>
    <w:rsid w:val="5066405F"/>
    <w:rsid w:val="507FAE4A"/>
    <w:rsid w:val="508276BC"/>
    <w:rsid w:val="50A0E81D"/>
    <w:rsid w:val="50C0C150"/>
    <w:rsid w:val="50E628E1"/>
    <w:rsid w:val="50F4E687"/>
    <w:rsid w:val="511A080C"/>
    <w:rsid w:val="514DC424"/>
    <w:rsid w:val="51593C84"/>
    <w:rsid w:val="51994D96"/>
    <w:rsid w:val="519E3F03"/>
    <w:rsid w:val="51A10994"/>
    <w:rsid w:val="51E4FA1A"/>
    <w:rsid w:val="5208F8D3"/>
    <w:rsid w:val="5246099C"/>
    <w:rsid w:val="524DF251"/>
    <w:rsid w:val="52B5D86D"/>
    <w:rsid w:val="52CB911D"/>
    <w:rsid w:val="52E14C91"/>
    <w:rsid w:val="532A03D0"/>
    <w:rsid w:val="53374A5D"/>
    <w:rsid w:val="533B6F72"/>
    <w:rsid w:val="53640261"/>
    <w:rsid w:val="536A8FFA"/>
    <w:rsid w:val="5374C7B9"/>
    <w:rsid w:val="538F96EF"/>
    <w:rsid w:val="546AC788"/>
    <w:rsid w:val="547AD17F"/>
    <w:rsid w:val="5482BF05"/>
    <w:rsid w:val="5495095F"/>
    <w:rsid w:val="54AA05A3"/>
    <w:rsid w:val="54AFA1C9"/>
    <w:rsid w:val="54D65F9E"/>
    <w:rsid w:val="5527C895"/>
    <w:rsid w:val="5543F4D0"/>
    <w:rsid w:val="554400C1"/>
    <w:rsid w:val="5544E473"/>
    <w:rsid w:val="554C6C34"/>
    <w:rsid w:val="5560528F"/>
    <w:rsid w:val="5564190D"/>
    <w:rsid w:val="55A5B60E"/>
    <w:rsid w:val="55B9FA7D"/>
    <w:rsid w:val="55E484B1"/>
    <w:rsid w:val="55F4B07C"/>
    <w:rsid w:val="563BCD4F"/>
    <w:rsid w:val="56506E6E"/>
    <w:rsid w:val="56599583"/>
    <w:rsid w:val="566D3638"/>
    <w:rsid w:val="5672CFA4"/>
    <w:rsid w:val="56A0DAA2"/>
    <w:rsid w:val="56A8D11F"/>
    <w:rsid w:val="56D4F1E6"/>
    <w:rsid w:val="56EF4EFF"/>
    <w:rsid w:val="56EFC882"/>
    <w:rsid w:val="572F68FB"/>
    <w:rsid w:val="5745F0C2"/>
    <w:rsid w:val="57566413"/>
    <w:rsid w:val="576D2C0A"/>
    <w:rsid w:val="5792EFB4"/>
    <w:rsid w:val="57C29AB7"/>
    <w:rsid w:val="57D008AF"/>
    <w:rsid w:val="57DC748D"/>
    <w:rsid w:val="5808499E"/>
    <w:rsid w:val="58193ED1"/>
    <w:rsid w:val="581CEE3C"/>
    <w:rsid w:val="5824A8CC"/>
    <w:rsid w:val="58CE20E6"/>
    <w:rsid w:val="58F42AF8"/>
    <w:rsid w:val="58F6F04B"/>
    <w:rsid w:val="59541489"/>
    <w:rsid w:val="59655B41"/>
    <w:rsid w:val="59B179B8"/>
    <w:rsid w:val="59FF8F9E"/>
    <w:rsid w:val="5A03BDCC"/>
    <w:rsid w:val="5A07D7F1"/>
    <w:rsid w:val="5A0E2ED0"/>
    <w:rsid w:val="5A281EB1"/>
    <w:rsid w:val="5A2F41BF"/>
    <w:rsid w:val="5A4F99DF"/>
    <w:rsid w:val="5A4FC48A"/>
    <w:rsid w:val="5A5D7412"/>
    <w:rsid w:val="5A72F41A"/>
    <w:rsid w:val="5A761A76"/>
    <w:rsid w:val="5A7BC092"/>
    <w:rsid w:val="5A7EE959"/>
    <w:rsid w:val="5AC660BD"/>
    <w:rsid w:val="5ACCBDC9"/>
    <w:rsid w:val="5ADE5BFE"/>
    <w:rsid w:val="5ADFE0B1"/>
    <w:rsid w:val="5B422725"/>
    <w:rsid w:val="5B5706B0"/>
    <w:rsid w:val="5BB76962"/>
    <w:rsid w:val="5BCAFE36"/>
    <w:rsid w:val="5BE8AEDD"/>
    <w:rsid w:val="5BFED12A"/>
    <w:rsid w:val="5C3CAD47"/>
    <w:rsid w:val="5C4E1612"/>
    <w:rsid w:val="5C5E2147"/>
    <w:rsid w:val="5C72BB16"/>
    <w:rsid w:val="5C783FE9"/>
    <w:rsid w:val="5C861650"/>
    <w:rsid w:val="5C966FB8"/>
    <w:rsid w:val="5C9AD262"/>
    <w:rsid w:val="5C9BEF2B"/>
    <w:rsid w:val="5CB2D512"/>
    <w:rsid w:val="5CC5D518"/>
    <w:rsid w:val="5D3C7CF4"/>
    <w:rsid w:val="5D85290E"/>
    <w:rsid w:val="5DF0B8F8"/>
    <w:rsid w:val="5E29A14B"/>
    <w:rsid w:val="5E3EC854"/>
    <w:rsid w:val="5E4107CA"/>
    <w:rsid w:val="5E9155E9"/>
    <w:rsid w:val="5E9E62DB"/>
    <w:rsid w:val="5EB13329"/>
    <w:rsid w:val="5EE98AB4"/>
    <w:rsid w:val="5EEEFC6E"/>
    <w:rsid w:val="5EFADA67"/>
    <w:rsid w:val="5F2FB568"/>
    <w:rsid w:val="5F57F419"/>
    <w:rsid w:val="5F636C7C"/>
    <w:rsid w:val="5F6D3A6F"/>
    <w:rsid w:val="5F6ED425"/>
    <w:rsid w:val="5F85303D"/>
    <w:rsid w:val="5F8A4291"/>
    <w:rsid w:val="5F990FA4"/>
    <w:rsid w:val="5FAA5BD8"/>
    <w:rsid w:val="5FEE242E"/>
    <w:rsid w:val="602A77D3"/>
    <w:rsid w:val="604B2B65"/>
    <w:rsid w:val="604DFC8D"/>
    <w:rsid w:val="60536631"/>
    <w:rsid w:val="6072CDAE"/>
    <w:rsid w:val="6090E8F9"/>
    <w:rsid w:val="60AD5A3D"/>
    <w:rsid w:val="60C4028F"/>
    <w:rsid w:val="60CC6ECD"/>
    <w:rsid w:val="60E88274"/>
    <w:rsid w:val="60F3C47A"/>
    <w:rsid w:val="6100BC6F"/>
    <w:rsid w:val="612ACD81"/>
    <w:rsid w:val="61363947"/>
    <w:rsid w:val="6144BE75"/>
    <w:rsid w:val="61462C39"/>
    <w:rsid w:val="61824A7B"/>
    <w:rsid w:val="61924636"/>
    <w:rsid w:val="61E0D5A3"/>
    <w:rsid w:val="621F1189"/>
    <w:rsid w:val="6221370E"/>
    <w:rsid w:val="624F4541"/>
    <w:rsid w:val="624F8AB9"/>
    <w:rsid w:val="6272E2D6"/>
    <w:rsid w:val="628441E7"/>
    <w:rsid w:val="62A343AB"/>
    <w:rsid w:val="62CA209F"/>
    <w:rsid w:val="62D3C307"/>
    <w:rsid w:val="62D78907"/>
    <w:rsid w:val="62F9B733"/>
    <w:rsid w:val="62FD126E"/>
    <w:rsid w:val="630D87A0"/>
    <w:rsid w:val="635F2320"/>
    <w:rsid w:val="63820F53"/>
    <w:rsid w:val="638F15CD"/>
    <w:rsid w:val="63AEDA77"/>
    <w:rsid w:val="63B15830"/>
    <w:rsid w:val="63CE4B8A"/>
    <w:rsid w:val="64138406"/>
    <w:rsid w:val="642CAFDA"/>
    <w:rsid w:val="6479B839"/>
    <w:rsid w:val="647E7D01"/>
    <w:rsid w:val="6486C77C"/>
    <w:rsid w:val="64935789"/>
    <w:rsid w:val="64B0E714"/>
    <w:rsid w:val="64D4DAFA"/>
    <w:rsid w:val="64DFAF4C"/>
    <w:rsid w:val="64E1E6B6"/>
    <w:rsid w:val="650CFE07"/>
    <w:rsid w:val="654C6549"/>
    <w:rsid w:val="654E03E5"/>
    <w:rsid w:val="65510D16"/>
    <w:rsid w:val="6556FC04"/>
    <w:rsid w:val="65689EA7"/>
    <w:rsid w:val="658F651F"/>
    <w:rsid w:val="659E77F8"/>
    <w:rsid w:val="65C8CCB4"/>
    <w:rsid w:val="65EA77E2"/>
    <w:rsid w:val="65F44D4A"/>
    <w:rsid w:val="6601C161"/>
    <w:rsid w:val="66320B37"/>
    <w:rsid w:val="663A2CEE"/>
    <w:rsid w:val="6698B6AB"/>
    <w:rsid w:val="669CB663"/>
    <w:rsid w:val="66B1FDA4"/>
    <w:rsid w:val="66C5610D"/>
    <w:rsid w:val="66DB4266"/>
    <w:rsid w:val="66E42078"/>
    <w:rsid w:val="6715B24D"/>
    <w:rsid w:val="671F95A9"/>
    <w:rsid w:val="67475259"/>
    <w:rsid w:val="67579C01"/>
    <w:rsid w:val="676466C7"/>
    <w:rsid w:val="6770E61F"/>
    <w:rsid w:val="6774773C"/>
    <w:rsid w:val="67BAE7D9"/>
    <w:rsid w:val="682791C8"/>
    <w:rsid w:val="68752061"/>
    <w:rsid w:val="6888C87F"/>
    <w:rsid w:val="68B36077"/>
    <w:rsid w:val="68DB994A"/>
    <w:rsid w:val="68E5AE02"/>
    <w:rsid w:val="68F03D36"/>
    <w:rsid w:val="693F41A3"/>
    <w:rsid w:val="697D1362"/>
    <w:rsid w:val="69811387"/>
    <w:rsid w:val="6992463E"/>
    <w:rsid w:val="699B5FD5"/>
    <w:rsid w:val="6A350814"/>
    <w:rsid w:val="6A710EA1"/>
    <w:rsid w:val="6AA55842"/>
    <w:rsid w:val="6AB79B6D"/>
    <w:rsid w:val="6AF81D95"/>
    <w:rsid w:val="6B082453"/>
    <w:rsid w:val="6B4FFA10"/>
    <w:rsid w:val="6B66E45E"/>
    <w:rsid w:val="6BAC9B12"/>
    <w:rsid w:val="6BC3297A"/>
    <w:rsid w:val="6BD20108"/>
    <w:rsid w:val="6BDCA22E"/>
    <w:rsid w:val="6BF4CA00"/>
    <w:rsid w:val="6C3A42C1"/>
    <w:rsid w:val="6C4218CB"/>
    <w:rsid w:val="6C8C38B0"/>
    <w:rsid w:val="6C9F5BE8"/>
    <w:rsid w:val="6CBD2857"/>
    <w:rsid w:val="6CF8F245"/>
    <w:rsid w:val="6CFC285B"/>
    <w:rsid w:val="6D0A5E70"/>
    <w:rsid w:val="6D109BE0"/>
    <w:rsid w:val="6D2585CB"/>
    <w:rsid w:val="6D3A2CC3"/>
    <w:rsid w:val="6D5ECF54"/>
    <w:rsid w:val="6D5F86B2"/>
    <w:rsid w:val="6D7ACD9B"/>
    <w:rsid w:val="6DA124EC"/>
    <w:rsid w:val="6DBAA996"/>
    <w:rsid w:val="6DDE2B7C"/>
    <w:rsid w:val="6E6A64B7"/>
    <w:rsid w:val="6E8E13AC"/>
    <w:rsid w:val="6EA0E87F"/>
    <w:rsid w:val="6EE020CD"/>
    <w:rsid w:val="6EECF69D"/>
    <w:rsid w:val="6EF01A92"/>
    <w:rsid w:val="6F3DA76E"/>
    <w:rsid w:val="6F588C30"/>
    <w:rsid w:val="6F5F684C"/>
    <w:rsid w:val="6F8F8803"/>
    <w:rsid w:val="6FB251C2"/>
    <w:rsid w:val="6FCAFE70"/>
    <w:rsid w:val="6FDB9576"/>
    <w:rsid w:val="70035869"/>
    <w:rsid w:val="701AF29B"/>
    <w:rsid w:val="70304DE4"/>
    <w:rsid w:val="703E6329"/>
    <w:rsid w:val="7046041E"/>
    <w:rsid w:val="704C0AE7"/>
    <w:rsid w:val="706EED9E"/>
    <w:rsid w:val="7070FA95"/>
    <w:rsid w:val="707C146C"/>
    <w:rsid w:val="70B2D4D1"/>
    <w:rsid w:val="70EFA0A4"/>
    <w:rsid w:val="70FB0279"/>
    <w:rsid w:val="7113BD09"/>
    <w:rsid w:val="711D4E2D"/>
    <w:rsid w:val="7126D236"/>
    <w:rsid w:val="71278526"/>
    <w:rsid w:val="714E2223"/>
    <w:rsid w:val="7154FCE0"/>
    <w:rsid w:val="716B2AA5"/>
    <w:rsid w:val="7170F1C1"/>
    <w:rsid w:val="717765D7"/>
    <w:rsid w:val="71AD59CD"/>
    <w:rsid w:val="7236FD5A"/>
    <w:rsid w:val="72480ACC"/>
    <w:rsid w:val="726D7D02"/>
    <w:rsid w:val="7273C971"/>
    <w:rsid w:val="72BB658B"/>
    <w:rsid w:val="72E4434C"/>
    <w:rsid w:val="72F6B2A0"/>
    <w:rsid w:val="7356268D"/>
    <w:rsid w:val="7367B31B"/>
    <w:rsid w:val="737F1864"/>
    <w:rsid w:val="73D2B6AC"/>
    <w:rsid w:val="73DC5349"/>
    <w:rsid w:val="74158A16"/>
    <w:rsid w:val="743C151D"/>
    <w:rsid w:val="744EC879"/>
    <w:rsid w:val="74555650"/>
    <w:rsid w:val="746FF87D"/>
    <w:rsid w:val="749A2F15"/>
    <w:rsid w:val="7513DAD2"/>
    <w:rsid w:val="751EA8BD"/>
    <w:rsid w:val="754976B4"/>
    <w:rsid w:val="755487FE"/>
    <w:rsid w:val="755AAD70"/>
    <w:rsid w:val="7569E4A5"/>
    <w:rsid w:val="7591D65C"/>
    <w:rsid w:val="75C044BC"/>
    <w:rsid w:val="75D9F05A"/>
    <w:rsid w:val="75DD9630"/>
    <w:rsid w:val="7607D667"/>
    <w:rsid w:val="760F8593"/>
    <w:rsid w:val="767304B8"/>
    <w:rsid w:val="76849596"/>
    <w:rsid w:val="76DD0A90"/>
    <w:rsid w:val="771978BA"/>
    <w:rsid w:val="77376122"/>
    <w:rsid w:val="773F0DE3"/>
    <w:rsid w:val="774D6E9F"/>
    <w:rsid w:val="77557852"/>
    <w:rsid w:val="7789FF20"/>
    <w:rsid w:val="77A43ADD"/>
    <w:rsid w:val="77DB2671"/>
    <w:rsid w:val="77F9A355"/>
    <w:rsid w:val="7821FBE1"/>
    <w:rsid w:val="7839390D"/>
    <w:rsid w:val="7849DE59"/>
    <w:rsid w:val="78B66E2D"/>
    <w:rsid w:val="78CCA490"/>
    <w:rsid w:val="78E64619"/>
    <w:rsid w:val="79007D94"/>
    <w:rsid w:val="7919A59E"/>
    <w:rsid w:val="79266708"/>
    <w:rsid w:val="79525710"/>
    <w:rsid w:val="796E2EFE"/>
    <w:rsid w:val="7989D5A6"/>
    <w:rsid w:val="79C43D24"/>
    <w:rsid w:val="79F26875"/>
    <w:rsid w:val="7A5B3A0B"/>
    <w:rsid w:val="7A5BD53D"/>
    <w:rsid w:val="7A635E23"/>
    <w:rsid w:val="7A9F8FB3"/>
    <w:rsid w:val="7AA00C9B"/>
    <w:rsid w:val="7AA74970"/>
    <w:rsid w:val="7AD78FEA"/>
    <w:rsid w:val="7B0D50CE"/>
    <w:rsid w:val="7B2E4B6E"/>
    <w:rsid w:val="7B9F33CA"/>
    <w:rsid w:val="7BC0EA3A"/>
    <w:rsid w:val="7BD59890"/>
    <w:rsid w:val="7BD9B81D"/>
    <w:rsid w:val="7BDEFBCF"/>
    <w:rsid w:val="7C1737E6"/>
    <w:rsid w:val="7C31D229"/>
    <w:rsid w:val="7C35EFAB"/>
    <w:rsid w:val="7C66E8F0"/>
    <w:rsid w:val="7C6BB1F7"/>
    <w:rsid w:val="7C7E6430"/>
    <w:rsid w:val="7CAD9327"/>
    <w:rsid w:val="7CDB7D08"/>
    <w:rsid w:val="7CE9FA43"/>
    <w:rsid w:val="7D2F6B31"/>
    <w:rsid w:val="7D67E62C"/>
    <w:rsid w:val="7D9DC2BB"/>
    <w:rsid w:val="7DD9F8FB"/>
    <w:rsid w:val="7DF6D8FF"/>
    <w:rsid w:val="7E1B7180"/>
    <w:rsid w:val="7E1FBDD1"/>
    <w:rsid w:val="7E97A5F5"/>
    <w:rsid w:val="7E9C5E21"/>
    <w:rsid w:val="7E9FCF71"/>
    <w:rsid w:val="7EA972D3"/>
    <w:rsid w:val="7EC1D79C"/>
    <w:rsid w:val="7ED95E25"/>
    <w:rsid w:val="7EE9779F"/>
    <w:rsid w:val="7EFC4544"/>
    <w:rsid w:val="7F18BF33"/>
    <w:rsid w:val="7F5FD4A0"/>
    <w:rsid w:val="7F743E2C"/>
    <w:rsid w:val="7F7C802F"/>
    <w:rsid w:val="7F8A4686"/>
    <w:rsid w:val="7F8F8624"/>
    <w:rsid w:val="7FA159BA"/>
    <w:rsid w:val="7FAECB1E"/>
    <w:rsid w:val="7FE9B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B979E1F5-C17B-4476-9B2D-A647A8FE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A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D2995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26A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26A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26A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26A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D29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26A99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26A9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426A99"/>
    <w:pPr>
      <w:numPr>
        <w:numId w:val="2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26A9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26A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26A9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26A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26A9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6A9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2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26A9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6A9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6A9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26A99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A9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A9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26A99"/>
  </w:style>
  <w:style w:type="paragraph" w:styleId="EndnoteText">
    <w:name w:val="endnote text"/>
    <w:basedOn w:val="Normal"/>
    <w:link w:val="EndnoteTextChar"/>
    <w:uiPriority w:val="99"/>
    <w:semiHidden/>
    <w:unhideWhenUsed/>
    <w:rsid w:val="00426A9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6A99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6A9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26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A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A9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A9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6A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A99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26A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26A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26A9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26A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26A99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426A9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26A9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26A9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6A99"/>
  </w:style>
  <w:style w:type="character" w:styleId="SubtleEmphasis">
    <w:name w:val="Subtle Emphasis"/>
    <w:basedOn w:val="DefaultParagraphFont"/>
    <w:uiPriority w:val="19"/>
    <w:qFormat/>
    <w:rsid w:val="00426A9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26A9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26A9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A99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426A9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26A9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26A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6A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E2128"/>
    <w:pPr>
      <w:spacing w:after="0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EB2DBA"/>
    <w:rPr>
      <w:color w:val="808080"/>
    </w:rPr>
  </w:style>
  <w:style w:type="table" w:styleId="PlainTable3">
    <w:name w:val="Plain Table 3"/>
    <w:basedOn w:val="TableNormal"/>
    <w:uiPriority w:val="43"/>
    <w:rsid w:val="00753DCB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237</TotalTime>
  <Pages>2</Pages>
  <Words>604</Words>
  <Characters>344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Xanthe Davison</cp:lastModifiedBy>
  <cp:revision>247</cp:revision>
  <cp:lastPrinted>2023-09-12T23:39:00Z</cp:lastPrinted>
  <dcterms:created xsi:type="dcterms:W3CDTF">2023-08-24T16:29:00Z</dcterms:created>
  <dcterms:modified xsi:type="dcterms:W3CDTF">2024-01-0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u4VUxJoC"/&gt;&lt;style id="http://www.zotero.org/styles/elsevier-harvard" hasBibliography="1" bibliographyStyleHasBeenSet="1"/&gt;&lt;prefs&gt;&lt;pref name="fieldType" value="Field"/&gt;&lt;/prefs&gt;&lt;/data&gt;</vt:lpwstr>
  </property>
</Properties>
</file>